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1DD501D" w14:textId="692E3E9B" w:rsidR="00FE587A" w:rsidRDefault="00605FCC" w:rsidP="0039587E">
      <w:pPr>
        <w:pStyle w:val="NoSpacing"/>
        <w:contextualSpacing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noProof/>
        </w:rPr>
        <w:drawing>
          <wp:inline distT="0" distB="0" distL="0" distR="0" wp14:anchorId="2E24AF34" wp14:editId="2C6D65CD">
            <wp:extent cx="4676775" cy="4495087"/>
            <wp:effectExtent l="0" t="0" r="0" b="127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681139" cy="449928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5E53CC" w14:textId="77777777" w:rsidR="00FE587A" w:rsidRDefault="00FE587A" w:rsidP="00CF35A7">
      <w:pPr>
        <w:pStyle w:val="NoSpacing"/>
        <w:contextualSpacing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850D7AC" w14:textId="0E9CDBAE" w:rsidR="00FE587A" w:rsidRPr="006A568B" w:rsidRDefault="00FE587A" w:rsidP="00FE587A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E70175">
        <w:rPr>
          <w:rFonts w:ascii="Times New Roman" w:hAnsi="Times New Roman" w:cs="Times New Roman"/>
          <w:b/>
          <w:sz w:val="24"/>
          <w:szCs w:val="24"/>
          <w:lang w:val="en-GB"/>
        </w:rPr>
        <w:t xml:space="preserve">Fig. S1: </w:t>
      </w:r>
      <w:r w:rsidRPr="00E70175">
        <w:rPr>
          <w:rFonts w:ascii="Times New Roman" w:hAnsi="Times New Roman" w:cs="Times New Roman"/>
          <w:sz w:val="24"/>
          <w:szCs w:val="24"/>
          <w:lang w:val="en-GB"/>
        </w:rPr>
        <w:t xml:space="preserve">Overview of the moments of sampling within the average </w:t>
      </w:r>
      <w:r w:rsidR="00D54190">
        <w:rPr>
          <w:rFonts w:ascii="Times New Roman" w:hAnsi="Times New Roman" w:cs="Times New Roman"/>
          <w:sz w:val="24"/>
          <w:szCs w:val="24"/>
          <w:lang w:val="en-GB"/>
        </w:rPr>
        <w:t>seasonal variation</w:t>
      </w:r>
      <w:r w:rsidR="00F1197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E70175">
        <w:rPr>
          <w:rFonts w:ascii="Times New Roman" w:hAnsi="Times New Roman" w:cs="Times New Roman"/>
          <w:sz w:val="24"/>
          <w:szCs w:val="24"/>
          <w:lang w:val="en-GB"/>
        </w:rPr>
        <w:t xml:space="preserve">in precipitation and temperature (data obtained from </w:t>
      </w:r>
      <w:r w:rsidR="00701C42" w:rsidRPr="00701C42">
        <w:rPr>
          <w:rFonts w:ascii="Times New Roman" w:hAnsi="Times New Roman" w:cs="Times New Roman"/>
          <w:sz w:val="24"/>
          <w:szCs w:val="24"/>
          <w:lang w:val="en-GB"/>
        </w:rPr>
        <w:t>https://weather-and-climate.com</w:t>
      </w:r>
      <w:r w:rsidRPr="00E70175">
        <w:rPr>
          <w:rFonts w:ascii="Times New Roman" w:hAnsi="Times New Roman" w:cs="Times New Roman"/>
          <w:sz w:val="24"/>
          <w:szCs w:val="24"/>
          <w:lang w:val="en-GB"/>
        </w:rPr>
        <w:t>). Except for Namibia, the majority of samples were retrieved during the rainy season.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14:paraId="3D080CD2" w14:textId="77777777" w:rsidR="00FE587A" w:rsidRPr="00FE587A" w:rsidRDefault="00FE587A" w:rsidP="00CF35A7">
      <w:pPr>
        <w:pStyle w:val="NoSpacing"/>
        <w:contextualSpacing/>
        <w:rPr>
          <w:rFonts w:ascii="Times New Roman" w:hAnsi="Times New Roman" w:cs="Times New Roman"/>
          <w:b/>
          <w:sz w:val="24"/>
          <w:szCs w:val="24"/>
        </w:rPr>
      </w:pPr>
    </w:p>
    <w:p w14:paraId="6FD21F78" w14:textId="77777777" w:rsidR="00605FCC" w:rsidRDefault="00605FCC" w:rsidP="00CF35A7">
      <w:pPr>
        <w:pStyle w:val="NoSpacing"/>
        <w:contextualSpacing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8E893C3" w14:textId="77777777" w:rsidR="00605FCC" w:rsidRDefault="00605FCC" w:rsidP="00CF35A7">
      <w:pPr>
        <w:pStyle w:val="NoSpacing"/>
        <w:contextualSpacing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25B9DA7" w14:textId="77777777" w:rsidR="00605FCC" w:rsidRDefault="00605FCC" w:rsidP="00CF35A7">
      <w:pPr>
        <w:pStyle w:val="NoSpacing"/>
        <w:contextualSpacing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2D261C0" w14:textId="77777777" w:rsidR="00605FCC" w:rsidRDefault="00605FCC" w:rsidP="00CF35A7">
      <w:pPr>
        <w:pStyle w:val="NoSpacing"/>
        <w:contextualSpacing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D20701D" w14:textId="77777777" w:rsidR="00605FCC" w:rsidRDefault="00605FCC" w:rsidP="00CF35A7">
      <w:pPr>
        <w:pStyle w:val="NoSpacing"/>
        <w:contextualSpacing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A5F7ECA" w14:textId="3C9B3F30" w:rsidR="00CF35A7" w:rsidRPr="00A63948" w:rsidRDefault="00CF35A7" w:rsidP="00CF35A7">
      <w:pPr>
        <w:pStyle w:val="NoSpacing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A63948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Table </w:t>
      </w:r>
      <w:r w:rsidR="006F4615" w:rsidRPr="00A63948">
        <w:rPr>
          <w:rFonts w:ascii="Times New Roman" w:hAnsi="Times New Roman" w:cs="Times New Roman"/>
          <w:b/>
          <w:sz w:val="24"/>
          <w:szCs w:val="24"/>
          <w:lang w:val="en-US"/>
        </w:rPr>
        <w:t>S1</w:t>
      </w:r>
      <w:r w:rsidR="00D43FA5" w:rsidRPr="00A63948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A6394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B3B30" w:rsidRPr="00A63948">
        <w:rPr>
          <w:rFonts w:ascii="Times New Roman" w:hAnsi="Times New Roman" w:cs="Times New Roman"/>
          <w:sz w:val="24"/>
          <w:szCs w:val="24"/>
          <w:lang w:val="en-US"/>
        </w:rPr>
        <w:t>Distribution of</w:t>
      </w:r>
      <w:r w:rsidR="002D3E62" w:rsidRPr="00A63948">
        <w:rPr>
          <w:rFonts w:ascii="Times New Roman" w:hAnsi="Times New Roman" w:cs="Times New Roman"/>
          <w:sz w:val="24"/>
          <w:szCs w:val="24"/>
          <w:lang w:val="en-US"/>
        </w:rPr>
        <w:t xml:space="preserve"> PCR-signals </w:t>
      </w:r>
      <w:r w:rsidR="005B3B30" w:rsidRPr="00A63948">
        <w:rPr>
          <w:rFonts w:ascii="Times New Roman" w:hAnsi="Times New Roman" w:cs="Times New Roman"/>
          <w:sz w:val="24"/>
          <w:szCs w:val="24"/>
          <w:lang w:val="en-US"/>
        </w:rPr>
        <w:t xml:space="preserve">allocated to an ectoparasite taxon </w:t>
      </w:r>
      <w:r w:rsidRPr="00A63948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D43FA5" w:rsidRPr="00A63948">
        <w:rPr>
          <w:rFonts w:ascii="Times New Roman" w:hAnsi="Times New Roman" w:cs="Times New Roman"/>
          <w:sz w:val="24"/>
          <w:szCs w:val="24"/>
          <w:lang w:val="en-US"/>
        </w:rPr>
        <w:t>identification at genus level and more precise</w:t>
      </w:r>
      <w:r w:rsidRPr="00A63948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 w:rsidR="00A67458">
        <w:rPr>
          <w:rFonts w:ascii="Times New Roman" w:hAnsi="Times New Roman" w:cs="Times New Roman"/>
          <w:sz w:val="24"/>
          <w:szCs w:val="24"/>
          <w:lang w:val="en-US"/>
        </w:rPr>
        <w:t>in the</w:t>
      </w:r>
      <w:r w:rsidR="004A757A" w:rsidRPr="00A6394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B3B30" w:rsidRPr="00A63948">
        <w:rPr>
          <w:rFonts w:ascii="Times New Roman" w:hAnsi="Times New Roman" w:cs="Times New Roman"/>
          <w:sz w:val="24"/>
          <w:szCs w:val="24"/>
          <w:lang w:val="en-US"/>
        </w:rPr>
        <w:t xml:space="preserve">infested </w:t>
      </w:r>
      <w:r w:rsidRPr="00A63948">
        <w:rPr>
          <w:rFonts w:ascii="Times New Roman" w:hAnsi="Times New Roman" w:cs="Times New Roman"/>
          <w:sz w:val="24"/>
          <w:szCs w:val="24"/>
          <w:lang w:val="en-US"/>
        </w:rPr>
        <w:t xml:space="preserve">dogs </w:t>
      </w:r>
      <w:r w:rsidR="005B3B30" w:rsidRPr="00A63948">
        <w:rPr>
          <w:rFonts w:ascii="Times New Roman" w:hAnsi="Times New Roman" w:cs="Times New Roman"/>
          <w:sz w:val="24"/>
          <w:szCs w:val="24"/>
          <w:lang w:val="en-US"/>
        </w:rPr>
        <w:t>of</w:t>
      </w:r>
      <w:r w:rsidRPr="00A63948">
        <w:rPr>
          <w:rFonts w:ascii="Times New Roman" w:hAnsi="Times New Roman" w:cs="Times New Roman"/>
          <w:sz w:val="24"/>
          <w:szCs w:val="24"/>
          <w:lang w:val="en-US"/>
        </w:rPr>
        <w:t xml:space="preserve"> urban and rural areas </w:t>
      </w:r>
      <w:r w:rsidR="005B3B30" w:rsidRPr="00A63948">
        <w:rPr>
          <w:rFonts w:ascii="Times New Roman" w:hAnsi="Times New Roman" w:cs="Times New Roman"/>
          <w:sz w:val="24"/>
          <w:szCs w:val="24"/>
          <w:lang w:val="en-US"/>
        </w:rPr>
        <w:t>in</w:t>
      </w:r>
      <w:r w:rsidRPr="00A63948">
        <w:rPr>
          <w:rFonts w:ascii="Times New Roman" w:hAnsi="Times New Roman" w:cs="Times New Roman"/>
          <w:sz w:val="24"/>
          <w:szCs w:val="24"/>
          <w:lang w:val="en-US"/>
        </w:rPr>
        <w:t xml:space="preserve"> six African countries</w:t>
      </w:r>
      <w:r w:rsidR="005B3B30" w:rsidRPr="00A63948">
        <w:rPr>
          <w:rFonts w:ascii="Times New Roman" w:hAnsi="Times New Roman" w:cs="Times New Roman"/>
          <w:sz w:val="24"/>
          <w:szCs w:val="24"/>
          <w:lang w:val="en-US"/>
        </w:rPr>
        <w:t xml:space="preserve"> (Percentages sum to 100% for each country x habitat combination)</w:t>
      </w:r>
      <w:r w:rsidR="007D1749" w:rsidRPr="00A63948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A6745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tbl>
      <w:tblPr>
        <w:tblpPr w:leftFromText="180" w:rightFromText="180" w:vertAnchor="text" w:horzAnchor="margin" w:tblpX="284" w:tblpY="177"/>
        <w:tblW w:w="13158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6"/>
        <w:gridCol w:w="1842"/>
        <w:gridCol w:w="850"/>
        <w:gridCol w:w="992"/>
        <w:gridCol w:w="851"/>
        <w:gridCol w:w="1134"/>
        <w:gridCol w:w="819"/>
        <w:gridCol w:w="859"/>
        <w:gridCol w:w="700"/>
        <w:gridCol w:w="860"/>
        <w:gridCol w:w="699"/>
        <w:gridCol w:w="860"/>
        <w:gridCol w:w="703"/>
        <w:gridCol w:w="851"/>
        <w:gridCol w:w="712"/>
      </w:tblGrid>
      <w:tr w:rsidR="00CF35A7" w:rsidRPr="00A63948" w14:paraId="3A6DF38D" w14:textId="77777777" w:rsidTr="003765D7">
        <w:trPr>
          <w:trHeight w:val="297"/>
        </w:trPr>
        <w:tc>
          <w:tcPr>
            <w:tcW w:w="426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6C8FF6E7" w14:textId="77777777" w:rsidR="00CF35A7" w:rsidRPr="006D7602" w:rsidRDefault="00CF35A7" w:rsidP="00832929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nl-NL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69FFEEDB" w14:textId="77777777" w:rsidR="00CF35A7" w:rsidRPr="006D7602" w:rsidRDefault="00CF35A7" w:rsidP="00832929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nl-NL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14:paraId="1A7B39FA" w14:textId="77777777" w:rsidR="00CF35A7" w:rsidRPr="006D7602" w:rsidRDefault="00CF35A7" w:rsidP="00832929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 w:eastAsia="nl-NL"/>
              </w:rPr>
            </w:pP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6BED50" w14:textId="77777777" w:rsidR="00CF35A7" w:rsidRPr="006D7602" w:rsidRDefault="00CF35A7" w:rsidP="008329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val="en-US" w:eastAsia="nl-NL"/>
              </w:rPr>
            </w:pPr>
            <w:r w:rsidRPr="006D76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anzania (</w:t>
            </w:r>
            <w:r w:rsidRPr="006D760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%)</w:t>
            </w:r>
          </w:p>
        </w:tc>
        <w:tc>
          <w:tcPr>
            <w:tcW w:w="195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7BC019" w14:textId="77777777" w:rsidR="00CF35A7" w:rsidRPr="006D7602" w:rsidRDefault="00CF35A7" w:rsidP="008329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val="en-US" w:eastAsia="nl-NL"/>
              </w:rPr>
            </w:pPr>
            <w:r w:rsidRPr="006D7602">
              <w:rPr>
                <w:rFonts w:ascii="Times New Roman" w:hAnsi="Times New Roman" w:cs="Times New Roman"/>
                <w:sz w:val="20"/>
                <w:szCs w:val="20"/>
              </w:rPr>
              <w:t>Kenya</w:t>
            </w:r>
            <w:r w:rsidRPr="006D76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Pr="006D760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%)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585551A" w14:textId="77777777" w:rsidR="00CF35A7" w:rsidRPr="006D7602" w:rsidRDefault="00CF35A7" w:rsidP="008329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val="en-US" w:eastAsia="nl-NL"/>
              </w:rPr>
            </w:pPr>
            <w:r w:rsidRPr="006D7602">
              <w:rPr>
                <w:rFonts w:ascii="Times New Roman" w:hAnsi="Times New Roman" w:cs="Times New Roman"/>
                <w:sz w:val="20"/>
                <w:szCs w:val="20"/>
              </w:rPr>
              <w:t>Uganda</w:t>
            </w:r>
            <w:r w:rsidRPr="006D76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Pr="006D760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%)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71E8E01" w14:textId="77777777" w:rsidR="00CF35A7" w:rsidRPr="006D7602" w:rsidRDefault="00CF35A7" w:rsidP="008329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val="en-US" w:eastAsia="nl-NL"/>
              </w:rPr>
            </w:pPr>
            <w:r w:rsidRPr="006D7602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nl-NL"/>
              </w:rPr>
              <w:t>Nigeria</w:t>
            </w:r>
            <w:r w:rsidRPr="006D76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Pr="006D760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%)</w:t>
            </w:r>
          </w:p>
        </w:tc>
        <w:tc>
          <w:tcPr>
            <w:tcW w:w="156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3A81C0" w14:textId="77777777" w:rsidR="00CF35A7" w:rsidRPr="006D7602" w:rsidRDefault="00CF35A7" w:rsidP="008329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val="en-US" w:eastAsia="nl-NL"/>
              </w:rPr>
            </w:pPr>
            <w:r w:rsidRPr="006D7602">
              <w:rPr>
                <w:rFonts w:ascii="Times New Roman" w:hAnsi="Times New Roman" w:cs="Times New Roman"/>
                <w:sz w:val="20"/>
                <w:szCs w:val="20"/>
              </w:rPr>
              <w:t>Ghana</w:t>
            </w:r>
            <w:r w:rsidRPr="006D76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Pr="006D760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%)</w:t>
            </w:r>
          </w:p>
        </w:tc>
        <w:tc>
          <w:tcPr>
            <w:tcW w:w="156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905DDF" w14:textId="77777777" w:rsidR="00CF35A7" w:rsidRPr="006D7602" w:rsidRDefault="00CF35A7" w:rsidP="008329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val="en-US" w:eastAsia="nl-NL"/>
              </w:rPr>
            </w:pPr>
            <w:r w:rsidRPr="006D7602">
              <w:rPr>
                <w:rFonts w:ascii="Times New Roman" w:hAnsi="Times New Roman" w:cs="Times New Roman"/>
                <w:sz w:val="20"/>
                <w:szCs w:val="20"/>
              </w:rPr>
              <w:t>Namibia</w:t>
            </w:r>
            <w:r w:rsidRPr="006D76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Pr="006D760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%)</w:t>
            </w:r>
          </w:p>
        </w:tc>
      </w:tr>
      <w:tr w:rsidR="00CF35A7" w:rsidRPr="00A63948" w14:paraId="4AFAC387" w14:textId="77777777" w:rsidTr="003765D7">
        <w:trPr>
          <w:trHeight w:val="144"/>
        </w:trPr>
        <w:tc>
          <w:tcPr>
            <w:tcW w:w="426" w:type="dxa"/>
            <w:tcBorders>
              <w:left w:val="nil"/>
              <w:bottom w:val="single" w:sz="4" w:space="0" w:color="auto"/>
              <w:right w:val="nil"/>
            </w:tcBorders>
          </w:tcPr>
          <w:p w14:paraId="27254343" w14:textId="77777777" w:rsidR="00CF35A7" w:rsidRPr="006D7602" w:rsidRDefault="00CF35A7" w:rsidP="00832929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nl-NL"/>
              </w:rPr>
            </w:pPr>
          </w:p>
        </w:tc>
        <w:tc>
          <w:tcPr>
            <w:tcW w:w="1842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5B922F6A" w14:textId="77777777" w:rsidR="00CF35A7" w:rsidRPr="006D7602" w:rsidRDefault="00CF35A7" w:rsidP="00832929">
            <w:pPr>
              <w:spacing w:after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nl-NL"/>
              </w:rPr>
            </w:pPr>
            <w:r w:rsidRPr="006D76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pecies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14:paraId="1231D9B1" w14:textId="77777777" w:rsidR="00CF35A7" w:rsidRPr="006D7602" w:rsidRDefault="00CF35A7" w:rsidP="0083292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 w:eastAsia="nl-NL"/>
              </w:rPr>
            </w:pPr>
            <w:r w:rsidRPr="006D7602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 w:eastAsia="nl-NL"/>
              </w:rPr>
              <w:t>Overall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1D790929" w14:textId="77777777" w:rsidR="00CF35A7" w:rsidRPr="006D7602" w:rsidRDefault="00CF35A7" w:rsidP="00832929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 w:eastAsia="nl-NL"/>
              </w:rPr>
            </w:pPr>
            <w:r w:rsidRPr="006D760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Rural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6123AA" w14:textId="77777777" w:rsidR="00CF35A7" w:rsidRPr="006D7602" w:rsidRDefault="00CF35A7" w:rsidP="00832929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 w:eastAsia="nl-NL"/>
              </w:rPr>
            </w:pPr>
            <w:r w:rsidRPr="006D760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Urba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4A20C51" w14:textId="77777777" w:rsidR="00CF35A7" w:rsidRPr="006D7602" w:rsidRDefault="00CF35A7" w:rsidP="00832929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 w:eastAsia="nl-NL"/>
              </w:rPr>
            </w:pPr>
            <w:r w:rsidRPr="006D760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Rural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7BF7E48" w14:textId="77777777" w:rsidR="00CF35A7" w:rsidRPr="006D7602" w:rsidRDefault="00CF35A7" w:rsidP="00832929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 w:eastAsia="nl-NL"/>
              </w:rPr>
            </w:pPr>
            <w:r w:rsidRPr="006D760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Urban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85C5790" w14:textId="77777777" w:rsidR="00CF35A7" w:rsidRPr="006D7602" w:rsidRDefault="00CF35A7" w:rsidP="00832929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 w:eastAsia="nl-NL"/>
              </w:rPr>
            </w:pPr>
            <w:r w:rsidRPr="006D760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Rural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9980D1F" w14:textId="77777777" w:rsidR="00CF35A7" w:rsidRPr="006D7602" w:rsidRDefault="00CF35A7" w:rsidP="00832929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 w:eastAsia="nl-NL"/>
              </w:rPr>
            </w:pPr>
            <w:r w:rsidRPr="006D760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Urban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93C47FD" w14:textId="77777777" w:rsidR="00CF35A7" w:rsidRPr="006D7602" w:rsidRDefault="00CF35A7" w:rsidP="00832929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 w:eastAsia="nl-NL"/>
              </w:rPr>
            </w:pPr>
            <w:r w:rsidRPr="006D760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Rural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8A273B3" w14:textId="77777777" w:rsidR="00CF35A7" w:rsidRPr="006D7602" w:rsidRDefault="00CF35A7" w:rsidP="00832929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 w:eastAsia="nl-NL"/>
              </w:rPr>
            </w:pPr>
            <w:r w:rsidRPr="006D760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Urban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3D7C1C" w14:textId="77777777" w:rsidR="00CF35A7" w:rsidRPr="006D7602" w:rsidRDefault="00CF35A7" w:rsidP="00832929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 w:eastAsia="nl-NL"/>
              </w:rPr>
            </w:pPr>
            <w:r w:rsidRPr="006D760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Rural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CF0F18" w14:textId="77777777" w:rsidR="00CF35A7" w:rsidRPr="006D7602" w:rsidRDefault="00CF35A7" w:rsidP="00832929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 w:eastAsia="nl-NL"/>
              </w:rPr>
            </w:pPr>
            <w:r w:rsidRPr="006D760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Urba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282EC26" w14:textId="77777777" w:rsidR="00CF35A7" w:rsidRPr="006D7602" w:rsidRDefault="00CF35A7" w:rsidP="00832929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 w:eastAsia="nl-NL"/>
              </w:rPr>
            </w:pPr>
            <w:r w:rsidRPr="006D760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Rural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3AA653D" w14:textId="77777777" w:rsidR="00CF35A7" w:rsidRPr="006D7602" w:rsidRDefault="00CF35A7" w:rsidP="00832929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 w:eastAsia="nl-NL"/>
              </w:rPr>
            </w:pPr>
            <w:r w:rsidRPr="006D760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Urban</w:t>
            </w:r>
          </w:p>
        </w:tc>
      </w:tr>
      <w:tr w:rsidR="00CF35A7" w:rsidRPr="00A63948" w14:paraId="01FBE8E6" w14:textId="77777777" w:rsidTr="003765D7">
        <w:trPr>
          <w:trHeight w:hRule="exact" w:val="227"/>
        </w:trPr>
        <w:tc>
          <w:tcPr>
            <w:tcW w:w="426" w:type="dxa"/>
            <w:vMerge w:val="restart"/>
            <w:tcBorders>
              <w:top w:val="single" w:sz="4" w:space="0" w:color="auto"/>
              <w:left w:val="nil"/>
              <w:right w:val="nil"/>
            </w:tcBorders>
            <w:textDirection w:val="btLr"/>
            <w:vAlign w:val="center"/>
          </w:tcPr>
          <w:p w14:paraId="112C013D" w14:textId="77777777" w:rsidR="00CF35A7" w:rsidRPr="006D7602" w:rsidRDefault="00CF35A7" w:rsidP="00832929">
            <w:pPr>
              <w:spacing w:after="0" w:line="36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D76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ck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3849EA" w14:textId="77777777" w:rsidR="00CF35A7" w:rsidRPr="00A63948" w:rsidRDefault="00CF35A7" w:rsidP="00832929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nl-NL"/>
              </w:rPr>
            </w:pPr>
            <w:r w:rsidRPr="00A6394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R. sanguineu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87E28" w14:textId="77777777" w:rsidR="00CF35A7" w:rsidRPr="00A63948" w:rsidRDefault="00CF35A7" w:rsidP="0083292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A639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.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8CB0CE" w14:textId="77777777" w:rsidR="00CF35A7" w:rsidRPr="00A63948" w:rsidRDefault="00CF35A7" w:rsidP="0083292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u w:val="single"/>
                <w:lang w:val="en-US" w:eastAsia="nl-NL"/>
              </w:rPr>
            </w:pPr>
            <w:r w:rsidRPr="00A639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.6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67945E" w14:textId="77777777" w:rsidR="00CF35A7" w:rsidRPr="00A63948" w:rsidRDefault="00CF35A7" w:rsidP="0083292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u w:val="single"/>
                <w:lang w:eastAsia="nl-NL"/>
              </w:rPr>
            </w:pPr>
            <w:r w:rsidRPr="00A639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.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B3C991" w14:textId="77777777" w:rsidR="00CF35A7" w:rsidRPr="00A63948" w:rsidRDefault="00CF35A7" w:rsidP="0083292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u w:val="single"/>
                <w:lang w:eastAsia="nl-NL"/>
              </w:rPr>
            </w:pPr>
            <w:r w:rsidRPr="00A6394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24.7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489D56" w14:textId="77777777" w:rsidR="00CF35A7" w:rsidRPr="00A63948" w:rsidRDefault="00CF35A7" w:rsidP="0083292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u w:val="single"/>
                <w:lang w:eastAsia="nl-NL"/>
              </w:rPr>
            </w:pPr>
            <w:r w:rsidRPr="00A6394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66.67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C8C809" w14:textId="77777777" w:rsidR="00CF35A7" w:rsidRPr="00A63948" w:rsidRDefault="00CF35A7" w:rsidP="0083292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u w:val="single"/>
                <w:lang w:eastAsia="nl-NL"/>
              </w:rPr>
            </w:pPr>
            <w:r w:rsidRPr="00A6394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2.6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AEA1F0" w14:textId="77777777" w:rsidR="00CF35A7" w:rsidRPr="00A63948" w:rsidRDefault="00CF35A7" w:rsidP="0083292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u w:val="single"/>
                <w:lang w:eastAsia="nl-NL"/>
              </w:rPr>
            </w:pPr>
            <w:r w:rsidRPr="00A6394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46.3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875584" w14:textId="77777777" w:rsidR="00CF35A7" w:rsidRPr="00A63948" w:rsidRDefault="00CF35A7" w:rsidP="0083292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nl-NL"/>
              </w:rPr>
            </w:pPr>
            <w:r w:rsidRPr="00A639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.41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E8A748" w14:textId="77777777" w:rsidR="00CF35A7" w:rsidRPr="00A63948" w:rsidRDefault="00CF35A7" w:rsidP="0083292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nl-NL"/>
              </w:rPr>
            </w:pPr>
            <w:r w:rsidRPr="00A639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.7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665895" w14:textId="77777777" w:rsidR="00CF35A7" w:rsidRPr="00A63948" w:rsidRDefault="00CF35A7" w:rsidP="0083292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u w:val="single"/>
                <w:lang w:eastAsia="nl-NL"/>
              </w:rPr>
            </w:pPr>
            <w:r w:rsidRPr="00A6394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64.29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614DC2" w14:textId="77777777" w:rsidR="00CF35A7" w:rsidRPr="00A63948" w:rsidRDefault="00CF35A7" w:rsidP="0083292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u w:val="single"/>
                <w:lang w:eastAsia="nl-NL"/>
              </w:rPr>
            </w:pPr>
            <w:r w:rsidRPr="00A6394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97.6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F0C83F" w14:textId="77777777" w:rsidR="00CF35A7" w:rsidRPr="00A63948" w:rsidRDefault="00CF35A7" w:rsidP="0083292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nl-NL"/>
              </w:rPr>
            </w:pPr>
            <w:r w:rsidRPr="00A639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.32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3ED847" w14:textId="77777777" w:rsidR="00CF35A7" w:rsidRPr="00A63948" w:rsidRDefault="00CF35A7" w:rsidP="0083292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nl-NL"/>
              </w:rPr>
            </w:pPr>
            <w:r w:rsidRPr="00A639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.92</w:t>
            </w:r>
          </w:p>
        </w:tc>
      </w:tr>
      <w:tr w:rsidR="00CF35A7" w:rsidRPr="00A63948" w14:paraId="269BB460" w14:textId="77777777" w:rsidTr="003765D7">
        <w:trPr>
          <w:trHeight w:hRule="exact" w:val="227"/>
        </w:trPr>
        <w:tc>
          <w:tcPr>
            <w:tcW w:w="426" w:type="dxa"/>
            <w:vMerge/>
            <w:textDirection w:val="btLr"/>
            <w:vAlign w:val="center"/>
          </w:tcPr>
          <w:p w14:paraId="38226F82" w14:textId="77777777" w:rsidR="00CF35A7" w:rsidRPr="006D7602" w:rsidRDefault="00CF35A7" w:rsidP="00832929">
            <w:pPr>
              <w:spacing w:after="0" w:line="36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1CB1A9" w14:textId="77777777" w:rsidR="00CF35A7" w:rsidRPr="00A63948" w:rsidRDefault="00CF35A7" w:rsidP="00832929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nl-NL"/>
              </w:rPr>
            </w:pPr>
            <w:r w:rsidRPr="00A6394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R. appendiculatu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86C4D" w14:textId="77777777" w:rsidR="00CF35A7" w:rsidRPr="00A63948" w:rsidRDefault="00CF35A7" w:rsidP="0083292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A639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BF7985" w14:textId="77777777" w:rsidR="00CF35A7" w:rsidRPr="00A63948" w:rsidRDefault="00CF35A7" w:rsidP="0083292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u w:val="single"/>
                <w:lang w:eastAsia="nl-NL"/>
              </w:rPr>
            </w:pPr>
            <w:r w:rsidRPr="00A639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A5E251" w14:textId="77777777" w:rsidR="00CF35A7" w:rsidRPr="00A63948" w:rsidRDefault="00CF35A7" w:rsidP="0083292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u w:val="single"/>
                <w:lang w:eastAsia="nl-NL"/>
              </w:rPr>
            </w:pPr>
            <w:r w:rsidRPr="00A639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E83923" w14:textId="77777777" w:rsidR="00CF35A7" w:rsidRPr="00A63948" w:rsidRDefault="00CF35A7" w:rsidP="0083292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nl-NL"/>
              </w:rPr>
            </w:pPr>
            <w:r w:rsidRPr="00A639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E4A2FF" w14:textId="77777777" w:rsidR="00CF35A7" w:rsidRPr="00A63948" w:rsidRDefault="00CF35A7" w:rsidP="0083292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nl-NL"/>
              </w:rPr>
            </w:pPr>
            <w:r w:rsidRPr="00A639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4DDBB7" w14:textId="77777777" w:rsidR="00CF35A7" w:rsidRPr="00A63948" w:rsidRDefault="00CF35A7" w:rsidP="0083292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nl-NL"/>
              </w:rPr>
            </w:pPr>
            <w:r w:rsidRPr="00A639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F2EC79" w14:textId="77777777" w:rsidR="00CF35A7" w:rsidRPr="00A63948" w:rsidRDefault="00CF35A7" w:rsidP="0083292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nl-NL"/>
              </w:rPr>
            </w:pPr>
            <w:r w:rsidRPr="00A639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66B481" w14:textId="77777777" w:rsidR="00CF35A7" w:rsidRPr="00A63948" w:rsidRDefault="00CF35A7" w:rsidP="0083292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nl-NL"/>
              </w:rPr>
            </w:pPr>
            <w:r w:rsidRPr="00A639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276479" w14:textId="77777777" w:rsidR="00CF35A7" w:rsidRPr="00A63948" w:rsidRDefault="00CF35A7" w:rsidP="0083292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nl-NL"/>
              </w:rPr>
            </w:pPr>
            <w:r w:rsidRPr="00A639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4644DB" w14:textId="77777777" w:rsidR="00CF35A7" w:rsidRPr="00A63948" w:rsidRDefault="00CF35A7" w:rsidP="0083292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nl-NL"/>
              </w:rPr>
            </w:pPr>
            <w:r w:rsidRPr="00A639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CC69AA" w14:textId="77777777" w:rsidR="00CF35A7" w:rsidRPr="00A63948" w:rsidRDefault="00CF35A7" w:rsidP="0083292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nl-NL"/>
              </w:rPr>
            </w:pPr>
            <w:r w:rsidRPr="00A639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FE6C03" w14:textId="77777777" w:rsidR="00CF35A7" w:rsidRPr="00A63948" w:rsidRDefault="00CF35A7" w:rsidP="0083292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nl-NL"/>
              </w:rPr>
            </w:pPr>
            <w:r w:rsidRPr="00A639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826CFC" w14:textId="77777777" w:rsidR="00CF35A7" w:rsidRPr="00A63948" w:rsidRDefault="00CF35A7" w:rsidP="0083292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nl-NL"/>
              </w:rPr>
            </w:pPr>
            <w:r w:rsidRPr="00A639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CF35A7" w:rsidRPr="00A63948" w14:paraId="1C142313" w14:textId="77777777" w:rsidTr="003765D7">
        <w:trPr>
          <w:trHeight w:hRule="exact" w:val="227"/>
        </w:trPr>
        <w:tc>
          <w:tcPr>
            <w:tcW w:w="426" w:type="dxa"/>
            <w:vMerge/>
            <w:textDirection w:val="btLr"/>
            <w:vAlign w:val="center"/>
          </w:tcPr>
          <w:p w14:paraId="3E637C86" w14:textId="77777777" w:rsidR="00CF35A7" w:rsidRPr="006D7602" w:rsidRDefault="00CF35A7" w:rsidP="00832929">
            <w:pPr>
              <w:spacing w:after="0" w:line="36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AD081F" w14:textId="77777777" w:rsidR="00CF35A7" w:rsidRPr="00A63948" w:rsidRDefault="00CF35A7" w:rsidP="00832929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nl-NL"/>
              </w:rPr>
            </w:pPr>
            <w:r w:rsidRPr="00A6394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R. simu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1D4A8D" w14:textId="77777777" w:rsidR="00CF35A7" w:rsidRPr="00A63948" w:rsidRDefault="00CF35A7" w:rsidP="0083292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A639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C1F364" w14:textId="77777777" w:rsidR="00CF35A7" w:rsidRPr="00A63948" w:rsidRDefault="00CF35A7" w:rsidP="0083292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nl-NL"/>
              </w:rPr>
            </w:pPr>
            <w:r w:rsidRPr="00A639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A319F2" w14:textId="77777777" w:rsidR="00CF35A7" w:rsidRPr="00A63948" w:rsidRDefault="00CF35A7" w:rsidP="0083292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u w:val="single"/>
                <w:lang w:eastAsia="nl-NL"/>
              </w:rPr>
            </w:pPr>
            <w:r w:rsidRPr="00A639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2731DB" w14:textId="77777777" w:rsidR="00CF35A7" w:rsidRPr="00A63948" w:rsidRDefault="00CF35A7" w:rsidP="0083292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nl-NL"/>
              </w:rPr>
            </w:pPr>
            <w:r w:rsidRPr="00A639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24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B06956" w14:textId="77777777" w:rsidR="00CF35A7" w:rsidRPr="00A63948" w:rsidRDefault="00CF35A7" w:rsidP="0083292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nl-NL"/>
              </w:rPr>
            </w:pPr>
            <w:r w:rsidRPr="00A639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C5ECB9" w14:textId="77777777" w:rsidR="00CF35A7" w:rsidRPr="00A63948" w:rsidRDefault="00CF35A7" w:rsidP="0083292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nl-NL"/>
              </w:rPr>
            </w:pPr>
            <w:r w:rsidRPr="00A639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173EF0" w14:textId="77777777" w:rsidR="00CF35A7" w:rsidRPr="00A63948" w:rsidRDefault="00CF35A7" w:rsidP="0083292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nl-NL"/>
              </w:rPr>
            </w:pPr>
            <w:r w:rsidRPr="00A639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D64CD6" w14:textId="77777777" w:rsidR="00CF35A7" w:rsidRPr="00A63948" w:rsidRDefault="00CF35A7" w:rsidP="0083292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nl-NL"/>
              </w:rPr>
            </w:pPr>
            <w:r w:rsidRPr="00A639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7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4E8ACE" w14:textId="77777777" w:rsidR="00CF35A7" w:rsidRPr="00A63948" w:rsidRDefault="00CF35A7" w:rsidP="0083292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nl-NL"/>
              </w:rPr>
            </w:pPr>
            <w:r w:rsidRPr="00A639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2FCB3D" w14:textId="77777777" w:rsidR="00CF35A7" w:rsidRPr="00A63948" w:rsidRDefault="00CF35A7" w:rsidP="0083292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nl-NL"/>
              </w:rPr>
            </w:pPr>
            <w:r w:rsidRPr="00A639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94CB29" w14:textId="77777777" w:rsidR="00CF35A7" w:rsidRPr="00A63948" w:rsidRDefault="00CF35A7" w:rsidP="0083292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nl-NL"/>
              </w:rPr>
            </w:pPr>
            <w:r w:rsidRPr="00A639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42C23A" w14:textId="77777777" w:rsidR="00CF35A7" w:rsidRPr="00A63948" w:rsidRDefault="00CF35A7" w:rsidP="0083292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nl-NL"/>
              </w:rPr>
            </w:pPr>
            <w:r w:rsidRPr="00A639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221F36" w14:textId="77777777" w:rsidR="00CF35A7" w:rsidRPr="00A63948" w:rsidRDefault="00CF35A7" w:rsidP="0083292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nl-NL"/>
              </w:rPr>
            </w:pPr>
            <w:r w:rsidRPr="00A639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13</w:t>
            </w:r>
          </w:p>
        </w:tc>
      </w:tr>
      <w:tr w:rsidR="00CF35A7" w:rsidRPr="00A63948" w14:paraId="527CE7F4" w14:textId="77777777" w:rsidTr="003765D7">
        <w:trPr>
          <w:trHeight w:hRule="exact" w:val="227"/>
        </w:trPr>
        <w:tc>
          <w:tcPr>
            <w:tcW w:w="426" w:type="dxa"/>
            <w:vMerge/>
            <w:textDirection w:val="btLr"/>
            <w:vAlign w:val="center"/>
          </w:tcPr>
          <w:p w14:paraId="4B925C2E" w14:textId="77777777" w:rsidR="00CF35A7" w:rsidRPr="006D7602" w:rsidRDefault="00CF35A7" w:rsidP="00832929">
            <w:pPr>
              <w:spacing w:after="0" w:line="36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E7271A" w14:textId="77777777" w:rsidR="00CF35A7" w:rsidRPr="00A63948" w:rsidRDefault="00CF35A7" w:rsidP="00832929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nl-NL"/>
              </w:rPr>
            </w:pPr>
            <w:r w:rsidRPr="00A6394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R. microplu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3FAD7" w14:textId="77777777" w:rsidR="00CF35A7" w:rsidRPr="00A63948" w:rsidRDefault="00CF35A7" w:rsidP="0083292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A639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4B079C" w14:textId="77777777" w:rsidR="00CF35A7" w:rsidRPr="00A63948" w:rsidRDefault="00CF35A7" w:rsidP="0083292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A639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6FCF06" w14:textId="77777777" w:rsidR="00CF35A7" w:rsidRPr="00A63948" w:rsidRDefault="00CF35A7" w:rsidP="0083292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A639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6613FD" w14:textId="77777777" w:rsidR="00CF35A7" w:rsidRPr="00A63948" w:rsidRDefault="00CF35A7" w:rsidP="0083292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A639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199FA9" w14:textId="77777777" w:rsidR="00CF35A7" w:rsidRPr="00A63948" w:rsidRDefault="00CF35A7" w:rsidP="0083292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A639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0EEC90" w14:textId="77777777" w:rsidR="00CF35A7" w:rsidRPr="00A63948" w:rsidRDefault="00CF35A7" w:rsidP="0083292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A639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9625CD" w14:textId="77777777" w:rsidR="00CF35A7" w:rsidRPr="00A63948" w:rsidRDefault="00CF35A7" w:rsidP="0083292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A639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353357" w14:textId="77777777" w:rsidR="00CF35A7" w:rsidRPr="00A63948" w:rsidRDefault="00CF35A7" w:rsidP="0083292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A639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FF72D6" w14:textId="77777777" w:rsidR="00CF35A7" w:rsidRPr="00A63948" w:rsidRDefault="00CF35A7" w:rsidP="0083292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A639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E55A99" w14:textId="77777777" w:rsidR="00CF35A7" w:rsidRPr="00A63948" w:rsidRDefault="00CF35A7" w:rsidP="0083292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A639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D19E22" w14:textId="77777777" w:rsidR="00CF35A7" w:rsidRPr="00A63948" w:rsidRDefault="00CF35A7" w:rsidP="0083292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A639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AC769C" w14:textId="77777777" w:rsidR="00CF35A7" w:rsidRPr="00A63948" w:rsidRDefault="00CF35A7" w:rsidP="0083292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A639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4F2CF8" w14:textId="77777777" w:rsidR="00CF35A7" w:rsidRPr="00A63948" w:rsidRDefault="00CF35A7" w:rsidP="0083292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A639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CF35A7" w:rsidRPr="00A63948" w14:paraId="5799DF7E" w14:textId="77777777" w:rsidTr="003765D7">
        <w:trPr>
          <w:trHeight w:hRule="exact" w:val="227"/>
        </w:trPr>
        <w:tc>
          <w:tcPr>
            <w:tcW w:w="426" w:type="dxa"/>
            <w:vMerge/>
            <w:textDirection w:val="btLr"/>
            <w:vAlign w:val="center"/>
          </w:tcPr>
          <w:p w14:paraId="1CDB6EE2" w14:textId="77777777" w:rsidR="00CF35A7" w:rsidRPr="006D7602" w:rsidRDefault="00CF35A7" w:rsidP="00832929">
            <w:pPr>
              <w:spacing w:after="0" w:line="36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399584" w14:textId="77777777" w:rsidR="00CF35A7" w:rsidRPr="00A63948" w:rsidRDefault="00CF35A7" w:rsidP="00832929">
            <w:pPr>
              <w:spacing w:after="0"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6394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R. senegalensi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29B263" w14:textId="77777777" w:rsidR="00CF35A7" w:rsidRPr="00A63948" w:rsidRDefault="00CF35A7" w:rsidP="0083292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A639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AD33BD" w14:textId="77777777" w:rsidR="00CF35A7" w:rsidRPr="00A63948" w:rsidRDefault="00CF35A7" w:rsidP="00832929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639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A6C735" w14:textId="77777777" w:rsidR="00CF35A7" w:rsidRPr="00A63948" w:rsidRDefault="00CF35A7" w:rsidP="0083292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A639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350528" w14:textId="77777777" w:rsidR="00CF35A7" w:rsidRPr="00A63948" w:rsidRDefault="00CF35A7" w:rsidP="00832929">
            <w:pPr>
              <w:spacing w:after="0" w:line="360" w:lineRule="auto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639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13C59F" w14:textId="77777777" w:rsidR="00CF35A7" w:rsidRPr="00A63948" w:rsidRDefault="00CF35A7" w:rsidP="0083292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A639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91226E" w14:textId="77777777" w:rsidR="00CF35A7" w:rsidRPr="00A63948" w:rsidRDefault="00CF35A7" w:rsidP="00832929">
            <w:pPr>
              <w:spacing w:after="0" w:line="360" w:lineRule="auto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639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E29C3F" w14:textId="77777777" w:rsidR="00CF35A7" w:rsidRPr="00A63948" w:rsidRDefault="00CF35A7" w:rsidP="0083292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A639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90DEE6" w14:textId="77777777" w:rsidR="00CF35A7" w:rsidRPr="00A63948" w:rsidRDefault="00CF35A7" w:rsidP="00832929">
            <w:pPr>
              <w:spacing w:after="0" w:line="360" w:lineRule="auto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639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C3F85D" w14:textId="77777777" w:rsidR="00CF35A7" w:rsidRPr="00A63948" w:rsidRDefault="00CF35A7" w:rsidP="0083292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A639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1C0DAF" w14:textId="77777777" w:rsidR="00CF35A7" w:rsidRPr="00A63948" w:rsidRDefault="00CF35A7" w:rsidP="00832929">
            <w:pPr>
              <w:spacing w:after="0" w:line="360" w:lineRule="auto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639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45BCD4" w14:textId="77777777" w:rsidR="00CF35A7" w:rsidRPr="00A63948" w:rsidRDefault="00CF35A7" w:rsidP="0083292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A639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69EB15" w14:textId="77777777" w:rsidR="00CF35A7" w:rsidRPr="00A63948" w:rsidRDefault="00CF35A7" w:rsidP="00832929">
            <w:pPr>
              <w:spacing w:after="0" w:line="360" w:lineRule="auto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639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6C44D7" w14:textId="77777777" w:rsidR="00CF35A7" w:rsidRPr="00A63948" w:rsidRDefault="00CF35A7" w:rsidP="0083292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A639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CF35A7" w:rsidRPr="00A63948" w14:paraId="09954B88" w14:textId="77777777" w:rsidTr="003765D7">
        <w:trPr>
          <w:trHeight w:hRule="exact" w:val="227"/>
        </w:trPr>
        <w:tc>
          <w:tcPr>
            <w:tcW w:w="426" w:type="dxa"/>
            <w:vMerge/>
            <w:textDirection w:val="btLr"/>
            <w:vAlign w:val="center"/>
          </w:tcPr>
          <w:p w14:paraId="451FDA7C" w14:textId="77777777" w:rsidR="00CF35A7" w:rsidRPr="006D7602" w:rsidRDefault="00CF35A7" w:rsidP="00832929">
            <w:pPr>
              <w:spacing w:after="0" w:line="36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0DAE98" w14:textId="10EEF413" w:rsidR="00CF35A7" w:rsidRPr="00A63948" w:rsidRDefault="00CF35A7" w:rsidP="00832929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nl-NL"/>
              </w:rPr>
            </w:pPr>
            <w:proofErr w:type="spellStart"/>
            <w:r w:rsidRPr="00A6394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Rhipicephalus</w:t>
            </w:r>
            <w:proofErr w:type="spellEnd"/>
            <w:r w:rsidRPr="00A6394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927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</w:t>
            </w:r>
            <w:proofErr w:type="spellEnd"/>
            <w:r w:rsidR="001927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EFFE79" w14:textId="77777777" w:rsidR="00CF35A7" w:rsidRPr="00A63948" w:rsidRDefault="00CF35A7" w:rsidP="0083292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A639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02282C" w14:textId="77777777" w:rsidR="00CF35A7" w:rsidRPr="00A63948" w:rsidRDefault="00CF35A7" w:rsidP="0083292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nl-NL"/>
              </w:rPr>
            </w:pPr>
            <w:r w:rsidRPr="00A6394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25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CBED03" w14:textId="77777777" w:rsidR="00CF35A7" w:rsidRPr="00A63948" w:rsidRDefault="00CF35A7" w:rsidP="0083292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nl-NL"/>
              </w:rPr>
            </w:pPr>
            <w:r w:rsidRPr="00A6394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6.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505B71" w14:textId="77777777" w:rsidR="00CF35A7" w:rsidRPr="00A63948" w:rsidRDefault="00CF35A7" w:rsidP="0083292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A639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D0BF3D" w14:textId="77777777" w:rsidR="00CF35A7" w:rsidRPr="00A63948" w:rsidRDefault="00CF35A7" w:rsidP="0083292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A639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45620C" w14:textId="77777777" w:rsidR="00CF35A7" w:rsidRPr="00A63948" w:rsidRDefault="00CF35A7" w:rsidP="0083292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A639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CF4CDD" w14:textId="77777777" w:rsidR="00CF35A7" w:rsidRPr="00A63948" w:rsidRDefault="00CF35A7" w:rsidP="0083292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A639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0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C48057" w14:textId="77777777" w:rsidR="00CF35A7" w:rsidRPr="00A63948" w:rsidRDefault="00CF35A7" w:rsidP="0083292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A639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4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7C8371" w14:textId="77777777" w:rsidR="00CF35A7" w:rsidRPr="00A63948" w:rsidRDefault="00CF35A7" w:rsidP="0083292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A639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CB4703" w14:textId="77777777" w:rsidR="00CF35A7" w:rsidRPr="00A63948" w:rsidRDefault="00CF35A7" w:rsidP="0083292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A639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8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702A6F" w14:textId="77777777" w:rsidR="00CF35A7" w:rsidRPr="00A63948" w:rsidRDefault="00CF35A7" w:rsidP="0083292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A639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18EE45" w14:textId="77777777" w:rsidR="00CF35A7" w:rsidRPr="00A63948" w:rsidRDefault="00CF35A7" w:rsidP="0083292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A639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68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798FFB" w14:textId="77777777" w:rsidR="00CF35A7" w:rsidRPr="00A63948" w:rsidRDefault="00CF35A7" w:rsidP="0083292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A639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95</w:t>
            </w:r>
          </w:p>
        </w:tc>
      </w:tr>
      <w:tr w:rsidR="00CF35A7" w:rsidRPr="00A63948" w14:paraId="79A03D44" w14:textId="77777777" w:rsidTr="003765D7">
        <w:trPr>
          <w:cantSplit/>
          <w:trHeight w:hRule="exact" w:val="234"/>
        </w:trPr>
        <w:tc>
          <w:tcPr>
            <w:tcW w:w="426" w:type="dxa"/>
            <w:vMerge/>
            <w:textDirection w:val="btLr"/>
            <w:vAlign w:val="center"/>
          </w:tcPr>
          <w:p w14:paraId="3F7F4E7D" w14:textId="77777777" w:rsidR="00CF35A7" w:rsidRPr="006D7602" w:rsidRDefault="00CF35A7" w:rsidP="00832929">
            <w:pPr>
              <w:spacing w:after="0" w:line="36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F2E017" w14:textId="77777777" w:rsidR="00CF35A7" w:rsidRPr="00A63948" w:rsidRDefault="00CF35A7" w:rsidP="00832929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nl-NL"/>
              </w:rPr>
            </w:pPr>
            <w:r w:rsidRPr="00A6394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H. elliptic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8B7B31" w14:textId="77777777" w:rsidR="00CF35A7" w:rsidRPr="00A63948" w:rsidRDefault="00CF35A7" w:rsidP="0083292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A639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01E06A" w14:textId="77777777" w:rsidR="00CF35A7" w:rsidRPr="00A63948" w:rsidRDefault="00CF35A7" w:rsidP="0083292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A639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0B25A3" w14:textId="77777777" w:rsidR="00CF35A7" w:rsidRPr="00A63948" w:rsidRDefault="00CF35A7" w:rsidP="0083292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A639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AFC3F8" w14:textId="77777777" w:rsidR="00CF35A7" w:rsidRPr="00A63948" w:rsidRDefault="00CF35A7" w:rsidP="0083292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A639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47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FDCE58" w14:textId="77777777" w:rsidR="00CF35A7" w:rsidRPr="00A63948" w:rsidRDefault="00CF35A7" w:rsidP="0083292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A639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7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E1EA39" w14:textId="77777777" w:rsidR="00CF35A7" w:rsidRPr="00A63948" w:rsidRDefault="00CF35A7" w:rsidP="0083292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A639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1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E367E5" w14:textId="77777777" w:rsidR="00CF35A7" w:rsidRPr="00A63948" w:rsidRDefault="00CF35A7" w:rsidP="0083292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A639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7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159835" w14:textId="77777777" w:rsidR="00CF35A7" w:rsidRPr="00A63948" w:rsidRDefault="00CF35A7" w:rsidP="0083292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A639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35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7CDED4" w14:textId="77777777" w:rsidR="00CF35A7" w:rsidRPr="00A63948" w:rsidRDefault="00CF35A7" w:rsidP="0083292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A639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4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7D3FFB" w14:textId="77777777" w:rsidR="00CF35A7" w:rsidRPr="00A63948" w:rsidRDefault="00CF35A7" w:rsidP="0083292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A639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6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0C7FA2" w14:textId="77777777" w:rsidR="00CF35A7" w:rsidRPr="00A63948" w:rsidRDefault="00CF35A7" w:rsidP="0083292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A639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896901" w14:textId="77777777" w:rsidR="00CF35A7" w:rsidRPr="00A63948" w:rsidRDefault="00CF35A7" w:rsidP="0083292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A639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8E2EA5" w14:textId="77777777" w:rsidR="00CF35A7" w:rsidRPr="00A63948" w:rsidRDefault="00CF35A7" w:rsidP="0083292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A639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CF35A7" w:rsidRPr="00A63948" w14:paraId="0CE517ED" w14:textId="77777777" w:rsidTr="003765D7">
        <w:trPr>
          <w:trHeight w:hRule="exact" w:val="227"/>
        </w:trPr>
        <w:tc>
          <w:tcPr>
            <w:tcW w:w="426" w:type="dxa"/>
            <w:vMerge/>
            <w:textDirection w:val="btLr"/>
            <w:vAlign w:val="center"/>
          </w:tcPr>
          <w:p w14:paraId="135B44EE" w14:textId="77777777" w:rsidR="00CF35A7" w:rsidRPr="006D7602" w:rsidRDefault="00CF35A7" w:rsidP="00832929">
            <w:pPr>
              <w:spacing w:after="0" w:line="36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700F3E" w14:textId="77777777" w:rsidR="00CF35A7" w:rsidRPr="00A63948" w:rsidRDefault="00CF35A7" w:rsidP="00832929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nl-NL"/>
              </w:rPr>
            </w:pPr>
            <w:r w:rsidRPr="00A6394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H. leach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57A83" w14:textId="77777777" w:rsidR="00CF35A7" w:rsidRPr="00A63948" w:rsidRDefault="00CF35A7" w:rsidP="0083292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A639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39EE3F" w14:textId="77777777" w:rsidR="00CF35A7" w:rsidRPr="00A63948" w:rsidRDefault="00CF35A7" w:rsidP="0083292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A639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75CE10" w14:textId="77777777" w:rsidR="00CF35A7" w:rsidRPr="00A63948" w:rsidRDefault="00CF35A7" w:rsidP="0083292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A639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6F1A39" w14:textId="77777777" w:rsidR="00CF35A7" w:rsidRPr="00A63948" w:rsidRDefault="00CF35A7" w:rsidP="0083292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A639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4DD173" w14:textId="77777777" w:rsidR="00CF35A7" w:rsidRPr="00A63948" w:rsidRDefault="00CF35A7" w:rsidP="0083292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A639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691354" w14:textId="77777777" w:rsidR="00CF35A7" w:rsidRPr="00A63948" w:rsidRDefault="00CF35A7" w:rsidP="0083292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A639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173C62" w14:textId="77777777" w:rsidR="00CF35A7" w:rsidRPr="00A63948" w:rsidRDefault="00CF35A7" w:rsidP="0083292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A639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743E49" w14:textId="77777777" w:rsidR="00CF35A7" w:rsidRPr="00A63948" w:rsidRDefault="00CF35A7" w:rsidP="0083292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A639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1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8669AF" w14:textId="77777777" w:rsidR="00CF35A7" w:rsidRPr="00A63948" w:rsidRDefault="00CF35A7" w:rsidP="0083292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A639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913F75" w14:textId="77777777" w:rsidR="00CF35A7" w:rsidRPr="00A63948" w:rsidRDefault="00CF35A7" w:rsidP="0083292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A639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3C4006" w14:textId="77777777" w:rsidR="00CF35A7" w:rsidRPr="00A63948" w:rsidRDefault="00CF35A7" w:rsidP="0083292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A639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70FBD2" w14:textId="77777777" w:rsidR="00CF35A7" w:rsidRPr="00A63948" w:rsidRDefault="00CF35A7" w:rsidP="0083292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A639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7998BC" w14:textId="77777777" w:rsidR="00CF35A7" w:rsidRPr="00A63948" w:rsidRDefault="00CF35A7" w:rsidP="0083292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A639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CF35A7" w:rsidRPr="00A63948" w14:paraId="1ADDD5B4" w14:textId="77777777" w:rsidTr="003765D7">
        <w:trPr>
          <w:trHeight w:hRule="exact" w:val="227"/>
        </w:trPr>
        <w:tc>
          <w:tcPr>
            <w:tcW w:w="426" w:type="dxa"/>
            <w:vMerge/>
            <w:textDirection w:val="btLr"/>
            <w:vAlign w:val="center"/>
          </w:tcPr>
          <w:p w14:paraId="4BD39858" w14:textId="77777777" w:rsidR="00CF35A7" w:rsidRPr="006D7602" w:rsidRDefault="00CF35A7" w:rsidP="00832929">
            <w:pPr>
              <w:spacing w:after="0" w:line="36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88391F" w14:textId="77777777" w:rsidR="00CF35A7" w:rsidRPr="00A63948" w:rsidRDefault="00CF35A7" w:rsidP="00832929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nl-NL"/>
              </w:rPr>
            </w:pPr>
            <w:r w:rsidRPr="00A6394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H. spinulos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0402DF" w14:textId="77777777" w:rsidR="00CF35A7" w:rsidRPr="00A63948" w:rsidRDefault="00CF35A7" w:rsidP="0083292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A639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EF1015" w14:textId="77777777" w:rsidR="00CF35A7" w:rsidRPr="00A63948" w:rsidRDefault="00CF35A7" w:rsidP="0083292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u w:val="single"/>
                <w:lang w:eastAsia="nl-NL"/>
              </w:rPr>
            </w:pPr>
            <w:r w:rsidRPr="00A639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48E533" w14:textId="77777777" w:rsidR="00CF35A7" w:rsidRPr="00A63948" w:rsidRDefault="00CF35A7" w:rsidP="0083292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u w:val="single"/>
                <w:lang w:eastAsia="nl-NL"/>
              </w:rPr>
            </w:pPr>
            <w:r w:rsidRPr="00A639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8D9AC3" w14:textId="77777777" w:rsidR="00CF35A7" w:rsidRPr="00A63948" w:rsidRDefault="00CF35A7" w:rsidP="0083292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nl-NL"/>
              </w:rPr>
            </w:pPr>
            <w:r w:rsidRPr="00A639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76FE63" w14:textId="77777777" w:rsidR="00CF35A7" w:rsidRPr="00A63948" w:rsidRDefault="00CF35A7" w:rsidP="0083292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nl-NL"/>
              </w:rPr>
            </w:pPr>
            <w:r w:rsidRPr="00A639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09E3BF" w14:textId="77777777" w:rsidR="00CF35A7" w:rsidRPr="00A63948" w:rsidRDefault="00CF35A7" w:rsidP="0083292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nl-NL"/>
              </w:rPr>
            </w:pPr>
            <w:r w:rsidRPr="00A639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1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72F0AD" w14:textId="77777777" w:rsidR="00CF35A7" w:rsidRPr="00A63948" w:rsidRDefault="00CF35A7" w:rsidP="0083292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nl-NL"/>
              </w:rPr>
            </w:pPr>
            <w:r w:rsidRPr="00A639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87F1F7" w14:textId="77777777" w:rsidR="00CF35A7" w:rsidRPr="00A63948" w:rsidRDefault="00CF35A7" w:rsidP="0083292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nl-NL"/>
              </w:rPr>
            </w:pPr>
            <w:r w:rsidRPr="00A639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5A77C2" w14:textId="77777777" w:rsidR="00CF35A7" w:rsidRPr="00A63948" w:rsidRDefault="00CF35A7" w:rsidP="0083292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nl-NL"/>
              </w:rPr>
            </w:pPr>
            <w:r w:rsidRPr="00A639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B11DF4" w14:textId="77777777" w:rsidR="00CF35A7" w:rsidRPr="00A63948" w:rsidRDefault="00CF35A7" w:rsidP="0083292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nl-NL"/>
              </w:rPr>
            </w:pPr>
            <w:r w:rsidRPr="00A639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D6D044" w14:textId="77777777" w:rsidR="00CF35A7" w:rsidRPr="00A63948" w:rsidRDefault="00CF35A7" w:rsidP="0083292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nl-NL"/>
              </w:rPr>
            </w:pPr>
            <w:r w:rsidRPr="00A639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008423" w14:textId="77777777" w:rsidR="00CF35A7" w:rsidRPr="00A63948" w:rsidRDefault="00CF35A7" w:rsidP="0083292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nl-NL"/>
              </w:rPr>
            </w:pPr>
            <w:r w:rsidRPr="00A639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DA1ED7" w14:textId="77777777" w:rsidR="00CF35A7" w:rsidRPr="00A63948" w:rsidRDefault="00CF35A7" w:rsidP="0083292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nl-NL"/>
              </w:rPr>
            </w:pPr>
            <w:r w:rsidRPr="00A639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CF35A7" w:rsidRPr="00A63948" w14:paraId="0B421F22" w14:textId="77777777" w:rsidTr="003765D7">
        <w:trPr>
          <w:trHeight w:hRule="exact" w:val="227"/>
        </w:trPr>
        <w:tc>
          <w:tcPr>
            <w:tcW w:w="426" w:type="dxa"/>
            <w:vMerge/>
            <w:textDirection w:val="btLr"/>
            <w:vAlign w:val="center"/>
          </w:tcPr>
          <w:p w14:paraId="4B5C2BB0" w14:textId="77777777" w:rsidR="00CF35A7" w:rsidRPr="006D7602" w:rsidRDefault="00CF35A7" w:rsidP="00832929">
            <w:pPr>
              <w:spacing w:after="0" w:line="36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04DBDA" w14:textId="03DA01EB" w:rsidR="00CF35A7" w:rsidRPr="00A63948" w:rsidRDefault="00CF35A7" w:rsidP="00832929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nl-NL"/>
              </w:rPr>
            </w:pPr>
            <w:proofErr w:type="spellStart"/>
            <w:r w:rsidRPr="00A6394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Haemaphysalis</w:t>
            </w:r>
            <w:proofErr w:type="spellEnd"/>
            <w:r w:rsidRPr="00A6394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927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</w:t>
            </w:r>
            <w:proofErr w:type="spellEnd"/>
            <w:r w:rsidR="001927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72F6AA" w14:textId="77777777" w:rsidR="00CF35A7" w:rsidRPr="00A63948" w:rsidRDefault="00CF35A7" w:rsidP="0083292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A639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6DA1A3" w14:textId="77777777" w:rsidR="00CF35A7" w:rsidRPr="00A63948" w:rsidRDefault="00CF35A7" w:rsidP="0083292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A639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DEC7CC" w14:textId="77777777" w:rsidR="00CF35A7" w:rsidRPr="00A63948" w:rsidRDefault="00CF35A7" w:rsidP="0083292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A639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A3D84B" w14:textId="77777777" w:rsidR="00CF35A7" w:rsidRPr="00A63948" w:rsidRDefault="00CF35A7" w:rsidP="0083292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nl-NL"/>
              </w:rPr>
            </w:pPr>
            <w:r w:rsidRPr="00A6394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50.59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AD8066" w14:textId="77777777" w:rsidR="00CF35A7" w:rsidRPr="00A63948" w:rsidRDefault="00CF35A7" w:rsidP="0083292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nl-NL"/>
              </w:rPr>
            </w:pPr>
            <w:r w:rsidRPr="00A6394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29.17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23AA04" w14:textId="77777777" w:rsidR="00CF35A7" w:rsidRPr="00A63948" w:rsidRDefault="00CF35A7" w:rsidP="0083292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nl-NL"/>
              </w:rPr>
            </w:pPr>
            <w:r w:rsidRPr="00A6394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63.1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3E1095" w14:textId="77777777" w:rsidR="00CF35A7" w:rsidRPr="00A63948" w:rsidRDefault="00CF35A7" w:rsidP="0083292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nl-NL"/>
              </w:rPr>
            </w:pPr>
            <w:r w:rsidRPr="00A6394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21.9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0ECF49" w14:textId="77777777" w:rsidR="00CF35A7" w:rsidRPr="00A63948" w:rsidRDefault="00CF35A7" w:rsidP="0083292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A639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4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331557" w14:textId="77777777" w:rsidR="00CF35A7" w:rsidRPr="00A63948" w:rsidRDefault="00CF35A7" w:rsidP="0083292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A639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C65AB5" w14:textId="77777777" w:rsidR="00CF35A7" w:rsidRPr="00A63948" w:rsidRDefault="00CF35A7" w:rsidP="0083292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nl-NL"/>
              </w:rPr>
            </w:pPr>
            <w:r w:rsidRPr="00A6394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6.67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92C320" w14:textId="77777777" w:rsidR="00CF35A7" w:rsidRPr="00A63948" w:rsidRDefault="00CF35A7" w:rsidP="0083292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nl-NL"/>
              </w:rPr>
            </w:pPr>
            <w:r w:rsidRPr="00A6394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2.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544F5C" w14:textId="77777777" w:rsidR="00CF35A7" w:rsidRPr="00A63948" w:rsidRDefault="00CF35A7" w:rsidP="0083292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A639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7540C1" w14:textId="77777777" w:rsidR="00CF35A7" w:rsidRPr="00A63948" w:rsidRDefault="00CF35A7" w:rsidP="0083292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A639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CF35A7" w:rsidRPr="00A63948" w14:paraId="4F3D3BE1" w14:textId="77777777" w:rsidTr="003765D7">
        <w:trPr>
          <w:trHeight w:hRule="exact" w:val="227"/>
        </w:trPr>
        <w:tc>
          <w:tcPr>
            <w:tcW w:w="426" w:type="dxa"/>
            <w:vMerge/>
            <w:textDirection w:val="btLr"/>
            <w:vAlign w:val="center"/>
          </w:tcPr>
          <w:p w14:paraId="02B107F0" w14:textId="77777777" w:rsidR="00CF35A7" w:rsidRPr="006D7602" w:rsidRDefault="00CF35A7" w:rsidP="00832929">
            <w:pPr>
              <w:spacing w:after="0" w:line="36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8A3896" w14:textId="77777777" w:rsidR="00CF35A7" w:rsidRPr="00A63948" w:rsidRDefault="00CF35A7" w:rsidP="00832929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nl-NL"/>
              </w:rPr>
            </w:pPr>
            <w:r w:rsidRPr="00A6394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A. variegatu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A9A764" w14:textId="77777777" w:rsidR="00CF35A7" w:rsidRPr="00A63948" w:rsidRDefault="00CF35A7" w:rsidP="0083292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A639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876A17" w14:textId="77777777" w:rsidR="00CF35A7" w:rsidRPr="00A63948" w:rsidRDefault="00CF35A7" w:rsidP="0083292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u w:val="single"/>
                <w:lang w:eastAsia="nl-NL"/>
              </w:rPr>
            </w:pPr>
            <w:r w:rsidRPr="00A639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FDC820" w14:textId="77777777" w:rsidR="00CF35A7" w:rsidRPr="00A63948" w:rsidRDefault="00CF35A7" w:rsidP="0083292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A639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F35051" w14:textId="77777777" w:rsidR="00CF35A7" w:rsidRPr="00A63948" w:rsidRDefault="00CF35A7" w:rsidP="0083292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nl-NL"/>
              </w:rPr>
            </w:pPr>
            <w:r w:rsidRPr="00A639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5CDAFD" w14:textId="77777777" w:rsidR="00CF35A7" w:rsidRPr="00A63948" w:rsidRDefault="00CF35A7" w:rsidP="0083292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A639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49F228" w14:textId="77777777" w:rsidR="00CF35A7" w:rsidRPr="00A63948" w:rsidRDefault="00CF35A7" w:rsidP="0083292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nl-NL"/>
              </w:rPr>
            </w:pPr>
            <w:r w:rsidRPr="00A639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DB9EA1" w14:textId="77777777" w:rsidR="00CF35A7" w:rsidRPr="00A63948" w:rsidRDefault="00CF35A7" w:rsidP="0083292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nl-NL"/>
              </w:rPr>
            </w:pPr>
            <w:r w:rsidRPr="00A639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6165DF" w14:textId="77777777" w:rsidR="00CF35A7" w:rsidRPr="00A63948" w:rsidRDefault="00CF35A7" w:rsidP="0083292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nl-NL"/>
              </w:rPr>
            </w:pPr>
            <w:r w:rsidRPr="00A639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7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8DFE9E" w14:textId="77777777" w:rsidR="00CF35A7" w:rsidRPr="00A63948" w:rsidRDefault="00CF35A7" w:rsidP="0083292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nl-NL"/>
              </w:rPr>
            </w:pPr>
            <w:r w:rsidRPr="00A639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6DCEBD" w14:textId="77777777" w:rsidR="00CF35A7" w:rsidRPr="00A63948" w:rsidRDefault="00CF35A7" w:rsidP="0083292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nl-NL"/>
              </w:rPr>
            </w:pPr>
            <w:r w:rsidRPr="00A639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8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A0EC3F" w14:textId="77777777" w:rsidR="00CF35A7" w:rsidRPr="00A63948" w:rsidRDefault="00CF35A7" w:rsidP="0083292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nl-NL"/>
              </w:rPr>
            </w:pPr>
            <w:r w:rsidRPr="00A639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940095" w14:textId="77777777" w:rsidR="00CF35A7" w:rsidRPr="00A63948" w:rsidRDefault="00CF35A7" w:rsidP="0083292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nl-NL"/>
              </w:rPr>
            </w:pPr>
            <w:r w:rsidRPr="00A639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E729D9" w14:textId="77777777" w:rsidR="00CF35A7" w:rsidRPr="00A63948" w:rsidRDefault="00CF35A7" w:rsidP="0083292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A639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CF35A7" w:rsidRPr="00A63948" w14:paraId="146B02B8" w14:textId="77777777" w:rsidTr="003765D7">
        <w:trPr>
          <w:trHeight w:hRule="exact" w:val="227"/>
        </w:trPr>
        <w:tc>
          <w:tcPr>
            <w:tcW w:w="426" w:type="dxa"/>
            <w:vMerge/>
            <w:textDirection w:val="btLr"/>
            <w:vAlign w:val="center"/>
          </w:tcPr>
          <w:p w14:paraId="7B2EFC9A" w14:textId="77777777" w:rsidR="00CF35A7" w:rsidRPr="006D7602" w:rsidRDefault="00CF35A7" w:rsidP="00832929">
            <w:pPr>
              <w:spacing w:after="0" w:line="36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9DA64A" w14:textId="0F57053F" w:rsidR="00CF35A7" w:rsidRPr="0019272F" w:rsidRDefault="00CF35A7" w:rsidP="00832929">
            <w:pPr>
              <w:spacing w:after="0" w:line="360" w:lineRule="auto"/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nl-NL"/>
              </w:rPr>
            </w:pPr>
            <w:proofErr w:type="spellStart"/>
            <w:r w:rsidRPr="00A6394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Amblyomma</w:t>
            </w:r>
            <w:proofErr w:type="spellEnd"/>
            <w:r w:rsidR="0019272F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1927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</w:t>
            </w:r>
            <w:proofErr w:type="spellEnd"/>
            <w:r w:rsidR="001927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0158F2" w14:textId="77777777" w:rsidR="00CF35A7" w:rsidRPr="00A63948" w:rsidRDefault="00CF35A7" w:rsidP="0083292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A639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BE239E" w14:textId="77777777" w:rsidR="00CF35A7" w:rsidRPr="00A63948" w:rsidRDefault="00CF35A7" w:rsidP="0083292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A639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6926DC" w14:textId="77777777" w:rsidR="00CF35A7" w:rsidRPr="00A63948" w:rsidRDefault="00CF35A7" w:rsidP="0083292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A639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04A42E" w14:textId="77777777" w:rsidR="00CF35A7" w:rsidRPr="00A63948" w:rsidRDefault="00CF35A7" w:rsidP="0083292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A639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1B65E2" w14:textId="77777777" w:rsidR="00CF35A7" w:rsidRPr="00A63948" w:rsidRDefault="00CF35A7" w:rsidP="0083292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A639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205B9B" w14:textId="77777777" w:rsidR="00CF35A7" w:rsidRPr="00A63948" w:rsidRDefault="00CF35A7" w:rsidP="0083292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A639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670E3F" w14:textId="77777777" w:rsidR="00CF35A7" w:rsidRPr="00A63948" w:rsidRDefault="00CF35A7" w:rsidP="0083292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A639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9A3E8E" w14:textId="77777777" w:rsidR="00CF35A7" w:rsidRPr="00A63948" w:rsidRDefault="00CF35A7" w:rsidP="0083292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A639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5ECC38" w14:textId="77777777" w:rsidR="00CF35A7" w:rsidRPr="00A63948" w:rsidRDefault="00CF35A7" w:rsidP="0083292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A639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CD32EC" w14:textId="77777777" w:rsidR="00CF35A7" w:rsidRPr="00A63948" w:rsidRDefault="00CF35A7" w:rsidP="0083292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A639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14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275283" w14:textId="77777777" w:rsidR="00CF35A7" w:rsidRPr="00A63948" w:rsidRDefault="00CF35A7" w:rsidP="0083292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A639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955012" w14:textId="77777777" w:rsidR="00CF35A7" w:rsidRPr="00A63948" w:rsidRDefault="00CF35A7" w:rsidP="0083292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A639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2D8C44" w14:textId="77777777" w:rsidR="00CF35A7" w:rsidRPr="00A63948" w:rsidRDefault="00CF35A7" w:rsidP="0083292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A639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CF35A7" w:rsidRPr="00A63948" w14:paraId="31F02585" w14:textId="77777777" w:rsidTr="003765D7">
        <w:trPr>
          <w:trHeight w:hRule="exact" w:val="227"/>
        </w:trPr>
        <w:tc>
          <w:tcPr>
            <w:tcW w:w="426" w:type="dxa"/>
            <w:vMerge/>
            <w:textDirection w:val="btLr"/>
            <w:vAlign w:val="center"/>
          </w:tcPr>
          <w:p w14:paraId="6854038A" w14:textId="77777777" w:rsidR="00CF35A7" w:rsidRPr="006D7602" w:rsidRDefault="00CF35A7" w:rsidP="00832929">
            <w:pPr>
              <w:spacing w:after="0" w:line="36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18B5E6" w14:textId="6616DCEF" w:rsidR="00CF35A7" w:rsidRPr="0019272F" w:rsidRDefault="00CF35A7" w:rsidP="00832929">
            <w:pPr>
              <w:spacing w:after="0" w:line="360" w:lineRule="auto"/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nl-NL"/>
              </w:rPr>
            </w:pPr>
            <w:proofErr w:type="spellStart"/>
            <w:r w:rsidRPr="00A6394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Ixodes</w:t>
            </w:r>
            <w:proofErr w:type="spellEnd"/>
            <w:r w:rsidR="0019272F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1927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</w:t>
            </w:r>
            <w:proofErr w:type="spellEnd"/>
            <w:r w:rsidR="001927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07208F" w14:textId="77777777" w:rsidR="00CF35A7" w:rsidRPr="00A63948" w:rsidRDefault="00CF35A7" w:rsidP="0083292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A639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78C5EC" w14:textId="77777777" w:rsidR="00CF35A7" w:rsidRPr="00A63948" w:rsidRDefault="00CF35A7" w:rsidP="0083292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A639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4DBC83" w14:textId="77777777" w:rsidR="00CF35A7" w:rsidRPr="00A63948" w:rsidRDefault="00CF35A7" w:rsidP="0083292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A639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45B5E5" w14:textId="77777777" w:rsidR="00CF35A7" w:rsidRPr="00A63948" w:rsidRDefault="00CF35A7" w:rsidP="0083292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A639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5FF6E5" w14:textId="77777777" w:rsidR="00CF35A7" w:rsidRPr="00A63948" w:rsidRDefault="00CF35A7" w:rsidP="0083292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A639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8F8DD4" w14:textId="77777777" w:rsidR="00CF35A7" w:rsidRPr="00A63948" w:rsidRDefault="00CF35A7" w:rsidP="0083292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A639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40C14E" w14:textId="77777777" w:rsidR="00CF35A7" w:rsidRPr="00A63948" w:rsidRDefault="00CF35A7" w:rsidP="0083292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A639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448529" w14:textId="77777777" w:rsidR="00CF35A7" w:rsidRPr="00A63948" w:rsidRDefault="00CF35A7" w:rsidP="0083292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A639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B535BC" w14:textId="77777777" w:rsidR="00CF35A7" w:rsidRPr="00A63948" w:rsidRDefault="00CF35A7" w:rsidP="0083292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A639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DB3DD9" w14:textId="77777777" w:rsidR="00CF35A7" w:rsidRPr="00A63948" w:rsidRDefault="00CF35A7" w:rsidP="0083292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A639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8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E06B6D" w14:textId="77777777" w:rsidR="00CF35A7" w:rsidRPr="00A63948" w:rsidRDefault="00CF35A7" w:rsidP="0083292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A639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85F3E9" w14:textId="77777777" w:rsidR="00CF35A7" w:rsidRPr="00A63948" w:rsidRDefault="00CF35A7" w:rsidP="0083292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A639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EB1E25" w14:textId="77777777" w:rsidR="00CF35A7" w:rsidRPr="00A63948" w:rsidRDefault="00CF35A7" w:rsidP="0083292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A639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CF35A7" w:rsidRPr="00A63948" w14:paraId="73CC9C9E" w14:textId="77777777" w:rsidTr="003765D7">
        <w:trPr>
          <w:cantSplit/>
          <w:trHeight w:hRule="exact" w:val="309"/>
        </w:trPr>
        <w:tc>
          <w:tcPr>
            <w:tcW w:w="426" w:type="dxa"/>
            <w:vMerge/>
            <w:textDirection w:val="btLr"/>
            <w:vAlign w:val="center"/>
          </w:tcPr>
          <w:p w14:paraId="64DC1C02" w14:textId="77777777" w:rsidR="00CF35A7" w:rsidRPr="006D7602" w:rsidRDefault="00CF35A7" w:rsidP="00832929">
            <w:pPr>
              <w:spacing w:after="0" w:line="36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noWrap/>
            <w:vAlign w:val="bottom"/>
          </w:tcPr>
          <w:p w14:paraId="6B2B5782" w14:textId="73C24DA1" w:rsidR="00CF35A7" w:rsidRPr="006D7602" w:rsidRDefault="00C20178" w:rsidP="00832929">
            <w:pPr>
              <w:spacing w:after="0" w:line="360" w:lineRule="auto"/>
              <w:rPr>
                <w:rFonts w:ascii="Times New Roman" w:eastAsia="Times New Roman" w:hAnsi="Times New Roman" w:cs="Times New Roman"/>
                <w:iCs/>
                <w:color w:val="FF0000"/>
                <w:sz w:val="20"/>
                <w:szCs w:val="20"/>
                <w:lang w:val="en-GB" w:eastAsia="nl-NL"/>
              </w:rPr>
            </w:pPr>
            <w:r w:rsidRPr="006D7602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GB" w:eastAsia="nl-NL"/>
              </w:rPr>
              <w:t>Tick-</w:t>
            </w:r>
            <w:r w:rsidR="0016257E" w:rsidRPr="006D7602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GB" w:eastAsia="nl-NL"/>
              </w:rPr>
              <w:t>infested dogs</w:t>
            </w:r>
          </w:p>
        </w:tc>
        <w:tc>
          <w:tcPr>
            <w:tcW w:w="850" w:type="dxa"/>
            <w:noWrap/>
            <w:vAlign w:val="bottom"/>
          </w:tcPr>
          <w:p w14:paraId="78C90DCF" w14:textId="77777777" w:rsidR="00CF35A7" w:rsidRPr="006D7602" w:rsidRDefault="00CF35A7" w:rsidP="0083292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GB" w:eastAsia="nl-NL"/>
              </w:rPr>
            </w:pPr>
            <w:r w:rsidRPr="006D7602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GB" w:eastAsia="nl-NL"/>
              </w:rPr>
              <w:t>563</w:t>
            </w:r>
          </w:p>
        </w:tc>
        <w:tc>
          <w:tcPr>
            <w:tcW w:w="992" w:type="dxa"/>
            <w:vAlign w:val="bottom"/>
          </w:tcPr>
          <w:p w14:paraId="5423BA81" w14:textId="77777777" w:rsidR="00CF35A7" w:rsidRPr="006D7602" w:rsidRDefault="00CF35A7" w:rsidP="0083292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6D7602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48</w:t>
            </w:r>
          </w:p>
        </w:tc>
        <w:tc>
          <w:tcPr>
            <w:tcW w:w="851" w:type="dxa"/>
            <w:vAlign w:val="bottom"/>
          </w:tcPr>
          <w:p w14:paraId="79B6CDE3" w14:textId="77777777" w:rsidR="00CF35A7" w:rsidRPr="006D7602" w:rsidRDefault="00CF35A7" w:rsidP="0083292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6D7602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49</w:t>
            </w:r>
          </w:p>
        </w:tc>
        <w:tc>
          <w:tcPr>
            <w:tcW w:w="1134" w:type="dxa"/>
            <w:vAlign w:val="bottom"/>
          </w:tcPr>
          <w:p w14:paraId="7505744C" w14:textId="77777777" w:rsidR="00CF35A7" w:rsidRPr="006D7602" w:rsidRDefault="00CF35A7" w:rsidP="0083292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6D7602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85</w:t>
            </w:r>
          </w:p>
        </w:tc>
        <w:tc>
          <w:tcPr>
            <w:tcW w:w="819" w:type="dxa"/>
            <w:vAlign w:val="bottom"/>
          </w:tcPr>
          <w:p w14:paraId="6D4B8B1B" w14:textId="77777777" w:rsidR="00CF35A7" w:rsidRPr="006D7602" w:rsidRDefault="00CF35A7" w:rsidP="0083292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6D7602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24</w:t>
            </w:r>
          </w:p>
        </w:tc>
        <w:tc>
          <w:tcPr>
            <w:tcW w:w="859" w:type="dxa"/>
            <w:noWrap/>
            <w:vAlign w:val="bottom"/>
          </w:tcPr>
          <w:p w14:paraId="0624829F" w14:textId="77777777" w:rsidR="00CF35A7" w:rsidRPr="006D7602" w:rsidRDefault="00CF35A7" w:rsidP="0083292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6D7602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38</w:t>
            </w:r>
          </w:p>
        </w:tc>
        <w:tc>
          <w:tcPr>
            <w:tcW w:w="700" w:type="dxa"/>
            <w:vAlign w:val="bottom"/>
          </w:tcPr>
          <w:p w14:paraId="41B3D252" w14:textId="77777777" w:rsidR="00CF35A7" w:rsidRPr="006D7602" w:rsidRDefault="00CF35A7" w:rsidP="0083292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6D7602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41</w:t>
            </w:r>
          </w:p>
        </w:tc>
        <w:tc>
          <w:tcPr>
            <w:tcW w:w="860" w:type="dxa"/>
            <w:noWrap/>
            <w:vAlign w:val="bottom"/>
          </w:tcPr>
          <w:p w14:paraId="2A987559" w14:textId="77777777" w:rsidR="00CF35A7" w:rsidRPr="006D7602" w:rsidRDefault="00CF35A7" w:rsidP="0083292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6D7602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68</w:t>
            </w:r>
          </w:p>
        </w:tc>
        <w:tc>
          <w:tcPr>
            <w:tcW w:w="699" w:type="dxa"/>
            <w:vAlign w:val="bottom"/>
          </w:tcPr>
          <w:p w14:paraId="35DA9DD7" w14:textId="77777777" w:rsidR="00CF35A7" w:rsidRPr="006D7602" w:rsidRDefault="00CF35A7" w:rsidP="0083292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6D7602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54</w:t>
            </w:r>
          </w:p>
        </w:tc>
        <w:tc>
          <w:tcPr>
            <w:tcW w:w="860" w:type="dxa"/>
            <w:vAlign w:val="bottom"/>
          </w:tcPr>
          <w:p w14:paraId="1EE61806" w14:textId="77777777" w:rsidR="00CF35A7" w:rsidRPr="006D7602" w:rsidRDefault="00CF35A7" w:rsidP="0083292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6D7602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42</w:t>
            </w:r>
          </w:p>
        </w:tc>
        <w:tc>
          <w:tcPr>
            <w:tcW w:w="703" w:type="dxa"/>
            <w:vAlign w:val="bottom"/>
          </w:tcPr>
          <w:p w14:paraId="7C346CA0" w14:textId="77777777" w:rsidR="00CF35A7" w:rsidRPr="006D7602" w:rsidRDefault="00CF35A7" w:rsidP="0083292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6D7602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43</w:t>
            </w:r>
          </w:p>
        </w:tc>
        <w:tc>
          <w:tcPr>
            <w:tcW w:w="851" w:type="dxa"/>
            <w:vAlign w:val="bottom"/>
          </w:tcPr>
          <w:p w14:paraId="02383D26" w14:textId="77777777" w:rsidR="00CF35A7" w:rsidRPr="006D7602" w:rsidRDefault="00CF35A7" w:rsidP="0083292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6D7602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31</w:t>
            </w:r>
          </w:p>
        </w:tc>
        <w:tc>
          <w:tcPr>
            <w:tcW w:w="712" w:type="dxa"/>
            <w:vAlign w:val="bottom"/>
          </w:tcPr>
          <w:p w14:paraId="428E9A92" w14:textId="77777777" w:rsidR="00CF35A7" w:rsidRPr="006D7602" w:rsidRDefault="00CF35A7" w:rsidP="0083292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6D7602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39</w:t>
            </w:r>
          </w:p>
        </w:tc>
      </w:tr>
      <w:tr w:rsidR="00CF35A7" w:rsidRPr="00A63948" w14:paraId="3C90AF57" w14:textId="77777777" w:rsidTr="009F5376">
        <w:trPr>
          <w:cantSplit/>
          <w:trHeight w:hRule="exact" w:val="144"/>
        </w:trPr>
        <w:tc>
          <w:tcPr>
            <w:tcW w:w="426" w:type="dxa"/>
            <w:textDirection w:val="btLr"/>
            <w:vAlign w:val="center"/>
          </w:tcPr>
          <w:p w14:paraId="0BA1587B" w14:textId="77777777" w:rsidR="00CF35A7" w:rsidRPr="006D7602" w:rsidRDefault="00CF35A7" w:rsidP="00832929">
            <w:pPr>
              <w:spacing w:after="0" w:line="36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noWrap/>
            <w:vAlign w:val="bottom"/>
          </w:tcPr>
          <w:p w14:paraId="47CC1C8F" w14:textId="2052E219" w:rsidR="00CF35A7" w:rsidRPr="00A63948" w:rsidRDefault="00CF35A7" w:rsidP="0083292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iCs/>
                <w:sz w:val="20"/>
                <w:szCs w:val="20"/>
                <w:lang w:eastAsia="nl-NL"/>
              </w:rPr>
            </w:pPr>
          </w:p>
        </w:tc>
        <w:tc>
          <w:tcPr>
            <w:tcW w:w="850" w:type="dxa"/>
            <w:noWrap/>
            <w:vAlign w:val="bottom"/>
          </w:tcPr>
          <w:p w14:paraId="7C70646D" w14:textId="77777777" w:rsidR="00CF35A7" w:rsidRPr="00A63948" w:rsidRDefault="00CF35A7" w:rsidP="0083292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nl-NL"/>
              </w:rPr>
            </w:pPr>
          </w:p>
        </w:tc>
        <w:tc>
          <w:tcPr>
            <w:tcW w:w="992" w:type="dxa"/>
            <w:vAlign w:val="bottom"/>
          </w:tcPr>
          <w:p w14:paraId="7EC99890" w14:textId="77777777" w:rsidR="00CF35A7" w:rsidRPr="00A63948" w:rsidRDefault="00CF35A7" w:rsidP="0083292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51" w:type="dxa"/>
            <w:vAlign w:val="bottom"/>
          </w:tcPr>
          <w:p w14:paraId="16EECCF8" w14:textId="77777777" w:rsidR="00CF35A7" w:rsidRPr="00A63948" w:rsidRDefault="00CF35A7" w:rsidP="0083292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134" w:type="dxa"/>
            <w:vAlign w:val="bottom"/>
          </w:tcPr>
          <w:p w14:paraId="6239F4EC" w14:textId="77777777" w:rsidR="00CF35A7" w:rsidRPr="00A63948" w:rsidRDefault="00CF35A7" w:rsidP="0083292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19" w:type="dxa"/>
            <w:vAlign w:val="bottom"/>
          </w:tcPr>
          <w:p w14:paraId="6475EFBA" w14:textId="77777777" w:rsidR="00CF35A7" w:rsidRPr="00A63948" w:rsidRDefault="00CF35A7" w:rsidP="0083292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59" w:type="dxa"/>
            <w:noWrap/>
            <w:vAlign w:val="bottom"/>
          </w:tcPr>
          <w:p w14:paraId="1B7AA54A" w14:textId="77777777" w:rsidR="00CF35A7" w:rsidRPr="00A63948" w:rsidRDefault="00CF35A7" w:rsidP="0083292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700" w:type="dxa"/>
            <w:vAlign w:val="bottom"/>
          </w:tcPr>
          <w:p w14:paraId="4B23BEE1" w14:textId="77777777" w:rsidR="00CF35A7" w:rsidRPr="00A63948" w:rsidRDefault="00CF35A7" w:rsidP="0083292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60" w:type="dxa"/>
            <w:noWrap/>
            <w:vAlign w:val="bottom"/>
          </w:tcPr>
          <w:p w14:paraId="355EA404" w14:textId="77777777" w:rsidR="00CF35A7" w:rsidRPr="00A63948" w:rsidRDefault="00CF35A7" w:rsidP="0083292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699" w:type="dxa"/>
            <w:vAlign w:val="bottom"/>
          </w:tcPr>
          <w:p w14:paraId="0AC704F9" w14:textId="77777777" w:rsidR="00CF35A7" w:rsidRPr="00A63948" w:rsidRDefault="00CF35A7" w:rsidP="0083292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60" w:type="dxa"/>
            <w:vAlign w:val="bottom"/>
          </w:tcPr>
          <w:p w14:paraId="10167DEE" w14:textId="77777777" w:rsidR="00CF35A7" w:rsidRPr="00A63948" w:rsidRDefault="00CF35A7" w:rsidP="0083292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703" w:type="dxa"/>
            <w:vAlign w:val="bottom"/>
          </w:tcPr>
          <w:p w14:paraId="49E9D326" w14:textId="77777777" w:rsidR="00CF35A7" w:rsidRPr="00A63948" w:rsidRDefault="00CF35A7" w:rsidP="0083292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51" w:type="dxa"/>
            <w:vAlign w:val="bottom"/>
          </w:tcPr>
          <w:p w14:paraId="2A5641C8" w14:textId="77777777" w:rsidR="00CF35A7" w:rsidRPr="00A63948" w:rsidRDefault="00CF35A7" w:rsidP="0083292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712" w:type="dxa"/>
            <w:vAlign w:val="bottom"/>
          </w:tcPr>
          <w:p w14:paraId="4A265B7D" w14:textId="77777777" w:rsidR="00CF35A7" w:rsidRPr="00A63948" w:rsidRDefault="00CF35A7" w:rsidP="0083292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CF35A7" w:rsidRPr="00A63948" w14:paraId="2E07F7E4" w14:textId="77777777" w:rsidTr="003765D7">
        <w:trPr>
          <w:trHeight w:hRule="exact" w:val="227"/>
        </w:trPr>
        <w:tc>
          <w:tcPr>
            <w:tcW w:w="426" w:type="dxa"/>
            <w:vMerge w:val="restart"/>
            <w:textDirection w:val="btLr"/>
            <w:vAlign w:val="center"/>
          </w:tcPr>
          <w:p w14:paraId="15A369C9" w14:textId="77777777" w:rsidR="00CF35A7" w:rsidRPr="006D7602" w:rsidRDefault="00CF35A7" w:rsidP="00832929">
            <w:pPr>
              <w:spacing w:after="0" w:line="360" w:lineRule="auto"/>
              <w:ind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7602">
              <w:rPr>
                <w:rFonts w:ascii="Times New Roman" w:hAnsi="Times New Roman" w:cs="Times New Roman"/>
                <w:sz w:val="20"/>
                <w:szCs w:val="20"/>
              </w:rPr>
              <w:t>Flea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1DFAF1" w14:textId="42E230B7" w:rsidR="00CF35A7" w:rsidRPr="00A63948" w:rsidRDefault="00CF35A7" w:rsidP="00832929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nl-NL"/>
              </w:rPr>
            </w:pPr>
            <w:bookmarkStart w:id="0" w:name="_Hlk51179157"/>
            <w:r w:rsidRPr="00A6394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. felis</w:t>
            </w:r>
            <w:bookmarkEnd w:id="0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30CEDC" w14:textId="77777777" w:rsidR="00CF35A7" w:rsidRPr="00A63948" w:rsidRDefault="00CF35A7" w:rsidP="0083292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A639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.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7CA98F" w14:textId="77777777" w:rsidR="00CF35A7" w:rsidRPr="00A63948" w:rsidRDefault="00CF35A7" w:rsidP="0083292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A639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81B268" w14:textId="77777777" w:rsidR="00CF35A7" w:rsidRPr="00A63948" w:rsidRDefault="00CF35A7" w:rsidP="0083292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A639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.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A6295C" w14:textId="77777777" w:rsidR="00CF35A7" w:rsidRPr="00A63948" w:rsidRDefault="00CF35A7" w:rsidP="0083292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A639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.66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8D5F47" w14:textId="77777777" w:rsidR="00CF35A7" w:rsidRPr="00A63948" w:rsidRDefault="00CF35A7" w:rsidP="0083292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A639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8CEAC0" w14:textId="77777777" w:rsidR="00CF35A7" w:rsidRPr="00A63948" w:rsidRDefault="00CF35A7" w:rsidP="0083292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A639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16BE49" w14:textId="77777777" w:rsidR="00CF35A7" w:rsidRPr="00A63948" w:rsidRDefault="00CF35A7" w:rsidP="0083292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A639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8EDE25" w14:textId="77777777" w:rsidR="00CF35A7" w:rsidRPr="00A63948" w:rsidRDefault="00CF35A7" w:rsidP="0083292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A639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ED134C" w14:textId="77777777" w:rsidR="00CF35A7" w:rsidRPr="00A63948" w:rsidRDefault="00CF35A7" w:rsidP="0083292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A639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0A2D23" w14:textId="77777777" w:rsidR="00CF35A7" w:rsidRPr="00A63948" w:rsidRDefault="00CF35A7" w:rsidP="0083292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A639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.2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729274" w14:textId="77777777" w:rsidR="00CF35A7" w:rsidRPr="00A63948" w:rsidRDefault="00CF35A7" w:rsidP="0083292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A639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.6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690D7C" w14:textId="77777777" w:rsidR="00CF35A7" w:rsidRPr="00A63948" w:rsidRDefault="00CF35A7" w:rsidP="0083292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A639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37215F" w14:textId="77777777" w:rsidR="00CF35A7" w:rsidRPr="00A63948" w:rsidRDefault="00CF35A7" w:rsidP="0083292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A639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.82</w:t>
            </w:r>
          </w:p>
        </w:tc>
      </w:tr>
      <w:tr w:rsidR="00CF35A7" w:rsidRPr="00A63948" w14:paraId="1F23A525" w14:textId="77777777" w:rsidTr="003765D7">
        <w:trPr>
          <w:trHeight w:hRule="exact" w:val="227"/>
        </w:trPr>
        <w:tc>
          <w:tcPr>
            <w:tcW w:w="426" w:type="dxa"/>
            <w:vMerge/>
            <w:vAlign w:val="bottom"/>
          </w:tcPr>
          <w:p w14:paraId="02BDB4C5" w14:textId="77777777" w:rsidR="00CF35A7" w:rsidRPr="006D7602" w:rsidRDefault="00CF35A7" w:rsidP="0083292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CC979C" w14:textId="2553C966" w:rsidR="00CF35A7" w:rsidRPr="00A63948" w:rsidRDefault="00CF35A7" w:rsidP="00832929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nl-NL"/>
              </w:rPr>
            </w:pPr>
            <w:bookmarkStart w:id="1" w:name="_Hlk51179728"/>
            <w:r w:rsidRPr="00A6394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E. gallinacea</w:t>
            </w:r>
            <w:bookmarkEnd w:id="1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E11A0C" w14:textId="77777777" w:rsidR="00CF35A7" w:rsidRPr="00A63948" w:rsidRDefault="00CF35A7" w:rsidP="0083292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A639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B11366" w14:textId="77777777" w:rsidR="00CF35A7" w:rsidRPr="00A63948" w:rsidRDefault="00CF35A7" w:rsidP="0083292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A639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42367A" w14:textId="77777777" w:rsidR="00CF35A7" w:rsidRPr="00A63948" w:rsidRDefault="00CF35A7" w:rsidP="0083292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A639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30BB10" w14:textId="77777777" w:rsidR="00CF35A7" w:rsidRPr="00A63948" w:rsidRDefault="00CF35A7" w:rsidP="0083292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A639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853F5D" w14:textId="77777777" w:rsidR="00CF35A7" w:rsidRPr="00A63948" w:rsidRDefault="00CF35A7" w:rsidP="0083292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A639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DC9180" w14:textId="77777777" w:rsidR="00CF35A7" w:rsidRPr="00A63948" w:rsidRDefault="00CF35A7" w:rsidP="0083292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A639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C6B69C" w14:textId="77777777" w:rsidR="00CF35A7" w:rsidRPr="00A63948" w:rsidRDefault="00CF35A7" w:rsidP="0083292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A639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587A15" w14:textId="77777777" w:rsidR="00CF35A7" w:rsidRPr="00A63948" w:rsidRDefault="00CF35A7" w:rsidP="0083292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A639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503167" w14:textId="77777777" w:rsidR="00CF35A7" w:rsidRPr="00A63948" w:rsidRDefault="00CF35A7" w:rsidP="0083292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A639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83F19F" w14:textId="77777777" w:rsidR="00CF35A7" w:rsidRPr="00A63948" w:rsidRDefault="00CF35A7" w:rsidP="0083292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A639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6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D912E3" w14:textId="77777777" w:rsidR="00CF35A7" w:rsidRPr="00A63948" w:rsidRDefault="00CF35A7" w:rsidP="0083292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A639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B67C2A" w14:textId="77777777" w:rsidR="00CF35A7" w:rsidRPr="00A63948" w:rsidRDefault="00CF35A7" w:rsidP="0083292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A639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C607BD" w14:textId="77777777" w:rsidR="00CF35A7" w:rsidRPr="00A63948" w:rsidRDefault="00CF35A7" w:rsidP="0083292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A639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CF35A7" w:rsidRPr="00A63948" w14:paraId="52A0421A" w14:textId="77777777" w:rsidTr="003765D7">
        <w:trPr>
          <w:trHeight w:hRule="exact" w:val="227"/>
        </w:trPr>
        <w:tc>
          <w:tcPr>
            <w:tcW w:w="426" w:type="dxa"/>
            <w:vMerge/>
            <w:vAlign w:val="bottom"/>
          </w:tcPr>
          <w:p w14:paraId="35833ADC" w14:textId="77777777" w:rsidR="00CF35A7" w:rsidRPr="006D7602" w:rsidRDefault="00CF35A7" w:rsidP="0083292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75C92A" w14:textId="35660690" w:rsidR="00CF35A7" w:rsidRPr="0019272F" w:rsidRDefault="00CF35A7" w:rsidP="00832929">
            <w:pPr>
              <w:spacing w:after="0" w:line="360" w:lineRule="auto"/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nl-NL"/>
              </w:rPr>
            </w:pPr>
            <w:bookmarkStart w:id="2" w:name="_Hlk51179296"/>
            <w:proofErr w:type="spellStart"/>
            <w:r w:rsidRPr="00A6394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Echidnophaga</w:t>
            </w:r>
            <w:bookmarkEnd w:id="2"/>
            <w:proofErr w:type="spellEnd"/>
            <w:r w:rsidR="0019272F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1927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</w:t>
            </w:r>
            <w:proofErr w:type="spellEnd"/>
            <w:r w:rsidR="001927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B30F6B" w14:textId="77777777" w:rsidR="00CF35A7" w:rsidRPr="00A63948" w:rsidRDefault="00CF35A7" w:rsidP="0083292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A639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6380CB" w14:textId="77777777" w:rsidR="00CF35A7" w:rsidRPr="00A63948" w:rsidRDefault="00CF35A7" w:rsidP="0083292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A639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50CE93" w14:textId="77777777" w:rsidR="00CF35A7" w:rsidRPr="00A63948" w:rsidRDefault="00CF35A7" w:rsidP="0083292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A639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11CDA5" w14:textId="77777777" w:rsidR="00CF35A7" w:rsidRPr="00A63948" w:rsidRDefault="00CF35A7" w:rsidP="0083292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A639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34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0B1087" w14:textId="77777777" w:rsidR="00CF35A7" w:rsidRPr="00A63948" w:rsidRDefault="00CF35A7" w:rsidP="0083292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A639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85DFDD" w14:textId="77777777" w:rsidR="00CF35A7" w:rsidRPr="00A63948" w:rsidRDefault="00CF35A7" w:rsidP="0083292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A639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E9EC70" w14:textId="77777777" w:rsidR="00CF35A7" w:rsidRPr="00A63948" w:rsidRDefault="00CF35A7" w:rsidP="0083292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A639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2065A6" w14:textId="77777777" w:rsidR="00CF35A7" w:rsidRPr="00A63948" w:rsidRDefault="00CF35A7" w:rsidP="0083292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A639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E8466E" w14:textId="77777777" w:rsidR="00CF35A7" w:rsidRPr="00A63948" w:rsidRDefault="00CF35A7" w:rsidP="0083292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A639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E2BB7C" w14:textId="77777777" w:rsidR="00CF35A7" w:rsidRPr="00A63948" w:rsidRDefault="00CF35A7" w:rsidP="0083292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A639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53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3F4F80" w14:textId="77777777" w:rsidR="00CF35A7" w:rsidRPr="00A63948" w:rsidRDefault="00CF35A7" w:rsidP="0083292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A639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D9B7F8" w14:textId="77777777" w:rsidR="00CF35A7" w:rsidRPr="00A63948" w:rsidRDefault="00CF35A7" w:rsidP="0083292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A639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737018" w14:textId="77777777" w:rsidR="00CF35A7" w:rsidRPr="00A63948" w:rsidRDefault="00CF35A7" w:rsidP="0083292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A639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.18</w:t>
            </w:r>
          </w:p>
        </w:tc>
      </w:tr>
      <w:tr w:rsidR="00CF35A7" w:rsidRPr="00A63948" w14:paraId="0EF56118" w14:textId="77777777" w:rsidTr="003765D7">
        <w:trPr>
          <w:trHeight w:hRule="exact" w:val="399"/>
        </w:trPr>
        <w:tc>
          <w:tcPr>
            <w:tcW w:w="426" w:type="dxa"/>
            <w:vMerge/>
            <w:vAlign w:val="bottom"/>
          </w:tcPr>
          <w:p w14:paraId="6914C32C" w14:textId="77777777" w:rsidR="00CF35A7" w:rsidRPr="006D7602" w:rsidRDefault="00CF35A7" w:rsidP="0083292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noWrap/>
            <w:vAlign w:val="bottom"/>
          </w:tcPr>
          <w:p w14:paraId="5C90661E" w14:textId="32CAEC1B" w:rsidR="00CF35A7" w:rsidRPr="006D7602" w:rsidRDefault="00C20178" w:rsidP="00832929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nl-NL"/>
              </w:rPr>
            </w:pPr>
            <w:r w:rsidRPr="006D7602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GB" w:eastAsia="nl-NL"/>
              </w:rPr>
              <w:t>Flea-</w:t>
            </w:r>
            <w:r w:rsidR="004B6D15" w:rsidRPr="006D7602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GB" w:eastAsia="nl-NL"/>
              </w:rPr>
              <w:t>infested dogs</w:t>
            </w:r>
          </w:p>
        </w:tc>
        <w:tc>
          <w:tcPr>
            <w:tcW w:w="850" w:type="dxa"/>
            <w:noWrap/>
            <w:vAlign w:val="bottom"/>
          </w:tcPr>
          <w:p w14:paraId="2AAA85C2" w14:textId="77777777" w:rsidR="00CF35A7" w:rsidRPr="006D7602" w:rsidRDefault="00CF35A7" w:rsidP="0083292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6D7602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269</w:t>
            </w:r>
          </w:p>
        </w:tc>
        <w:tc>
          <w:tcPr>
            <w:tcW w:w="992" w:type="dxa"/>
            <w:vAlign w:val="bottom"/>
          </w:tcPr>
          <w:p w14:paraId="6ADA3CCA" w14:textId="77777777" w:rsidR="00CF35A7" w:rsidRPr="006D7602" w:rsidRDefault="00CF35A7" w:rsidP="0083292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6D7602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27</w:t>
            </w:r>
          </w:p>
        </w:tc>
        <w:tc>
          <w:tcPr>
            <w:tcW w:w="851" w:type="dxa"/>
            <w:vAlign w:val="bottom"/>
          </w:tcPr>
          <w:p w14:paraId="515AFF01" w14:textId="77777777" w:rsidR="00CF35A7" w:rsidRPr="006D7602" w:rsidRDefault="00CF35A7" w:rsidP="0083292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6D7602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27</w:t>
            </w:r>
          </w:p>
        </w:tc>
        <w:tc>
          <w:tcPr>
            <w:tcW w:w="1134" w:type="dxa"/>
            <w:vAlign w:val="bottom"/>
          </w:tcPr>
          <w:p w14:paraId="2AF59950" w14:textId="77777777" w:rsidR="00CF35A7" w:rsidRPr="006D7602" w:rsidRDefault="00CF35A7" w:rsidP="0083292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6D7602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58</w:t>
            </w:r>
          </w:p>
        </w:tc>
        <w:tc>
          <w:tcPr>
            <w:tcW w:w="819" w:type="dxa"/>
            <w:vAlign w:val="bottom"/>
          </w:tcPr>
          <w:p w14:paraId="2B0764A3" w14:textId="77777777" w:rsidR="00CF35A7" w:rsidRPr="006D7602" w:rsidRDefault="00CF35A7" w:rsidP="0083292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6D7602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3</w:t>
            </w:r>
          </w:p>
        </w:tc>
        <w:tc>
          <w:tcPr>
            <w:tcW w:w="859" w:type="dxa"/>
            <w:noWrap/>
            <w:vAlign w:val="bottom"/>
          </w:tcPr>
          <w:p w14:paraId="55AC7B22" w14:textId="77777777" w:rsidR="00CF35A7" w:rsidRPr="006D7602" w:rsidRDefault="00CF35A7" w:rsidP="0083292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6D7602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40</w:t>
            </w:r>
          </w:p>
        </w:tc>
        <w:tc>
          <w:tcPr>
            <w:tcW w:w="700" w:type="dxa"/>
            <w:vAlign w:val="bottom"/>
          </w:tcPr>
          <w:p w14:paraId="54FCB0DA" w14:textId="77777777" w:rsidR="00CF35A7" w:rsidRPr="006D7602" w:rsidRDefault="00CF35A7" w:rsidP="0083292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6D7602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20</w:t>
            </w:r>
          </w:p>
        </w:tc>
        <w:tc>
          <w:tcPr>
            <w:tcW w:w="860" w:type="dxa"/>
            <w:noWrap/>
            <w:vAlign w:val="bottom"/>
          </w:tcPr>
          <w:p w14:paraId="7D196B71" w14:textId="77777777" w:rsidR="00CF35A7" w:rsidRPr="006D7602" w:rsidRDefault="00CF35A7" w:rsidP="0083292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6D7602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21</w:t>
            </w:r>
          </w:p>
        </w:tc>
        <w:tc>
          <w:tcPr>
            <w:tcW w:w="699" w:type="dxa"/>
            <w:vAlign w:val="bottom"/>
          </w:tcPr>
          <w:p w14:paraId="533BBC7F" w14:textId="77777777" w:rsidR="00CF35A7" w:rsidRPr="006D7602" w:rsidRDefault="00CF35A7" w:rsidP="0083292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6D7602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860" w:type="dxa"/>
            <w:vAlign w:val="bottom"/>
          </w:tcPr>
          <w:p w14:paraId="35BB2416" w14:textId="77777777" w:rsidR="00CF35A7" w:rsidRPr="006D7602" w:rsidRDefault="00CF35A7" w:rsidP="0083292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6D7602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9</w:t>
            </w:r>
          </w:p>
        </w:tc>
        <w:tc>
          <w:tcPr>
            <w:tcW w:w="703" w:type="dxa"/>
            <w:vAlign w:val="bottom"/>
          </w:tcPr>
          <w:p w14:paraId="67643290" w14:textId="77777777" w:rsidR="00CF35A7" w:rsidRPr="006D7602" w:rsidRDefault="00CF35A7" w:rsidP="0083292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6D7602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23</w:t>
            </w:r>
          </w:p>
        </w:tc>
        <w:tc>
          <w:tcPr>
            <w:tcW w:w="851" w:type="dxa"/>
            <w:vAlign w:val="bottom"/>
          </w:tcPr>
          <w:p w14:paraId="09F49E99" w14:textId="77777777" w:rsidR="00CF35A7" w:rsidRPr="006D7602" w:rsidRDefault="00CF35A7" w:rsidP="0083292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6D7602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712" w:type="dxa"/>
            <w:vAlign w:val="bottom"/>
          </w:tcPr>
          <w:p w14:paraId="087516B9" w14:textId="77777777" w:rsidR="00CF35A7" w:rsidRPr="006D7602" w:rsidRDefault="00CF35A7" w:rsidP="0083292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6D7602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7</w:t>
            </w:r>
          </w:p>
        </w:tc>
      </w:tr>
      <w:tr w:rsidR="00CF35A7" w:rsidRPr="00A63948" w14:paraId="0025A483" w14:textId="77777777" w:rsidTr="009F5376">
        <w:trPr>
          <w:trHeight w:hRule="exact" w:val="190"/>
        </w:trPr>
        <w:tc>
          <w:tcPr>
            <w:tcW w:w="426" w:type="dxa"/>
            <w:vAlign w:val="bottom"/>
          </w:tcPr>
          <w:p w14:paraId="769A9DCC" w14:textId="77777777" w:rsidR="00CF35A7" w:rsidRPr="006D7602" w:rsidRDefault="00CF35A7" w:rsidP="0083292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noWrap/>
            <w:vAlign w:val="bottom"/>
          </w:tcPr>
          <w:p w14:paraId="24A49146" w14:textId="26B8A2AA" w:rsidR="00CF35A7" w:rsidRPr="00A63948" w:rsidRDefault="00CF35A7" w:rsidP="00832929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nl-NL"/>
              </w:rPr>
            </w:pPr>
          </w:p>
        </w:tc>
        <w:tc>
          <w:tcPr>
            <w:tcW w:w="850" w:type="dxa"/>
            <w:noWrap/>
            <w:vAlign w:val="bottom"/>
          </w:tcPr>
          <w:p w14:paraId="5865EF23" w14:textId="77777777" w:rsidR="00CF35A7" w:rsidRPr="00A63948" w:rsidRDefault="00CF35A7" w:rsidP="0083292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92" w:type="dxa"/>
            <w:vAlign w:val="bottom"/>
          </w:tcPr>
          <w:p w14:paraId="59940135" w14:textId="77777777" w:rsidR="00CF35A7" w:rsidRPr="00A63948" w:rsidRDefault="00CF35A7" w:rsidP="0083292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51" w:type="dxa"/>
            <w:vAlign w:val="bottom"/>
          </w:tcPr>
          <w:p w14:paraId="1DFF32E3" w14:textId="77777777" w:rsidR="00CF35A7" w:rsidRPr="00A63948" w:rsidRDefault="00CF35A7" w:rsidP="0083292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134" w:type="dxa"/>
            <w:vAlign w:val="bottom"/>
          </w:tcPr>
          <w:p w14:paraId="624FDFC4" w14:textId="77777777" w:rsidR="00CF35A7" w:rsidRPr="00A63948" w:rsidRDefault="00CF35A7" w:rsidP="0083292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19" w:type="dxa"/>
            <w:vAlign w:val="bottom"/>
          </w:tcPr>
          <w:p w14:paraId="2D484FF9" w14:textId="77777777" w:rsidR="00CF35A7" w:rsidRPr="00A63948" w:rsidRDefault="00CF35A7" w:rsidP="0083292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59" w:type="dxa"/>
            <w:noWrap/>
            <w:vAlign w:val="bottom"/>
          </w:tcPr>
          <w:p w14:paraId="4A30E144" w14:textId="77777777" w:rsidR="00CF35A7" w:rsidRPr="00A63948" w:rsidRDefault="00CF35A7" w:rsidP="0083292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700" w:type="dxa"/>
            <w:vAlign w:val="bottom"/>
          </w:tcPr>
          <w:p w14:paraId="503ED76D" w14:textId="77777777" w:rsidR="00CF35A7" w:rsidRPr="00A63948" w:rsidRDefault="00CF35A7" w:rsidP="0083292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60" w:type="dxa"/>
            <w:noWrap/>
            <w:vAlign w:val="bottom"/>
          </w:tcPr>
          <w:p w14:paraId="15DB55C1" w14:textId="77777777" w:rsidR="00CF35A7" w:rsidRPr="00A63948" w:rsidRDefault="00CF35A7" w:rsidP="0083292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699" w:type="dxa"/>
            <w:vAlign w:val="bottom"/>
          </w:tcPr>
          <w:p w14:paraId="1A7588D5" w14:textId="77777777" w:rsidR="00CF35A7" w:rsidRPr="00A63948" w:rsidRDefault="00CF35A7" w:rsidP="0083292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60" w:type="dxa"/>
            <w:vAlign w:val="bottom"/>
          </w:tcPr>
          <w:p w14:paraId="2A0F244E" w14:textId="77777777" w:rsidR="00CF35A7" w:rsidRPr="00A63948" w:rsidRDefault="00CF35A7" w:rsidP="0083292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703" w:type="dxa"/>
            <w:vAlign w:val="bottom"/>
          </w:tcPr>
          <w:p w14:paraId="21F07E68" w14:textId="77777777" w:rsidR="00CF35A7" w:rsidRPr="00A63948" w:rsidRDefault="00CF35A7" w:rsidP="0083292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51" w:type="dxa"/>
            <w:vAlign w:val="bottom"/>
          </w:tcPr>
          <w:p w14:paraId="222E2CDB" w14:textId="77777777" w:rsidR="00CF35A7" w:rsidRPr="00A63948" w:rsidRDefault="00CF35A7" w:rsidP="0083292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712" w:type="dxa"/>
            <w:vAlign w:val="bottom"/>
          </w:tcPr>
          <w:p w14:paraId="607B9590" w14:textId="77777777" w:rsidR="00CF35A7" w:rsidRPr="00A63948" w:rsidRDefault="00CF35A7" w:rsidP="0083292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CF35A7" w:rsidRPr="00E75B29" w14:paraId="5F2E89DF" w14:textId="77777777" w:rsidTr="002020F4">
        <w:trPr>
          <w:trHeight w:hRule="exact" w:val="147"/>
        </w:trPr>
        <w:tc>
          <w:tcPr>
            <w:tcW w:w="13158" w:type="dxa"/>
            <w:gridSpan w:val="15"/>
            <w:tcBorders>
              <w:bottom w:val="single" w:sz="4" w:space="0" w:color="auto"/>
            </w:tcBorders>
          </w:tcPr>
          <w:p w14:paraId="2BD9D78A" w14:textId="77777777" w:rsidR="00CF35A7" w:rsidRPr="00A63948" w:rsidRDefault="00CF35A7" w:rsidP="002020F4">
            <w:pPr>
              <w:spacing w:after="0" w:line="240" w:lineRule="auto"/>
              <w:contextualSpacing/>
              <w:outlineLvl w:val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</w:tr>
    </w:tbl>
    <w:p w14:paraId="176C0775" w14:textId="77777777" w:rsidR="00CF35A7" w:rsidRPr="00A63948" w:rsidRDefault="00CF35A7" w:rsidP="00CF35A7">
      <w:pPr>
        <w:spacing w:after="0" w:line="360" w:lineRule="auto"/>
        <w:outlineLvl w:val="0"/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</w:pPr>
    </w:p>
    <w:p w14:paraId="2666C602" w14:textId="77777777" w:rsidR="00CF35A7" w:rsidRPr="00A63948" w:rsidRDefault="00CF35A7" w:rsidP="00CF35A7">
      <w:pPr>
        <w:rPr>
          <w:i/>
          <w:lang w:val="en-US"/>
        </w:rPr>
      </w:pPr>
    </w:p>
    <w:p w14:paraId="4FC6FE89" w14:textId="77777777" w:rsidR="00CF35A7" w:rsidRPr="00A63948" w:rsidRDefault="00CF35A7" w:rsidP="00CF35A7">
      <w:pPr>
        <w:pStyle w:val="NoSpacing"/>
        <w:contextualSpacing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01FB65F" w14:textId="77777777" w:rsidR="00CF35A7" w:rsidRPr="00A63948" w:rsidRDefault="00CF35A7" w:rsidP="00CF35A7">
      <w:pPr>
        <w:pStyle w:val="NoSpacing"/>
        <w:contextualSpacing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BA423DD" w14:textId="77777777" w:rsidR="00CF35A7" w:rsidRPr="00A63948" w:rsidRDefault="00CF35A7" w:rsidP="00CF35A7">
      <w:pPr>
        <w:pStyle w:val="NoSpacing"/>
        <w:contextualSpacing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300CED1" w14:textId="77777777" w:rsidR="00CF35A7" w:rsidRPr="00A63948" w:rsidRDefault="00CF35A7" w:rsidP="00CF35A7">
      <w:pPr>
        <w:pStyle w:val="NoSpacing"/>
        <w:contextualSpacing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10B19BE" w14:textId="77777777" w:rsidR="00CF35A7" w:rsidRPr="00A63948" w:rsidRDefault="00CF35A7" w:rsidP="00CF35A7">
      <w:pPr>
        <w:pStyle w:val="NoSpacing"/>
        <w:contextualSpacing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50700C6" w14:textId="6825A19D" w:rsidR="00CF35A7" w:rsidRDefault="00CF35A7" w:rsidP="00CF35A7">
      <w:pPr>
        <w:pStyle w:val="NoSpacing"/>
        <w:contextualSpacing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6B60058" w14:textId="77777777" w:rsidR="00CB1C6B" w:rsidRPr="00A63948" w:rsidRDefault="00CB1C6B" w:rsidP="00CF35A7">
      <w:pPr>
        <w:pStyle w:val="NoSpacing"/>
        <w:contextualSpacing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8B5A551" w14:textId="77777777" w:rsidR="00CF35A7" w:rsidRPr="00A63948" w:rsidRDefault="00CF35A7" w:rsidP="00CF35A7">
      <w:pPr>
        <w:pStyle w:val="NoSpacing"/>
        <w:contextualSpacing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B93D1CA" w14:textId="77777777" w:rsidR="00CF35A7" w:rsidRPr="00A63948" w:rsidRDefault="00CF35A7" w:rsidP="00CF35A7">
      <w:pPr>
        <w:pStyle w:val="NoSpacing"/>
        <w:contextualSpacing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0E42985" w14:textId="77777777" w:rsidR="00CF35A7" w:rsidRPr="00A63948" w:rsidRDefault="00CF35A7" w:rsidP="00CF35A7">
      <w:pPr>
        <w:pStyle w:val="NoSpacing"/>
        <w:contextualSpacing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C19A5D0" w14:textId="77777777" w:rsidR="00CF35A7" w:rsidRPr="00A63948" w:rsidRDefault="00CF35A7" w:rsidP="00CF35A7">
      <w:pPr>
        <w:pStyle w:val="NoSpacing"/>
        <w:contextualSpacing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EFAF5E0" w14:textId="77777777" w:rsidR="00CF35A7" w:rsidRPr="00A63948" w:rsidRDefault="00CF35A7" w:rsidP="00CF35A7">
      <w:pPr>
        <w:pStyle w:val="NoSpacing"/>
        <w:contextualSpacing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CB77FFE" w14:textId="77777777" w:rsidR="00CF35A7" w:rsidRPr="00A63948" w:rsidRDefault="00CF35A7" w:rsidP="00CF35A7">
      <w:pPr>
        <w:pStyle w:val="NoSpacing"/>
        <w:contextualSpacing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6B62984" w14:textId="77777777" w:rsidR="00CF35A7" w:rsidRPr="00A63948" w:rsidRDefault="00CF35A7" w:rsidP="00CF35A7">
      <w:pPr>
        <w:pStyle w:val="NoSpacing"/>
        <w:contextualSpacing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5635232" w14:textId="77777777" w:rsidR="00CF35A7" w:rsidRPr="00A63948" w:rsidRDefault="00CF35A7" w:rsidP="00CF35A7">
      <w:pPr>
        <w:pStyle w:val="NoSpacing"/>
        <w:contextualSpacing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E550635" w14:textId="77777777" w:rsidR="00CF35A7" w:rsidRPr="00A63948" w:rsidRDefault="00CF35A7" w:rsidP="00CF35A7">
      <w:pPr>
        <w:pStyle w:val="NoSpacing"/>
        <w:contextualSpacing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EDBE204" w14:textId="77777777" w:rsidR="00CF35A7" w:rsidRPr="00A63948" w:rsidRDefault="00CF35A7" w:rsidP="00CF35A7">
      <w:pPr>
        <w:pStyle w:val="NoSpacing"/>
        <w:contextualSpacing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47A873A" w14:textId="77777777" w:rsidR="00CF35A7" w:rsidRPr="00A63948" w:rsidRDefault="00CF35A7" w:rsidP="00CF35A7">
      <w:pPr>
        <w:pStyle w:val="NoSpacing"/>
        <w:contextualSpacing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BA27265" w14:textId="77777777" w:rsidR="00CF35A7" w:rsidRPr="00A63948" w:rsidRDefault="00CF35A7" w:rsidP="00CF35A7">
      <w:pPr>
        <w:pStyle w:val="NoSpacing"/>
        <w:contextualSpacing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AD3E2E4" w14:textId="387E34B5" w:rsidR="00E75B29" w:rsidRPr="002020F4" w:rsidRDefault="00E75B29" w:rsidP="00E75B29">
      <w:pPr>
        <w:pStyle w:val="NoSpacing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2020F4">
        <w:rPr>
          <w:rFonts w:ascii="Times New Roman" w:hAnsi="Times New Roman" w:cs="Times New Roman"/>
          <w:sz w:val="24"/>
          <w:szCs w:val="24"/>
          <w:lang w:val="en-US"/>
        </w:rPr>
        <w:t xml:space="preserve">Note: </w:t>
      </w:r>
      <w:r w:rsidRPr="002020F4">
        <w:rPr>
          <w:rFonts w:ascii="Times New Roman" w:hAnsi="Times New Roman" w:cs="Times New Roman"/>
          <w:sz w:val="24"/>
          <w:szCs w:val="24"/>
          <w:lang w:val="en-US"/>
        </w:rPr>
        <w:t>Per dog, an extraction on a pooled set of ticks and fleas was done, before the PCR-analysis was executed; maximum one PCR-positive per dog could be obtained for each of the taxa investigated.</w:t>
      </w:r>
    </w:p>
    <w:p w14:paraId="44F9B8C5" w14:textId="38416E6F" w:rsidR="002020F4" w:rsidRPr="002020F4" w:rsidRDefault="002020F4" w:rsidP="002020F4">
      <w:pPr>
        <w:spacing w:after="0" w:line="240" w:lineRule="auto"/>
        <w:contextualSpacing/>
        <w:outlineLvl w:val="0"/>
        <w:rPr>
          <w:rFonts w:ascii="Times New Roman" w:hAnsi="Times New Roman" w:cs="Times New Roman"/>
          <w:sz w:val="24"/>
          <w:szCs w:val="24"/>
          <w:lang w:val="en-GB"/>
        </w:rPr>
      </w:pPr>
      <w:r w:rsidRPr="002020F4">
        <w:rPr>
          <w:rFonts w:ascii="Times New Roman" w:hAnsi="Times New Roman" w:cs="Times New Roman"/>
          <w:sz w:val="24"/>
          <w:szCs w:val="24"/>
          <w:lang w:val="en-GB"/>
        </w:rPr>
        <w:t xml:space="preserve">In bold prevalence for tick batches </w:t>
      </w:r>
      <w:r w:rsidRPr="002020F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2020F4">
        <w:rPr>
          <w:rFonts w:ascii="Times New Roman" w:hAnsi="Times New Roman" w:cs="Times New Roman"/>
          <w:sz w:val="24"/>
          <w:szCs w:val="24"/>
          <w:lang w:val="en-GB"/>
        </w:rPr>
        <w:t>≥  5 individuals</w:t>
      </w:r>
    </w:p>
    <w:p w14:paraId="1DB3FF20" w14:textId="77777777" w:rsidR="00E75B29" w:rsidRPr="00A63948" w:rsidRDefault="00E75B29" w:rsidP="00E75B29">
      <w:pPr>
        <w:pStyle w:val="NoSpacing"/>
        <w:contextualSpacing/>
        <w:rPr>
          <w:rFonts w:ascii="Times New Roman" w:hAnsi="Times New Roman" w:cs="Times New Roman"/>
          <w:sz w:val="24"/>
          <w:szCs w:val="24"/>
          <w:lang w:val="en-US"/>
        </w:rPr>
      </w:pPr>
    </w:p>
    <w:p w14:paraId="68A035A4" w14:textId="77777777" w:rsidR="00CF35A7" w:rsidRPr="00A63948" w:rsidRDefault="00CF35A7" w:rsidP="00CF35A7">
      <w:pPr>
        <w:pStyle w:val="NoSpacing"/>
        <w:contextualSpacing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536B10A" w14:textId="77777777" w:rsidR="00CF35A7" w:rsidRPr="00A63948" w:rsidRDefault="00CF35A7" w:rsidP="00CF35A7">
      <w:pPr>
        <w:pStyle w:val="NoSpacing"/>
        <w:contextualSpacing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5F979BD" w14:textId="77777777" w:rsidR="004836F8" w:rsidRPr="00A63948" w:rsidRDefault="004836F8" w:rsidP="00D50FA5">
      <w:pPr>
        <w:pStyle w:val="NoSpacing"/>
        <w:contextualSpacing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1738C6E" w14:textId="0C28B808" w:rsidR="004836F8" w:rsidRDefault="004836F8" w:rsidP="00D50FA5">
      <w:pPr>
        <w:pStyle w:val="NoSpacing"/>
        <w:contextualSpacing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128B817" w14:textId="4501CAF3" w:rsidR="00FE587A" w:rsidRDefault="00FE587A" w:rsidP="00D50FA5">
      <w:pPr>
        <w:pStyle w:val="NoSpacing"/>
        <w:contextualSpacing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0D39960" w14:textId="77777777" w:rsidR="00E75B29" w:rsidRDefault="00E75B29" w:rsidP="00D50FA5">
      <w:pPr>
        <w:pStyle w:val="NoSpacing"/>
        <w:contextualSpacing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2057F7E" w14:textId="77777777" w:rsidR="004836F8" w:rsidRPr="00A63948" w:rsidRDefault="004836F8" w:rsidP="00D50FA5">
      <w:pPr>
        <w:pStyle w:val="NoSpacing"/>
        <w:contextualSpacing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B325902" w14:textId="2D1CF7D4" w:rsidR="001854D8" w:rsidRPr="00A63948" w:rsidRDefault="00CF35A7" w:rsidP="00CF35A7">
      <w:pPr>
        <w:pStyle w:val="NoSpacing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A63948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Table S</w:t>
      </w:r>
      <w:r w:rsidR="006F4615" w:rsidRPr="00A63948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Pr="00A63948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A22B02" w:rsidRPr="00A6394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A22B02" w:rsidRPr="00A63948">
        <w:rPr>
          <w:rFonts w:ascii="Times New Roman" w:hAnsi="Times New Roman" w:cs="Times New Roman"/>
          <w:sz w:val="24"/>
          <w:szCs w:val="24"/>
          <w:lang w:val="en-US"/>
        </w:rPr>
        <w:t>Distribution of c</w:t>
      </w:r>
      <w:r w:rsidRPr="00A63948">
        <w:rPr>
          <w:rFonts w:ascii="Times New Roman" w:hAnsi="Times New Roman" w:cs="Times New Roman"/>
          <w:sz w:val="24"/>
          <w:szCs w:val="24"/>
          <w:lang w:val="en-US"/>
        </w:rPr>
        <w:t>o-infest</w:t>
      </w:r>
      <w:r w:rsidR="006E4FA1">
        <w:rPr>
          <w:rFonts w:ascii="Times New Roman" w:hAnsi="Times New Roman" w:cs="Times New Roman"/>
          <w:sz w:val="24"/>
          <w:szCs w:val="24"/>
          <w:lang w:val="en-US"/>
        </w:rPr>
        <w:t>ed d</w:t>
      </w:r>
      <w:r w:rsidR="00C20178">
        <w:rPr>
          <w:rFonts w:ascii="Times New Roman" w:hAnsi="Times New Roman" w:cs="Times New Roman"/>
          <w:sz w:val="24"/>
          <w:szCs w:val="24"/>
          <w:lang w:val="en-US"/>
        </w:rPr>
        <w:t xml:space="preserve">ogs </w:t>
      </w:r>
      <w:r w:rsidR="001D6B5A">
        <w:rPr>
          <w:rFonts w:ascii="Times New Roman" w:hAnsi="Times New Roman" w:cs="Times New Roman"/>
          <w:sz w:val="24"/>
          <w:szCs w:val="24"/>
          <w:lang w:val="en-US"/>
        </w:rPr>
        <w:t>within the subpopulation of tick-infested dogs</w:t>
      </w:r>
      <w:r w:rsidRPr="00A63948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tbl>
      <w:tblPr>
        <w:tblpPr w:leftFromText="180" w:rightFromText="180" w:vertAnchor="text" w:horzAnchor="margin" w:tblpY="63"/>
        <w:tblW w:w="14034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44"/>
        <w:gridCol w:w="1134"/>
        <w:gridCol w:w="851"/>
        <w:gridCol w:w="708"/>
        <w:gridCol w:w="851"/>
        <w:gridCol w:w="709"/>
        <w:gridCol w:w="850"/>
        <w:gridCol w:w="851"/>
        <w:gridCol w:w="850"/>
        <w:gridCol w:w="709"/>
        <w:gridCol w:w="709"/>
        <w:gridCol w:w="708"/>
        <w:gridCol w:w="709"/>
        <w:gridCol w:w="851"/>
      </w:tblGrid>
      <w:tr w:rsidR="00CF35A7" w:rsidRPr="00A63948" w14:paraId="72420DAD" w14:textId="77777777" w:rsidTr="00CF35A7">
        <w:trPr>
          <w:trHeight w:val="297"/>
        </w:trPr>
        <w:tc>
          <w:tcPr>
            <w:tcW w:w="3544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263075B2" w14:textId="77777777" w:rsidR="00CF35A7" w:rsidRPr="00A63948" w:rsidRDefault="00CF35A7" w:rsidP="00CF35A7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nl-NL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14:paraId="2C200003" w14:textId="77777777" w:rsidR="00CF35A7" w:rsidRPr="00A63948" w:rsidRDefault="00CF35A7" w:rsidP="00CF35A7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 w:eastAsia="nl-NL"/>
              </w:rPr>
            </w:pP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AD3E77" w14:textId="77777777" w:rsidR="00CF35A7" w:rsidRPr="00A63948" w:rsidRDefault="00CF35A7" w:rsidP="00CF3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val="en-US" w:eastAsia="nl-NL"/>
              </w:rPr>
            </w:pPr>
            <w:r w:rsidRPr="00A6394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anzania (</w:t>
            </w:r>
            <w:r w:rsidRPr="00A6394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%)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425118" w14:textId="77777777" w:rsidR="00CF35A7" w:rsidRPr="00A63948" w:rsidRDefault="00CF35A7" w:rsidP="00CF3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val="en-US" w:eastAsia="nl-NL"/>
              </w:rPr>
            </w:pPr>
            <w:r w:rsidRPr="00A63948">
              <w:rPr>
                <w:rFonts w:ascii="Times New Roman" w:hAnsi="Times New Roman" w:cs="Times New Roman"/>
                <w:sz w:val="20"/>
                <w:szCs w:val="20"/>
              </w:rPr>
              <w:t>Kenya</w:t>
            </w:r>
            <w:r w:rsidRPr="00A6394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Pr="00A6394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%)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A2DD4D8" w14:textId="77777777" w:rsidR="00CF35A7" w:rsidRPr="00A63948" w:rsidRDefault="00CF35A7" w:rsidP="00CF3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val="en-US" w:eastAsia="nl-NL"/>
              </w:rPr>
            </w:pPr>
            <w:r w:rsidRPr="00A63948">
              <w:rPr>
                <w:rFonts w:ascii="Times New Roman" w:hAnsi="Times New Roman" w:cs="Times New Roman"/>
                <w:sz w:val="20"/>
                <w:szCs w:val="20"/>
              </w:rPr>
              <w:t>Uganda</w:t>
            </w:r>
            <w:r w:rsidRPr="00A6394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Pr="00A6394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%)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B4B351E" w14:textId="77777777" w:rsidR="00CF35A7" w:rsidRPr="00A63948" w:rsidRDefault="00CF35A7" w:rsidP="00CF3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val="en-US" w:eastAsia="nl-NL"/>
              </w:rPr>
            </w:pPr>
            <w:r w:rsidRPr="00A63948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nl-NL"/>
              </w:rPr>
              <w:t>Nigeria</w:t>
            </w:r>
            <w:r w:rsidRPr="00A6394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Pr="00A6394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%)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4180C9" w14:textId="77777777" w:rsidR="00CF35A7" w:rsidRPr="00A63948" w:rsidRDefault="00CF35A7" w:rsidP="00CF3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val="en-US" w:eastAsia="nl-NL"/>
              </w:rPr>
            </w:pPr>
            <w:r w:rsidRPr="00A63948">
              <w:rPr>
                <w:rFonts w:ascii="Times New Roman" w:hAnsi="Times New Roman" w:cs="Times New Roman"/>
                <w:sz w:val="20"/>
                <w:szCs w:val="20"/>
              </w:rPr>
              <w:t>Ghana</w:t>
            </w:r>
            <w:r w:rsidRPr="00A6394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Pr="00A6394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%)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F68466" w14:textId="77777777" w:rsidR="00CF35A7" w:rsidRPr="00A63948" w:rsidRDefault="00CF35A7" w:rsidP="00CF3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val="en-US" w:eastAsia="nl-NL"/>
              </w:rPr>
            </w:pPr>
            <w:r w:rsidRPr="00A63948">
              <w:rPr>
                <w:rFonts w:ascii="Times New Roman" w:hAnsi="Times New Roman" w:cs="Times New Roman"/>
                <w:sz w:val="20"/>
                <w:szCs w:val="20"/>
              </w:rPr>
              <w:t>Namibia</w:t>
            </w:r>
            <w:r w:rsidRPr="00A6394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Pr="00A6394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%)</w:t>
            </w:r>
          </w:p>
        </w:tc>
      </w:tr>
      <w:tr w:rsidR="00CF35A7" w:rsidRPr="00A63948" w14:paraId="64A6113E" w14:textId="77777777" w:rsidTr="00CF35A7">
        <w:trPr>
          <w:trHeight w:val="144"/>
        </w:trPr>
        <w:tc>
          <w:tcPr>
            <w:tcW w:w="3544" w:type="dxa"/>
            <w:tcBorders>
              <w:left w:val="nil"/>
              <w:bottom w:val="single" w:sz="4" w:space="0" w:color="auto"/>
              <w:right w:val="nil"/>
            </w:tcBorders>
          </w:tcPr>
          <w:p w14:paraId="6B1390C5" w14:textId="77777777" w:rsidR="00CF35A7" w:rsidRPr="006D7602" w:rsidRDefault="00CF35A7" w:rsidP="00CF35A7">
            <w:pPr>
              <w:spacing w:after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nl-NL"/>
              </w:rPr>
            </w:pPr>
            <w:r w:rsidRPr="006D76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pecies and co-</w:t>
            </w:r>
            <w:proofErr w:type="spellStart"/>
            <w:r w:rsidRPr="006D76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festions</w:t>
            </w:r>
            <w:proofErr w:type="spellEnd"/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14:paraId="68A5B732" w14:textId="77777777" w:rsidR="00CF35A7" w:rsidRPr="00A63948" w:rsidRDefault="00CF35A7" w:rsidP="00CF35A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 w:eastAsia="nl-NL"/>
              </w:rPr>
            </w:pPr>
            <w:r w:rsidRPr="00A63948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 w:eastAsia="nl-NL"/>
              </w:rPr>
              <w:t>Overall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</w:tcPr>
          <w:p w14:paraId="3871ED14" w14:textId="77777777" w:rsidR="00CF35A7" w:rsidRPr="00A63948" w:rsidRDefault="00CF35A7" w:rsidP="00CF35A7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 w:eastAsia="nl-NL"/>
              </w:rPr>
            </w:pPr>
            <w:r w:rsidRPr="00A6394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Rural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A0F209" w14:textId="77777777" w:rsidR="00CF35A7" w:rsidRPr="00A63948" w:rsidRDefault="00CF35A7" w:rsidP="00CF35A7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 w:eastAsia="nl-NL"/>
              </w:rPr>
            </w:pPr>
            <w:r w:rsidRPr="00A6394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Urba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A71E79D" w14:textId="77777777" w:rsidR="00CF35A7" w:rsidRPr="00A63948" w:rsidRDefault="00CF35A7" w:rsidP="00CF35A7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 w:eastAsia="nl-NL"/>
              </w:rPr>
            </w:pPr>
            <w:r w:rsidRPr="00A6394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Rural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ECF292F" w14:textId="77777777" w:rsidR="00CF35A7" w:rsidRPr="00A63948" w:rsidRDefault="00CF35A7" w:rsidP="00CF35A7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 w:eastAsia="nl-NL"/>
              </w:rPr>
            </w:pPr>
            <w:r w:rsidRPr="00A6394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Urba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C6BBDEC" w14:textId="77777777" w:rsidR="00CF35A7" w:rsidRPr="00A63948" w:rsidRDefault="00CF35A7" w:rsidP="00CF35A7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 w:eastAsia="nl-NL"/>
              </w:rPr>
            </w:pPr>
            <w:r w:rsidRPr="00A6394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Rural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C61FC5F" w14:textId="77777777" w:rsidR="00CF35A7" w:rsidRPr="00A63948" w:rsidRDefault="00CF35A7" w:rsidP="00CF35A7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 w:eastAsia="nl-NL"/>
              </w:rPr>
            </w:pPr>
            <w:r w:rsidRPr="00A6394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Urba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61BA93E" w14:textId="77777777" w:rsidR="00CF35A7" w:rsidRPr="00A63948" w:rsidRDefault="00CF35A7" w:rsidP="00CF35A7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 w:eastAsia="nl-NL"/>
              </w:rPr>
            </w:pPr>
            <w:r w:rsidRPr="00A6394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Rural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E389C78" w14:textId="77777777" w:rsidR="00CF35A7" w:rsidRPr="00A63948" w:rsidRDefault="00CF35A7" w:rsidP="00CF35A7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 w:eastAsia="nl-NL"/>
              </w:rPr>
            </w:pPr>
            <w:r w:rsidRPr="00A6394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Urba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D7857A" w14:textId="77777777" w:rsidR="00CF35A7" w:rsidRPr="00A63948" w:rsidRDefault="00CF35A7" w:rsidP="00CF35A7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 w:eastAsia="nl-NL"/>
              </w:rPr>
            </w:pPr>
            <w:r w:rsidRPr="00A6394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Rural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288A04" w14:textId="77777777" w:rsidR="00CF35A7" w:rsidRPr="00A63948" w:rsidRDefault="00CF35A7" w:rsidP="00CF35A7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 w:eastAsia="nl-NL"/>
              </w:rPr>
            </w:pPr>
            <w:r w:rsidRPr="00A6394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Urba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543761F" w14:textId="77777777" w:rsidR="00CF35A7" w:rsidRPr="00A63948" w:rsidRDefault="00CF35A7" w:rsidP="00CF35A7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 w:eastAsia="nl-NL"/>
              </w:rPr>
            </w:pPr>
            <w:r w:rsidRPr="00A6394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Rural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81765B7" w14:textId="77777777" w:rsidR="00CF35A7" w:rsidRPr="00A63948" w:rsidRDefault="00CF35A7" w:rsidP="00CF35A7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 w:eastAsia="nl-NL"/>
              </w:rPr>
            </w:pPr>
            <w:r w:rsidRPr="00A6394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Urban</w:t>
            </w:r>
          </w:p>
        </w:tc>
      </w:tr>
      <w:tr w:rsidR="00CF35A7" w:rsidRPr="00A63948" w14:paraId="7FC8E417" w14:textId="77777777" w:rsidTr="00CF35A7">
        <w:trPr>
          <w:trHeight w:hRule="exact" w:val="227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F069B7" w14:textId="77777777" w:rsidR="00CF35A7" w:rsidRPr="00A63948" w:rsidRDefault="00CF35A7" w:rsidP="00CF35A7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nl-NL"/>
              </w:rPr>
            </w:pPr>
            <w:r w:rsidRPr="00A6394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R. sanguine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4646E" w14:textId="77777777" w:rsidR="00CF35A7" w:rsidRPr="00A63948" w:rsidRDefault="00CF35A7" w:rsidP="00CF35A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A639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.8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5D865D" w14:textId="77777777" w:rsidR="00CF35A7" w:rsidRPr="00A63948" w:rsidRDefault="00CF35A7" w:rsidP="00CF35A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u w:val="single"/>
                <w:lang w:val="en-US" w:eastAsia="nl-NL"/>
              </w:rPr>
            </w:pPr>
            <w:r w:rsidRPr="00A639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.8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F84C51" w14:textId="77777777" w:rsidR="00CF35A7" w:rsidRPr="00A63948" w:rsidRDefault="00CF35A7" w:rsidP="00CF35A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u w:val="single"/>
                <w:lang w:eastAsia="nl-NL"/>
              </w:rPr>
            </w:pPr>
            <w:r w:rsidRPr="00A639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.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94918C" w14:textId="77777777" w:rsidR="00CF35A7" w:rsidRPr="00A63948" w:rsidRDefault="00CF35A7" w:rsidP="00CF35A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u w:val="single"/>
                <w:lang w:eastAsia="nl-NL"/>
              </w:rPr>
            </w:pPr>
            <w:r w:rsidRPr="00A639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A084B3" w14:textId="77777777" w:rsidR="00CF35A7" w:rsidRPr="00A63948" w:rsidRDefault="00CF35A7" w:rsidP="00CF35A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u w:val="single"/>
                <w:lang w:eastAsia="nl-NL"/>
              </w:rPr>
            </w:pPr>
            <w:r w:rsidRPr="00A639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.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0F7C88" w14:textId="77777777" w:rsidR="00CF35A7" w:rsidRPr="00A63948" w:rsidRDefault="00CF35A7" w:rsidP="00CF35A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u w:val="single"/>
                <w:lang w:eastAsia="nl-NL"/>
              </w:rPr>
            </w:pPr>
            <w:r w:rsidRPr="00A639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29150C" w14:textId="77777777" w:rsidR="00CF35A7" w:rsidRPr="00A63948" w:rsidRDefault="00CF35A7" w:rsidP="00CF35A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u w:val="single"/>
                <w:lang w:eastAsia="nl-NL"/>
              </w:rPr>
            </w:pPr>
            <w:r w:rsidRPr="00A639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.7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192435" w14:textId="77777777" w:rsidR="00CF35A7" w:rsidRPr="00A63948" w:rsidRDefault="00CF35A7" w:rsidP="00CF35A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nl-NL"/>
              </w:rPr>
            </w:pPr>
            <w:r w:rsidRPr="00A639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.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8EDD99" w14:textId="77777777" w:rsidR="00CF35A7" w:rsidRPr="00A63948" w:rsidRDefault="00CF35A7" w:rsidP="00CF35A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nl-NL"/>
              </w:rPr>
            </w:pPr>
            <w:r w:rsidRPr="00A639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.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D7EFFB" w14:textId="77777777" w:rsidR="00CF35A7" w:rsidRPr="00A63948" w:rsidRDefault="00CF35A7" w:rsidP="00CF35A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u w:val="single"/>
                <w:lang w:eastAsia="nl-NL"/>
              </w:rPr>
            </w:pPr>
            <w:r w:rsidRPr="00A639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.6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1E28E8" w14:textId="77777777" w:rsidR="00CF35A7" w:rsidRPr="00A63948" w:rsidRDefault="00CF35A7" w:rsidP="00CF35A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u w:val="single"/>
                <w:lang w:eastAsia="nl-NL"/>
              </w:rPr>
            </w:pPr>
            <w:r w:rsidRPr="00A639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.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141303" w14:textId="77777777" w:rsidR="00CF35A7" w:rsidRPr="00A63948" w:rsidRDefault="00CF35A7" w:rsidP="00CF35A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nl-NL"/>
              </w:rPr>
            </w:pPr>
            <w:r w:rsidRPr="00A639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.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2A45E9" w14:textId="77777777" w:rsidR="00CF35A7" w:rsidRPr="00A63948" w:rsidRDefault="00CF35A7" w:rsidP="00CF35A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nl-NL"/>
              </w:rPr>
            </w:pPr>
            <w:r w:rsidRPr="00A639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.00</w:t>
            </w:r>
          </w:p>
        </w:tc>
      </w:tr>
      <w:tr w:rsidR="00CF35A7" w:rsidRPr="00A63948" w14:paraId="232AA482" w14:textId="77777777" w:rsidTr="00CF35A7">
        <w:trPr>
          <w:trHeight w:hRule="exact" w:val="227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E34E80" w14:textId="5A469B24" w:rsidR="00CF35A7" w:rsidRPr="00A63948" w:rsidRDefault="00CF35A7" w:rsidP="00CF35A7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nl-NL"/>
              </w:rPr>
            </w:pPr>
            <w:proofErr w:type="spellStart"/>
            <w:r w:rsidRPr="00A6394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Haemaphysalis</w:t>
            </w:r>
            <w:proofErr w:type="spellEnd"/>
            <w:r w:rsidR="0019272F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19272F" w:rsidRPr="001927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</w:t>
            </w:r>
            <w:proofErr w:type="spellEnd"/>
            <w:r w:rsidR="0019272F" w:rsidRPr="001927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75FFD" w14:textId="77777777" w:rsidR="00CF35A7" w:rsidRPr="00A63948" w:rsidRDefault="00CF35A7" w:rsidP="00CF35A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A639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5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3A3E70" w14:textId="77777777" w:rsidR="00CF35A7" w:rsidRPr="00A63948" w:rsidRDefault="00CF35A7" w:rsidP="00CF35A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u w:val="single"/>
                <w:lang w:eastAsia="nl-NL"/>
              </w:rPr>
            </w:pPr>
            <w:r w:rsidRPr="00A639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79F3C7" w14:textId="77777777" w:rsidR="00CF35A7" w:rsidRPr="00A63948" w:rsidRDefault="00CF35A7" w:rsidP="00CF35A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u w:val="single"/>
                <w:lang w:eastAsia="nl-NL"/>
              </w:rPr>
            </w:pPr>
            <w:r w:rsidRPr="00A639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89EFC2" w14:textId="77777777" w:rsidR="00CF35A7" w:rsidRPr="00A63948" w:rsidRDefault="00CF35A7" w:rsidP="00CF35A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nl-NL"/>
              </w:rPr>
            </w:pPr>
            <w:r w:rsidRPr="00A639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.6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BFD6D8" w14:textId="77777777" w:rsidR="00CF35A7" w:rsidRPr="00A63948" w:rsidRDefault="00CF35A7" w:rsidP="00CF35A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nl-NL"/>
              </w:rPr>
            </w:pPr>
            <w:r w:rsidRPr="00A639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A1EF7D" w14:textId="77777777" w:rsidR="00CF35A7" w:rsidRPr="00A63948" w:rsidRDefault="00CF35A7" w:rsidP="00CF35A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nl-NL"/>
              </w:rPr>
            </w:pPr>
            <w:r w:rsidRPr="00A639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.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6D7225" w14:textId="77777777" w:rsidR="00CF35A7" w:rsidRPr="00A63948" w:rsidRDefault="00CF35A7" w:rsidP="00CF35A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nl-NL"/>
              </w:rPr>
            </w:pPr>
            <w:r w:rsidRPr="00A639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7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C09FDA" w14:textId="77777777" w:rsidR="00CF35A7" w:rsidRPr="00A63948" w:rsidRDefault="00CF35A7" w:rsidP="00CF35A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nl-NL"/>
              </w:rPr>
            </w:pPr>
            <w:r w:rsidRPr="00A639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C140B1" w14:textId="77777777" w:rsidR="00CF35A7" w:rsidRPr="00A63948" w:rsidRDefault="00CF35A7" w:rsidP="00CF35A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nl-NL"/>
              </w:rPr>
            </w:pPr>
            <w:r w:rsidRPr="00A639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DB9F9E" w14:textId="77777777" w:rsidR="00CF35A7" w:rsidRPr="00A63948" w:rsidRDefault="00CF35A7" w:rsidP="00CF35A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nl-NL"/>
              </w:rPr>
            </w:pPr>
            <w:r w:rsidRPr="00A639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1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8737A8" w14:textId="77777777" w:rsidR="00CF35A7" w:rsidRPr="00A63948" w:rsidRDefault="00CF35A7" w:rsidP="00CF35A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nl-NL"/>
              </w:rPr>
            </w:pPr>
            <w:r w:rsidRPr="00A639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6EF7E8" w14:textId="77777777" w:rsidR="00CF35A7" w:rsidRPr="00A63948" w:rsidRDefault="00CF35A7" w:rsidP="00CF35A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nl-NL"/>
              </w:rPr>
            </w:pPr>
            <w:r w:rsidRPr="00A639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294AE2" w14:textId="77777777" w:rsidR="00CF35A7" w:rsidRPr="00A63948" w:rsidRDefault="00CF35A7" w:rsidP="00CF35A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nl-NL"/>
              </w:rPr>
            </w:pPr>
            <w:r w:rsidRPr="00A639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CF35A7" w:rsidRPr="00A63948" w14:paraId="326F71FB" w14:textId="77777777" w:rsidTr="00CF35A7">
        <w:trPr>
          <w:trHeight w:hRule="exact" w:val="227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F5D1FD" w14:textId="7D0B6CCE" w:rsidR="00CF35A7" w:rsidRPr="0019272F" w:rsidRDefault="00CF35A7" w:rsidP="00CF35A7">
            <w:pPr>
              <w:spacing w:after="0" w:line="360" w:lineRule="auto"/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nl-NL"/>
              </w:rPr>
            </w:pPr>
            <w:proofErr w:type="spellStart"/>
            <w:r w:rsidRPr="00A6394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Rhipicephalus</w:t>
            </w:r>
            <w:proofErr w:type="spellEnd"/>
            <w:r w:rsidR="001927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19272F" w:rsidRPr="001927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</w:t>
            </w:r>
            <w:proofErr w:type="spellEnd"/>
            <w:r w:rsidR="0019272F" w:rsidRPr="001927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85AAAE" w14:textId="77777777" w:rsidR="00CF35A7" w:rsidRPr="00A63948" w:rsidRDefault="00CF35A7" w:rsidP="00CF35A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A639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8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F1B1E6" w14:textId="77777777" w:rsidR="00CF35A7" w:rsidRPr="00A63948" w:rsidRDefault="00CF35A7" w:rsidP="00CF35A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nl-NL"/>
              </w:rPr>
            </w:pPr>
            <w:r w:rsidRPr="00A639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4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42927A" w14:textId="77777777" w:rsidR="00CF35A7" w:rsidRPr="00A63948" w:rsidRDefault="00CF35A7" w:rsidP="00CF35A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u w:val="single"/>
                <w:lang w:eastAsia="nl-NL"/>
              </w:rPr>
            </w:pPr>
            <w:r w:rsidRPr="00A639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FA4EED" w14:textId="77777777" w:rsidR="00CF35A7" w:rsidRPr="00A63948" w:rsidRDefault="00CF35A7" w:rsidP="00CF35A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nl-NL"/>
              </w:rPr>
            </w:pPr>
            <w:r w:rsidRPr="00A639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B2B6A3" w14:textId="77777777" w:rsidR="00CF35A7" w:rsidRPr="00A63948" w:rsidRDefault="00CF35A7" w:rsidP="00CF35A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nl-NL"/>
              </w:rPr>
            </w:pPr>
            <w:r w:rsidRPr="00A639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154B34" w14:textId="77777777" w:rsidR="00CF35A7" w:rsidRPr="00A63948" w:rsidRDefault="00CF35A7" w:rsidP="00CF35A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nl-NL"/>
              </w:rPr>
            </w:pPr>
            <w:r w:rsidRPr="00A639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F2E861" w14:textId="77777777" w:rsidR="00CF35A7" w:rsidRPr="00A63948" w:rsidRDefault="00CF35A7" w:rsidP="00CF35A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nl-NL"/>
              </w:rPr>
            </w:pPr>
            <w:r w:rsidRPr="00A639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7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C98697" w14:textId="77777777" w:rsidR="00CF35A7" w:rsidRPr="00A63948" w:rsidRDefault="00CF35A7" w:rsidP="00CF35A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nl-NL"/>
              </w:rPr>
            </w:pPr>
            <w:r w:rsidRPr="00A639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3D0EEC" w14:textId="77777777" w:rsidR="00CF35A7" w:rsidRPr="00A63948" w:rsidRDefault="00CF35A7" w:rsidP="00CF35A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nl-NL"/>
              </w:rPr>
            </w:pPr>
            <w:r w:rsidRPr="00A639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7232D4" w14:textId="77777777" w:rsidR="00CF35A7" w:rsidRPr="00A63948" w:rsidRDefault="00CF35A7" w:rsidP="00CF35A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nl-NL"/>
              </w:rPr>
            </w:pPr>
            <w:r w:rsidRPr="00A639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14A03E" w14:textId="77777777" w:rsidR="00CF35A7" w:rsidRPr="00A63948" w:rsidRDefault="00CF35A7" w:rsidP="00CF35A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nl-NL"/>
              </w:rPr>
            </w:pPr>
            <w:r w:rsidRPr="00A639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545154" w14:textId="77777777" w:rsidR="00CF35A7" w:rsidRPr="00A63948" w:rsidRDefault="00CF35A7" w:rsidP="00CF35A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nl-NL"/>
              </w:rPr>
            </w:pPr>
            <w:r w:rsidRPr="00A639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6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C0BF16" w14:textId="77777777" w:rsidR="00CF35A7" w:rsidRPr="00A63948" w:rsidRDefault="00CF35A7" w:rsidP="00CF35A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nl-NL"/>
              </w:rPr>
            </w:pPr>
            <w:r w:rsidRPr="00A639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89</w:t>
            </w:r>
          </w:p>
        </w:tc>
      </w:tr>
      <w:tr w:rsidR="00CF35A7" w:rsidRPr="00A63948" w14:paraId="1D9C805D" w14:textId="77777777" w:rsidTr="00CF35A7">
        <w:trPr>
          <w:trHeight w:hRule="exact" w:val="227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746C7E" w14:textId="77777777" w:rsidR="00CF35A7" w:rsidRPr="00A63948" w:rsidRDefault="00CF35A7" w:rsidP="00CF35A7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nl-NL"/>
              </w:rPr>
            </w:pPr>
            <w:r w:rsidRPr="00A6394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H. elliptic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31476" w14:textId="77777777" w:rsidR="00CF35A7" w:rsidRPr="00A63948" w:rsidRDefault="00CF35A7" w:rsidP="00CF35A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A639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E4C1EB" w14:textId="77777777" w:rsidR="00CF35A7" w:rsidRPr="00A63948" w:rsidRDefault="00CF35A7" w:rsidP="00CF35A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A639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F0200C" w14:textId="77777777" w:rsidR="00CF35A7" w:rsidRPr="00A63948" w:rsidRDefault="00CF35A7" w:rsidP="00CF35A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A639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0A57BB" w14:textId="77777777" w:rsidR="00CF35A7" w:rsidRPr="00A63948" w:rsidRDefault="00CF35A7" w:rsidP="00CF35A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A639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D485EF" w14:textId="77777777" w:rsidR="00CF35A7" w:rsidRPr="00A63948" w:rsidRDefault="00CF35A7" w:rsidP="00CF35A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A639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231C56" w14:textId="77777777" w:rsidR="00CF35A7" w:rsidRPr="00A63948" w:rsidRDefault="00CF35A7" w:rsidP="00CF35A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A639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8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02C20C" w14:textId="77777777" w:rsidR="00CF35A7" w:rsidRPr="00A63948" w:rsidRDefault="00CF35A7" w:rsidP="00CF35A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A639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5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DAFFAF" w14:textId="77777777" w:rsidR="00CF35A7" w:rsidRPr="00A63948" w:rsidRDefault="00CF35A7" w:rsidP="00CF35A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A639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8FA555" w14:textId="77777777" w:rsidR="00CF35A7" w:rsidRPr="00A63948" w:rsidRDefault="00CF35A7" w:rsidP="00CF35A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A639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C66FAA" w14:textId="77777777" w:rsidR="00CF35A7" w:rsidRPr="00A63948" w:rsidRDefault="00CF35A7" w:rsidP="00CF35A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A639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B6B907" w14:textId="77777777" w:rsidR="00CF35A7" w:rsidRPr="00A63948" w:rsidRDefault="00CF35A7" w:rsidP="00CF35A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A639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E52D84" w14:textId="77777777" w:rsidR="00CF35A7" w:rsidRPr="00A63948" w:rsidRDefault="00CF35A7" w:rsidP="00CF35A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A639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0FF0FA" w14:textId="77777777" w:rsidR="00CF35A7" w:rsidRPr="00A63948" w:rsidRDefault="00CF35A7" w:rsidP="00CF35A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A639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CF35A7" w:rsidRPr="00A63948" w14:paraId="4B631153" w14:textId="77777777" w:rsidTr="00CF35A7">
        <w:trPr>
          <w:trHeight w:hRule="exact" w:val="227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F52596" w14:textId="77777777" w:rsidR="00CF35A7" w:rsidRPr="00A63948" w:rsidRDefault="00CF35A7" w:rsidP="00CF35A7">
            <w:pPr>
              <w:spacing w:after="0"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A6394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 xml:space="preserve">H. elliptica x R. </w:t>
            </w:r>
            <w:proofErr w:type="spellStart"/>
            <w:r w:rsidRPr="00A6394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sanguineu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AFAF01" w14:textId="77777777" w:rsidR="00CF35A7" w:rsidRPr="00A63948" w:rsidRDefault="00CF35A7" w:rsidP="00CF35A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A639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D98618" w14:textId="77777777" w:rsidR="00CF35A7" w:rsidRPr="00A63948" w:rsidRDefault="00CF35A7" w:rsidP="00CF35A7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639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F9FA31" w14:textId="77777777" w:rsidR="00CF35A7" w:rsidRPr="00A63948" w:rsidRDefault="00CF35A7" w:rsidP="00CF35A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A639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0021D5" w14:textId="77777777" w:rsidR="00CF35A7" w:rsidRPr="00A63948" w:rsidRDefault="00CF35A7" w:rsidP="00CF35A7">
            <w:pPr>
              <w:spacing w:after="0" w:line="360" w:lineRule="auto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639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1EE848" w14:textId="77777777" w:rsidR="00CF35A7" w:rsidRPr="00A63948" w:rsidRDefault="00CF35A7" w:rsidP="00CF35A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A639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C1EE64" w14:textId="77777777" w:rsidR="00CF35A7" w:rsidRPr="00A63948" w:rsidRDefault="00CF35A7" w:rsidP="00CF35A7">
            <w:pPr>
              <w:spacing w:after="0" w:line="360" w:lineRule="auto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639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E3632C" w14:textId="77777777" w:rsidR="00CF35A7" w:rsidRPr="00A63948" w:rsidRDefault="00CF35A7" w:rsidP="00CF35A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A639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605798" w14:textId="77777777" w:rsidR="00CF35A7" w:rsidRPr="00A63948" w:rsidRDefault="00CF35A7" w:rsidP="00CF35A7">
            <w:pPr>
              <w:spacing w:after="0" w:line="360" w:lineRule="auto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639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7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0D1612" w14:textId="77777777" w:rsidR="00CF35A7" w:rsidRPr="00A63948" w:rsidRDefault="00CF35A7" w:rsidP="00CF35A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A639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147EB1" w14:textId="77777777" w:rsidR="00CF35A7" w:rsidRPr="00A63948" w:rsidRDefault="00CF35A7" w:rsidP="00CF35A7">
            <w:pPr>
              <w:spacing w:after="0" w:line="360" w:lineRule="auto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639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4D1117" w14:textId="77777777" w:rsidR="00CF35A7" w:rsidRPr="00A63948" w:rsidRDefault="00CF35A7" w:rsidP="00CF35A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A639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954917" w14:textId="77777777" w:rsidR="00CF35A7" w:rsidRPr="00A63948" w:rsidRDefault="00CF35A7" w:rsidP="00CF35A7">
            <w:pPr>
              <w:spacing w:after="0" w:line="360" w:lineRule="auto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639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21D7DD" w14:textId="77777777" w:rsidR="00CF35A7" w:rsidRPr="00A63948" w:rsidRDefault="00CF35A7" w:rsidP="00CF35A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A639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CF35A7" w:rsidRPr="00A63948" w14:paraId="66FC3C62" w14:textId="77777777" w:rsidTr="00CF35A7">
        <w:trPr>
          <w:trHeight w:hRule="exact" w:val="227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9C8767" w14:textId="1C7A29A6" w:rsidR="00CF35A7" w:rsidRPr="00A63948" w:rsidRDefault="00CF35A7" w:rsidP="00CF35A7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nl-NL"/>
              </w:rPr>
            </w:pPr>
            <w:proofErr w:type="spellStart"/>
            <w:r w:rsidRPr="00A6394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Haemaphysalis</w:t>
            </w:r>
            <w:proofErr w:type="spellEnd"/>
            <w:r w:rsidR="0019272F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 xml:space="preserve"> </w:t>
            </w:r>
            <w:r w:rsidR="0019272F" w:rsidRPr="0019272F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sp.</w:t>
            </w:r>
            <w:r w:rsidR="0019272F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r w:rsidRPr="00A6394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 xml:space="preserve">x R. </w:t>
            </w:r>
            <w:proofErr w:type="spellStart"/>
            <w:r w:rsidRPr="00A6394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sanguineu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0343A0" w14:textId="77777777" w:rsidR="00CF35A7" w:rsidRPr="00A63948" w:rsidRDefault="00CF35A7" w:rsidP="00CF35A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A639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46165C" w14:textId="77777777" w:rsidR="00CF35A7" w:rsidRPr="00A63948" w:rsidRDefault="00CF35A7" w:rsidP="00CF35A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nl-NL"/>
              </w:rPr>
            </w:pPr>
            <w:r w:rsidRPr="00A639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D49AF7" w14:textId="77777777" w:rsidR="00CF35A7" w:rsidRPr="00A63948" w:rsidRDefault="00CF35A7" w:rsidP="00CF35A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nl-NL"/>
              </w:rPr>
            </w:pPr>
            <w:r w:rsidRPr="00A639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49E3E0" w14:textId="77777777" w:rsidR="00CF35A7" w:rsidRPr="00A63948" w:rsidRDefault="00CF35A7" w:rsidP="00CF35A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nl-NL"/>
              </w:rPr>
            </w:pPr>
            <w:r w:rsidRPr="00A639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B7E2A9" w14:textId="77777777" w:rsidR="00CF35A7" w:rsidRPr="00A63948" w:rsidRDefault="00CF35A7" w:rsidP="00CF35A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nl-NL"/>
              </w:rPr>
            </w:pPr>
            <w:r w:rsidRPr="00A639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7F68E0" w14:textId="77777777" w:rsidR="00CF35A7" w:rsidRPr="00A63948" w:rsidRDefault="00CF35A7" w:rsidP="00CF35A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nl-NL"/>
              </w:rPr>
            </w:pPr>
            <w:r w:rsidRPr="00A639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E74067" w14:textId="77777777" w:rsidR="00CF35A7" w:rsidRPr="00A63948" w:rsidRDefault="00CF35A7" w:rsidP="00CF35A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nl-NL"/>
              </w:rPr>
            </w:pPr>
            <w:r w:rsidRPr="00A639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9E7FE4" w14:textId="77777777" w:rsidR="00CF35A7" w:rsidRPr="00A63948" w:rsidRDefault="00CF35A7" w:rsidP="00CF35A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nl-NL"/>
              </w:rPr>
            </w:pPr>
            <w:r w:rsidRPr="00A639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9D2AD0" w14:textId="77777777" w:rsidR="00CF35A7" w:rsidRPr="00A63948" w:rsidRDefault="00CF35A7" w:rsidP="00CF35A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nl-NL"/>
              </w:rPr>
            </w:pPr>
            <w:r w:rsidRPr="00A639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80575C" w14:textId="77777777" w:rsidR="00CF35A7" w:rsidRPr="00A63948" w:rsidRDefault="00CF35A7" w:rsidP="00CF35A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nl-NL"/>
              </w:rPr>
            </w:pPr>
            <w:r w:rsidRPr="00A639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A4508C" w14:textId="77777777" w:rsidR="00CF35A7" w:rsidRPr="00A63948" w:rsidRDefault="00CF35A7" w:rsidP="00CF35A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nl-NL"/>
              </w:rPr>
            </w:pPr>
            <w:r w:rsidRPr="00A639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B2C275" w14:textId="77777777" w:rsidR="00CF35A7" w:rsidRPr="00A63948" w:rsidRDefault="00CF35A7" w:rsidP="00CF35A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nl-NL"/>
              </w:rPr>
            </w:pPr>
            <w:r w:rsidRPr="00A639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DAD3CC" w14:textId="77777777" w:rsidR="00CF35A7" w:rsidRPr="00A63948" w:rsidRDefault="00CF35A7" w:rsidP="00CF35A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nl-NL"/>
              </w:rPr>
            </w:pPr>
            <w:r w:rsidRPr="00A639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CF35A7" w:rsidRPr="00A63948" w14:paraId="310126BB" w14:textId="77777777" w:rsidTr="00CF35A7">
        <w:trPr>
          <w:cantSplit/>
          <w:trHeight w:hRule="exact" w:val="227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A55E6E" w14:textId="77777777" w:rsidR="00CF35A7" w:rsidRPr="00A63948" w:rsidRDefault="00CF35A7" w:rsidP="00CF35A7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nl-NL"/>
              </w:rPr>
            </w:pPr>
            <w:bookmarkStart w:id="3" w:name="_Hlk51157738"/>
            <w:r w:rsidRPr="00A6394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H. spinulos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249234" w14:textId="77777777" w:rsidR="00CF35A7" w:rsidRPr="00A63948" w:rsidRDefault="00CF35A7" w:rsidP="00CF35A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A639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09B2A0" w14:textId="77777777" w:rsidR="00CF35A7" w:rsidRPr="00A63948" w:rsidRDefault="00CF35A7" w:rsidP="00CF35A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A639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1686E2" w14:textId="77777777" w:rsidR="00CF35A7" w:rsidRPr="00A63948" w:rsidRDefault="00CF35A7" w:rsidP="00CF35A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A639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414F04" w14:textId="77777777" w:rsidR="00CF35A7" w:rsidRPr="00A63948" w:rsidRDefault="00CF35A7" w:rsidP="00CF35A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A639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8107CB" w14:textId="77777777" w:rsidR="00CF35A7" w:rsidRPr="00A63948" w:rsidRDefault="00CF35A7" w:rsidP="00CF35A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A639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14F18E" w14:textId="77777777" w:rsidR="00CF35A7" w:rsidRPr="00A63948" w:rsidRDefault="00CF35A7" w:rsidP="00CF35A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A639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83A357" w14:textId="77777777" w:rsidR="00CF35A7" w:rsidRPr="00A63948" w:rsidRDefault="00CF35A7" w:rsidP="00CF35A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A639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1DF069" w14:textId="77777777" w:rsidR="00CF35A7" w:rsidRPr="00A63948" w:rsidRDefault="00CF35A7" w:rsidP="00CF35A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A639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9CC1A4" w14:textId="77777777" w:rsidR="00CF35A7" w:rsidRPr="00A63948" w:rsidRDefault="00CF35A7" w:rsidP="00CF35A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A639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BD6DB9" w14:textId="77777777" w:rsidR="00CF35A7" w:rsidRPr="00A63948" w:rsidRDefault="00CF35A7" w:rsidP="00CF35A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A639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270E13" w14:textId="77777777" w:rsidR="00CF35A7" w:rsidRPr="00A63948" w:rsidRDefault="00CF35A7" w:rsidP="00CF35A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A639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53CDC3" w14:textId="77777777" w:rsidR="00CF35A7" w:rsidRPr="00A63948" w:rsidRDefault="00CF35A7" w:rsidP="00CF35A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A639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098A08" w14:textId="77777777" w:rsidR="00CF35A7" w:rsidRPr="00A63948" w:rsidRDefault="00CF35A7" w:rsidP="00CF35A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A639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bookmarkEnd w:id="3"/>
      <w:tr w:rsidR="00CF35A7" w:rsidRPr="00A63948" w14:paraId="24CDC78D" w14:textId="77777777" w:rsidTr="00CF35A7">
        <w:trPr>
          <w:trHeight w:hRule="exact" w:val="227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3794E6" w14:textId="77777777" w:rsidR="00CF35A7" w:rsidRPr="00A63948" w:rsidRDefault="00CF35A7" w:rsidP="00CF35A7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nl-NL"/>
              </w:rPr>
            </w:pPr>
            <w:r w:rsidRPr="00A6394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R. sim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8018A" w14:textId="77777777" w:rsidR="00CF35A7" w:rsidRPr="00A63948" w:rsidRDefault="00CF35A7" w:rsidP="00CF35A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A639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3FD7A2" w14:textId="77777777" w:rsidR="00CF35A7" w:rsidRPr="00A63948" w:rsidRDefault="00CF35A7" w:rsidP="00CF35A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A639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404D25" w14:textId="77777777" w:rsidR="00CF35A7" w:rsidRPr="00A63948" w:rsidRDefault="00CF35A7" w:rsidP="00CF35A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A639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DC88D8" w14:textId="77777777" w:rsidR="00CF35A7" w:rsidRPr="00A63948" w:rsidRDefault="00CF35A7" w:rsidP="00CF35A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A639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7A7871" w14:textId="77777777" w:rsidR="00CF35A7" w:rsidRPr="00A63948" w:rsidRDefault="00CF35A7" w:rsidP="00CF35A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A639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6B8D2C" w14:textId="77777777" w:rsidR="00CF35A7" w:rsidRPr="00A63948" w:rsidRDefault="00CF35A7" w:rsidP="00CF35A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A639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13B037" w14:textId="77777777" w:rsidR="00CF35A7" w:rsidRPr="00A63948" w:rsidRDefault="00CF35A7" w:rsidP="00CF35A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A639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5C2903" w14:textId="77777777" w:rsidR="00CF35A7" w:rsidRPr="00A63948" w:rsidRDefault="00CF35A7" w:rsidP="00CF35A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A639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9E3BAB" w14:textId="77777777" w:rsidR="00CF35A7" w:rsidRPr="00A63948" w:rsidRDefault="00CF35A7" w:rsidP="00CF35A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A639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63F866" w14:textId="77777777" w:rsidR="00CF35A7" w:rsidRPr="00A63948" w:rsidRDefault="00CF35A7" w:rsidP="00CF35A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A639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3D1C65" w14:textId="77777777" w:rsidR="00CF35A7" w:rsidRPr="00A63948" w:rsidRDefault="00CF35A7" w:rsidP="00CF35A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A639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774980" w14:textId="77777777" w:rsidR="00CF35A7" w:rsidRPr="00A63948" w:rsidRDefault="00CF35A7" w:rsidP="00CF35A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A639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4B822E" w14:textId="77777777" w:rsidR="00CF35A7" w:rsidRPr="00A63948" w:rsidRDefault="00CF35A7" w:rsidP="00CF35A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A639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8</w:t>
            </w:r>
          </w:p>
        </w:tc>
      </w:tr>
      <w:tr w:rsidR="00CF35A7" w:rsidRPr="00A63948" w14:paraId="07DFB599" w14:textId="77777777" w:rsidTr="00CF35A7">
        <w:trPr>
          <w:trHeight w:hRule="exact" w:val="227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6D1F7A" w14:textId="32D28232" w:rsidR="00CF35A7" w:rsidRPr="0019272F" w:rsidRDefault="00CF35A7" w:rsidP="00CF35A7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nl-NL"/>
              </w:rPr>
            </w:pPr>
            <w:r w:rsidRPr="00A6394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 xml:space="preserve">R. </w:t>
            </w:r>
            <w:proofErr w:type="spellStart"/>
            <w:r w:rsidRPr="00A6394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sanguineus</w:t>
            </w:r>
            <w:proofErr w:type="spellEnd"/>
            <w:r w:rsidRPr="00A6394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 xml:space="preserve"> x Rhipicephalus</w:t>
            </w:r>
            <w:r w:rsidR="0019272F" w:rsidRPr="0019272F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sp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5D4816" w14:textId="77777777" w:rsidR="00CF35A7" w:rsidRPr="00A63948" w:rsidRDefault="00CF35A7" w:rsidP="00CF35A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A639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A359C0" w14:textId="77777777" w:rsidR="00CF35A7" w:rsidRPr="00A63948" w:rsidRDefault="00CF35A7" w:rsidP="00CF35A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u w:val="single"/>
                <w:lang w:eastAsia="nl-NL"/>
              </w:rPr>
            </w:pPr>
            <w:r w:rsidRPr="00A639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B6C17D" w14:textId="77777777" w:rsidR="00CF35A7" w:rsidRPr="00A63948" w:rsidRDefault="00CF35A7" w:rsidP="00CF35A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u w:val="single"/>
                <w:lang w:eastAsia="nl-NL"/>
              </w:rPr>
            </w:pPr>
            <w:r w:rsidRPr="00A639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29AEB9" w14:textId="77777777" w:rsidR="00CF35A7" w:rsidRPr="00A63948" w:rsidRDefault="00CF35A7" w:rsidP="00CF35A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nl-NL"/>
              </w:rPr>
            </w:pPr>
            <w:r w:rsidRPr="00A639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20F900" w14:textId="77777777" w:rsidR="00CF35A7" w:rsidRPr="00A63948" w:rsidRDefault="00CF35A7" w:rsidP="00CF35A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nl-NL"/>
              </w:rPr>
            </w:pPr>
            <w:r w:rsidRPr="00A639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FD5057" w14:textId="77777777" w:rsidR="00CF35A7" w:rsidRPr="00A63948" w:rsidRDefault="00CF35A7" w:rsidP="00CF35A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nl-NL"/>
              </w:rPr>
            </w:pPr>
            <w:r w:rsidRPr="00A639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FFDD31" w14:textId="77777777" w:rsidR="00CF35A7" w:rsidRPr="00A63948" w:rsidRDefault="00CF35A7" w:rsidP="00CF35A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nl-NL"/>
              </w:rPr>
            </w:pPr>
            <w:r w:rsidRPr="00A639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D5747F" w14:textId="77777777" w:rsidR="00CF35A7" w:rsidRPr="00A63948" w:rsidRDefault="00CF35A7" w:rsidP="00CF35A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nl-NL"/>
              </w:rPr>
            </w:pPr>
            <w:r w:rsidRPr="00A639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E301DB" w14:textId="77777777" w:rsidR="00CF35A7" w:rsidRPr="00A63948" w:rsidRDefault="00CF35A7" w:rsidP="00CF35A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nl-NL"/>
              </w:rPr>
            </w:pPr>
            <w:r w:rsidRPr="00A639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CB009C" w14:textId="77777777" w:rsidR="00CF35A7" w:rsidRPr="00A63948" w:rsidRDefault="00CF35A7" w:rsidP="00CF35A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nl-NL"/>
              </w:rPr>
            </w:pPr>
            <w:r w:rsidRPr="00A639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E3102E" w14:textId="77777777" w:rsidR="00CF35A7" w:rsidRPr="00A63948" w:rsidRDefault="00CF35A7" w:rsidP="00CF35A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nl-NL"/>
              </w:rPr>
            </w:pPr>
            <w:r w:rsidRPr="00A639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F06E55" w14:textId="77777777" w:rsidR="00CF35A7" w:rsidRPr="00A63948" w:rsidRDefault="00CF35A7" w:rsidP="00CF35A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nl-NL"/>
              </w:rPr>
            </w:pPr>
            <w:r w:rsidRPr="00A639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C58081" w14:textId="77777777" w:rsidR="00CF35A7" w:rsidRPr="00A63948" w:rsidRDefault="00CF35A7" w:rsidP="00CF35A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nl-NL"/>
              </w:rPr>
            </w:pPr>
            <w:r w:rsidRPr="00A639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6</w:t>
            </w:r>
          </w:p>
        </w:tc>
      </w:tr>
      <w:tr w:rsidR="00CF35A7" w:rsidRPr="00A63948" w14:paraId="3948B432" w14:textId="77777777" w:rsidTr="00CF35A7">
        <w:trPr>
          <w:trHeight w:hRule="exact" w:val="227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46752A" w14:textId="5C131DBB" w:rsidR="00CF35A7" w:rsidRPr="0019272F" w:rsidRDefault="00CF35A7" w:rsidP="00CF35A7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nl-NL"/>
              </w:rPr>
            </w:pPr>
            <w:proofErr w:type="spellStart"/>
            <w:r w:rsidRPr="00A6394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Amblyomma</w:t>
            </w:r>
            <w:proofErr w:type="spellEnd"/>
            <w:r w:rsidR="0019272F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 xml:space="preserve"> </w:t>
            </w:r>
            <w:r w:rsidR="0019272F" w:rsidRPr="0019272F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sp.</w:t>
            </w:r>
            <w:r w:rsidRPr="00A6394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 xml:space="preserve"> x </w:t>
            </w:r>
            <w:proofErr w:type="spellStart"/>
            <w:r w:rsidRPr="00A6394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Haemaphysalis</w:t>
            </w:r>
            <w:proofErr w:type="spellEnd"/>
            <w:r w:rsidR="0019272F" w:rsidRPr="0019272F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sp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09AA25" w14:textId="77777777" w:rsidR="00CF35A7" w:rsidRPr="00A63948" w:rsidRDefault="00CF35A7" w:rsidP="00CF35A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A639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D117C5" w14:textId="77777777" w:rsidR="00CF35A7" w:rsidRPr="00A63948" w:rsidRDefault="00CF35A7" w:rsidP="00CF35A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nl-NL"/>
              </w:rPr>
            </w:pPr>
            <w:r w:rsidRPr="00A639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89C198" w14:textId="77777777" w:rsidR="00CF35A7" w:rsidRPr="00A63948" w:rsidRDefault="00CF35A7" w:rsidP="00CF35A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nl-NL"/>
              </w:rPr>
            </w:pPr>
            <w:r w:rsidRPr="00A639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D4ED09" w14:textId="77777777" w:rsidR="00CF35A7" w:rsidRPr="00A63948" w:rsidRDefault="00CF35A7" w:rsidP="00CF35A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nl-NL"/>
              </w:rPr>
            </w:pPr>
            <w:r w:rsidRPr="00A639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966630" w14:textId="77777777" w:rsidR="00CF35A7" w:rsidRPr="00A63948" w:rsidRDefault="00CF35A7" w:rsidP="00CF35A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nl-NL"/>
              </w:rPr>
            </w:pPr>
            <w:r w:rsidRPr="00A639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DAF2D7" w14:textId="77777777" w:rsidR="00CF35A7" w:rsidRPr="00A63948" w:rsidRDefault="00CF35A7" w:rsidP="00CF35A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nl-NL"/>
              </w:rPr>
            </w:pPr>
            <w:r w:rsidRPr="00A639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A2ECCF" w14:textId="77777777" w:rsidR="00CF35A7" w:rsidRPr="00A63948" w:rsidRDefault="00CF35A7" w:rsidP="00CF35A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nl-NL"/>
              </w:rPr>
            </w:pPr>
            <w:r w:rsidRPr="00A639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639EB5" w14:textId="77777777" w:rsidR="00CF35A7" w:rsidRPr="00A63948" w:rsidRDefault="00CF35A7" w:rsidP="00CF35A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nl-NL"/>
              </w:rPr>
            </w:pPr>
            <w:r w:rsidRPr="00A639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CC79F7" w14:textId="77777777" w:rsidR="00CF35A7" w:rsidRPr="00A63948" w:rsidRDefault="00CF35A7" w:rsidP="00CF35A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nl-NL"/>
              </w:rPr>
            </w:pPr>
            <w:r w:rsidRPr="00A639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6FEE5E" w14:textId="77777777" w:rsidR="00CF35A7" w:rsidRPr="00A63948" w:rsidRDefault="00CF35A7" w:rsidP="00CF35A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nl-NL"/>
              </w:rPr>
            </w:pPr>
            <w:r w:rsidRPr="00A639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186CE1" w14:textId="77777777" w:rsidR="00CF35A7" w:rsidRPr="00A63948" w:rsidRDefault="00CF35A7" w:rsidP="00CF35A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nl-NL"/>
              </w:rPr>
            </w:pPr>
            <w:r w:rsidRPr="00A639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15E0AF" w14:textId="77777777" w:rsidR="00CF35A7" w:rsidRPr="00A63948" w:rsidRDefault="00CF35A7" w:rsidP="00CF35A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nl-NL"/>
              </w:rPr>
            </w:pPr>
            <w:r w:rsidRPr="00A639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597776" w14:textId="77777777" w:rsidR="00CF35A7" w:rsidRPr="00A63948" w:rsidRDefault="00CF35A7" w:rsidP="00CF35A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nl-NL"/>
              </w:rPr>
            </w:pPr>
            <w:r w:rsidRPr="00A639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CF35A7" w:rsidRPr="00A63948" w14:paraId="32AC30A3" w14:textId="77777777" w:rsidTr="00CF35A7">
        <w:trPr>
          <w:trHeight w:hRule="exact" w:val="227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35C332" w14:textId="77777777" w:rsidR="00CF35A7" w:rsidRPr="00A63948" w:rsidRDefault="00CF35A7" w:rsidP="00CF35A7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nl-NL"/>
              </w:rPr>
            </w:pPr>
            <w:r w:rsidRPr="00A6394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 xml:space="preserve">R. </w:t>
            </w:r>
            <w:proofErr w:type="spellStart"/>
            <w:r w:rsidRPr="00A6394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sanguineus</w:t>
            </w:r>
            <w:proofErr w:type="spellEnd"/>
            <w:r w:rsidRPr="00A6394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 xml:space="preserve"> x R. </w:t>
            </w:r>
            <w:proofErr w:type="spellStart"/>
            <w:r w:rsidRPr="00A6394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simu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8E379E" w14:textId="77777777" w:rsidR="00CF35A7" w:rsidRPr="00A63948" w:rsidRDefault="00CF35A7" w:rsidP="00CF35A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A639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F89C29" w14:textId="77777777" w:rsidR="00CF35A7" w:rsidRPr="00A63948" w:rsidRDefault="00CF35A7" w:rsidP="00CF35A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u w:val="single"/>
                <w:lang w:eastAsia="nl-NL"/>
              </w:rPr>
            </w:pPr>
            <w:r w:rsidRPr="00A639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8BC317" w14:textId="77777777" w:rsidR="00CF35A7" w:rsidRPr="00A63948" w:rsidRDefault="00CF35A7" w:rsidP="00CF35A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A639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C7F5F0" w14:textId="77777777" w:rsidR="00CF35A7" w:rsidRPr="00A63948" w:rsidRDefault="00CF35A7" w:rsidP="00CF35A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nl-NL"/>
              </w:rPr>
            </w:pPr>
            <w:r w:rsidRPr="00A639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32D4F3" w14:textId="77777777" w:rsidR="00CF35A7" w:rsidRPr="00A63948" w:rsidRDefault="00CF35A7" w:rsidP="00CF35A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A639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20432C" w14:textId="77777777" w:rsidR="00CF35A7" w:rsidRPr="00A63948" w:rsidRDefault="00CF35A7" w:rsidP="00CF35A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nl-NL"/>
              </w:rPr>
            </w:pPr>
            <w:r w:rsidRPr="00A639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BDC11C" w14:textId="77777777" w:rsidR="00CF35A7" w:rsidRPr="00A63948" w:rsidRDefault="00CF35A7" w:rsidP="00CF35A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nl-NL"/>
              </w:rPr>
            </w:pPr>
            <w:r w:rsidRPr="00A639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A605A5" w14:textId="77777777" w:rsidR="00CF35A7" w:rsidRPr="00A63948" w:rsidRDefault="00CF35A7" w:rsidP="00CF35A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nl-NL"/>
              </w:rPr>
            </w:pPr>
            <w:r w:rsidRPr="00A639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3366CE" w14:textId="77777777" w:rsidR="00CF35A7" w:rsidRPr="00A63948" w:rsidRDefault="00CF35A7" w:rsidP="00CF35A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nl-NL"/>
              </w:rPr>
            </w:pPr>
            <w:r w:rsidRPr="00A639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FBBAD6" w14:textId="77777777" w:rsidR="00CF35A7" w:rsidRPr="00A63948" w:rsidRDefault="00CF35A7" w:rsidP="00CF35A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nl-NL"/>
              </w:rPr>
            </w:pPr>
            <w:r w:rsidRPr="00A639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3B80F4" w14:textId="77777777" w:rsidR="00CF35A7" w:rsidRPr="00A63948" w:rsidRDefault="00CF35A7" w:rsidP="00CF35A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nl-NL"/>
              </w:rPr>
            </w:pPr>
            <w:r w:rsidRPr="00A639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CEE8FB" w14:textId="77777777" w:rsidR="00CF35A7" w:rsidRPr="00A63948" w:rsidRDefault="00CF35A7" w:rsidP="00CF35A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nl-NL"/>
              </w:rPr>
            </w:pPr>
            <w:r w:rsidRPr="00A639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CCC4F2" w14:textId="77777777" w:rsidR="00CF35A7" w:rsidRPr="00A63948" w:rsidRDefault="00CF35A7" w:rsidP="00CF35A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A639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8</w:t>
            </w:r>
          </w:p>
        </w:tc>
      </w:tr>
      <w:tr w:rsidR="00CF35A7" w:rsidRPr="00A63948" w14:paraId="21A4345E" w14:textId="77777777" w:rsidTr="00CF35A7">
        <w:trPr>
          <w:trHeight w:hRule="exact" w:val="227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D2A3F3" w14:textId="77777777" w:rsidR="00CF35A7" w:rsidRPr="00A63948" w:rsidRDefault="00CF35A7" w:rsidP="00CF35A7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nl-NL"/>
              </w:rPr>
            </w:pPr>
            <w:r w:rsidRPr="00A6394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 xml:space="preserve">H. </w:t>
            </w:r>
            <w:proofErr w:type="spellStart"/>
            <w:r w:rsidRPr="00A6394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leachi</w:t>
            </w:r>
            <w:proofErr w:type="spellEnd"/>
            <w:r w:rsidRPr="00A6394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 xml:space="preserve"> x R. </w:t>
            </w:r>
            <w:proofErr w:type="spellStart"/>
            <w:r w:rsidRPr="00A6394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sanguineu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E866BD" w14:textId="77777777" w:rsidR="00CF35A7" w:rsidRPr="00A63948" w:rsidRDefault="00CF35A7" w:rsidP="00CF35A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A639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BA22C0" w14:textId="77777777" w:rsidR="00CF35A7" w:rsidRPr="00A63948" w:rsidRDefault="00CF35A7" w:rsidP="00CF35A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nl-NL"/>
              </w:rPr>
            </w:pPr>
            <w:r w:rsidRPr="00A639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D3DB2C" w14:textId="77777777" w:rsidR="00CF35A7" w:rsidRPr="00A63948" w:rsidRDefault="00CF35A7" w:rsidP="00CF35A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nl-NL"/>
              </w:rPr>
            </w:pPr>
            <w:r w:rsidRPr="00A639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8BDC08" w14:textId="77777777" w:rsidR="00CF35A7" w:rsidRPr="00A63948" w:rsidRDefault="00CF35A7" w:rsidP="00CF35A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nl-NL"/>
              </w:rPr>
            </w:pPr>
            <w:r w:rsidRPr="00A639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850FD2" w14:textId="77777777" w:rsidR="00CF35A7" w:rsidRPr="00A63948" w:rsidRDefault="00CF35A7" w:rsidP="00CF35A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nl-NL"/>
              </w:rPr>
            </w:pPr>
            <w:r w:rsidRPr="00A639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BCE139" w14:textId="77777777" w:rsidR="00CF35A7" w:rsidRPr="00A63948" w:rsidRDefault="00CF35A7" w:rsidP="00CF35A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nl-NL"/>
              </w:rPr>
            </w:pPr>
            <w:r w:rsidRPr="00A639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194429" w14:textId="77777777" w:rsidR="00CF35A7" w:rsidRPr="00A63948" w:rsidRDefault="00CF35A7" w:rsidP="00CF35A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nl-NL"/>
              </w:rPr>
            </w:pPr>
            <w:r w:rsidRPr="00A639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58CDC9" w14:textId="77777777" w:rsidR="00CF35A7" w:rsidRPr="00A63948" w:rsidRDefault="00CF35A7" w:rsidP="00CF35A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nl-NL"/>
              </w:rPr>
            </w:pPr>
            <w:r w:rsidRPr="00A639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DB5949" w14:textId="77777777" w:rsidR="00CF35A7" w:rsidRPr="00A63948" w:rsidRDefault="00CF35A7" w:rsidP="00CF35A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nl-NL"/>
              </w:rPr>
            </w:pPr>
            <w:r w:rsidRPr="00A639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FD0103" w14:textId="77777777" w:rsidR="00CF35A7" w:rsidRPr="00A63948" w:rsidRDefault="00CF35A7" w:rsidP="00CF35A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nl-NL"/>
              </w:rPr>
            </w:pPr>
            <w:r w:rsidRPr="00A639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1CB279" w14:textId="77777777" w:rsidR="00CF35A7" w:rsidRPr="00A63948" w:rsidRDefault="00CF35A7" w:rsidP="00CF35A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nl-NL"/>
              </w:rPr>
            </w:pPr>
            <w:r w:rsidRPr="00A639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F79263" w14:textId="77777777" w:rsidR="00CF35A7" w:rsidRPr="00A63948" w:rsidRDefault="00CF35A7" w:rsidP="00CF35A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nl-NL"/>
              </w:rPr>
            </w:pPr>
            <w:r w:rsidRPr="00A639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B7D647" w14:textId="77777777" w:rsidR="00CF35A7" w:rsidRPr="00A63948" w:rsidRDefault="00CF35A7" w:rsidP="00CF35A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nl-NL"/>
              </w:rPr>
            </w:pPr>
            <w:r w:rsidRPr="00A639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CF35A7" w:rsidRPr="00A63948" w14:paraId="429C9B45" w14:textId="77777777" w:rsidTr="00CF35A7">
        <w:trPr>
          <w:trHeight w:hRule="exact" w:val="227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79B412" w14:textId="102EACFE" w:rsidR="00CF35A7" w:rsidRPr="00A63948" w:rsidRDefault="00CF35A7" w:rsidP="00CF35A7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nl-NL"/>
              </w:rPr>
            </w:pPr>
            <w:proofErr w:type="spellStart"/>
            <w:r w:rsidRPr="00A6394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Ixodes</w:t>
            </w:r>
            <w:proofErr w:type="spellEnd"/>
            <w:r w:rsidR="0019272F" w:rsidRPr="001927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19272F" w:rsidRPr="001927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</w:t>
            </w:r>
            <w:proofErr w:type="spellEnd"/>
            <w:r w:rsidR="0019272F" w:rsidRPr="001927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FDD9AC" w14:textId="77777777" w:rsidR="00CF35A7" w:rsidRPr="00A63948" w:rsidRDefault="00CF35A7" w:rsidP="00CF35A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A639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949218" w14:textId="77777777" w:rsidR="00CF35A7" w:rsidRPr="00A63948" w:rsidRDefault="00CF35A7" w:rsidP="00CF35A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nl-NL"/>
              </w:rPr>
            </w:pPr>
            <w:r w:rsidRPr="00A639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B5912A" w14:textId="77777777" w:rsidR="00CF35A7" w:rsidRPr="00A63948" w:rsidRDefault="00CF35A7" w:rsidP="00CF35A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nl-NL"/>
              </w:rPr>
            </w:pPr>
            <w:r w:rsidRPr="00A639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8EC80E" w14:textId="77777777" w:rsidR="00CF35A7" w:rsidRPr="00A63948" w:rsidRDefault="00CF35A7" w:rsidP="00CF35A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nl-NL"/>
              </w:rPr>
            </w:pPr>
            <w:r w:rsidRPr="00A639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9DAC15" w14:textId="77777777" w:rsidR="00CF35A7" w:rsidRPr="00A63948" w:rsidRDefault="00CF35A7" w:rsidP="00CF35A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nl-NL"/>
              </w:rPr>
            </w:pPr>
            <w:r w:rsidRPr="00A639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DF8A28" w14:textId="77777777" w:rsidR="00CF35A7" w:rsidRPr="00A63948" w:rsidRDefault="00CF35A7" w:rsidP="00CF35A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nl-NL"/>
              </w:rPr>
            </w:pPr>
            <w:r w:rsidRPr="00A639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C3E2EB" w14:textId="77777777" w:rsidR="00CF35A7" w:rsidRPr="00A63948" w:rsidRDefault="00CF35A7" w:rsidP="00CF35A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nl-NL"/>
              </w:rPr>
            </w:pPr>
            <w:r w:rsidRPr="00A639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E528A9" w14:textId="77777777" w:rsidR="00CF35A7" w:rsidRPr="00A63948" w:rsidRDefault="00CF35A7" w:rsidP="00CF35A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nl-NL"/>
              </w:rPr>
            </w:pPr>
            <w:r w:rsidRPr="00A639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55CCAF" w14:textId="77777777" w:rsidR="00CF35A7" w:rsidRPr="00A63948" w:rsidRDefault="00CF35A7" w:rsidP="00CF35A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nl-NL"/>
              </w:rPr>
            </w:pPr>
            <w:r w:rsidRPr="00A639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9A47FE" w14:textId="77777777" w:rsidR="00CF35A7" w:rsidRPr="00A63948" w:rsidRDefault="00CF35A7" w:rsidP="00CF35A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nl-NL"/>
              </w:rPr>
            </w:pPr>
            <w:r w:rsidRPr="00A639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C89CC4" w14:textId="77777777" w:rsidR="00CF35A7" w:rsidRPr="00A63948" w:rsidRDefault="00CF35A7" w:rsidP="00CF35A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nl-NL"/>
              </w:rPr>
            </w:pPr>
            <w:r w:rsidRPr="00A639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32B53E" w14:textId="77777777" w:rsidR="00CF35A7" w:rsidRPr="00A63948" w:rsidRDefault="00CF35A7" w:rsidP="00CF35A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nl-NL"/>
              </w:rPr>
            </w:pPr>
            <w:r w:rsidRPr="00A639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5FBB2E" w14:textId="77777777" w:rsidR="00CF35A7" w:rsidRPr="00A63948" w:rsidRDefault="00CF35A7" w:rsidP="00CF35A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nl-NL"/>
              </w:rPr>
            </w:pPr>
            <w:r w:rsidRPr="00A639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CF35A7" w:rsidRPr="00A63948" w14:paraId="56B0DD20" w14:textId="77777777" w:rsidTr="00CF35A7">
        <w:trPr>
          <w:cantSplit/>
          <w:trHeight w:hRule="exact" w:val="227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FD6B74" w14:textId="77777777" w:rsidR="00CF35A7" w:rsidRPr="00A63948" w:rsidRDefault="00CF35A7" w:rsidP="00CF35A7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  <w:lang w:val="en-GB" w:eastAsia="nl-NL"/>
              </w:rPr>
            </w:pPr>
            <w:r w:rsidRPr="00A6394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R. appendiculat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0FFC42" w14:textId="77777777" w:rsidR="00CF35A7" w:rsidRPr="00A63948" w:rsidRDefault="00CF35A7" w:rsidP="00CF35A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nl-NL"/>
              </w:rPr>
            </w:pPr>
            <w:r w:rsidRPr="00A639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4D55E2" w14:textId="77777777" w:rsidR="00CF35A7" w:rsidRPr="00A63948" w:rsidRDefault="00CF35A7" w:rsidP="00CF35A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A639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E473C6" w14:textId="77777777" w:rsidR="00CF35A7" w:rsidRPr="00A63948" w:rsidRDefault="00CF35A7" w:rsidP="00CF35A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A639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3A675E" w14:textId="77777777" w:rsidR="00CF35A7" w:rsidRPr="00A63948" w:rsidRDefault="00CF35A7" w:rsidP="00CF35A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A639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9C657B" w14:textId="77777777" w:rsidR="00CF35A7" w:rsidRPr="00A63948" w:rsidRDefault="00CF35A7" w:rsidP="00CF35A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A639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EDDB79" w14:textId="77777777" w:rsidR="00CF35A7" w:rsidRPr="00A63948" w:rsidRDefault="00CF35A7" w:rsidP="00CF35A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A639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09AF37" w14:textId="77777777" w:rsidR="00CF35A7" w:rsidRPr="00A63948" w:rsidRDefault="00CF35A7" w:rsidP="00CF35A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A639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938702" w14:textId="77777777" w:rsidR="00CF35A7" w:rsidRPr="00A63948" w:rsidRDefault="00CF35A7" w:rsidP="00CF35A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A639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AF09C7" w14:textId="77777777" w:rsidR="00CF35A7" w:rsidRPr="00A63948" w:rsidRDefault="00CF35A7" w:rsidP="00CF35A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A639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16FE05" w14:textId="77777777" w:rsidR="00CF35A7" w:rsidRPr="00A63948" w:rsidRDefault="00CF35A7" w:rsidP="00CF35A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A639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1BE0DB" w14:textId="77777777" w:rsidR="00CF35A7" w:rsidRPr="00A63948" w:rsidRDefault="00CF35A7" w:rsidP="00CF35A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A639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8DFFA3" w14:textId="77777777" w:rsidR="00CF35A7" w:rsidRPr="00A63948" w:rsidRDefault="00CF35A7" w:rsidP="00CF35A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A639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94CE08" w14:textId="77777777" w:rsidR="00CF35A7" w:rsidRPr="00A63948" w:rsidRDefault="00CF35A7" w:rsidP="00CF35A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A639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CF35A7" w:rsidRPr="00A63948" w14:paraId="152FFAC9" w14:textId="77777777" w:rsidTr="00CF35A7">
        <w:trPr>
          <w:cantSplit/>
          <w:trHeight w:hRule="exact" w:val="227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1FF4C2" w14:textId="77777777" w:rsidR="00CF35A7" w:rsidRPr="00A63948" w:rsidRDefault="00CF35A7" w:rsidP="00CF35A7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nl-NL"/>
              </w:rPr>
            </w:pPr>
            <w:r w:rsidRPr="00A6394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A. variegatu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FD920B" w14:textId="77777777" w:rsidR="00CF35A7" w:rsidRPr="00A63948" w:rsidRDefault="00CF35A7" w:rsidP="00CF35A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nl-NL"/>
              </w:rPr>
            </w:pPr>
            <w:r w:rsidRPr="00A639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D86220" w14:textId="77777777" w:rsidR="00CF35A7" w:rsidRPr="00A63948" w:rsidRDefault="00CF35A7" w:rsidP="00CF35A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A639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392CF5" w14:textId="77777777" w:rsidR="00CF35A7" w:rsidRPr="00A63948" w:rsidRDefault="00CF35A7" w:rsidP="00CF35A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A639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7E89D8" w14:textId="77777777" w:rsidR="00CF35A7" w:rsidRPr="00A63948" w:rsidRDefault="00CF35A7" w:rsidP="00CF35A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A639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7B1150" w14:textId="77777777" w:rsidR="00CF35A7" w:rsidRPr="00A63948" w:rsidRDefault="00CF35A7" w:rsidP="00CF35A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A639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540EFF" w14:textId="77777777" w:rsidR="00CF35A7" w:rsidRPr="00A63948" w:rsidRDefault="00CF35A7" w:rsidP="00CF35A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A639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CFF374" w14:textId="77777777" w:rsidR="00CF35A7" w:rsidRPr="00A63948" w:rsidRDefault="00CF35A7" w:rsidP="00CF35A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A639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BB6010" w14:textId="77777777" w:rsidR="00CF35A7" w:rsidRPr="00A63948" w:rsidRDefault="00CF35A7" w:rsidP="00CF35A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A639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612520" w14:textId="77777777" w:rsidR="00CF35A7" w:rsidRPr="00A63948" w:rsidRDefault="00CF35A7" w:rsidP="00CF35A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A639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D9F1E6" w14:textId="77777777" w:rsidR="00CF35A7" w:rsidRPr="00A63948" w:rsidRDefault="00CF35A7" w:rsidP="00CF35A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A639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21E404" w14:textId="77777777" w:rsidR="00CF35A7" w:rsidRPr="00A63948" w:rsidRDefault="00CF35A7" w:rsidP="00CF35A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A639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3530AA" w14:textId="77777777" w:rsidR="00CF35A7" w:rsidRPr="00A63948" w:rsidRDefault="00CF35A7" w:rsidP="00CF35A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A639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98C0FA" w14:textId="77777777" w:rsidR="00CF35A7" w:rsidRPr="00A63948" w:rsidRDefault="00CF35A7" w:rsidP="00CF35A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A639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CF35A7" w:rsidRPr="00A63948" w14:paraId="66456D73" w14:textId="77777777" w:rsidTr="00CF35A7">
        <w:trPr>
          <w:cantSplit/>
          <w:trHeight w:hRule="exact" w:val="227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B49AD4" w14:textId="77777777" w:rsidR="00CF35A7" w:rsidRPr="00A63948" w:rsidRDefault="00CF35A7" w:rsidP="00CF35A7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nl-NL"/>
              </w:rPr>
            </w:pPr>
            <w:r w:rsidRPr="00A6394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 xml:space="preserve">A. variegatum x R. </w:t>
            </w:r>
            <w:proofErr w:type="spellStart"/>
            <w:r w:rsidRPr="00A6394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sanguineu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A49E7D" w14:textId="77777777" w:rsidR="00CF35A7" w:rsidRPr="00A63948" w:rsidRDefault="00CF35A7" w:rsidP="00CF35A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nl-NL"/>
              </w:rPr>
            </w:pPr>
            <w:r w:rsidRPr="00A639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611BC5" w14:textId="77777777" w:rsidR="00CF35A7" w:rsidRPr="00A63948" w:rsidRDefault="00CF35A7" w:rsidP="00CF35A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A639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731FCB" w14:textId="77777777" w:rsidR="00CF35A7" w:rsidRPr="00A63948" w:rsidRDefault="00CF35A7" w:rsidP="00CF35A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A639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9796AC" w14:textId="77777777" w:rsidR="00CF35A7" w:rsidRPr="00A63948" w:rsidRDefault="00CF35A7" w:rsidP="00CF35A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A639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7C1BED" w14:textId="77777777" w:rsidR="00CF35A7" w:rsidRPr="00A63948" w:rsidRDefault="00CF35A7" w:rsidP="00CF35A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A639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482BF7" w14:textId="77777777" w:rsidR="00CF35A7" w:rsidRPr="00A63948" w:rsidRDefault="00CF35A7" w:rsidP="00CF35A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A639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CB668A" w14:textId="77777777" w:rsidR="00CF35A7" w:rsidRPr="00A63948" w:rsidRDefault="00CF35A7" w:rsidP="00CF35A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A639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29A4BB" w14:textId="77777777" w:rsidR="00CF35A7" w:rsidRPr="00A63948" w:rsidRDefault="00CF35A7" w:rsidP="00CF35A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A639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A189A6" w14:textId="77777777" w:rsidR="00CF35A7" w:rsidRPr="00A63948" w:rsidRDefault="00CF35A7" w:rsidP="00CF35A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A639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2A9EE9" w14:textId="77777777" w:rsidR="00CF35A7" w:rsidRPr="00A63948" w:rsidRDefault="00CF35A7" w:rsidP="00CF35A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A639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1F495B" w14:textId="77777777" w:rsidR="00CF35A7" w:rsidRPr="00A63948" w:rsidRDefault="00CF35A7" w:rsidP="00CF35A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A639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4DF383" w14:textId="77777777" w:rsidR="00CF35A7" w:rsidRPr="00A63948" w:rsidRDefault="00CF35A7" w:rsidP="00CF35A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A639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83BF0E" w14:textId="77777777" w:rsidR="00CF35A7" w:rsidRPr="00A63948" w:rsidRDefault="00CF35A7" w:rsidP="00CF35A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A639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CF35A7" w:rsidRPr="00A63948" w14:paraId="6ED2B3FD" w14:textId="77777777" w:rsidTr="00CF35A7">
        <w:trPr>
          <w:cantSplit/>
          <w:trHeight w:hRule="exact" w:val="227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84CE3D" w14:textId="66320A9C" w:rsidR="00CF35A7" w:rsidRPr="00A63948" w:rsidRDefault="00CF35A7" w:rsidP="00CF35A7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nl-NL"/>
              </w:rPr>
            </w:pPr>
            <w:proofErr w:type="spellStart"/>
            <w:r w:rsidRPr="00A6394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Amblyomma</w:t>
            </w:r>
            <w:proofErr w:type="spellEnd"/>
            <w:r w:rsidR="0019272F" w:rsidRPr="001927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19272F" w:rsidRPr="001927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</w:t>
            </w:r>
            <w:proofErr w:type="spellEnd"/>
            <w:r w:rsidR="0019272F" w:rsidRPr="001927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6394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x H. elliptic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E8BE7E" w14:textId="77777777" w:rsidR="00CF35A7" w:rsidRPr="00A63948" w:rsidRDefault="00CF35A7" w:rsidP="00CF35A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nl-NL"/>
              </w:rPr>
            </w:pPr>
            <w:r w:rsidRPr="00A639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E0DAC9" w14:textId="77777777" w:rsidR="00CF35A7" w:rsidRPr="00A63948" w:rsidRDefault="00CF35A7" w:rsidP="00CF35A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A639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364A42" w14:textId="77777777" w:rsidR="00CF35A7" w:rsidRPr="00A63948" w:rsidRDefault="00CF35A7" w:rsidP="00CF35A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A639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CB7568" w14:textId="77777777" w:rsidR="00CF35A7" w:rsidRPr="00A63948" w:rsidRDefault="00CF35A7" w:rsidP="00CF35A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A639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63EFCC" w14:textId="77777777" w:rsidR="00CF35A7" w:rsidRPr="00A63948" w:rsidRDefault="00CF35A7" w:rsidP="00CF35A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A639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F336DC" w14:textId="77777777" w:rsidR="00CF35A7" w:rsidRPr="00A63948" w:rsidRDefault="00CF35A7" w:rsidP="00CF35A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A639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8C4FEA" w14:textId="77777777" w:rsidR="00CF35A7" w:rsidRPr="00A63948" w:rsidRDefault="00CF35A7" w:rsidP="00CF35A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A639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E2B47A" w14:textId="77777777" w:rsidR="00CF35A7" w:rsidRPr="00A63948" w:rsidRDefault="00CF35A7" w:rsidP="00CF35A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A639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327886" w14:textId="77777777" w:rsidR="00CF35A7" w:rsidRPr="00A63948" w:rsidRDefault="00CF35A7" w:rsidP="00CF35A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A639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467C1A" w14:textId="77777777" w:rsidR="00CF35A7" w:rsidRPr="00A63948" w:rsidRDefault="00CF35A7" w:rsidP="00CF35A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A639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13DFF7" w14:textId="77777777" w:rsidR="00CF35A7" w:rsidRPr="00A63948" w:rsidRDefault="00CF35A7" w:rsidP="00CF35A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A639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83DD7F" w14:textId="77777777" w:rsidR="00CF35A7" w:rsidRPr="00A63948" w:rsidRDefault="00CF35A7" w:rsidP="00CF35A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A639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D53803" w14:textId="77777777" w:rsidR="00CF35A7" w:rsidRPr="00A63948" w:rsidRDefault="00CF35A7" w:rsidP="00CF35A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A639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CF35A7" w:rsidRPr="00A63948" w14:paraId="2822055C" w14:textId="77777777" w:rsidTr="00CF35A7">
        <w:trPr>
          <w:cantSplit/>
          <w:trHeight w:hRule="exact" w:val="227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4FD624" w14:textId="10EEFDB2" w:rsidR="00CF35A7" w:rsidRPr="00A63948" w:rsidRDefault="00CF35A7" w:rsidP="00CF35A7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nl-NL"/>
              </w:rPr>
            </w:pPr>
            <w:proofErr w:type="spellStart"/>
            <w:r w:rsidRPr="00A6394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Amblyomma</w:t>
            </w:r>
            <w:proofErr w:type="spellEnd"/>
            <w:r w:rsidR="0019272F" w:rsidRPr="0019272F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sp.</w:t>
            </w:r>
            <w:r w:rsidRPr="00A6394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 xml:space="preserve"> x R. </w:t>
            </w:r>
            <w:proofErr w:type="spellStart"/>
            <w:r w:rsidRPr="00A6394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sanguineu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D6E5D7" w14:textId="77777777" w:rsidR="00CF35A7" w:rsidRPr="00A63948" w:rsidRDefault="00CF35A7" w:rsidP="00CF35A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nl-NL"/>
              </w:rPr>
            </w:pPr>
            <w:r w:rsidRPr="00A639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3C3CE0" w14:textId="77777777" w:rsidR="00CF35A7" w:rsidRPr="00A63948" w:rsidRDefault="00CF35A7" w:rsidP="00CF35A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A639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F83A0F" w14:textId="77777777" w:rsidR="00CF35A7" w:rsidRPr="00A63948" w:rsidRDefault="00CF35A7" w:rsidP="00CF35A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A639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D845BE" w14:textId="77777777" w:rsidR="00CF35A7" w:rsidRPr="00A63948" w:rsidRDefault="00CF35A7" w:rsidP="00CF35A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A639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F839E8" w14:textId="77777777" w:rsidR="00CF35A7" w:rsidRPr="00A63948" w:rsidRDefault="00CF35A7" w:rsidP="00CF35A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A639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D22F61" w14:textId="77777777" w:rsidR="00CF35A7" w:rsidRPr="00A63948" w:rsidRDefault="00CF35A7" w:rsidP="00CF35A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A639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707BA0" w14:textId="77777777" w:rsidR="00CF35A7" w:rsidRPr="00A63948" w:rsidRDefault="00CF35A7" w:rsidP="00CF35A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A639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43655F" w14:textId="77777777" w:rsidR="00CF35A7" w:rsidRPr="00A63948" w:rsidRDefault="00CF35A7" w:rsidP="00CF35A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A639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94A27D" w14:textId="77777777" w:rsidR="00CF35A7" w:rsidRPr="00A63948" w:rsidRDefault="00CF35A7" w:rsidP="00CF35A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A639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2A5900" w14:textId="77777777" w:rsidR="00CF35A7" w:rsidRPr="00A63948" w:rsidRDefault="00CF35A7" w:rsidP="00CF35A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A639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A50254" w14:textId="77777777" w:rsidR="00CF35A7" w:rsidRPr="00A63948" w:rsidRDefault="00CF35A7" w:rsidP="00CF35A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A639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574C99" w14:textId="77777777" w:rsidR="00CF35A7" w:rsidRPr="00A63948" w:rsidRDefault="00CF35A7" w:rsidP="00CF35A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A639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225BA2" w14:textId="77777777" w:rsidR="00CF35A7" w:rsidRPr="00A63948" w:rsidRDefault="00CF35A7" w:rsidP="00CF35A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A639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CF35A7" w:rsidRPr="00A63948" w14:paraId="0AFC536D" w14:textId="77777777" w:rsidTr="00CF35A7">
        <w:trPr>
          <w:cantSplit/>
          <w:trHeight w:hRule="exact" w:val="227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34540B" w14:textId="05B1B32F" w:rsidR="00CF35A7" w:rsidRPr="0019272F" w:rsidRDefault="00CF35A7" w:rsidP="00CF35A7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nl-NL"/>
              </w:rPr>
            </w:pPr>
            <w:r w:rsidRPr="00A6394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 xml:space="preserve">H. </w:t>
            </w:r>
            <w:proofErr w:type="spellStart"/>
            <w:r w:rsidRPr="00A6394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elliptica</w:t>
            </w:r>
            <w:proofErr w:type="spellEnd"/>
            <w:r w:rsidRPr="00A6394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 xml:space="preserve"> x </w:t>
            </w:r>
            <w:proofErr w:type="spellStart"/>
            <w:r w:rsidRPr="00A6394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Haemaphysalis</w:t>
            </w:r>
            <w:proofErr w:type="spellEnd"/>
            <w:r w:rsidR="0019272F" w:rsidRPr="0019272F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sp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88F79F" w14:textId="77777777" w:rsidR="00CF35A7" w:rsidRPr="00A63948" w:rsidRDefault="00CF35A7" w:rsidP="00CF35A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nl-NL"/>
              </w:rPr>
            </w:pPr>
            <w:r w:rsidRPr="00A639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906F7F" w14:textId="77777777" w:rsidR="00CF35A7" w:rsidRPr="00A63948" w:rsidRDefault="00CF35A7" w:rsidP="00CF35A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A639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1221B8" w14:textId="77777777" w:rsidR="00CF35A7" w:rsidRPr="00A63948" w:rsidRDefault="00CF35A7" w:rsidP="00CF35A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A639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46DBB" w14:textId="77777777" w:rsidR="00CF35A7" w:rsidRPr="00A63948" w:rsidRDefault="00CF35A7" w:rsidP="00CF35A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A639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126957" w14:textId="77777777" w:rsidR="00CF35A7" w:rsidRPr="00A63948" w:rsidRDefault="00CF35A7" w:rsidP="00CF35A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A639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5FF03E" w14:textId="77777777" w:rsidR="00CF35A7" w:rsidRPr="00A63948" w:rsidRDefault="00CF35A7" w:rsidP="00CF35A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A639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9058DC" w14:textId="77777777" w:rsidR="00CF35A7" w:rsidRPr="00A63948" w:rsidRDefault="00CF35A7" w:rsidP="00CF35A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A639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ADBDB3" w14:textId="77777777" w:rsidR="00CF35A7" w:rsidRPr="00A63948" w:rsidRDefault="00CF35A7" w:rsidP="00CF35A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A639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534456" w14:textId="77777777" w:rsidR="00CF35A7" w:rsidRPr="00A63948" w:rsidRDefault="00CF35A7" w:rsidP="00CF35A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A639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715595" w14:textId="77777777" w:rsidR="00CF35A7" w:rsidRPr="00A63948" w:rsidRDefault="00CF35A7" w:rsidP="00CF35A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A639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ED13C3" w14:textId="77777777" w:rsidR="00CF35A7" w:rsidRPr="00A63948" w:rsidRDefault="00CF35A7" w:rsidP="00CF35A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A639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1C097D" w14:textId="77777777" w:rsidR="00CF35A7" w:rsidRPr="00A63948" w:rsidRDefault="00CF35A7" w:rsidP="00CF35A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A639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A4DE98" w14:textId="77777777" w:rsidR="00CF35A7" w:rsidRPr="00A63948" w:rsidRDefault="00CF35A7" w:rsidP="00CF35A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A639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CF35A7" w:rsidRPr="006D7602" w14:paraId="2CA57B0A" w14:textId="77777777" w:rsidTr="00CF35A7">
        <w:trPr>
          <w:cantSplit/>
          <w:trHeight w:hRule="exact" w:val="227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1926C9" w14:textId="77777777" w:rsidR="00CF35A7" w:rsidRPr="006D7602" w:rsidRDefault="00CF35A7" w:rsidP="00CF35A7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nl-NL"/>
              </w:rPr>
            </w:pPr>
            <w:r w:rsidRPr="006D7602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 xml:space="preserve">H. elliptica x R. </w:t>
            </w:r>
            <w:proofErr w:type="spellStart"/>
            <w:r w:rsidRPr="006D7602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sanguineus</w:t>
            </w:r>
            <w:proofErr w:type="spellEnd"/>
            <w:r w:rsidRPr="006D7602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 xml:space="preserve"> x R. </w:t>
            </w:r>
            <w:proofErr w:type="spellStart"/>
            <w:r w:rsidRPr="006D7602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simu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F1AA9D" w14:textId="77777777" w:rsidR="00CF35A7" w:rsidRPr="006D7602" w:rsidRDefault="00CF35A7" w:rsidP="00CF35A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2B085A" w14:textId="77777777" w:rsidR="00CF35A7" w:rsidRPr="006D7602" w:rsidRDefault="00CF35A7" w:rsidP="00CF35A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EC2AD4" w14:textId="77777777" w:rsidR="00CF35A7" w:rsidRPr="006D7602" w:rsidRDefault="00CF35A7" w:rsidP="00CF35A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33E175" w14:textId="77777777" w:rsidR="00CF35A7" w:rsidRPr="006D7602" w:rsidRDefault="00CF35A7" w:rsidP="00CF35A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5D0232" w14:textId="77777777" w:rsidR="00CF35A7" w:rsidRPr="006D7602" w:rsidRDefault="00CF35A7" w:rsidP="00CF35A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2A16F2" w14:textId="77777777" w:rsidR="00CF35A7" w:rsidRPr="006D7602" w:rsidRDefault="00CF35A7" w:rsidP="00CF35A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BF3992" w14:textId="77777777" w:rsidR="00CF35A7" w:rsidRPr="006D7602" w:rsidRDefault="00CF35A7" w:rsidP="00CF35A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109951" w14:textId="77777777" w:rsidR="00CF35A7" w:rsidRPr="006D7602" w:rsidRDefault="00CF35A7" w:rsidP="00CF35A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D674E4" w14:textId="77777777" w:rsidR="00CF35A7" w:rsidRPr="006D7602" w:rsidRDefault="00CF35A7" w:rsidP="00CF35A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4F3F12" w14:textId="77777777" w:rsidR="00CF35A7" w:rsidRPr="006D7602" w:rsidRDefault="00CF35A7" w:rsidP="00CF35A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337346" w14:textId="77777777" w:rsidR="00CF35A7" w:rsidRPr="006D7602" w:rsidRDefault="00CF35A7" w:rsidP="00CF35A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DA272F" w14:textId="77777777" w:rsidR="00CF35A7" w:rsidRPr="006D7602" w:rsidRDefault="00CF35A7" w:rsidP="00CF35A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1E1F59" w14:textId="77777777" w:rsidR="00CF35A7" w:rsidRPr="006D7602" w:rsidRDefault="00CF35A7" w:rsidP="00CF35A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CF35A7" w:rsidRPr="006D7602" w14:paraId="2BCB41DB" w14:textId="77777777" w:rsidTr="00CF35A7">
        <w:trPr>
          <w:cantSplit/>
          <w:trHeight w:hRule="exact" w:val="227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6E0313" w14:textId="77777777" w:rsidR="00CF35A7" w:rsidRPr="006D7602" w:rsidRDefault="00CF35A7" w:rsidP="00CF35A7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nl-NL"/>
              </w:rPr>
            </w:pPr>
            <w:r w:rsidRPr="006D7602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H. elliptica x R. senegalens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78E4F2" w14:textId="77777777" w:rsidR="00CF35A7" w:rsidRPr="006D7602" w:rsidRDefault="00CF35A7" w:rsidP="00CF35A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F3C0C0" w14:textId="77777777" w:rsidR="00CF35A7" w:rsidRPr="006D7602" w:rsidRDefault="00CF35A7" w:rsidP="00CF35A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365F5C" w14:textId="77777777" w:rsidR="00CF35A7" w:rsidRPr="006D7602" w:rsidRDefault="00CF35A7" w:rsidP="00CF35A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F555EA" w14:textId="77777777" w:rsidR="00CF35A7" w:rsidRPr="006D7602" w:rsidRDefault="00CF35A7" w:rsidP="00CF35A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EDD7D6" w14:textId="77777777" w:rsidR="00CF35A7" w:rsidRPr="006D7602" w:rsidRDefault="00CF35A7" w:rsidP="00CF35A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7E00CF" w14:textId="77777777" w:rsidR="00CF35A7" w:rsidRPr="006D7602" w:rsidRDefault="00CF35A7" w:rsidP="00CF35A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F1FDC2" w14:textId="77777777" w:rsidR="00CF35A7" w:rsidRPr="006D7602" w:rsidRDefault="00CF35A7" w:rsidP="00CF35A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A0DF5C" w14:textId="77777777" w:rsidR="00CF35A7" w:rsidRPr="006D7602" w:rsidRDefault="00CF35A7" w:rsidP="00CF35A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A584C5" w14:textId="77777777" w:rsidR="00CF35A7" w:rsidRPr="006D7602" w:rsidRDefault="00CF35A7" w:rsidP="00CF35A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E343D2" w14:textId="77777777" w:rsidR="00CF35A7" w:rsidRPr="006D7602" w:rsidRDefault="00CF35A7" w:rsidP="00CF35A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ADA95B" w14:textId="77777777" w:rsidR="00CF35A7" w:rsidRPr="006D7602" w:rsidRDefault="00CF35A7" w:rsidP="00CF35A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46C845" w14:textId="77777777" w:rsidR="00CF35A7" w:rsidRPr="006D7602" w:rsidRDefault="00CF35A7" w:rsidP="00CF35A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7DF274" w14:textId="77777777" w:rsidR="00CF35A7" w:rsidRPr="006D7602" w:rsidRDefault="00CF35A7" w:rsidP="00CF35A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CF35A7" w:rsidRPr="006D7602" w14:paraId="7D6C7C29" w14:textId="77777777" w:rsidTr="00CF35A7">
        <w:trPr>
          <w:cantSplit/>
          <w:trHeight w:hRule="exact" w:val="227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AA2FBF" w14:textId="77777777" w:rsidR="00CF35A7" w:rsidRPr="006D7602" w:rsidRDefault="00CF35A7" w:rsidP="00CF35A7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nl-NL"/>
              </w:rPr>
            </w:pPr>
            <w:r w:rsidRPr="006D7602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 xml:space="preserve">H. elliptica x R. </w:t>
            </w:r>
            <w:proofErr w:type="spellStart"/>
            <w:r w:rsidRPr="006D7602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simu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F68D47" w14:textId="77777777" w:rsidR="00CF35A7" w:rsidRPr="006D7602" w:rsidRDefault="00CF35A7" w:rsidP="00CF35A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969CEF" w14:textId="77777777" w:rsidR="00CF35A7" w:rsidRPr="006D7602" w:rsidRDefault="00CF35A7" w:rsidP="00CF35A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0F42E3" w14:textId="77777777" w:rsidR="00CF35A7" w:rsidRPr="006D7602" w:rsidRDefault="00CF35A7" w:rsidP="00CF35A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85AB92" w14:textId="77777777" w:rsidR="00CF35A7" w:rsidRPr="006D7602" w:rsidRDefault="00CF35A7" w:rsidP="00CF35A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13E738" w14:textId="77777777" w:rsidR="00CF35A7" w:rsidRPr="006D7602" w:rsidRDefault="00CF35A7" w:rsidP="00CF35A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9A0763" w14:textId="77777777" w:rsidR="00CF35A7" w:rsidRPr="006D7602" w:rsidRDefault="00CF35A7" w:rsidP="00CF35A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1A5C12" w14:textId="77777777" w:rsidR="00CF35A7" w:rsidRPr="006D7602" w:rsidRDefault="00CF35A7" w:rsidP="00CF35A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4B0916" w14:textId="77777777" w:rsidR="00CF35A7" w:rsidRPr="006D7602" w:rsidRDefault="00CF35A7" w:rsidP="00CF35A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A87613" w14:textId="77777777" w:rsidR="00CF35A7" w:rsidRPr="006D7602" w:rsidRDefault="00CF35A7" w:rsidP="00CF35A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C66BA8" w14:textId="77777777" w:rsidR="00CF35A7" w:rsidRPr="006D7602" w:rsidRDefault="00CF35A7" w:rsidP="00CF35A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1CBAB7" w14:textId="77777777" w:rsidR="00CF35A7" w:rsidRPr="006D7602" w:rsidRDefault="00CF35A7" w:rsidP="00CF35A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33B82C" w14:textId="77777777" w:rsidR="00CF35A7" w:rsidRPr="006D7602" w:rsidRDefault="00CF35A7" w:rsidP="00CF35A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2D6AF2" w14:textId="77777777" w:rsidR="00CF35A7" w:rsidRPr="006D7602" w:rsidRDefault="00CF35A7" w:rsidP="00CF35A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CF35A7" w:rsidRPr="006D7602" w14:paraId="3ED60F23" w14:textId="77777777" w:rsidTr="00CF35A7">
        <w:trPr>
          <w:cantSplit/>
          <w:trHeight w:hRule="exact" w:val="227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E41E37" w14:textId="1236306C" w:rsidR="00CF35A7" w:rsidRPr="006D7602" w:rsidRDefault="00CF35A7" w:rsidP="00CF35A7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nl-NL"/>
              </w:rPr>
            </w:pPr>
            <w:r w:rsidRPr="006D7602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 xml:space="preserve">H. </w:t>
            </w:r>
            <w:proofErr w:type="spellStart"/>
            <w:r w:rsidRPr="006D7602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leachi</w:t>
            </w:r>
            <w:proofErr w:type="spellEnd"/>
            <w:r w:rsidRPr="006D7602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 xml:space="preserve"> x </w:t>
            </w:r>
            <w:proofErr w:type="spellStart"/>
            <w:r w:rsidRPr="006D7602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Haemaphysalis</w:t>
            </w:r>
            <w:proofErr w:type="spellEnd"/>
            <w:r w:rsidR="0019272F" w:rsidRPr="006D760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sp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67FE6B" w14:textId="77777777" w:rsidR="00CF35A7" w:rsidRPr="006D7602" w:rsidRDefault="00CF35A7" w:rsidP="00CF35A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9831ED" w14:textId="77777777" w:rsidR="00CF35A7" w:rsidRPr="006D7602" w:rsidRDefault="00CF35A7" w:rsidP="00CF35A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C02FE2" w14:textId="77777777" w:rsidR="00CF35A7" w:rsidRPr="006D7602" w:rsidRDefault="00CF35A7" w:rsidP="00CF35A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F9C254" w14:textId="77777777" w:rsidR="00CF35A7" w:rsidRPr="006D7602" w:rsidRDefault="00CF35A7" w:rsidP="00CF35A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A0C019" w14:textId="77777777" w:rsidR="00CF35A7" w:rsidRPr="006D7602" w:rsidRDefault="00CF35A7" w:rsidP="00CF35A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F63FAB" w14:textId="77777777" w:rsidR="00CF35A7" w:rsidRPr="006D7602" w:rsidRDefault="00CF35A7" w:rsidP="00CF35A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F572FE" w14:textId="77777777" w:rsidR="00CF35A7" w:rsidRPr="006D7602" w:rsidRDefault="00CF35A7" w:rsidP="00CF35A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493517" w14:textId="77777777" w:rsidR="00CF35A7" w:rsidRPr="006D7602" w:rsidRDefault="00CF35A7" w:rsidP="00CF35A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86A3C0" w14:textId="77777777" w:rsidR="00CF35A7" w:rsidRPr="006D7602" w:rsidRDefault="00CF35A7" w:rsidP="00CF35A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44C1E9" w14:textId="77777777" w:rsidR="00CF35A7" w:rsidRPr="006D7602" w:rsidRDefault="00CF35A7" w:rsidP="00CF35A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CFD439" w14:textId="77777777" w:rsidR="00CF35A7" w:rsidRPr="006D7602" w:rsidRDefault="00CF35A7" w:rsidP="00CF35A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0D5A9D" w14:textId="77777777" w:rsidR="00CF35A7" w:rsidRPr="006D7602" w:rsidRDefault="00CF35A7" w:rsidP="00CF35A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59EC96" w14:textId="77777777" w:rsidR="00CF35A7" w:rsidRPr="006D7602" w:rsidRDefault="00CF35A7" w:rsidP="00CF35A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CF35A7" w:rsidRPr="006D7602" w14:paraId="4B74AE3D" w14:textId="77777777" w:rsidTr="00CF35A7">
        <w:trPr>
          <w:cantSplit/>
          <w:trHeight w:hRule="exact" w:val="227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0F77A0" w14:textId="66C7A0C8" w:rsidR="00CF35A7" w:rsidRPr="006D7602" w:rsidRDefault="00CF35A7" w:rsidP="00CF35A7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nl-NL"/>
              </w:rPr>
            </w:pPr>
            <w:r w:rsidRPr="006D7602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 xml:space="preserve">H. spinulosa x </w:t>
            </w:r>
            <w:proofErr w:type="spellStart"/>
            <w:r w:rsidRPr="006D7602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Haemaphysalis</w:t>
            </w:r>
            <w:proofErr w:type="spellEnd"/>
            <w:r w:rsidR="0019272F" w:rsidRPr="006D760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sp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6CFAA9" w14:textId="77777777" w:rsidR="00CF35A7" w:rsidRPr="006D7602" w:rsidRDefault="00CF35A7" w:rsidP="00CF35A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D8EE73" w14:textId="77777777" w:rsidR="00CF35A7" w:rsidRPr="006D7602" w:rsidRDefault="00CF35A7" w:rsidP="00CF35A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408F70" w14:textId="77777777" w:rsidR="00CF35A7" w:rsidRPr="006D7602" w:rsidRDefault="00CF35A7" w:rsidP="00CF35A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CB9779" w14:textId="77777777" w:rsidR="00CF35A7" w:rsidRPr="006D7602" w:rsidRDefault="00CF35A7" w:rsidP="00CF35A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7EEA5B" w14:textId="77777777" w:rsidR="00CF35A7" w:rsidRPr="006D7602" w:rsidRDefault="00CF35A7" w:rsidP="00CF35A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F16007" w14:textId="77777777" w:rsidR="00CF35A7" w:rsidRPr="006D7602" w:rsidRDefault="00CF35A7" w:rsidP="00CF35A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FDC483" w14:textId="77777777" w:rsidR="00CF35A7" w:rsidRPr="006D7602" w:rsidRDefault="00CF35A7" w:rsidP="00CF35A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689282" w14:textId="77777777" w:rsidR="00CF35A7" w:rsidRPr="006D7602" w:rsidRDefault="00CF35A7" w:rsidP="00CF35A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C9528D" w14:textId="77777777" w:rsidR="00CF35A7" w:rsidRPr="006D7602" w:rsidRDefault="00CF35A7" w:rsidP="00CF35A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70D673" w14:textId="77777777" w:rsidR="00CF35A7" w:rsidRPr="006D7602" w:rsidRDefault="00CF35A7" w:rsidP="00CF35A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DFAA7A" w14:textId="77777777" w:rsidR="00CF35A7" w:rsidRPr="006D7602" w:rsidRDefault="00CF35A7" w:rsidP="00CF35A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9C0D12" w14:textId="77777777" w:rsidR="00CF35A7" w:rsidRPr="006D7602" w:rsidRDefault="00CF35A7" w:rsidP="00CF35A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AE4408" w14:textId="77777777" w:rsidR="00CF35A7" w:rsidRPr="006D7602" w:rsidRDefault="00CF35A7" w:rsidP="00CF35A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CF35A7" w:rsidRPr="006D7602" w14:paraId="1E069EF8" w14:textId="77777777" w:rsidTr="00CF35A7">
        <w:trPr>
          <w:cantSplit/>
          <w:trHeight w:hRule="exact" w:val="227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4D3100" w14:textId="448BA3F1" w:rsidR="00CF35A7" w:rsidRPr="006D7602" w:rsidRDefault="00CF35A7" w:rsidP="00CF35A7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nl-NL"/>
              </w:rPr>
            </w:pPr>
            <w:r w:rsidRPr="006D7602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H. spinulosa x Ixodes</w:t>
            </w:r>
            <w:r w:rsidR="0019272F" w:rsidRPr="006D760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sp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5DBAD8" w14:textId="77777777" w:rsidR="00CF35A7" w:rsidRPr="006D7602" w:rsidRDefault="00CF35A7" w:rsidP="00CF35A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D5D540" w14:textId="77777777" w:rsidR="00CF35A7" w:rsidRPr="006D7602" w:rsidRDefault="00CF35A7" w:rsidP="00CF35A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62B77E" w14:textId="77777777" w:rsidR="00CF35A7" w:rsidRPr="006D7602" w:rsidRDefault="00CF35A7" w:rsidP="00CF35A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261BF1" w14:textId="77777777" w:rsidR="00CF35A7" w:rsidRPr="006D7602" w:rsidRDefault="00CF35A7" w:rsidP="00CF35A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0AA4BE" w14:textId="77777777" w:rsidR="00CF35A7" w:rsidRPr="006D7602" w:rsidRDefault="00CF35A7" w:rsidP="00CF35A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5F1612" w14:textId="77777777" w:rsidR="00CF35A7" w:rsidRPr="006D7602" w:rsidRDefault="00CF35A7" w:rsidP="00CF35A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DE6C8F" w14:textId="77777777" w:rsidR="00CF35A7" w:rsidRPr="006D7602" w:rsidRDefault="00CF35A7" w:rsidP="00CF35A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F77062" w14:textId="77777777" w:rsidR="00CF35A7" w:rsidRPr="006D7602" w:rsidRDefault="00CF35A7" w:rsidP="00CF35A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9F2F8D" w14:textId="77777777" w:rsidR="00CF35A7" w:rsidRPr="006D7602" w:rsidRDefault="00CF35A7" w:rsidP="00CF35A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F006CB" w14:textId="77777777" w:rsidR="00CF35A7" w:rsidRPr="006D7602" w:rsidRDefault="00CF35A7" w:rsidP="00CF35A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417A08" w14:textId="77777777" w:rsidR="00CF35A7" w:rsidRPr="006D7602" w:rsidRDefault="00CF35A7" w:rsidP="00CF35A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F3480B" w14:textId="77777777" w:rsidR="00CF35A7" w:rsidRPr="006D7602" w:rsidRDefault="00CF35A7" w:rsidP="00CF35A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1F9E3E" w14:textId="77777777" w:rsidR="00CF35A7" w:rsidRPr="006D7602" w:rsidRDefault="00CF35A7" w:rsidP="00CF35A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CF35A7" w:rsidRPr="006D7602" w14:paraId="6B15CBC1" w14:textId="77777777" w:rsidTr="00CF35A7">
        <w:trPr>
          <w:cantSplit/>
          <w:trHeight w:hRule="exact" w:val="227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0D600A" w14:textId="77777777" w:rsidR="00CF35A7" w:rsidRPr="006D7602" w:rsidRDefault="00CF35A7" w:rsidP="00CF35A7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nl-NL"/>
              </w:rPr>
            </w:pPr>
            <w:r w:rsidRPr="006D7602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 xml:space="preserve">H. spinulosa x R. </w:t>
            </w:r>
            <w:proofErr w:type="spellStart"/>
            <w:r w:rsidRPr="006D7602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sanguineu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2A5891" w14:textId="77777777" w:rsidR="00CF35A7" w:rsidRPr="006D7602" w:rsidRDefault="00CF35A7" w:rsidP="00CF35A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94931C" w14:textId="77777777" w:rsidR="00CF35A7" w:rsidRPr="006D7602" w:rsidRDefault="00CF35A7" w:rsidP="00CF35A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DC6A3F" w14:textId="77777777" w:rsidR="00CF35A7" w:rsidRPr="006D7602" w:rsidRDefault="00CF35A7" w:rsidP="00CF35A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E4BAE4" w14:textId="77777777" w:rsidR="00CF35A7" w:rsidRPr="006D7602" w:rsidRDefault="00CF35A7" w:rsidP="00CF35A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E2AC06" w14:textId="77777777" w:rsidR="00CF35A7" w:rsidRPr="006D7602" w:rsidRDefault="00CF35A7" w:rsidP="00CF35A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EE2AF0" w14:textId="77777777" w:rsidR="00CF35A7" w:rsidRPr="006D7602" w:rsidRDefault="00CF35A7" w:rsidP="00CF35A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F1FAFA" w14:textId="77777777" w:rsidR="00CF35A7" w:rsidRPr="006D7602" w:rsidRDefault="00CF35A7" w:rsidP="00CF35A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360EBA" w14:textId="77777777" w:rsidR="00CF35A7" w:rsidRPr="006D7602" w:rsidRDefault="00CF35A7" w:rsidP="00CF35A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DFE177" w14:textId="77777777" w:rsidR="00CF35A7" w:rsidRPr="006D7602" w:rsidRDefault="00CF35A7" w:rsidP="00CF35A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D981A5" w14:textId="77777777" w:rsidR="00CF35A7" w:rsidRPr="006D7602" w:rsidRDefault="00CF35A7" w:rsidP="00CF35A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4F9B0A" w14:textId="77777777" w:rsidR="00CF35A7" w:rsidRPr="006D7602" w:rsidRDefault="00CF35A7" w:rsidP="00CF35A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FBB177" w14:textId="77777777" w:rsidR="00CF35A7" w:rsidRPr="006D7602" w:rsidRDefault="00CF35A7" w:rsidP="00CF35A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D3EC1C" w14:textId="77777777" w:rsidR="00CF35A7" w:rsidRPr="006D7602" w:rsidRDefault="00CF35A7" w:rsidP="00CF35A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CF35A7" w:rsidRPr="006D7602" w14:paraId="0B8B1524" w14:textId="77777777" w:rsidTr="00CF35A7">
        <w:trPr>
          <w:cantSplit/>
          <w:trHeight w:hRule="exact" w:val="227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36A64C" w14:textId="31F3D463" w:rsidR="00CF35A7" w:rsidRPr="006D7602" w:rsidRDefault="00CF35A7" w:rsidP="00CF35A7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nl-NL"/>
              </w:rPr>
            </w:pPr>
            <w:proofErr w:type="spellStart"/>
            <w:r w:rsidRPr="006D7602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Haemaphysalis</w:t>
            </w:r>
            <w:proofErr w:type="spellEnd"/>
            <w:r w:rsidR="0019272F" w:rsidRPr="006D760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sp.</w:t>
            </w:r>
            <w:r w:rsidRPr="006D7602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 xml:space="preserve"> x R. </w:t>
            </w:r>
            <w:proofErr w:type="spellStart"/>
            <w:r w:rsidRPr="006D7602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simu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967CC3" w14:textId="77777777" w:rsidR="00CF35A7" w:rsidRPr="006D7602" w:rsidRDefault="00CF35A7" w:rsidP="00CF35A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3D25CD" w14:textId="77777777" w:rsidR="00CF35A7" w:rsidRPr="006D7602" w:rsidRDefault="00CF35A7" w:rsidP="00CF35A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DFDE98" w14:textId="77777777" w:rsidR="00CF35A7" w:rsidRPr="006D7602" w:rsidRDefault="00CF35A7" w:rsidP="00CF35A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6B651A" w14:textId="77777777" w:rsidR="00CF35A7" w:rsidRPr="006D7602" w:rsidRDefault="00CF35A7" w:rsidP="00CF35A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128843" w14:textId="77777777" w:rsidR="00CF35A7" w:rsidRPr="006D7602" w:rsidRDefault="00CF35A7" w:rsidP="00CF35A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0248D0" w14:textId="77777777" w:rsidR="00CF35A7" w:rsidRPr="006D7602" w:rsidRDefault="00CF35A7" w:rsidP="00CF35A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AFF834" w14:textId="77777777" w:rsidR="00CF35A7" w:rsidRPr="006D7602" w:rsidRDefault="00CF35A7" w:rsidP="00CF35A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D1B5EA" w14:textId="77777777" w:rsidR="00CF35A7" w:rsidRPr="006D7602" w:rsidRDefault="00CF35A7" w:rsidP="00CF35A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3C9AD8" w14:textId="77777777" w:rsidR="00CF35A7" w:rsidRPr="006D7602" w:rsidRDefault="00CF35A7" w:rsidP="00CF35A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0CF2DD" w14:textId="77777777" w:rsidR="00CF35A7" w:rsidRPr="006D7602" w:rsidRDefault="00CF35A7" w:rsidP="00CF35A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CDCA13" w14:textId="77777777" w:rsidR="00CF35A7" w:rsidRPr="006D7602" w:rsidRDefault="00CF35A7" w:rsidP="00CF35A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CE00D0" w14:textId="77777777" w:rsidR="00CF35A7" w:rsidRPr="006D7602" w:rsidRDefault="00CF35A7" w:rsidP="00CF35A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01F118" w14:textId="77777777" w:rsidR="00CF35A7" w:rsidRPr="006D7602" w:rsidRDefault="00CF35A7" w:rsidP="00CF35A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CF35A7" w:rsidRPr="006D7602" w14:paraId="543E4621" w14:textId="77777777" w:rsidTr="00CF35A7">
        <w:trPr>
          <w:cantSplit/>
          <w:trHeight w:hRule="exact" w:val="227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B6BD5F" w14:textId="582F68AB" w:rsidR="00CF35A7" w:rsidRPr="006D7602" w:rsidRDefault="00CF35A7" w:rsidP="00CF35A7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nl-NL"/>
              </w:rPr>
            </w:pPr>
            <w:proofErr w:type="spellStart"/>
            <w:r w:rsidRPr="006D7602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Haemaphysalis</w:t>
            </w:r>
            <w:proofErr w:type="spellEnd"/>
            <w:r w:rsidR="0019272F" w:rsidRPr="006D760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sp.</w:t>
            </w:r>
            <w:r w:rsidRPr="006D7602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 xml:space="preserve"> x Rhipicephalus</w:t>
            </w:r>
            <w:r w:rsidR="0019272F" w:rsidRPr="006D760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sp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8BE7AA" w14:textId="77777777" w:rsidR="00CF35A7" w:rsidRPr="006D7602" w:rsidRDefault="00CF35A7" w:rsidP="00CF35A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432BDE" w14:textId="77777777" w:rsidR="00CF35A7" w:rsidRPr="006D7602" w:rsidRDefault="00CF35A7" w:rsidP="00CF35A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F6A597" w14:textId="77777777" w:rsidR="00CF35A7" w:rsidRPr="006D7602" w:rsidRDefault="00CF35A7" w:rsidP="00CF35A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3B3F57" w14:textId="77777777" w:rsidR="00CF35A7" w:rsidRPr="006D7602" w:rsidRDefault="00CF35A7" w:rsidP="00CF35A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F9A9E5" w14:textId="77777777" w:rsidR="00CF35A7" w:rsidRPr="006D7602" w:rsidRDefault="00CF35A7" w:rsidP="00CF35A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F7A65C" w14:textId="77777777" w:rsidR="00CF35A7" w:rsidRPr="006D7602" w:rsidRDefault="00CF35A7" w:rsidP="00CF35A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B5EE1D" w14:textId="77777777" w:rsidR="00CF35A7" w:rsidRPr="006D7602" w:rsidRDefault="00CF35A7" w:rsidP="00CF35A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7CAE72" w14:textId="77777777" w:rsidR="00CF35A7" w:rsidRPr="006D7602" w:rsidRDefault="00CF35A7" w:rsidP="00CF35A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3D1212" w14:textId="77777777" w:rsidR="00CF35A7" w:rsidRPr="006D7602" w:rsidRDefault="00CF35A7" w:rsidP="00CF35A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EB2165" w14:textId="77777777" w:rsidR="00CF35A7" w:rsidRPr="006D7602" w:rsidRDefault="00CF35A7" w:rsidP="00CF35A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6CE5E6" w14:textId="77777777" w:rsidR="00CF35A7" w:rsidRPr="006D7602" w:rsidRDefault="00CF35A7" w:rsidP="00CF35A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BC89F7" w14:textId="77777777" w:rsidR="00CF35A7" w:rsidRPr="006D7602" w:rsidRDefault="00CF35A7" w:rsidP="00CF35A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05814E" w14:textId="77777777" w:rsidR="00CF35A7" w:rsidRPr="006D7602" w:rsidRDefault="00CF35A7" w:rsidP="00CF35A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CF35A7" w:rsidRPr="006D7602" w14:paraId="0B8C4BE6" w14:textId="77777777" w:rsidTr="00CF35A7">
        <w:trPr>
          <w:cantSplit/>
          <w:trHeight w:hRule="exact" w:val="31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15540D" w14:textId="44844CF6" w:rsidR="00CF35A7" w:rsidRPr="006D7602" w:rsidRDefault="00CF35A7" w:rsidP="00CF35A7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nl-NL"/>
              </w:rPr>
            </w:pPr>
            <w:r w:rsidRPr="006D7602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 xml:space="preserve">R. </w:t>
            </w:r>
            <w:proofErr w:type="spellStart"/>
            <w:r w:rsidRPr="006D7602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microplus</w:t>
            </w:r>
            <w:proofErr w:type="spellEnd"/>
            <w:r w:rsidRPr="006D7602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 xml:space="preserve"> x Rhipicephalus</w:t>
            </w:r>
            <w:r w:rsidR="0019272F" w:rsidRPr="006D760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sp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465E6C" w14:textId="77777777" w:rsidR="00CF35A7" w:rsidRPr="006D7602" w:rsidRDefault="00CF35A7" w:rsidP="00CF35A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GB"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A13E0F" w14:textId="77777777" w:rsidR="00CF35A7" w:rsidRPr="006D7602" w:rsidRDefault="00CF35A7" w:rsidP="00CF35A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D6A3C9" w14:textId="77777777" w:rsidR="00CF35A7" w:rsidRPr="006D7602" w:rsidRDefault="00CF35A7" w:rsidP="00CF35A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5623CD" w14:textId="77777777" w:rsidR="00CF35A7" w:rsidRPr="006D7602" w:rsidRDefault="00CF35A7" w:rsidP="00CF35A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A81169" w14:textId="77777777" w:rsidR="00CF35A7" w:rsidRPr="006D7602" w:rsidRDefault="00CF35A7" w:rsidP="00CF35A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B0F437" w14:textId="77777777" w:rsidR="00CF35A7" w:rsidRPr="006D7602" w:rsidRDefault="00CF35A7" w:rsidP="00CF35A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959A40" w14:textId="77777777" w:rsidR="00CF35A7" w:rsidRPr="006D7602" w:rsidRDefault="00CF35A7" w:rsidP="00CF35A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4B72E6" w14:textId="77777777" w:rsidR="00CF35A7" w:rsidRPr="006D7602" w:rsidRDefault="00CF35A7" w:rsidP="00CF35A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83BFE5" w14:textId="77777777" w:rsidR="00CF35A7" w:rsidRPr="006D7602" w:rsidRDefault="00CF35A7" w:rsidP="00CF35A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655B9A" w14:textId="77777777" w:rsidR="00CF35A7" w:rsidRPr="006D7602" w:rsidRDefault="00CF35A7" w:rsidP="00CF35A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78119E" w14:textId="77777777" w:rsidR="00CF35A7" w:rsidRPr="006D7602" w:rsidRDefault="00CF35A7" w:rsidP="00CF35A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4898BD" w14:textId="77777777" w:rsidR="00CF35A7" w:rsidRPr="006D7602" w:rsidRDefault="00CF35A7" w:rsidP="00CF35A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18694B" w14:textId="77777777" w:rsidR="00CF35A7" w:rsidRPr="006D7602" w:rsidRDefault="00CF35A7" w:rsidP="00CF35A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CF35A7" w:rsidRPr="006D7602" w14:paraId="72C1C10C" w14:textId="77777777" w:rsidTr="00871F50">
        <w:trPr>
          <w:trHeight w:hRule="exact" w:val="288"/>
        </w:trPr>
        <w:tc>
          <w:tcPr>
            <w:tcW w:w="3544" w:type="dxa"/>
            <w:noWrap/>
            <w:vAlign w:val="bottom"/>
          </w:tcPr>
          <w:p w14:paraId="20486E61" w14:textId="0F9C18F6" w:rsidR="00CF35A7" w:rsidRPr="006D7602" w:rsidRDefault="00CF35A7" w:rsidP="00CF35A7">
            <w:pPr>
              <w:spacing w:after="0" w:line="360" w:lineRule="auto"/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GB" w:eastAsia="nl-NL"/>
              </w:rPr>
            </w:pPr>
            <w:r w:rsidRPr="006D7602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GB" w:eastAsia="nl-NL"/>
              </w:rPr>
              <w:t xml:space="preserve">Co-infested </w:t>
            </w:r>
            <w:r w:rsidR="00166F44" w:rsidRPr="006D7602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GB" w:eastAsia="nl-NL"/>
              </w:rPr>
              <w:t>dogs</w:t>
            </w:r>
            <w:r w:rsidRPr="006D7602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GB" w:eastAsia="nl-NL"/>
              </w:rPr>
              <w:t xml:space="preserve"> (%)</w:t>
            </w:r>
          </w:p>
        </w:tc>
        <w:tc>
          <w:tcPr>
            <w:tcW w:w="1134" w:type="dxa"/>
            <w:noWrap/>
            <w:vAlign w:val="bottom"/>
          </w:tcPr>
          <w:p w14:paraId="15BF3F15" w14:textId="77777777" w:rsidR="00CF35A7" w:rsidRPr="006D7602" w:rsidRDefault="00CF35A7" w:rsidP="00CF35A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6D760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8.93</w:t>
            </w:r>
          </w:p>
        </w:tc>
        <w:tc>
          <w:tcPr>
            <w:tcW w:w="851" w:type="dxa"/>
            <w:vAlign w:val="bottom"/>
          </w:tcPr>
          <w:p w14:paraId="64E3B2D0" w14:textId="77777777" w:rsidR="00CF35A7" w:rsidRPr="006D7602" w:rsidRDefault="00CF35A7" w:rsidP="00CF35A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6D760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6.67</w:t>
            </w:r>
          </w:p>
        </w:tc>
        <w:tc>
          <w:tcPr>
            <w:tcW w:w="708" w:type="dxa"/>
            <w:vAlign w:val="bottom"/>
          </w:tcPr>
          <w:p w14:paraId="0E4FB985" w14:textId="77777777" w:rsidR="00CF35A7" w:rsidRPr="006D7602" w:rsidRDefault="00CF35A7" w:rsidP="00CF35A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6D760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4.26</w:t>
            </w:r>
          </w:p>
        </w:tc>
        <w:tc>
          <w:tcPr>
            <w:tcW w:w="851" w:type="dxa"/>
            <w:vAlign w:val="bottom"/>
          </w:tcPr>
          <w:p w14:paraId="238CE2A2" w14:textId="77777777" w:rsidR="00CF35A7" w:rsidRPr="006D7602" w:rsidRDefault="00CF35A7" w:rsidP="00CF35A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6D760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16.67</w:t>
            </w:r>
          </w:p>
        </w:tc>
        <w:tc>
          <w:tcPr>
            <w:tcW w:w="709" w:type="dxa"/>
            <w:vAlign w:val="bottom"/>
          </w:tcPr>
          <w:p w14:paraId="6EDF26FB" w14:textId="77777777" w:rsidR="00CF35A7" w:rsidRPr="006D7602" w:rsidRDefault="00CF35A7" w:rsidP="00CF35A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6D760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4.35</w:t>
            </w:r>
          </w:p>
        </w:tc>
        <w:tc>
          <w:tcPr>
            <w:tcW w:w="850" w:type="dxa"/>
            <w:noWrap/>
            <w:vAlign w:val="bottom"/>
          </w:tcPr>
          <w:p w14:paraId="01E76BFD" w14:textId="77777777" w:rsidR="00CF35A7" w:rsidRPr="006D7602" w:rsidRDefault="00CF35A7" w:rsidP="00CF35A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6D760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5.56</w:t>
            </w:r>
          </w:p>
        </w:tc>
        <w:tc>
          <w:tcPr>
            <w:tcW w:w="851" w:type="dxa"/>
            <w:vAlign w:val="bottom"/>
          </w:tcPr>
          <w:p w14:paraId="262685AE" w14:textId="77777777" w:rsidR="00CF35A7" w:rsidRPr="006D7602" w:rsidRDefault="00CF35A7" w:rsidP="00CF35A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6D760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7.89</w:t>
            </w:r>
          </w:p>
        </w:tc>
        <w:tc>
          <w:tcPr>
            <w:tcW w:w="850" w:type="dxa"/>
            <w:noWrap/>
            <w:vAlign w:val="bottom"/>
          </w:tcPr>
          <w:p w14:paraId="2EE3239B" w14:textId="77777777" w:rsidR="00CF35A7" w:rsidRPr="006D7602" w:rsidRDefault="00CF35A7" w:rsidP="00CF35A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6D760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19.30</w:t>
            </w:r>
          </w:p>
        </w:tc>
        <w:tc>
          <w:tcPr>
            <w:tcW w:w="709" w:type="dxa"/>
            <w:vAlign w:val="bottom"/>
          </w:tcPr>
          <w:p w14:paraId="5AD9AF0C" w14:textId="77777777" w:rsidR="00CF35A7" w:rsidRPr="006D7602" w:rsidRDefault="00CF35A7" w:rsidP="00CF35A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6D760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5.88</w:t>
            </w:r>
          </w:p>
        </w:tc>
        <w:tc>
          <w:tcPr>
            <w:tcW w:w="709" w:type="dxa"/>
            <w:vAlign w:val="bottom"/>
          </w:tcPr>
          <w:p w14:paraId="6C1D52F9" w14:textId="77777777" w:rsidR="00CF35A7" w:rsidRPr="006D7602" w:rsidRDefault="00CF35A7" w:rsidP="00CF35A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6D760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16.67</w:t>
            </w:r>
          </w:p>
        </w:tc>
        <w:tc>
          <w:tcPr>
            <w:tcW w:w="708" w:type="dxa"/>
            <w:vAlign w:val="bottom"/>
          </w:tcPr>
          <w:p w14:paraId="3C04FEB6" w14:textId="77777777" w:rsidR="00CF35A7" w:rsidRPr="006D7602" w:rsidRDefault="00CF35A7" w:rsidP="00CF35A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6D760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0.00</w:t>
            </w:r>
          </w:p>
        </w:tc>
        <w:tc>
          <w:tcPr>
            <w:tcW w:w="709" w:type="dxa"/>
            <w:vAlign w:val="bottom"/>
          </w:tcPr>
          <w:p w14:paraId="26AC6775" w14:textId="77777777" w:rsidR="00CF35A7" w:rsidRPr="006D7602" w:rsidRDefault="00CF35A7" w:rsidP="00CF35A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6D760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0.00</w:t>
            </w:r>
          </w:p>
        </w:tc>
        <w:tc>
          <w:tcPr>
            <w:tcW w:w="851" w:type="dxa"/>
            <w:vAlign w:val="bottom"/>
          </w:tcPr>
          <w:p w14:paraId="3F09B717" w14:textId="77777777" w:rsidR="00CF35A7" w:rsidRPr="006D7602" w:rsidRDefault="00CF35A7" w:rsidP="00CF35A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6D760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8.33</w:t>
            </w:r>
          </w:p>
        </w:tc>
      </w:tr>
      <w:tr w:rsidR="00CF35A7" w:rsidRPr="006D7602" w14:paraId="3CAD6894" w14:textId="77777777" w:rsidTr="00424904">
        <w:trPr>
          <w:trHeight w:hRule="exact" w:val="277"/>
        </w:trPr>
        <w:tc>
          <w:tcPr>
            <w:tcW w:w="3544" w:type="dxa"/>
            <w:noWrap/>
            <w:vAlign w:val="bottom"/>
          </w:tcPr>
          <w:p w14:paraId="0E17E572" w14:textId="551EE2E4" w:rsidR="00CF35A7" w:rsidRPr="006D7602" w:rsidRDefault="004B6D15" w:rsidP="00CF35A7">
            <w:pPr>
              <w:spacing w:after="0" w:line="360" w:lineRule="auto"/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GB" w:eastAsia="nl-NL"/>
              </w:rPr>
            </w:pPr>
            <w:r w:rsidRPr="006D7602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GB" w:eastAsia="nl-NL"/>
              </w:rPr>
              <w:t>N° of infested dogs</w:t>
            </w:r>
          </w:p>
        </w:tc>
        <w:tc>
          <w:tcPr>
            <w:tcW w:w="1134" w:type="dxa"/>
            <w:noWrap/>
            <w:vAlign w:val="bottom"/>
          </w:tcPr>
          <w:p w14:paraId="45C9F219" w14:textId="77777777" w:rsidR="00CF35A7" w:rsidRPr="006D7602" w:rsidRDefault="00CF35A7" w:rsidP="00CF35A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6D760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515</w:t>
            </w:r>
          </w:p>
        </w:tc>
        <w:tc>
          <w:tcPr>
            <w:tcW w:w="851" w:type="dxa"/>
            <w:vAlign w:val="bottom"/>
          </w:tcPr>
          <w:p w14:paraId="6F597EF3" w14:textId="77777777" w:rsidR="00CF35A7" w:rsidRPr="006D7602" w:rsidRDefault="00CF35A7" w:rsidP="00CF35A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6D760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45</w:t>
            </w:r>
          </w:p>
        </w:tc>
        <w:tc>
          <w:tcPr>
            <w:tcW w:w="708" w:type="dxa"/>
            <w:vAlign w:val="bottom"/>
          </w:tcPr>
          <w:p w14:paraId="57681042" w14:textId="77777777" w:rsidR="00CF35A7" w:rsidRPr="006D7602" w:rsidRDefault="00CF35A7" w:rsidP="00CF35A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6D760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47</w:t>
            </w:r>
          </w:p>
        </w:tc>
        <w:tc>
          <w:tcPr>
            <w:tcW w:w="851" w:type="dxa"/>
            <w:vAlign w:val="bottom"/>
          </w:tcPr>
          <w:p w14:paraId="4E44A80A" w14:textId="77777777" w:rsidR="00CF35A7" w:rsidRPr="006D7602" w:rsidRDefault="00CF35A7" w:rsidP="00CF35A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6D760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72</w:t>
            </w:r>
          </w:p>
        </w:tc>
        <w:tc>
          <w:tcPr>
            <w:tcW w:w="709" w:type="dxa"/>
            <w:vAlign w:val="bottom"/>
          </w:tcPr>
          <w:p w14:paraId="3AEF6F56" w14:textId="77777777" w:rsidR="00CF35A7" w:rsidRPr="006D7602" w:rsidRDefault="00CF35A7" w:rsidP="00CF35A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6D760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23</w:t>
            </w:r>
          </w:p>
        </w:tc>
        <w:tc>
          <w:tcPr>
            <w:tcW w:w="850" w:type="dxa"/>
            <w:noWrap/>
            <w:vAlign w:val="bottom"/>
          </w:tcPr>
          <w:p w14:paraId="0E8EF8B5" w14:textId="77777777" w:rsidR="00CF35A7" w:rsidRPr="006D7602" w:rsidRDefault="00CF35A7" w:rsidP="00CF35A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6D760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36</w:t>
            </w:r>
          </w:p>
        </w:tc>
        <w:tc>
          <w:tcPr>
            <w:tcW w:w="851" w:type="dxa"/>
            <w:vAlign w:val="bottom"/>
          </w:tcPr>
          <w:p w14:paraId="1DE7EFA7" w14:textId="77777777" w:rsidR="00CF35A7" w:rsidRPr="006D7602" w:rsidRDefault="00CF35A7" w:rsidP="00CF35A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6D760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38</w:t>
            </w:r>
          </w:p>
        </w:tc>
        <w:tc>
          <w:tcPr>
            <w:tcW w:w="850" w:type="dxa"/>
            <w:noWrap/>
            <w:vAlign w:val="bottom"/>
          </w:tcPr>
          <w:p w14:paraId="65E1A079" w14:textId="77777777" w:rsidR="00CF35A7" w:rsidRPr="006D7602" w:rsidRDefault="00CF35A7" w:rsidP="00CF35A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6D760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57</w:t>
            </w:r>
          </w:p>
        </w:tc>
        <w:tc>
          <w:tcPr>
            <w:tcW w:w="709" w:type="dxa"/>
            <w:vAlign w:val="bottom"/>
          </w:tcPr>
          <w:p w14:paraId="1BD634C0" w14:textId="77777777" w:rsidR="00CF35A7" w:rsidRPr="006D7602" w:rsidRDefault="00CF35A7" w:rsidP="00CF35A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6D760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51</w:t>
            </w:r>
          </w:p>
        </w:tc>
        <w:tc>
          <w:tcPr>
            <w:tcW w:w="709" w:type="dxa"/>
            <w:vAlign w:val="bottom"/>
          </w:tcPr>
          <w:p w14:paraId="03B267B8" w14:textId="77777777" w:rsidR="00CF35A7" w:rsidRPr="006D7602" w:rsidRDefault="00CF35A7" w:rsidP="00CF35A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6D760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36</w:t>
            </w:r>
          </w:p>
        </w:tc>
        <w:tc>
          <w:tcPr>
            <w:tcW w:w="708" w:type="dxa"/>
            <w:vAlign w:val="bottom"/>
          </w:tcPr>
          <w:p w14:paraId="6E41B9A2" w14:textId="77777777" w:rsidR="00CF35A7" w:rsidRPr="006D7602" w:rsidRDefault="00CF35A7" w:rsidP="00CF35A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6D760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43</w:t>
            </w:r>
          </w:p>
        </w:tc>
        <w:tc>
          <w:tcPr>
            <w:tcW w:w="709" w:type="dxa"/>
            <w:vAlign w:val="bottom"/>
          </w:tcPr>
          <w:p w14:paraId="6A7B7A1A" w14:textId="77777777" w:rsidR="00CF35A7" w:rsidRPr="006D7602" w:rsidRDefault="00CF35A7" w:rsidP="00CF35A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6D760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31</w:t>
            </w:r>
          </w:p>
        </w:tc>
        <w:tc>
          <w:tcPr>
            <w:tcW w:w="851" w:type="dxa"/>
            <w:vAlign w:val="bottom"/>
          </w:tcPr>
          <w:p w14:paraId="1E083A33" w14:textId="77777777" w:rsidR="00CF35A7" w:rsidRPr="006D7602" w:rsidRDefault="00CF35A7" w:rsidP="00CF35A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6D760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36</w:t>
            </w:r>
          </w:p>
        </w:tc>
      </w:tr>
      <w:tr w:rsidR="00CF35A7" w:rsidRPr="00A63948" w14:paraId="2C8A21C5" w14:textId="77777777" w:rsidTr="00CF35A7">
        <w:trPr>
          <w:trHeight w:hRule="exact" w:val="138"/>
        </w:trPr>
        <w:tc>
          <w:tcPr>
            <w:tcW w:w="14034" w:type="dxa"/>
            <w:gridSpan w:val="14"/>
            <w:tcBorders>
              <w:bottom w:val="single" w:sz="4" w:space="0" w:color="auto"/>
            </w:tcBorders>
          </w:tcPr>
          <w:p w14:paraId="6391DC7E" w14:textId="77777777" w:rsidR="00CF35A7" w:rsidRPr="00A63948" w:rsidRDefault="00CF35A7" w:rsidP="00CF35A7">
            <w:pPr>
              <w:spacing w:after="0" w:line="240" w:lineRule="auto"/>
              <w:contextualSpacing/>
              <w:outlineLvl w:val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  <w:p w14:paraId="6DC4A8BC" w14:textId="77777777" w:rsidR="00CF35A7" w:rsidRPr="00A63948" w:rsidRDefault="00CF35A7" w:rsidP="00CF35A7">
            <w:pPr>
              <w:spacing w:after="0" w:line="240" w:lineRule="auto"/>
              <w:contextualSpacing/>
              <w:outlineLvl w:val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</w:tr>
    </w:tbl>
    <w:p w14:paraId="776BF641" w14:textId="382D82DB" w:rsidR="00BA0584" w:rsidRPr="00A63948" w:rsidRDefault="00E75B29" w:rsidP="00CF35A7">
      <w:pPr>
        <w:pStyle w:val="NoSpacing"/>
        <w:contextualSpacing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Note: </w:t>
      </w:r>
      <w:r>
        <w:rPr>
          <w:rFonts w:ascii="Times New Roman" w:hAnsi="Times New Roman" w:cs="Times New Roman"/>
          <w:sz w:val="24"/>
          <w:szCs w:val="24"/>
          <w:lang w:val="en-US"/>
        </w:rPr>
        <w:t>Percentages</w:t>
      </w:r>
      <w:r w:rsidRPr="00A63948">
        <w:rPr>
          <w:rFonts w:ascii="Times New Roman" w:hAnsi="Times New Roman" w:cs="Times New Roman"/>
          <w:sz w:val="24"/>
          <w:szCs w:val="24"/>
          <w:lang w:val="en-US"/>
        </w:rPr>
        <w:t xml:space="preserve"> refer to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dogs </w:t>
      </w:r>
      <w:r w:rsidRPr="00A63948">
        <w:rPr>
          <w:rFonts w:ascii="Times New Roman" w:hAnsi="Times New Roman" w:cs="Times New Roman"/>
          <w:sz w:val="24"/>
          <w:szCs w:val="24"/>
          <w:lang w:val="en-US"/>
        </w:rPr>
        <w:t xml:space="preserve">with one or more </w:t>
      </w:r>
      <w:r>
        <w:rPr>
          <w:rFonts w:ascii="Times New Roman" w:hAnsi="Times New Roman" w:cs="Times New Roman"/>
          <w:sz w:val="24"/>
          <w:szCs w:val="24"/>
          <w:lang w:val="en-US"/>
        </w:rPr>
        <w:t>tick</w:t>
      </w:r>
      <w:r w:rsidRPr="00A63948">
        <w:rPr>
          <w:rFonts w:ascii="Times New Roman" w:hAnsi="Times New Roman" w:cs="Times New Roman"/>
          <w:sz w:val="24"/>
          <w:szCs w:val="24"/>
          <w:lang w:val="en-US"/>
        </w:rPr>
        <w:t xml:space="preserve"> species feeding on them. From top to bottom: highest to lowest combinations observed. identification at genus level and lower. (Percentages sum to 100% for each country x habitat combination).</w:t>
      </w:r>
    </w:p>
    <w:p w14:paraId="31F1BF64" w14:textId="77777777" w:rsidR="00911FC3" w:rsidRPr="00A63948" w:rsidRDefault="00911FC3" w:rsidP="00CF35A7">
      <w:pPr>
        <w:pStyle w:val="NoSpacing"/>
        <w:contextualSpacing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3DAC56E" w14:textId="60DDD610" w:rsidR="00911FC3" w:rsidRDefault="00911FC3" w:rsidP="00CF35A7">
      <w:pPr>
        <w:pStyle w:val="NoSpacing"/>
        <w:contextualSpacing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96A1BC6" w14:textId="77777777" w:rsidR="00E75B29" w:rsidRPr="00A63948" w:rsidRDefault="00E75B29" w:rsidP="00CF35A7">
      <w:pPr>
        <w:pStyle w:val="NoSpacing"/>
        <w:contextualSpacing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924594D" w14:textId="28721FCD" w:rsidR="00CF35A7" w:rsidRDefault="00CF35A7" w:rsidP="00CF35A7">
      <w:pPr>
        <w:pStyle w:val="NoSpacing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A63948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Table S</w:t>
      </w:r>
      <w:r w:rsidR="00245CDB" w:rsidRPr="00A63948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 w:rsidRPr="00A63948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A63948">
        <w:rPr>
          <w:rFonts w:ascii="Times New Roman" w:hAnsi="Times New Roman" w:cs="Times New Roman"/>
          <w:sz w:val="24"/>
          <w:szCs w:val="24"/>
          <w:lang w:val="en-US"/>
        </w:rPr>
        <w:t xml:space="preserve"> Co-infestations by different flea species (identification at genus level and lower). </w:t>
      </w:r>
    </w:p>
    <w:tbl>
      <w:tblPr>
        <w:tblpPr w:leftFromText="180" w:rightFromText="180" w:vertAnchor="text" w:horzAnchor="margin" w:tblpY="431"/>
        <w:tblW w:w="13601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35"/>
        <w:gridCol w:w="850"/>
        <w:gridCol w:w="868"/>
        <w:gridCol w:w="975"/>
        <w:gridCol w:w="1010"/>
        <w:gridCol w:w="819"/>
        <w:gridCol w:w="859"/>
        <w:gridCol w:w="700"/>
        <w:gridCol w:w="860"/>
        <w:gridCol w:w="699"/>
        <w:gridCol w:w="860"/>
        <w:gridCol w:w="703"/>
        <w:gridCol w:w="851"/>
        <w:gridCol w:w="712"/>
      </w:tblGrid>
      <w:tr w:rsidR="00AA3BC0" w:rsidRPr="00A63948" w14:paraId="3FA80C9D" w14:textId="77777777" w:rsidTr="00AA3BC0">
        <w:trPr>
          <w:trHeight w:val="297"/>
        </w:trPr>
        <w:tc>
          <w:tcPr>
            <w:tcW w:w="2835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0D5FED91" w14:textId="77777777" w:rsidR="00AA3BC0" w:rsidRPr="00A63948" w:rsidRDefault="00AA3BC0" w:rsidP="00AA3BC0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nl-NL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14:paraId="34299E88" w14:textId="77777777" w:rsidR="00AA3BC0" w:rsidRPr="00A63948" w:rsidRDefault="00AA3BC0" w:rsidP="00AA3BC0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 w:eastAsia="nl-NL"/>
              </w:rPr>
            </w:pP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B38C7E" w14:textId="77777777" w:rsidR="00AA3BC0" w:rsidRPr="00A63948" w:rsidRDefault="00AA3BC0" w:rsidP="00AA3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val="en-US" w:eastAsia="nl-NL"/>
              </w:rPr>
            </w:pPr>
            <w:r w:rsidRPr="00A6394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anzania (</w:t>
            </w:r>
            <w:r w:rsidRPr="00A6394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%)</w:t>
            </w:r>
          </w:p>
        </w:tc>
        <w:tc>
          <w:tcPr>
            <w:tcW w:w="182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218361" w14:textId="77777777" w:rsidR="00AA3BC0" w:rsidRPr="00A63948" w:rsidRDefault="00AA3BC0" w:rsidP="00AA3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val="en-US" w:eastAsia="nl-NL"/>
              </w:rPr>
            </w:pPr>
            <w:r w:rsidRPr="00A63948">
              <w:rPr>
                <w:rFonts w:ascii="Times New Roman" w:hAnsi="Times New Roman" w:cs="Times New Roman"/>
                <w:sz w:val="20"/>
                <w:szCs w:val="20"/>
              </w:rPr>
              <w:t>Kenya</w:t>
            </w:r>
            <w:r w:rsidRPr="00A6394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Pr="00A6394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%)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ABA16A1" w14:textId="77777777" w:rsidR="00AA3BC0" w:rsidRPr="00A63948" w:rsidRDefault="00AA3BC0" w:rsidP="00AA3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val="en-US" w:eastAsia="nl-NL"/>
              </w:rPr>
            </w:pPr>
            <w:r w:rsidRPr="00A63948">
              <w:rPr>
                <w:rFonts w:ascii="Times New Roman" w:hAnsi="Times New Roman" w:cs="Times New Roman"/>
                <w:sz w:val="20"/>
                <w:szCs w:val="20"/>
              </w:rPr>
              <w:t>Uganda</w:t>
            </w:r>
            <w:r w:rsidRPr="00A6394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Pr="00A6394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%)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002D1AB" w14:textId="77777777" w:rsidR="00AA3BC0" w:rsidRPr="00A63948" w:rsidRDefault="00AA3BC0" w:rsidP="00AA3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val="en-US" w:eastAsia="nl-NL"/>
              </w:rPr>
            </w:pPr>
            <w:r w:rsidRPr="00A63948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nl-NL"/>
              </w:rPr>
              <w:t>Nigeria</w:t>
            </w:r>
            <w:r w:rsidRPr="00A6394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Pr="00A6394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%)</w:t>
            </w:r>
          </w:p>
        </w:tc>
        <w:tc>
          <w:tcPr>
            <w:tcW w:w="156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3242EC" w14:textId="77777777" w:rsidR="00AA3BC0" w:rsidRPr="00A63948" w:rsidRDefault="00AA3BC0" w:rsidP="00AA3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val="en-US" w:eastAsia="nl-NL"/>
              </w:rPr>
            </w:pPr>
            <w:r w:rsidRPr="00A63948">
              <w:rPr>
                <w:rFonts w:ascii="Times New Roman" w:hAnsi="Times New Roman" w:cs="Times New Roman"/>
                <w:sz w:val="20"/>
                <w:szCs w:val="20"/>
              </w:rPr>
              <w:t>Ghana</w:t>
            </w:r>
            <w:r w:rsidRPr="00A6394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Pr="00A6394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%)</w:t>
            </w:r>
          </w:p>
        </w:tc>
        <w:tc>
          <w:tcPr>
            <w:tcW w:w="156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3E1B3F" w14:textId="77777777" w:rsidR="00AA3BC0" w:rsidRPr="00A63948" w:rsidRDefault="00AA3BC0" w:rsidP="00AA3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val="en-US" w:eastAsia="nl-NL"/>
              </w:rPr>
            </w:pPr>
            <w:r w:rsidRPr="00A63948">
              <w:rPr>
                <w:rFonts w:ascii="Times New Roman" w:hAnsi="Times New Roman" w:cs="Times New Roman"/>
                <w:sz w:val="20"/>
                <w:szCs w:val="20"/>
              </w:rPr>
              <w:t>Namibia</w:t>
            </w:r>
            <w:r w:rsidRPr="00A6394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Pr="00A6394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%)</w:t>
            </w:r>
          </w:p>
        </w:tc>
      </w:tr>
      <w:tr w:rsidR="00AA3BC0" w:rsidRPr="006D7602" w14:paraId="6D5580CB" w14:textId="77777777" w:rsidTr="00AA3BC0">
        <w:trPr>
          <w:trHeight w:val="144"/>
        </w:trPr>
        <w:tc>
          <w:tcPr>
            <w:tcW w:w="2835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2CF8BCE0" w14:textId="77777777" w:rsidR="00AA3BC0" w:rsidRPr="006D7602" w:rsidRDefault="00AA3BC0" w:rsidP="00AA3BC0">
            <w:pPr>
              <w:spacing w:after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nl-NL"/>
              </w:rPr>
            </w:pPr>
            <w:r w:rsidRPr="006D76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lea species and co-</w:t>
            </w:r>
            <w:proofErr w:type="spellStart"/>
            <w:r w:rsidRPr="006D76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festions</w:t>
            </w:r>
            <w:proofErr w:type="spellEnd"/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14:paraId="5D72AF0C" w14:textId="77777777" w:rsidR="00AA3BC0" w:rsidRPr="006D7602" w:rsidRDefault="00AA3BC0" w:rsidP="00AA3B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 w:eastAsia="nl-NL"/>
              </w:rPr>
            </w:pPr>
            <w:r w:rsidRPr="006D7602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 w:eastAsia="nl-NL"/>
              </w:rPr>
              <w:t>Overall</w:t>
            </w:r>
          </w:p>
        </w:tc>
        <w:tc>
          <w:tcPr>
            <w:tcW w:w="868" w:type="dxa"/>
            <w:tcBorders>
              <w:left w:val="nil"/>
              <w:bottom w:val="single" w:sz="4" w:space="0" w:color="auto"/>
              <w:right w:val="nil"/>
            </w:tcBorders>
          </w:tcPr>
          <w:p w14:paraId="13B238C0" w14:textId="77777777" w:rsidR="00AA3BC0" w:rsidRPr="006D7602" w:rsidRDefault="00AA3BC0" w:rsidP="00AA3BC0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 w:eastAsia="nl-NL"/>
              </w:rPr>
            </w:pPr>
            <w:r w:rsidRPr="006D760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Rural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37EBFA" w14:textId="77777777" w:rsidR="00AA3BC0" w:rsidRPr="006D7602" w:rsidRDefault="00AA3BC0" w:rsidP="00AA3BC0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 w:eastAsia="nl-NL"/>
              </w:rPr>
            </w:pPr>
            <w:r w:rsidRPr="006D760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Urban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764A192" w14:textId="77777777" w:rsidR="00AA3BC0" w:rsidRPr="006D7602" w:rsidRDefault="00AA3BC0" w:rsidP="00AA3BC0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 w:eastAsia="nl-NL"/>
              </w:rPr>
            </w:pPr>
            <w:r w:rsidRPr="006D760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Rural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A975061" w14:textId="77777777" w:rsidR="00AA3BC0" w:rsidRPr="006D7602" w:rsidRDefault="00AA3BC0" w:rsidP="00AA3BC0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 w:eastAsia="nl-NL"/>
              </w:rPr>
            </w:pPr>
            <w:r w:rsidRPr="006D760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Urban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9F37A45" w14:textId="77777777" w:rsidR="00AA3BC0" w:rsidRPr="006D7602" w:rsidRDefault="00AA3BC0" w:rsidP="00AA3BC0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 w:eastAsia="nl-NL"/>
              </w:rPr>
            </w:pPr>
            <w:r w:rsidRPr="006D760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Rural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CA68B86" w14:textId="77777777" w:rsidR="00AA3BC0" w:rsidRPr="006D7602" w:rsidRDefault="00AA3BC0" w:rsidP="00AA3BC0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 w:eastAsia="nl-NL"/>
              </w:rPr>
            </w:pPr>
            <w:r w:rsidRPr="006D760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Urban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C436115" w14:textId="77777777" w:rsidR="00AA3BC0" w:rsidRPr="006D7602" w:rsidRDefault="00AA3BC0" w:rsidP="00AA3BC0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 w:eastAsia="nl-NL"/>
              </w:rPr>
            </w:pPr>
            <w:r w:rsidRPr="006D760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Rural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FF02E74" w14:textId="77777777" w:rsidR="00AA3BC0" w:rsidRPr="006D7602" w:rsidRDefault="00AA3BC0" w:rsidP="00AA3BC0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 w:eastAsia="nl-NL"/>
              </w:rPr>
            </w:pPr>
            <w:r w:rsidRPr="006D760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Urban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331173" w14:textId="77777777" w:rsidR="00AA3BC0" w:rsidRPr="006D7602" w:rsidRDefault="00AA3BC0" w:rsidP="00AA3BC0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 w:eastAsia="nl-NL"/>
              </w:rPr>
            </w:pPr>
            <w:r w:rsidRPr="006D760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Rural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31459E" w14:textId="77777777" w:rsidR="00AA3BC0" w:rsidRPr="006D7602" w:rsidRDefault="00AA3BC0" w:rsidP="00AA3BC0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 w:eastAsia="nl-NL"/>
              </w:rPr>
            </w:pPr>
            <w:r w:rsidRPr="006D760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Urba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34873E6" w14:textId="77777777" w:rsidR="00AA3BC0" w:rsidRPr="006D7602" w:rsidRDefault="00AA3BC0" w:rsidP="00AA3BC0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 w:eastAsia="nl-NL"/>
              </w:rPr>
            </w:pPr>
            <w:r w:rsidRPr="006D760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Rural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D930C8E" w14:textId="77777777" w:rsidR="00AA3BC0" w:rsidRPr="006D7602" w:rsidRDefault="00AA3BC0" w:rsidP="00AA3BC0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 w:eastAsia="nl-NL"/>
              </w:rPr>
            </w:pPr>
            <w:r w:rsidRPr="006D760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Urban</w:t>
            </w:r>
          </w:p>
        </w:tc>
      </w:tr>
      <w:tr w:rsidR="00AA3BC0" w:rsidRPr="006D7602" w14:paraId="2A0604E9" w14:textId="77777777" w:rsidTr="00AA3BC0">
        <w:trPr>
          <w:trHeight w:hRule="exact" w:val="29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3AEA74" w14:textId="77777777" w:rsidR="00AA3BC0" w:rsidRPr="006D7602" w:rsidRDefault="00AA3BC0" w:rsidP="00AA3BC0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nl-NL"/>
              </w:rPr>
            </w:pPr>
            <w:r w:rsidRPr="006D7602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. feli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411D9C" w14:textId="77777777" w:rsidR="00AA3BC0" w:rsidRPr="006D7602" w:rsidRDefault="00AA3BC0" w:rsidP="00AA3BC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.05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19CFB9" w14:textId="77777777" w:rsidR="00AA3BC0" w:rsidRPr="006D7602" w:rsidRDefault="00AA3BC0" w:rsidP="00AA3BC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42D52E" w14:textId="77777777" w:rsidR="00AA3BC0" w:rsidRPr="006D7602" w:rsidRDefault="00AA3BC0" w:rsidP="00AA3BC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.15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F931E9" w14:textId="77777777" w:rsidR="00AA3BC0" w:rsidRPr="006D7602" w:rsidRDefault="00AA3BC0" w:rsidP="00AA3BC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.68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FC7635" w14:textId="77777777" w:rsidR="00AA3BC0" w:rsidRPr="006D7602" w:rsidRDefault="00AA3BC0" w:rsidP="00AA3BC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4FC2CB" w14:textId="77777777" w:rsidR="00AA3BC0" w:rsidRPr="006D7602" w:rsidRDefault="00AA3BC0" w:rsidP="00AA3BC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F0C32E" w14:textId="77777777" w:rsidR="00AA3BC0" w:rsidRPr="006D7602" w:rsidRDefault="00AA3BC0" w:rsidP="00AA3BC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7CA8F5" w14:textId="77777777" w:rsidR="00AA3BC0" w:rsidRPr="006D7602" w:rsidRDefault="00AA3BC0" w:rsidP="00AA3BC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6A9267" w14:textId="77777777" w:rsidR="00AA3BC0" w:rsidRPr="006D7602" w:rsidRDefault="00AA3BC0" w:rsidP="00AA3BC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7F3343" w14:textId="77777777" w:rsidR="00AA3BC0" w:rsidRPr="006D7602" w:rsidRDefault="00AA3BC0" w:rsidP="00AA3BC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.35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DE73DF" w14:textId="77777777" w:rsidR="00AA3BC0" w:rsidRPr="006D7602" w:rsidRDefault="00AA3BC0" w:rsidP="00AA3BC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.6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100676" w14:textId="77777777" w:rsidR="00AA3BC0" w:rsidRPr="006D7602" w:rsidRDefault="00AA3BC0" w:rsidP="00AA3BC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D4852E" w14:textId="77777777" w:rsidR="00AA3BC0" w:rsidRPr="006D7602" w:rsidRDefault="00AA3BC0" w:rsidP="00AA3BC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.25</w:t>
            </w:r>
          </w:p>
        </w:tc>
      </w:tr>
      <w:tr w:rsidR="00AA3BC0" w:rsidRPr="006D7602" w14:paraId="188D3A88" w14:textId="77777777" w:rsidTr="00AA3BC0">
        <w:trPr>
          <w:trHeight w:hRule="exact" w:val="27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F73842" w14:textId="203CF125" w:rsidR="00AA3BC0" w:rsidRPr="006D7602" w:rsidRDefault="00AA3BC0" w:rsidP="00AA3BC0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nl-NL"/>
              </w:rPr>
            </w:pPr>
            <w:proofErr w:type="spellStart"/>
            <w:r w:rsidRPr="006D7602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Echidnophaga</w:t>
            </w:r>
            <w:proofErr w:type="spellEnd"/>
            <w:r w:rsidR="004D5D58" w:rsidRPr="006D7602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4D5D58"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</w:t>
            </w:r>
            <w:proofErr w:type="spellEnd"/>
            <w:r w:rsidR="004D5D58"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361F1A" w14:textId="77777777" w:rsidR="00AA3BC0" w:rsidRPr="006D7602" w:rsidRDefault="00AA3BC0" w:rsidP="00AA3BC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7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54348F" w14:textId="77777777" w:rsidR="00AA3BC0" w:rsidRPr="006D7602" w:rsidRDefault="00AA3BC0" w:rsidP="00AA3BC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714591" w14:textId="77777777" w:rsidR="00AA3BC0" w:rsidRPr="006D7602" w:rsidRDefault="00AA3BC0" w:rsidP="00AA3BC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8689A4" w14:textId="77777777" w:rsidR="00AA3BC0" w:rsidRPr="006D7602" w:rsidRDefault="00AA3BC0" w:rsidP="00AA3BC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9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5B3ABC" w14:textId="77777777" w:rsidR="00AA3BC0" w:rsidRPr="006D7602" w:rsidRDefault="00AA3BC0" w:rsidP="00AA3BC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E91656" w14:textId="77777777" w:rsidR="00AA3BC0" w:rsidRPr="006D7602" w:rsidRDefault="00AA3BC0" w:rsidP="00AA3BC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0ACB7F" w14:textId="77777777" w:rsidR="00AA3BC0" w:rsidRPr="006D7602" w:rsidRDefault="00AA3BC0" w:rsidP="00AA3BC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2D69FB" w14:textId="77777777" w:rsidR="00AA3BC0" w:rsidRPr="006D7602" w:rsidRDefault="00AA3BC0" w:rsidP="00AA3BC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47876B" w14:textId="77777777" w:rsidR="00AA3BC0" w:rsidRPr="006D7602" w:rsidRDefault="00AA3BC0" w:rsidP="00AA3BC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22F2EB" w14:textId="77777777" w:rsidR="00AA3BC0" w:rsidRPr="006D7602" w:rsidRDefault="00AA3BC0" w:rsidP="00AA3BC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88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CDF7D6" w14:textId="77777777" w:rsidR="00AA3BC0" w:rsidRPr="006D7602" w:rsidRDefault="00AA3BC0" w:rsidP="00AA3BC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A9BE1C" w14:textId="77777777" w:rsidR="00AA3BC0" w:rsidRPr="006D7602" w:rsidRDefault="00AA3BC0" w:rsidP="00AA3BC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EF0B32" w14:textId="77777777" w:rsidR="00AA3BC0" w:rsidRPr="006D7602" w:rsidRDefault="00AA3BC0" w:rsidP="00AA3BC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50</w:t>
            </w:r>
          </w:p>
        </w:tc>
      </w:tr>
      <w:tr w:rsidR="00AA3BC0" w:rsidRPr="006D7602" w14:paraId="14FE2415" w14:textId="77777777" w:rsidTr="00AA3BC0">
        <w:trPr>
          <w:trHeight w:hRule="exact" w:val="29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0B442D" w14:textId="6315985B" w:rsidR="00AA3BC0" w:rsidRPr="006D7602" w:rsidRDefault="00AA3BC0" w:rsidP="00AA3BC0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nl-NL"/>
              </w:rPr>
            </w:pPr>
            <w:r w:rsidRPr="006D7602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C. </w:t>
            </w:r>
            <w:proofErr w:type="spellStart"/>
            <w:r w:rsidRPr="006D7602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felis</w:t>
            </w:r>
            <w:proofErr w:type="spellEnd"/>
            <w:r w:rsidRPr="006D7602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x </w:t>
            </w:r>
            <w:proofErr w:type="spellStart"/>
            <w:r w:rsidRPr="006D7602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Echidnophaga</w:t>
            </w:r>
            <w:proofErr w:type="spellEnd"/>
            <w:r w:rsidR="004D5D58" w:rsidRPr="006D7602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4D5D58"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</w:t>
            </w:r>
            <w:proofErr w:type="spellEnd"/>
            <w:r w:rsidR="004D5D58"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436B35" w14:textId="77777777" w:rsidR="00AA3BC0" w:rsidRPr="006D7602" w:rsidRDefault="00AA3BC0" w:rsidP="00AA3BC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9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74A9A5" w14:textId="77777777" w:rsidR="00AA3BC0" w:rsidRPr="006D7602" w:rsidRDefault="00AA3BC0" w:rsidP="00AA3BC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9CED2B" w14:textId="77777777" w:rsidR="00AA3BC0" w:rsidRPr="006D7602" w:rsidRDefault="00AA3BC0" w:rsidP="00AA3BC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5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435660" w14:textId="77777777" w:rsidR="00AA3BC0" w:rsidRPr="006D7602" w:rsidRDefault="00AA3BC0" w:rsidP="00AA3BC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43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556CDA" w14:textId="77777777" w:rsidR="00AA3BC0" w:rsidRPr="006D7602" w:rsidRDefault="00AA3BC0" w:rsidP="00AA3BC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3DC814" w14:textId="77777777" w:rsidR="00AA3BC0" w:rsidRPr="006D7602" w:rsidRDefault="00AA3BC0" w:rsidP="00AA3BC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317BCA" w14:textId="77777777" w:rsidR="00AA3BC0" w:rsidRPr="006D7602" w:rsidRDefault="00AA3BC0" w:rsidP="00AA3BC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66A3AA" w14:textId="77777777" w:rsidR="00AA3BC0" w:rsidRPr="006D7602" w:rsidRDefault="00AA3BC0" w:rsidP="00AA3BC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A17BD7" w14:textId="77777777" w:rsidR="00AA3BC0" w:rsidRPr="006D7602" w:rsidRDefault="00AA3BC0" w:rsidP="00AA3BC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189ABB" w14:textId="77777777" w:rsidR="00AA3BC0" w:rsidRPr="006D7602" w:rsidRDefault="00AA3BC0" w:rsidP="00AA3BC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88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F4D78B" w14:textId="77777777" w:rsidR="00AA3BC0" w:rsidRPr="006D7602" w:rsidRDefault="00AA3BC0" w:rsidP="00AA3BC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FDC0A5" w14:textId="77777777" w:rsidR="00AA3BC0" w:rsidRPr="006D7602" w:rsidRDefault="00AA3BC0" w:rsidP="00AA3BC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D448EB" w14:textId="77777777" w:rsidR="00AA3BC0" w:rsidRPr="006D7602" w:rsidRDefault="00AA3BC0" w:rsidP="00AA3BC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25</w:t>
            </w:r>
          </w:p>
        </w:tc>
      </w:tr>
      <w:tr w:rsidR="00AA3BC0" w:rsidRPr="006D7602" w14:paraId="07389654" w14:textId="77777777" w:rsidTr="00AA3BC0">
        <w:trPr>
          <w:trHeight w:hRule="exact" w:val="27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BB02C2" w14:textId="77777777" w:rsidR="00AA3BC0" w:rsidRPr="006D7602" w:rsidRDefault="00AA3BC0" w:rsidP="00AA3BC0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nl-NL"/>
              </w:rPr>
            </w:pPr>
            <w:r w:rsidRPr="006D7602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 xml:space="preserve">C. </w:t>
            </w:r>
            <w:proofErr w:type="spellStart"/>
            <w:r w:rsidRPr="006D7602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felis</w:t>
            </w:r>
            <w:proofErr w:type="spellEnd"/>
            <w:r w:rsidRPr="006D7602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 xml:space="preserve"> x E. </w:t>
            </w:r>
            <w:proofErr w:type="spellStart"/>
            <w:r w:rsidRPr="006D7602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gallinacea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65B11B" w14:textId="77777777" w:rsidR="00AA3BC0" w:rsidRPr="006D7602" w:rsidRDefault="00AA3BC0" w:rsidP="00AA3BC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48308C" w14:textId="77777777" w:rsidR="00AA3BC0" w:rsidRPr="006D7602" w:rsidRDefault="00AA3BC0" w:rsidP="00AA3BC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7B5F9A" w14:textId="77777777" w:rsidR="00AA3BC0" w:rsidRPr="006D7602" w:rsidRDefault="00AA3BC0" w:rsidP="00AA3BC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0F4A45" w14:textId="77777777" w:rsidR="00AA3BC0" w:rsidRPr="006D7602" w:rsidRDefault="00AA3BC0" w:rsidP="00AA3BC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A12329" w14:textId="77777777" w:rsidR="00AA3BC0" w:rsidRPr="006D7602" w:rsidRDefault="00AA3BC0" w:rsidP="00AA3BC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CEE3E4" w14:textId="77777777" w:rsidR="00AA3BC0" w:rsidRPr="006D7602" w:rsidRDefault="00AA3BC0" w:rsidP="00AA3BC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096F62" w14:textId="77777777" w:rsidR="00AA3BC0" w:rsidRPr="006D7602" w:rsidRDefault="00AA3BC0" w:rsidP="00AA3BC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02B601" w14:textId="77777777" w:rsidR="00AA3BC0" w:rsidRPr="006D7602" w:rsidRDefault="00AA3BC0" w:rsidP="00AA3BC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0D0F11" w14:textId="77777777" w:rsidR="00AA3BC0" w:rsidRPr="006D7602" w:rsidRDefault="00AA3BC0" w:rsidP="00AA3BC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07F3B1" w14:textId="77777777" w:rsidR="00AA3BC0" w:rsidRPr="006D7602" w:rsidRDefault="00AA3BC0" w:rsidP="00AA3BC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88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1C9216" w14:textId="77777777" w:rsidR="00AA3BC0" w:rsidRPr="006D7602" w:rsidRDefault="00AA3BC0" w:rsidP="00AA3BC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1D2618" w14:textId="77777777" w:rsidR="00AA3BC0" w:rsidRPr="006D7602" w:rsidRDefault="00AA3BC0" w:rsidP="00AA3BC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4B20DD" w14:textId="77777777" w:rsidR="00AA3BC0" w:rsidRPr="006D7602" w:rsidRDefault="00AA3BC0" w:rsidP="00AA3BC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AA3BC0" w:rsidRPr="006D7602" w14:paraId="2274C563" w14:textId="77777777" w:rsidTr="00AA3BC0">
        <w:trPr>
          <w:trHeight w:hRule="exact" w:val="399"/>
        </w:trPr>
        <w:tc>
          <w:tcPr>
            <w:tcW w:w="2835" w:type="dxa"/>
            <w:noWrap/>
            <w:vAlign w:val="bottom"/>
          </w:tcPr>
          <w:p w14:paraId="20EBD867" w14:textId="77777777" w:rsidR="00AA3BC0" w:rsidRPr="006D7602" w:rsidRDefault="00AA3BC0" w:rsidP="00AA3BC0">
            <w:pPr>
              <w:spacing w:after="0" w:line="360" w:lineRule="auto"/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GB" w:eastAsia="nl-NL"/>
              </w:rPr>
            </w:pPr>
            <w:r w:rsidRPr="006D7602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GB" w:eastAsia="nl-NL"/>
              </w:rPr>
              <w:t>Co-infested individuals (%)</w:t>
            </w:r>
          </w:p>
        </w:tc>
        <w:tc>
          <w:tcPr>
            <w:tcW w:w="850" w:type="dxa"/>
            <w:noWrap/>
            <w:vAlign w:val="bottom"/>
          </w:tcPr>
          <w:p w14:paraId="12D9B0A0" w14:textId="77777777" w:rsidR="00AA3BC0" w:rsidRPr="006D7602" w:rsidRDefault="00AA3BC0" w:rsidP="00AA3BC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6D7602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3.48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59AF5C" w14:textId="77777777" w:rsidR="00AA3BC0" w:rsidRPr="006D7602" w:rsidRDefault="00AA3BC0" w:rsidP="00AA3BC0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A92FF8" w14:textId="77777777" w:rsidR="00AA3BC0" w:rsidRPr="006D7602" w:rsidRDefault="00AA3BC0" w:rsidP="00AA3BC0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5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A204E0" w14:textId="77777777" w:rsidR="00AA3BC0" w:rsidRPr="006D7602" w:rsidRDefault="00AA3BC0" w:rsidP="00AA3BC0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43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A1DFAA" w14:textId="77777777" w:rsidR="00AA3BC0" w:rsidRPr="006D7602" w:rsidRDefault="00AA3BC0" w:rsidP="00AA3BC0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0E51E1" w14:textId="77777777" w:rsidR="00AA3BC0" w:rsidRPr="006D7602" w:rsidRDefault="00AA3BC0" w:rsidP="00AA3BC0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67E567" w14:textId="77777777" w:rsidR="00AA3BC0" w:rsidRPr="006D7602" w:rsidRDefault="00AA3BC0" w:rsidP="00AA3BC0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D870E4" w14:textId="77777777" w:rsidR="00AA3BC0" w:rsidRPr="006D7602" w:rsidRDefault="00AA3BC0" w:rsidP="00AA3BC0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6FB7D1" w14:textId="77777777" w:rsidR="00AA3BC0" w:rsidRPr="006D7602" w:rsidRDefault="00AA3BC0" w:rsidP="00AA3BC0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EB905D" w14:textId="77777777" w:rsidR="00AA3BC0" w:rsidRPr="006D7602" w:rsidRDefault="00AA3BC0" w:rsidP="00AA3BC0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76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0E058B" w14:textId="77777777" w:rsidR="00AA3BC0" w:rsidRPr="006D7602" w:rsidRDefault="00AA3BC0" w:rsidP="00AA3BC0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F78374" w14:textId="77777777" w:rsidR="00AA3BC0" w:rsidRPr="006D7602" w:rsidRDefault="00AA3BC0" w:rsidP="00AA3BC0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7AF0CD" w14:textId="77777777" w:rsidR="00AA3BC0" w:rsidRPr="006D7602" w:rsidRDefault="00AA3BC0" w:rsidP="00AA3BC0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25</w:t>
            </w:r>
          </w:p>
        </w:tc>
      </w:tr>
      <w:tr w:rsidR="00AA3BC0" w:rsidRPr="006D7602" w14:paraId="4BF9D6CE" w14:textId="77777777" w:rsidTr="00AA3BC0">
        <w:trPr>
          <w:trHeight w:hRule="exact" w:val="409"/>
        </w:trPr>
        <w:tc>
          <w:tcPr>
            <w:tcW w:w="2835" w:type="dxa"/>
            <w:noWrap/>
            <w:vAlign w:val="bottom"/>
          </w:tcPr>
          <w:p w14:paraId="74C5236E" w14:textId="367091D8" w:rsidR="00AA3BC0" w:rsidRPr="006D7602" w:rsidRDefault="004B6D15" w:rsidP="00AA3BC0">
            <w:pPr>
              <w:spacing w:after="0" w:line="360" w:lineRule="auto"/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GB" w:eastAsia="nl-NL"/>
              </w:rPr>
            </w:pPr>
            <w:r w:rsidRPr="006D7602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GB" w:eastAsia="nl-NL"/>
              </w:rPr>
              <w:t>N° of infested dogs</w:t>
            </w:r>
          </w:p>
        </w:tc>
        <w:tc>
          <w:tcPr>
            <w:tcW w:w="850" w:type="dxa"/>
            <w:noWrap/>
            <w:vAlign w:val="bottom"/>
          </w:tcPr>
          <w:p w14:paraId="49ED2334" w14:textId="77777777" w:rsidR="00AA3BC0" w:rsidRPr="006D7602" w:rsidRDefault="00AA3BC0" w:rsidP="00AA3BC0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6D760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259</w:t>
            </w:r>
          </w:p>
        </w:tc>
        <w:tc>
          <w:tcPr>
            <w:tcW w:w="868" w:type="dxa"/>
            <w:vAlign w:val="bottom"/>
          </w:tcPr>
          <w:p w14:paraId="296C5FA1" w14:textId="77777777" w:rsidR="00AA3BC0" w:rsidRPr="006D7602" w:rsidRDefault="00AA3BC0" w:rsidP="00AA3BC0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6D760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27</w:t>
            </w:r>
          </w:p>
        </w:tc>
        <w:tc>
          <w:tcPr>
            <w:tcW w:w="975" w:type="dxa"/>
            <w:vAlign w:val="bottom"/>
          </w:tcPr>
          <w:p w14:paraId="3D9D5FE2" w14:textId="77777777" w:rsidR="00AA3BC0" w:rsidRPr="006D7602" w:rsidRDefault="00AA3BC0" w:rsidP="00AA3BC0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6D760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26</w:t>
            </w:r>
          </w:p>
        </w:tc>
        <w:tc>
          <w:tcPr>
            <w:tcW w:w="1010" w:type="dxa"/>
            <w:vAlign w:val="bottom"/>
          </w:tcPr>
          <w:p w14:paraId="59742403" w14:textId="77777777" w:rsidR="00AA3BC0" w:rsidRPr="006D7602" w:rsidRDefault="00AA3BC0" w:rsidP="00AA3BC0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6D760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53</w:t>
            </w:r>
          </w:p>
        </w:tc>
        <w:tc>
          <w:tcPr>
            <w:tcW w:w="819" w:type="dxa"/>
            <w:vAlign w:val="bottom"/>
          </w:tcPr>
          <w:p w14:paraId="579668CC" w14:textId="77777777" w:rsidR="00AA3BC0" w:rsidRPr="006D7602" w:rsidRDefault="00AA3BC0" w:rsidP="00AA3BC0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6D760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13</w:t>
            </w:r>
          </w:p>
        </w:tc>
        <w:tc>
          <w:tcPr>
            <w:tcW w:w="859" w:type="dxa"/>
            <w:noWrap/>
            <w:vAlign w:val="bottom"/>
          </w:tcPr>
          <w:p w14:paraId="403F2E8E" w14:textId="77777777" w:rsidR="00AA3BC0" w:rsidRPr="006D7602" w:rsidRDefault="00AA3BC0" w:rsidP="00AA3BC0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6D760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40</w:t>
            </w:r>
          </w:p>
        </w:tc>
        <w:tc>
          <w:tcPr>
            <w:tcW w:w="700" w:type="dxa"/>
            <w:vAlign w:val="bottom"/>
          </w:tcPr>
          <w:p w14:paraId="52E9CC43" w14:textId="77777777" w:rsidR="00AA3BC0" w:rsidRPr="006D7602" w:rsidRDefault="00AA3BC0" w:rsidP="00AA3BC0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6D760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20</w:t>
            </w:r>
          </w:p>
        </w:tc>
        <w:tc>
          <w:tcPr>
            <w:tcW w:w="860" w:type="dxa"/>
            <w:noWrap/>
            <w:vAlign w:val="bottom"/>
          </w:tcPr>
          <w:p w14:paraId="6E4DF589" w14:textId="77777777" w:rsidR="00AA3BC0" w:rsidRPr="006D7602" w:rsidRDefault="00AA3BC0" w:rsidP="00AA3BC0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6D760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21</w:t>
            </w:r>
          </w:p>
        </w:tc>
        <w:tc>
          <w:tcPr>
            <w:tcW w:w="699" w:type="dxa"/>
            <w:vAlign w:val="bottom"/>
          </w:tcPr>
          <w:p w14:paraId="3FD188BF" w14:textId="77777777" w:rsidR="00AA3BC0" w:rsidRPr="006D7602" w:rsidRDefault="00AA3BC0" w:rsidP="00AA3BC0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6D760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1</w:t>
            </w:r>
          </w:p>
        </w:tc>
        <w:tc>
          <w:tcPr>
            <w:tcW w:w="860" w:type="dxa"/>
            <w:vAlign w:val="bottom"/>
          </w:tcPr>
          <w:p w14:paraId="6477EA84" w14:textId="77777777" w:rsidR="00AA3BC0" w:rsidRPr="006D7602" w:rsidRDefault="00AA3BC0" w:rsidP="00AA3BC0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6D760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17</w:t>
            </w:r>
          </w:p>
        </w:tc>
        <w:tc>
          <w:tcPr>
            <w:tcW w:w="703" w:type="dxa"/>
            <w:vAlign w:val="bottom"/>
          </w:tcPr>
          <w:p w14:paraId="676CAFB4" w14:textId="77777777" w:rsidR="00AA3BC0" w:rsidRPr="006D7602" w:rsidRDefault="00AA3BC0" w:rsidP="00AA3BC0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6D760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23</w:t>
            </w:r>
          </w:p>
        </w:tc>
        <w:tc>
          <w:tcPr>
            <w:tcW w:w="851" w:type="dxa"/>
            <w:vAlign w:val="bottom"/>
          </w:tcPr>
          <w:p w14:paraId="4F9D7FDB" w14:textId="77777777" w:rsidR="00AA3BC0" w:rsidRPr="006D7602" w:rsidRDefault="00AA3BC0" w:rsidP="00AA3BC0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6D760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2</w:t>
            </w:r>
          </w:p>
        </w:tc>
        <w:tc>
          <w:tcPr>
            <w:tcW w:w="712" w:type="dxa"/>
            <w:vAlign w:val="bottom"/>
          </w:tcPr>
          <w:p w14:paraId="683ECAE0" w14:textId="77777777" w:rsidR="00AA3BC0" w:rsidRPr="006D7602" w:rsidRDefault="00AA3BC0" w:rsidP="00AA3BC0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6D760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16</w:t>
            </w:r>
          </w:p>
        </w:tc>
      </w:tr>
      <w:tr w:rsidR="00AA3BC0" w:rsidRPr="00A63948" w14:paraId="3BB63A10" w14:textId="77777777" w:rsidTr="00AA3BC0">
        <w:trPr>
          <w:trHeight w:hRule="exact" w:val="140"/>
        </w:trPr>
        <w:tc>
          <w:tcPr>
            <w:tcW w:w="13601" w:type="dxa"/>
            <w:gridSpan w:val="14"/>
            <w:tcBorders>
              <w:bottom w:val="single" w:sz="4" w:space="0" w:color="auto"/>
            </w:tcBorders>
          </w:tcPr>
          <w:p w14:paraId="4AB27819" w14:textId="77777777" w:rsidR="00AA3BC0" w:rsidRPr="00A63948" w:rsidRDefault="00AA3BC0" w:rsidP="00AA3BC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</w:tr>
    </w:tbl>
    <w:p w14:paraId="5D1A0BBB" w14:textId="77777777" w:rsidR="00AA3BC0" w:rsidRPr="00A63948" w:rsidRDefault="00AA3BC0" w:rsidP="00CF35A7">
      <w:pPr>
        <w:pStyle w:val="NoSpacing"/>
        <w:contextualSpacing/>
        <w:rPr>
          <w:rFonts w:ascii="Times New Roman" w:hAnsi="Times New Roman" w:cs="Times New Roman"/>
          <w:sz w:val="24"/>
          <w:szCs w:val="24"/>
          <w:lang w:val="en-US"/>
        </w:rPr>
      </w:pPr>
    </w:p>
    <w:p w14:paraId="514DEC57" w14:textId="148F8494" w:rsidR="00FE587A" w:rsidRDefault="00E75B29" w:rsidP="004A3AFA">
      <w:pPr>
        <w:pStyle w:val="NoSpacing"/>
        <w:contextualSpacing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Note: </w:t>
      </w:r>
      <w:r w:rsidRPr="00A63948">
        <w:rPr>
          <w:rFonts w:ascii="Times New Roman" w:hAnsi="Times New Roman" w:cs="Times New Roman"/>
          <w:sz w:val="24"/>
          <w:szCs w:val="24"/>
          <w:lang w:val="en-US"/>
        </w:rPr>
        <w:t>Prevalences refer to the number of host individuals with one or more flea species feeding on them. From top to bottom: highest to lowest combinations observed.</w:t>
      </w:r>
    </w:p>
    <w:p w14:paraId="3E56966E" w14:textId="77777777" w:rsidR="00FE587A" w:rsidRDefault="00FE587A" w:rsidP="004A3AFA">
      <w:pPr>
        <w:pStyle w:val="NoSpacing"/>
        <w:contextualSpacing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63707A6" w14:textId="77777777" w:rsidR="00FE587A" w:rsidRDefault="00FE587A" w:rsidP="004A3AFA">
      <w:pPr>
        <w:pStyle w:val="NoSpacing"/>
        <w:contextualSpacing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9EB0352" w14:textId="77777777" w:rsidR="00FE587A" w:rsidRDefault="00FE587A" w:rsidP="004A3AFA">
      <w:pPr>
        <w:pStyle w:val="NoSpacing"/>
        <w:contextualSpacing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9B01C13" w14:textId="77777777" w:rsidR="00FE587A" w:rsidRDefault="00FE587A" w:rsidP="004A3AFA">
      <w:pPr>
        <w:pStyle w:val="NoSpacing"/>
        <w:contextualSpacing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0AF479A" w14:textId="77777777" w:rsidR="00FE587A" w:rsidRDefault="00FE587A" w:rsidP="004A3AFA">
      <w:pPr>
        <w:pStyle w:val="NoSpacing"/>
        <w:contextualSpacing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7727D0D" w14:textId="77777777" w:rsidR="00FE587A" w:rsidRDefault="00FE587A" w:rsidP="004A3AFA">
      <w:pPr>
        <w:pStyle w:val="NoSpacing"/>
        <w:contextualSpacing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5CF11DA" w14:textId="77777777" w:rsidR="00FE587A" w:rsidRDefault="00FE587A" w:rsidP="004A3AFA">
      <w:pPr>
        <w:pStyle w:val="NoSpacing"/>
        <w:contextualSpacing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7E7726E" w14:textId="77777777" w:rsidR="00FE587A" w:rsidRDefault="00FE587A" w:rsidP="004A3AFA">
      <w:pPr>
        <w:pStyle w:val="NoSpacing"/>
        <w:contextualSpacing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E574F8B" w14:textId="77777777" w:rsidR="00FE587A" w:rsidRDefault="00FE587A" w:rsidP="004A3AFA">
      <w:pPr>
        <w:pStyle w:val="NoSpacing"/>
        <w:contextualSpacing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245CCBF" w14:textId="77777777" w:rsidR="00FE587A" w:rsidRDefault="00FE587A" w:rsidP="004A3AFA">
      <w:pPr>
        <w:pStyle w:val="NoSpacing"/>
        <w:contextualSpacing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11BF692" w14:textId="77777777" w:rsidR="00FE587A" w:rsidRDefault="00FE587A" w:rsidP="004A3AFA">
      <w:pPr>
        <w:pStyle w:val="NoSpacing"/>
        <w:contextualSpacing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ADACE58" w14:textId="77777777" w:rsidR="00FE587A" w:rsidRDefault="00FE587A" w:rsidP="004A3AFA">
      <w:pPr>
        <w:pStyle w:val="NoSpacing"/>
        <w:contextualSpacing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14C2BB8" w14:textId="77777777" w:rsidR="00FE587A" w:rsidRDefault="00FE587A" w:rsidP="004A3AFA">
      <w:pPr>
        <w:pStyle w:val="NoSpacing"/>
        <w:contextualSpacing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D5716AA" w14:textId="77777777" w:rsidR="00FE587A" w:rsidRDefault="00FE587A" w:rsidP="004A3AFA">
      <w:pPr>
        <w:pStyle w:val="NoSpacing"/>
        <w:contextualSpacing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300DA4B" w14:textId="77777777" w:rsidR="00FE587A" w:rsidRDefault="00FE587A" w:rsidP="004A3AFA">
      <w:pPr>
        <w:pStyle w:val="NoSpacing"/>
        <w:contextualSpacing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A2AD368" w14:textId="77777777" w:rsidR="00FE587A" w:rsidRDefault="00FE587A" w:rsidP="004A3AFA">
      <w:pPr>
        <w:pStyle w:val="NoSpacing"/>
        <w:contextualSpacing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F65D0F5" w14:textId="77777777" w:rsidR="00FE587A" w:rsidRDefault="00FE587A" w:rsidP="004A3AFA">
      <w:pPr>
        <w:pStyle w:val="NoSpacing"/>
        <w:contextualSpacing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7E99D54" w14:textId="77777777" w:rsidR="00FE587A" w:rsidRDefault="00FE587A" w:rsidP="004A3AFA">
      <w:pPr>
        <w:pStyle w:val="NoSpacing"/>
        <w:contextualSpacing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1BCAB22" w14:textId="77777777" w:rsidR="00FE587A" w:rsidRDefault="00FE587A" w:rsidP="004A3AFA">
      <w:pPr>
        <w:pStyle w:val="NoSpacing"/>
        <w:contextualSpacing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CA05497" w14:textId="77777777" w:rsidR="00FE587A" w:rsidRDefault="00FE587A" w:rsidP="004A3AFA">
      <w:pPr>
        <w:pStyle w:val="NoSpacing"/>
        <w:contextualSpacing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145EABA" w14:textId="77777777" w:rsidR="00FE587A" w:rsidRDefault="00FE587A" w:rsidP="004A3AFA">
      <w:pPr>
        <w:pStyle w:val="NoSpacing"/>
        <w:contextualSpacing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10EF101" w14:textId="45D1A307" w:rsidR="004A3AFA" w:rsidRDefault="004A3AFA" w:rsidP="004A3AFA">
      <w:pPr>
        <w:pStyle w:val="NoSpacing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A63948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Table S</w:t>
      </w:r>
      <w:r w:rsidR="0015678E" w:rsidRPr="00A63948">
        <w:rPr>
          <w:rFonts w:ascii="Times New Roman" w:hAnsi="Times New Roman" w:cs="Times New Roman"/>
          <w:b/>
          <w:sz w:val="24"/>
          <w:szCs w:val="24"/>
          <w:lang w:val="en-US"/>
        </w:rPr>
        <w:t>4</w:t>
      </w:r>
      <w:r w:rsidRPr="00A63948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A63948">
        <w:rPr>
          <w:rFonts w:ascii="Times New Roman" w:hAnsi="Times New Roman" w:cs="Times New Roman"/>
          <w:sz w:val="24"/>
          <w:szCs w:val="24"/>
          <w:lang w:val="en-US"/>
        </w:rPr>
        <w:t xml:space="preserve"> Co-infections in dog blood. </w:t>
      </w:r>
    </w:p>
    <w:p w14:paraId="327140D1" w14:textId="77777777" w:rsidR="00E400F5" w:rsidRPr="00A63948" w:rsidRDefault="00E400F5" w:rsidP="004A3AFA">
      <w:pPr>
        <w:pStyle w:val="NoSpacing"/>
        <w:contextualSpacing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pPr w:leftFromText="180" w:rightFromText="180" w:vertAnchor="text" w:horzAnchor="margin" w:tblpY="63"/>
        <w:tblW w:w="14034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28"/>
        <w:gridCol w:w="850"/>
        <w:gridCol w:w="851"/>
        <w:gridCol w:w="708"/>
        <w:gridCol w:w="851"/>
        <w:gridCol w:w="709"/>
        <w:gridCol w:w="850"/>
        <w:gridCol w:w="851"/>
        <w:gridCol w:w="850"/>
        <w:gridCol w:w="709"/>
        <w:gridCol w:w="709"/>
        <w:gridCol w:w="708"/>
        <w:gridCol w:w="709"/>
        <w:gridCol w:w="851"/>
      </w:tblGrid>
      <w:tr w:rsidR="004A3AFA" w:rsidRPr="00A63948" w14:paraId="5B59C16E" w14:textId="77777777" w:rsidTr="004030ED">
        <w:trPr>
          <w:trHeight w:val="297"/>
        </w:trPr>
        <w:tc>
          <w:tcPr>
            <w:tcW w:w="3828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25408962" w14:textId="77777777" w:rsidR="004A3AFA" w:rsidRPr="00A63948" w:rsidRDefault="004A3AFA" w:rsidP="004030ED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nl-NL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14:paraId="37E33C29" w14:textId="77777777" w:rsidR="004A3AFA" w:rsidRPr="00A63948" w:rsidRDefault="004A3AFA" w:rsidP="004030ED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 w:eastAsia="nl-NL"/>
              </w:rPr>
            </w:pP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87B648" w14:textId="77777777" w:rsidR="004A3AFA" w:rsidRPr="00A63948" w:rsidRDefault="004A3AFA" w:rsidP="00403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val="en-US" w:eastAsia="nl-NL"/>
              </w:rPr>
            </w:pPr>
            <w:r w:rsidRPr="00A6394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anzania (</w:t>
            </w:r>
            <w:r w:rsidRPr="00A6394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%)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68A347" w14:textId="77777777" w:rsidR="004A3AFA" w:rsidRPr="00A63948" w:rsidRDefault="004A3AFA" w:rsidP="00403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val="en-US" w:eastAsia="nl-NL"/>
              </w:rPr>
            </w:pPr>
            <w:r w:rsidRPr="00A63948">
              <w:rPr>
                <w:rFonts w:ascii="Times New Roman" w:hAnsi="Times New Roman" w:cs="Times New Roman"/>
                <w:sz w:val="20"/>
                <w:szCs w:val="20"/>
              </w:rPr>
              <w:t>Kenya</w:t>
            </w:r>
            <w:r w:rsidRPr="00A6394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Pr="00A6394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%)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14C9A55" w14:textId="77777777" w:rsidR="004A3AFA" w:rsidRPr="00A63948" w:rsidRDefault="004A3AFA" w:rsidP="00403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val="en-US" w:eastAsia="nl-NL"/>
              </w:rPr>
            </w:pPr>
            <w:r w:rsidRPr="00A63948">
              <w:rPr>
                <w:rFonts w:ascii="Times New Roman" w:hAnsi="Times New Roman" w:cs="Times New Roman"/>
                <w:sz w:val="20"/>
                <w:szCs w:val="20"/>
              </w:rPr>
              <w:t>Uganda</w:t>
            </w:r>
            <w:r w:rsidRPr="00A6394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Pr="00A6394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%)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2C989EC" w14:textId="77777777" w:rsidR="004A3AFA" w:rsidRPr="00A63948" w:rsidRDefault="004A3AFA" w:rsidP="00403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val="en-US" w:eastAsia="nl-NL"/>
              </w:rPr>
            </w:pPr>
            <w:r w:rsidRPr="00A63948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nl-NL"/>
              </w:rPr>
              <w:t>Nigeria</w:t>
            </w:r>
            <w:r w:rsidRPr="00A6394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Pr="00A6394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%)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BCCA73" w14:textId="77777777" w:rsidR="004A3AFA" w:rsidRPr="00A63948" w:rsidRDefault="004A3AFA" w:rsidP="00403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val="en-US" w:eastAsia="nl-NL"/>
              </w:rPr>
            </w:pPr>
            <w:r w:rsidRPr="00A63948">
              <w:rPr>
                <w:rFonts w:ascii="Times New Roman" w:hAnsi="Times New Roman" w:cs="Times New Roman"/>
                <w:sz w:val="20"/>
                <w:szCs w:val="20"/>
              </w:rPr>
              <w:t>Ghana</w:t>
            </w:r>
            <w:r w:rsidRPr="00A6394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Pr="00A6394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%)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AF5B98" w14:textId="77777777" w:rsidR="004A3AFA" w:rsidRPr="00A63948" w:rsidRDefault="004A3AFA" w:rsidP="00403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val="en-US" w:eastAsia="nl-NL"/>
              </w:rPr>
            </w:pPr>
            <w:r w:rsidRPr="00A63948">
              <w:rPr>
                <w:rFonts w:ascii="Times New Roman" w:hAnsi="Times New Roman" w:cs="Times New Roman"/>
                <w:sz w:val="20"/>
                <w:szCs w:val="20"/>
              </w:rPr>
              <w:t>Namibia</w:t>
            </w:r>
            <w:r w:rsidRPr="00A6394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Pr="00A6394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%)</w:t>
            </w:r>
          </w:p>
        </w:tc>
      </w:tr>
      <w:tr w:rsidR="004A3AFA" w:rsidRPr="006D7602" w14:paraId="434F42BA" w14:textId="77777777" w:rsidTr="004030ED">
        <w:trPr>
          <w:trHeight w:val="144"/>
        </w:trPr>
        <w:tc>
          <w:tcPr>
            <w:tcW w:w="3828" w:type="dxa"/>
            <w:tcBorders>
              <w:left w:val="nil"/>
              <w:bottom w:val="single" w:sz="4" w:space="0" w:color="auto"/>
              <w:right w:val="nil"/>
            </w:tcBorders>
          </w:tcPr>
          <w:p w14:paraId="1D5E871C" w14:textId="77777777" w:rsidR="004A3AFA" w:rsidRPr="006D7602" w:rsidRDefault="004A3AFA" w:rsidP="004030ED">
            <w:pPr>
              <w:spacing w:after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nl-NL"/>
              </w:rPr>
            </w:pPr>
            <w:r w:rsidRPr="006D76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pecies and co-</w:t>
            </w:r>
            <w:proofErr w:type="spellStart"/>
            <w:r w:rsidRPr="006D76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festions</w:t>
            </w:r>
            <w:proofErr w:type="spellEnd"/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14:paraId="4E71F119" w14:textId="77777777" w:rsidR="004A3AFA" w:rsidRPr="006D7602" w:rsidRDefault="004A3AFA" w:rsidP="004030E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 w:eastAsia="nl-NL"/>
              </w:rPr>
            </w:pPr>
            <w:r w:rsidRPr="006D7602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 w:eastAsia="nl-NL"/>
              </w:rPr>
              <w:t>Overall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</w:tcPr>
          <w:p w14:paraId="043B2134" w14:textId="77777777" w:rsidR="004A3AFA" w:rsidRPr="006D7602" w:rsidRDefault="004A3AFA" w:rsidP="004030ED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 w:eastAsia="nl-NL"/>
              </w:rPr>
            </w:pPr>
            <w:r w:rsidRPr="006D760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Rural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75888D" w14:textId="77777777" w:rsidR="004A3AFA" w:rsidRPr="006D7602" w:rsidRDefault="004A3AFA" w:rsidP="004030ED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 w:eastAsia="nl-NL"/>
              </w:rPr>
            </w:pPr>
            <w:r w:rsidRPr="006D760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Urba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7048010" w14:textId="77777777" w:rsidR="004A3AFA" w:rsidRPr="006D7602" w:rsidRDefault="004A3AFA" w:rsidP="004030ED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 w:eastAsia="nl-NL"/>
              </w:rPr>
            </w:pPr>
            <w:r w:rsidRPr="006D760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Rural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2B19C96" w14:textId="77777777" w:rsidR="004A3AFA" w:rsidRPr="006D7602" w:rsidRDefault="004A3AFA" w:rsidP="004030ED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 w:eastAsia="nl-NL"/>
              </w:rPr>
            </w:pPr>
            <w:r w:rsidRPr="006D760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Urba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2D0F7DE" w14:textId="77777777" w:rsidR="004A3AFA" w:rsidRPr="006D7602" w:rsidRDefault="004A3AFA" w:rsidP="004030ED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 w:eastAsia="nl-NL"/>
              </w:rPr>
            </w:pPr>
            <w:r w:rsidRPr="006D760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Rural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5C1BD29" w14:textId="77777777" w:rsidR="004A3AFA" w:rsidRPr="006D7602" w:rsidRDefault="004A3AFA" w:rsidP="004030ED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 w:eastAsia="nl-NL"/>
              </w:rPr>
            </w:pPr>
            <w:r w:rsidRPr="006D760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Urba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482D2F8" w14:textId="77777777" w:rsidR="004A3AFA" w:rsidRPr="006D7602" w:rsidRDefault="004A3AFA" w:rsidP="004030ED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 w:eastAsia="nl-NL"/>
              </w:rPr>
            </w:pPr>
            <w:r w:rsidRPr="006D760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Rural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9E43E59" w14:textId="77777777" w:rsidR="004A3AFA" w:rsidRPr="006D7602" w:rsidRDefault="004A3AFA" w:rsidP="004030ED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 w:eastAsia="nl-NL"/>
              </w:rPr>
            </w:pPr>
            <w:r w:rsidRPr="006D760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Urba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38B665" w14:textId="77777777" w:rsidR="004A3AFA" w:rsidRPr="006D7602" w:rsidRDefault="004A3AFA" w:rsidP="004030ED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 w:eastAsia="nl-NL"/>
              </w:rPr>
            </w:pPr>
            <w:r w:rsidRPr="006D760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Rural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BA2745" w14:textId="77777777" w:rsidR="004A3AFA" w:rsidRPr="006D7602" w:rsidRDefault="004A3AFA" w:rsidP="004030ED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 w:eastAsia="nl-NL"/>
              </w:rPr>
            </w:pPr>
            <w:r w:rsidRPr="006D760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Urba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6814F17" w14:textId="77777777" w:rsidR="004A3AFA" w:rsidRPr="006D7602" w:rsidRDefault="004A3AFA" w:rsidP="004030ED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 w:eastAsia="nl-NL"/>
              </w:rPr>
            </w:pPr>
            <w:r w:rsidRPr="006D760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Rural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9C41B12" w14:textId="77777777" w:rsidR="004A3AFA" w:rsidRPr="006D7602" w:rsidRDefault="004A3AFA" w:rsidP="004030ED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 w:eastAsia="nl-NL"/>
              </w:rPr>
            </w:pPr>
            <w:r w:rsidRPr="006D760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Urban</w:t>
            </w:r>
          </w:p>
        </w:tc>
      </w:tr>
      <w:tr w:rsidR="004A3AFA" w:rsidRPr="006D7602" w14:paraId="05BF74FB" w14:textId="77777777" w:rsidTr="004030ED">
        <w:trPr>
          <w:trHeight w:hRule="exact" w:val="227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BFB475" w14:textId="77777777" w:rsidR="004A3AFA" w:rsidRPr="006D7602" w:rsidRDefault="004A3AFA" w:rsidP="004030ED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nl-NL"/>
              </w:rPr>
            </w:pPr>
            <w:r w:rsidRPr="006D760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H. cani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AD302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.8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FDB9C9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en-US"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.6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CD277E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70CD97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.5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8BD1E7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005FAA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.8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62C0F1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.8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90C2A2" w14:textId="77777777" w:rsidR="004A3AFA" w:rsidRPr="006D7602" w:rsidRDefault="004A3AFA" w:rsidP="004030E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8775AE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.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BA49DB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.1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B058DC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9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4DC4F7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8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8A17CB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00</w:t>
            </w:r>
          </w:p>
        </w:tc>
      </w:tr>
      <w:tr w:rsidR="004A3AFA" w:rsidRPr="006D7602" w14:paraId="73C7AFE3" w14:textId="77777777" w:rsidTr="004030ED">
        <w:trPr>
          <w:trHeight w:hRule="exact" w:val="227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F7776F" w14:textId="5E259978" w:rsidR="004A3AFA" w:rsidRPr="006D7602" w:rsidRDefault="004A3AFA" w:rsidP="004030ED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nl-NL"/>
              </w:rPr>
            </w:pPr>
            <w:bookmarkStart w:id="4" w:name="_Hlk51584987"/>
            <w:r w:rsidRPr="006D760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 xml:space="preserve">H. </w:t>
            </w:r>
            <w:proofErr w:type="spellStart"/>
            <w:r w:rsidRPr="006D760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canis</w:t>
            </w:r>
            <w:proofErr w:type="spellEnd"/>
            <w:r w:rsidRPr="006D760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 xml:space="preserve"> x E. </w:t>
            </w:r>
            <w:proofErr w:type="spellStart"/>
            <w:r w:rsidRPr="006D760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canis</w:t>
            </w:r>
            <w:bookmarkEnd w:id="4"/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DA448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843886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0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792267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29AC54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C4BD01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938277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00E46C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47F13A" w14:textId="77777777" w:rsidR="004A3AFA" w:rsidRPr="006D7602" w:rsidRDefault="004A3AFA" w:rsidP="004030E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FE30CA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A26C74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7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278B62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1B285D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E831B4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0</w:t>
            </w:r>
          </w:p>
        </w:tc>
      </w:tr>
      <w:tr w:rsidR="004A3AFA" w:rsidRPr="006D7602" w14:paraId="54310896" w14:textId="77777777" w:rsidTr="004030ED">
        <w:trPr>
          <w:trHeight w:hRule="exact" w:val="227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B38E13" w14:textId="77777777" w:rsidR="004A3AFA" w:rsidRPr="006D7602" w:rsidRDefault="004A3AFA" w:rsidP="004030ED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nl-NL"/>
              </w:rPr>
            </w:pPr>
            <w:r w:rsidRPr="006D760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. cani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5E5D6C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9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32CF01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7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3C19E0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B98F47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BA55A8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74F715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37AD94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0AF584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7967E7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93BD11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C92AB3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77FE73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5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69716B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.00</w:t>
            </w:r>
          </w:p>
        </w:tc>
      </w:tr>
      <w:tr w:rsidR="004A3AFA" w:rsidRPr="006D7602" w14:paraId="59943C6D" w14:textId="77777777" w:rsidTr="004030ED">
        <w:trPr>
          <w:trHeight w:hRule="exact" w:val="227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233FDA" w14:textId="77777777" w:rsidR="004A3AFA" w:rsidRPr="006D7602" w:rsidRDefault="004A3AFA" w:rsidP="004030ED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nl-NL"/>
              </w:rPr>
            </w:pPr>
            <w:r w:rsidRPr="006D760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 xml:space="preserve">A. platys x H. </w:t>
            </w:r>
            <w:proofErr w:type="spellStart"/>
            <w:r w:rsidRPr="006D760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cani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57478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9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621D8D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3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146ABD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4F9733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683E64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2E6B61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DA3509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8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31A171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0B399A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ADA2B6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7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47EAD2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0857CD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5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1D2152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4A3AFA" w:rsidRPr="006D7602" w14:paraId="3B8DC066" w14:textId="77777777" w:rsidTr="004030ED">
        <w:trPr>
          <w:trHeight w:hRule="exact" w:val="227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DF022F" w14:textId="77777777" w:rsidR="004A3AFA" w:rsidRPr="006D7602" w:rsidRDefault="004A3AFA" w:rsidP="004030ED">
            <w:pPr>
              <w:spacing w:after="0"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6D760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. platy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637DB8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DAE1FA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1BD709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155C59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848158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6303F4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9B9290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527FDF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005486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B7493B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8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815140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16D58C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7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0B38C6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00</w:t>
            </w:r>
          </w:p>
        </w:tc>
      </w:tr>
      <w:tr w:rsidR="004A3AFA" w:rsidRPr="006D7602" w14:paraId="1E013503" w14:textId="77777777" w:rsidTr="004030ED">
        <w:trPr>
          <w:trHeight w:hRule="exact" w:val="227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1AD2EF" w14:textId="77777777" w:rsidR="004A3AFA" w:rsidRPr="006D7602" w:rsidRDefault="004A3AFA" w:rsidP="004030ED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nl-NL"/>
              </w:rPr>
            </w:pPr>
            <w:r w:rsidRPr="006D760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 xml:space="preserve">A. platys x E. </w:t>
            </w:r>
            <w:proofErr w:type="spellStart"/>
            <w:r w:rsidRPr="006D760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cani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1AF869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B8A8F6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36D6E2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DE7D10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7083EF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825FB7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9E9492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B67B81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ACF53A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48AB74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8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E664DE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B88FC9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70E4AA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00</w:t>
            </w:r>
          </w:p>
        </w:tc>
      </w:tr>
      <w:tr w:rsidR="004A3AFA" w:rsidRPr="006D7602" w14:paraId="7D8C0537" w14:textId="77777777" w:rsidTr="004030ED">
        <w:trPr>
          <w:cantSplit/>
          <w:trHeight w:hRule="exact" w:val="227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5B7341" w14:textId="77777777" w:rsidR="004A3AFA" w:rsidRPr="006D7602" w:rsidRDefault="004A3AFA" w:rsidP="004030ED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nl-NL"/>
              </w:rPr>
            </w:pPr>
            <w:r w:rsidRPr="006D760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 xml:space="preserve">A. platys x H. </w:t>
            </w:r>
            <w:proofErr w:type="spellStart"/>
            <w:r w:rsidRPr="006D760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canis</w:t>
            </w:r>
            <w:proofErr w:type="spellEnd"/>
            <w:r w:rsidRPr="006D760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 xml:space="preserve"> x E. </w:t>
            </w:r>
            <w:proofErr w:type="spellStart"/>
            <w:r w:rsidRPr="006D760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cani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61632C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2671AA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E36910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4270A3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E817A6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E00DA6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788B0C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7B1B03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C7F8C9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A027C8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233205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42C827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054DF3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4A3AFA" w:rsidRPr="006D7602" w14:paraId="6F02A262" w14:textId="77777777" w:rsidTr="004030ED">
        <w:trPr>
          <w:trHeight w:hRule="exact" w:val="227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B11A0C" w14:textId="77777777" w:rsidR="004A3AFA" w:rsidRPr="006D7602" w:rsidRDefault="004A3AFA" w:rsidP="004030ED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nl-NL"/>
              </w:rPr>
            </w:pPr>
            <w:r w:rsidRPr="006D760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 xml:space="preserve">B. </w:t>
            </w:r>
            <w:proofErr w:type="spellStart"/>
            <w:r w:rsidRPr="006D760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rossi</w:t>
            </w:r>
            <w:proofErr w:type="spellEnd"/>
            <w:r w:rsidRPr="006D760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 xml:space="preserve"> x H. </w:t>
            </w:r>
            <w:proofErr w:type="spellStart"/>
            <w:r w:rsidRPr="006D760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cani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13412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777E2B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2FF31D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8E81EB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8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1ADAE1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4BC0A8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2ABB7B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673E58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CF7596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DEB723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2483AC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DC1BAD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1E8C8C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4A3AFA" w:rsidRPr="006D7602" w14:paraId="7F5BF83C" w14:textId="77777777" w:rsidTr="004030ED">
        <w:trPr>
          <w:trHeight w:hRule="exact" w:val="227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1C8D66" w14:textId="77777777" w:rsidR="004A3AFA" w:rsidRPr="006D7602" w:rsidRDefault="004A3AFA" w:rsidP="004030ED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nl-NL"/>
              </w:rPr>
            </w:pPr>
            <w:r w:rsidRPr="006D760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 xml:space="preserve">H. </w:t>
            </w:r>
            <w:proofErr w:type="spellStart"/>
            <w:r w:rsidRPr="006D760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canis</w:t>
            </w:r>
            <w:proofErr w:type="spellEnd"/>
            <w:r w:rsidRPr="006D760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 xml:space="preserve"> x D. </w:t>
            </w:r>
            <w:proofErr w:type="spellStart"/>
            <w:r w:rsidRPr="006D760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immiti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696F61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E2903D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C45040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4763CB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CC3398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E427B0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D339C4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5C0232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CD2AE2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F2D72D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35A03B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50CAD3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82073A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4A3AFA" w:rsidRPr="006D7602" w14:paraId="5EC0B4A1" w14:textId="77777777" w:rsidTr="004030ED">
        <w:trPr>
          <w:trHeight w:hRule="exact" w:val="227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4F1089" w14:textId="77777777" w:rsidR="004A3AFA" w:rsidRPr="006D7602" w:rsidRDefault="004A3AFA" w:rsidP="004030ED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nl-NL"/>
              </w:rPr>
            </w:pPr>
            <w:r w:rsidRPr="006D760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B. ross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39F944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1C6099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B29E94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7A7B2A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D3ED93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4DE8DB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EB0C33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3FD712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2A9F83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36337E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622684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6C6335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26A625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4A3AFA" w:rsidRPr="006D7602" w14:paraId="133698DC" w14:textId="77777777" w:rsidTr="004030ED">
        <w:trPr>
          <w:trHeight w:hRule="exact" w:val="227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DE6081" w14:textId="77777777" w:rsidR="004A3AFA" w:rsidRPr="006D7602" w:rsidRDefault="004A3AFA" w:rsidP="004030ED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nl-NL"/>
              </w:rPr>
            </w:pPr>
            <w:r w:rsidRPr="006D760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D. immiti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28EA6F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B69FA9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17C945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9142B8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B960D8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C4E356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521BCD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018534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5FEDF0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37E60E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818712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278B2B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12AAFE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4A3AFA" w:rsidRPr="006D7602" w14:paraId="7CF15949" w14:textId="77777777" w:rsidTr="004030ED">
        <w:trPr>
          <w:trHeight w:hRule="exact" w:val="227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92E772" w14:textId="77777777" w:rsidR="004A3AFA" w:rsidRPr="006D7602" w:rsidRDefault="004A3AFA" w:rsidP="004030ED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nl-NL"/>
              </w:rPr>
            </w:pPr>
            <w:r w:rsidRPr="006D760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 xml:space="preserve">A. platys x H. </w:t>
            </w:r>
            <w:proofErr w:type="spellStart"/>
            <w:r w:rsidRPr="006D760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canis</w:t>
            </w:r>
            <w:proofErr w:type="spellEnd"/>
            <w:r w:rsidRPr="006D760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 xml:space="preserve"> x D. </w:t>
            </w:r>
            <w:proofErr w:type="spellStart"/>
            <w:r w:rsidRPr="006D760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immiti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C5CABF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FFBC0E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DE478A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6B6CE5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3D7F74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4F857F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C11274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EDEA9E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4EA09E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74927C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2464A7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36510F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D05FA0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4A3AFA" w:rsidRPr="006D7602" w14:paraId="6375E9CC" w14:textId="77777777" w:rsidTr="004030ED">
        <w:trPr>
          <w:trHeight w:hRule="exact" w:val="227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FB2F64" w14:textId="77777777" w:rsidR="004A3AFA" w:rsidRPr="006D7602" w:rsidRDefault="004A3AFA" w:rsidP="004030ED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nl-NL"/>
              </w:rPr>
            </w:pPr>
            <w:r w:rsidRPr="006D760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 xml:space="preserve">C. </w:t>
            </w:r>
            <w:proofErr w:type="spellStart"/>
            <w:r w:rsidRPr="006D760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burnetti</w:t>
            </w:r>
            <w:proofErr w:type="spellEnd"/>
            <w:r w:rsidRPr="006D760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 xml:space="preserve"> x H. </w:t>
            </w:r>
            <w:proofErr w:type="spellStart"/>
            <w:r w:rsidRPr="006D760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cani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56027F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AA7C94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7A2DAD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37460C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873278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A805F3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F92BBF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100A97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731248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911C50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F7FFD4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1E4EE5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C569BA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4A3AFA" w:rsidRPr="006D7602" w14:paraId="7FD7C144" w14:textId="77777777" w:rsidTr="004030ED">
        <w:trPr>
          <w:cantSplit/>
          <w:trHeight w:hRule="exact" w:val="227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972029" w14:textId="77777777" w:rsidR="004A3AFA" w:rsidRPr="006D7602" w:rsidRDefault="004A3AFA" w:rsidP="004030ED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nl-NL"/>
              </w:rPr>
            </w:pPr>
            <w:r w:rsidRPr="006D760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 xml:space="preserve">D. </w:t>
            </w:r>
            <w:proofErr w:type="spellStart"/>
            <w:r w:rsidRPr="006D760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immitis</w:t>
            </w:r>
            <w:proofErr w:type="spellEnd"/>
            <w:r w:rsidRPr="006D760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 xml:space="preserve"> x E. </w:t>
            </w:r>
            <w:proofErr w:type="spellStart"/>
            <w:r w:rsidRPr="006D760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cani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B991B2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173A7A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2B0183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E5B1FD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EA27F9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0C7F54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7DADBA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7EAE48" w14:textId="77777777" w:rsidR="004A3AFA" w:rsidRPr="006D7602" w:rsidRDefault="004A3AFA" w:rsidP="004030E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F0E7C8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F8C583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BE151F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3D1AA2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338090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4A3AFA" w:rsidRPr="006D7602" w14:paraId="5CB230C4" w14:textId="77777777" w:rsidTr="004030ED">
        <w:trPr>
          <w:cantSplit/>
          <w:trHeight w:hRule="exact" w:val="227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1E4D4F" w14:textId="77777777" w:rsidR="004A3AFA" w:rsidRPr="006D7602" w:rsidRDefault="004A3AFA" w:rsidP="004030ED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nl-NL"/>
              </w:rPr>
            </w:pPr>
            <w:r w:rsidRPr="006D760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 xml:space="preserve">A. platys x C. </w:t>
            </w:r>
            <w:proofErr w:type="spellStart"/>
            <w:r w:rsidRPr="006D760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burnetti</w:t>
            </w:r>
            <w:proofErr w:type="spellEnd"/>
            <w:r w:rsidRPr="006D760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 xml:space="preserve"> x H. </w:t>
            </w:r>
            <w:proofErr w:type="spellStart"/>
            <w:r w:rsidRPr="006D760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canis</w:t>
            </w:r>
            <w:proofErr w:type="spellEnd"/>
            <w:r w:rsidRPr="006D760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 xml:space="preserve"> x E. </w:t>
            </w:r>
            <w:proofErr w:type="spellStart"/>
            <w:r w:rsidRPr="006D760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cani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889011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0B90C6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BDE966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AFD66E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C214C5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A3CF76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5AD27D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49B91C" w14:textId="77777777" w:rsidR="004A3AFA" w:rsidRPr="006D7602" w:rsidRDefault="004A3AFA" w:rsidP="004030E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4F4DC0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668BC6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0D20A4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AA1B34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E27BC0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4A3AFA" w:rsidRPr="006D7602" w14:paraId="65322184" w14:textId="77777777" w:rsidTr="004030ED">
        <w:trPr>
          <w:cantSplit/>
          <w:trHeight w:hRule="exact" w:val="227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05BC00" w14:textId="77777777" w:rsidR="004A3AFA" w:rsidRPr="006D7602" w:rsidRDefault="004A3AFA" w:rsidP="004030ED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nl-NL"/>
              </w:rPr>
            </w:pPr>
            <w:r w:rsidRPr="006D760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 xml:space="preserve">A. platys x H. </w:t>
            </w:r>
            <w:proofErr w:type="spellStart"/>
            <w:r w:rsidRPr="006D760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canis</w:t>
            </w:r>
            <w:proofErr w:type="spellEnd"/>
            <w:r w:rsidRPr="006D760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 xml:space="preserve"> x D. </w:t>
            </w:r>
            <w:proofErr w:type="spellStart"/>
            <w:r w:rsidRPr="006D760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immitis</w:t>
            </w:r>
            <w:proofErr w:type="spellEnd"/>
            <w:r w:rsidRPr="006D760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 xml:space="preserve"> x E. </w:t>
            </w:r>
            <w:proofErr w:type="spellStart"/>
            <w:r w:rsidRPr="006D760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cani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0A1BF2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DF0BDA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D6641E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CB9609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47A784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F26166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8F55DA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DD7732" w14:textId="77777777" w:rsidR="004A3AFA" w:rsidRPr="006D7602" w:rsidRDefault="004A3AFA" w:rsidP="004030E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327B53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B207E7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E60BAC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5AAEC1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EF2A30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4A3AFA" w:rsidRPr="006D7602" w14:paraId="6A196B5D" w14:textId="77777777" w:rsidTr="004030ED">
        <w:trPr>
          <w:cantSplit/>
          <w:trHeight w:hRule="exact" w:val="227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3CB9FE" w14:textId="77777777" w:rsidR="004A3AFA" w:rsidRPr="006D7602" w:rsidRDefault="004A3AFA" w:rsidP="004030ED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nl-NL"/>
              </w:rPr>
            </w:pPr>
            <w:r w:rsidRPr="006D760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 xml:space="preserve">A. platys x H. </w:t>
            </w:r>
            <w:proofErr w:type="spellStart"/>
            <w:r w:rsidRPr="006D760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canis</w:t>
            </w:r>
            <w:proofErr w:type="spellEnd"/>
            <w:r w:rsidRPr="006D760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 xml:space="preserve"> x Trypanosoma </w:t>
            </w:r>
            <w:r w:rsidRPr="006D7602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  <w:lang w:val="en-GB"/>
              </w:rPr>
              <w:t>spp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B81478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F63F93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F1A72B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A7025F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12E9FA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A6F223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A40C25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72C2C8" w14:textId="77777777" w:rsidR="004A3AFA" w:rsidRPr="006D7602" w:rsidRDefault="004A3AFA" w:rsidP="004030E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A7363E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D8BC38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B98610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58E5DC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76FECA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4A3AFA" w:rsidRPr="006D7602" w14:paraId="579D16DA" w14:textId="77777777" w:rsidTr="004030ED">
        <w:trPr>
          <w:cantSplit/>
          <w:trHeight w:hRule="exact" w:val="227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38C2C6" w14:textId="77777777" w:rsidR="004A3AFA" w:rsidRPr="006D7602" w:rsidRDefault="004A3AFA" w:rsidP="004030ED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nl-NL"/>
              </w:rPr>
            </w:pPr>
            <w:r w:rsidRPr="006D760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 xml:space="preserve">B. </w:t>
            </w:r>
            <w:proofErr w:type="spellStart"/>
            <w:r w:rsidRPr="006D760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rossi</w:t>
            </w:r>
            <w:proofErr w:type="spellEnd"/>
            <w:r w:rsidRPr="006D760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 xml:space="preserve"> x A. platys x H. </w:t>
            </w:r>
            <w:proofErr w:type="spellStart"/>
            <w:r w:rsidRPr="006D760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cani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9506A9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2D6E6A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F1BD5D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FA5EFF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1B17AF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684D25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64639A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4DD8A4" w14:textId="77777777" w:rsidR="004A3AFA" w:rsidRPr="006D7602" w:rsidRDefault="004A3AFA" w:rsidP="004030E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7D19A5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4D9168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CFFAAE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D0AC04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64083E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4A3AFA" w:rsidRPr="006D7602" w14:paraId="191D376B" w14:textId="77777777" w:rsidTr="004030ED">
        <w:trPr>
          <w:cantSplit/>
          <w:trHeight w:hRule="exact" w:val="227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828B5A" w14:textId="77777777" w:rsidR="004A3AFA" w:rsidRPr="006D7602" w:rsidRDefault="004A3AFA" w:rsidP="004030ED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nl-NL"/>
              </w:rPr>
            </w:pPr>
            <w:r w:rsidRPr="006D760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 xml:space="preserve">B. </w:t>
            </w:r>
            <w:proofErr w:type="spellStart"/>
            <w:r w:rsidRPr="006D760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rossi</w:t>
            </w:r>
            <w:proofErr w:type="spellEnd"/>
            <w:r w:rsidRPr="006D760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 xml:space="preserve"> x D. </w:t>
            </w:r>
            <w:proofErr w:type="spellStart"/>
            <w:r w:rsidRPr="006D760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immiti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28D395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49FDCE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9A9948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F74A00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DEE2F4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B57559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638E7A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5DD289" w14:textId="77777777" w:rsidR="004A3AFA" w:rsidRPr="006D7602" w:rsidRDefault="004A3AFA" w:rsidP="004030E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62A11F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CBE372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E18DAB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049956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7B4545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4A3AFA" w:rsidRPr="006D7602" w14:paraId="3FFD2038" w14:textId="77777777" w:rsidTr="004030ED">
        <w:trPr>
          <w:cantSplit/>
          <w:trHeight w:hRule="exact" w:val="227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E3C510" w14:textId="77777777" w:rsidR="004A3AFA" w:rsidRPr="006D7602" w:rsidRDefault="004A3AFA" w:rsidP="004030ED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nl-NL"/>
              </w:rPr>
            </w:pPr>
            <w:r w:rsidRPr="006D760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 xml:space="preserve">B. </w:t>
            </w:r>
            <w:proofErr w:type="spellStart"/>
            <w:r w:rsidRPr="006D760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rossi</w:t>
            </w:r>
            <w:proofErr w:type="spellEnd"/>
            <w:r w:rsidRPr="006D760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 xml:space="preserve"> x E. </w:t>
            </w:r>
            <w:proofErr w:type="spellStart"/>
            <w:r w:rsidRPr="006D760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cani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0BAB57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B8E8BF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C5AD72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9BC1E3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69E247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1A9C35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E74BA3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4D7067" w14:textId="77777777" w:rsidR="004A3AFA" w:rsidRPr="006D7602" w:rsidRDefault="004A3AFA" w:rsidP="004030E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DDEC7F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C6C8AF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0DC7DB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B8CDC9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BB7ED1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4A3AFA" w:rsidRPr="006D7602" w14:paraId="67A95115" w14:textId="77777777" w:rsidTr="004030ED">
        <w:trPr>
          <w:cantSplit/>
          <w:trHeight w:hRule="exact" w:val="227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C9EDC4" w14:textId="77777777" w:rsidR="004A3AFA" w:rsidRPr="006D7602" w:rsidRDefault="004A3AFA" w:rsidP="004030ED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nl-NL"/>
              </w:rPr>
            </w:pPr>
            <w:r w:rsidRPr="006D760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 xml:space="preserve">B. </w:t>
            </w:r>
            <w:proofErr w:type="spellStart"/>
            <w:r w:rsidRPr="006D760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rossi</w:t>
            </w:r>
            <w:proofErr w:type="spellEnd"/>
            <w:r w:rsidRPr="006D760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 xml:space="preserve"> x H. </w:t>
            </w:r>
            <w:proofErr w:type="spellStart"/>
            <w:r w:rsidRPr="006D760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canis</w:t>
            </w:r>
            <w:proofErr w:type="spellEnd"/>
            <w:r w:rsidRPr="006D760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 xml:space="preserve"> x E. </w:t>
            </w:r>
            <w:proofErr w:type="spellStart"/>
            <w:r w:rsidRPr="006D760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cani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B367D9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A3BC30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773470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236C9A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0A2777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98B9B3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18EE15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725E3D" w14:textId="77777777" w:rsidR="004A3AFA" w:rsidRPr="006D7602" w:rsidRDefault="004A3AFA" w:rsidP="004030E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96365C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B025FD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AE2817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44B148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51D01B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4A3AFA" w:rsidRPr="006D7602" w14:paraId="0A5716F8" w14:textId="77777777" w:rsidTr="004030ED">
        <w:trPr>
          <w:cantSplit/>
          <w:trHeight w:hRule="exact" w:val="227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987216" w14:textId="77777777" w:rsidR="004A3AFA" w:rsidRPr="006D7602" w:rsidRDefault="004A3AFA" w:rsidP="004030ED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nl-NL"/>
              </w:rPr>
            </w:pPr>
            <w:r w:rsidRPr="006D760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 xml:space="preserve">H. </w:t>
            </w:r>
            <w:proofErr w:type="spellStart"/>
            <w:r w:rsidRPr="006D760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canis</w:t>
            </w:r>
            <w:proofErr w:type="spellEnd"/>
            <w:r w:rsidRPr="006D760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 xml:space="preserve"> x D. </w:t>
            </w:r>
            <w:proofErr w:type="spellStart"/>
            <w:r w:rsidRPr="006D760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immitis</w:t>
            </w:r>
            <w:proofErr w:type="spellEnd"/>
            <w:r w:rsidRPr="006D760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 xml:space="preserve"> x E. </w:t>
            </w:r>
            <w:proofErr w:type="spellStart"/>
            <w:r w:rsidRPr="006D760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cani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5D9F91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BF54E5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289926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883D57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A61A15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436B8C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81C47C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5B8ECE" w14:textId="77777777" w:rsidR="004A3AFA" w:rsidRPr="006D7602" w:rsidRDefault="004A3AFA" w:rsidP="004030E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8252CD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AF2D68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6DCBB1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2C2821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0C6A4F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4A3AFA" w:rsidRPr="006D7602" w14:paraId="56AA5F0C" w14:textId="77777777" w:rsidTr="004030ED">
        <w:trPr>
          <w:trHeight w:hRule="exact" w:val="150"/>
        </w:trPr>
        <w:tc>
          <w:tcPr>
            <w:tcW w:w="3828" w:type="dxa"/>
            <w:noWrap/>
            <w:vAlign w:val="bottom"/>
          </w:tcPr>
          <w:p w14:paraId="4A18D965" w14:textId="77777777" w:rsidR="004A3AFA" w:rsidRPr="006D7602" w:rsidRDefault="004A3AFA" w:rsidP="004030ED">
            <w:pPr>
              <w:spacing w:after="0" w:line="360" w:lineRule="auto"/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GB" w:eastAsia="nl-NL"/>
              </w:rPr>
            </w:pPr>
          </w:p>
        </w:tc>
        <w:tc>
          <w:tcPr>
            <w:tcW w:w="850" w:type="dxa"/>
            <w:noWrap/>
          </w:tcPr>
          <w:p w14:paraId="3658E576" w14:textId="77777777" w:rsidR="004A3AFA" w:rsidRPr="006D7602" w:rsidRDefault="004A3AFA" w:rsidP="004030ED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851" w:type="dxa"/>
          </w:tcPr>
          <w:p w14:paraId="0B67BDAE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nl-NL"/>
              </w:rPr>
            </w:pPr>
          </w:p>
        </w:tc>
        <w:tc>
          <w:tcPr>
            <w:tcW w:w="708" w:type="dxa"/>
          </w:tcPr>
          <w:p w14:paraId="25E47F93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nl-NL"/>
              </w:rPr>
            </w:pPr>
          </w:p>
        </w:tc>
        <w:tc>
          <w:tcPr>
            <w:tcW w:w="851" w:type="dxa"/>
          </w:tcPr>
          <w:p w14:paraId="49FEE931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nl-NL"/>
              </w:rPr>
            </w:pPr>
          </w:p>
        </w:tc>
        <w:tc>
          <w:tcPr>
            <w:tcW w:w="709" w:type="dxa"/>
          </w:tcPr>
          <w:p w14:paraId="5344DEE2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nl-NL"/>
              </w:rPr>
            </w:pPr>
          </w:p>
        </w:tc>
        <w:tc>
          <w:tcPr>
            <w:tcW w:w="850" w:type="dxa"/>
            <w:noWrap/>
          </w:tcPr>
          <w:p w14:paraId="14275507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nl-NL"/>
              </w:rPr>
            </w:pPr>
          </w:p>
        </w:tc>
        <w:tc>
          <w:tcPr>
            <w:tcW w:w="851" w:type="dxa"/>
          </w:tcPr>
          <w:p w14:paraId="43F5A79D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nl-NL"/>
              </w:rPr>
            </w:pPr>
          </w:p>
        </w:tc>
        <w:tc>
          <w:tcPr>
            <w:tcW w:w="850" w:type="dxa"/>
            <w:noWrap/>
          </w:tcPr>
          <w:p w14:paraId="422C031C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nl-NL"/>
              </w:rPr>
            </w:pPr>
          </w:p>
        </w:tc>
        <w:tc>
          <w:tcPr>
            <w:tcW w:w="709" w:type="dxa"/>
          </w:tcPr>
          <w:p w14:paraId="2D80112E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nl-NL"/>
              </w:rPr>
            </w:pPr>
          </w:p>
        </w:tc>
        <w:tc>
          <w:tcPr>
            <w:tcW w:w="709" w:type="dxa"/>
          </w:tcPr>
          <w:p w14:paraId="251FDA8B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nl-NL"/>
              </w:rPr>
            </w:pPr>
          </w:p>
        </w:tc>
        <w:tc>
          <w:tcPr>
            <w:tcW w:w="708" w:type="dxa"/>
          </w:tcPr>
          <w:p w14:paraId="520FCF40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nl-NL"/>
              </w:rPr>
            </w:pPr>
          </w:p>
        </w:tc>
        <w:tc>
          <w:tcPr>
            <w:tcW w:w="709" w:type="dxa"/>
          </w:tcPr>
          <w:p w14:paraId="438EB267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nl-NL"/>
              </w:rPr>
            </w:pPr>
          </w:p>
        </w:tc>
        <w:tc>
          <w:tcPr>
            <w:tcW w:w="851" w:type="dxa"/>
          </w:tcPr>
          <w:p w14:paraId="545EDF53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nl-NL"/>
              </w:rPr>
            </w:pPr>
          </w:p>
        </w:tc>
      </w:tr>
      <w:tr w:rsidR="004A3AFA" w:rsidRPr="006D7602" w14:paraId="6B663215" w14:textId="77777777" w:rsidTr="004030ED">
        <w:trPr>
          <w:trHeight w:hRule="exact" w:val="326"/>
        </w:trPr>
        <w:tc>
          <w:tcPr>
            <w:tcW w:w="3828" w:type="dxa"/>
            <w:noWrap/>
            <w:vAlign w:val="bottom"/>
          </w:tcPr>
          <w:p w14:paraId="610D3EC7" w14:textId="77777777" w:rsidR="004A3AFA" w:rsidRPr="006D7602" w:rsidRDefault="004A3AFA" w:rsidP="004030ED">
            <w:pPr>
              <w:spacing w:after="0" w:line="360" w:lineRule="auto"/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GB" w:eastAsia="nl-NL"/>
              </w:rPr>
            </w:pPr>
            <w:r w:rsidRPr="006D7602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GB" w:eastAsia="nl-NL"/>
              </w:rPr>
              <w:t>Co-infected individuals (%)</w:t>
            </w:r>
          </w:p>
        </w:tc>
        <w:tc>
          <w:tcPr>
            <w:tcW w:w="850" w:type="dxa"/>
            <w:noWrap/>
            <w:vAlign w:val="bottom"/>
          </w:tcPr>
          <w:p w14:paraId="542E35F4" w14:textId="77777777" w:rsidR="004A3AFA" w:rsidRPr="006D7602" w:rsidRDefault="004A3AFA" w:rsidP="004030ED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6D760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30.87</w:t>
            </w:r>
          </w:p>
        </w:tc>
        <w:tc>
          <w:tcPr>
            <w:tcW w:w="851" w:type="dxa"/>
            <w:vAlign w:val="bottom"/>
          </w:tcPr>
          <w:p w14:paraId="0BD8AD6E" w14:textId="77777777" w:rsidR="004A3AFA" w:rsidRPr="006D7602" w:rsidRDefault="004A3AFA" w:rsidP="004030ED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6D760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31.71</w:t>
            </w:r>
          </w:p>
        </w:tc>
        <w:tc>
          <w:tcPr>
            <w:tcW w:w="708" w:type="dxa"/>
            <w:vAlign w:val="bottom"/>
          </w:tcPr>
          <w:p w14:paraId="12821BFF" w14:textId="77777777" w:rsidR="004A3AFA" w:rsidRPr="006D7602" w:rsidRDefault="004A3AFA" w:rsidP="004030ED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6D760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37.5</w:t>
            </w:r>
          </w:p>
        </w:tc>
        <w:tc>
          <w:tcPr>
            <w:tcW w:w="851" w:type="dxa"/>
            <w:vAlign w:val="bottom"/>
          </w:tcPr>
          <w:p w14:paraId="2478C09B" w14:textId="77777777" w:rsidR="004A3AFA" w:rsidRPr="006D7602" w:rsidRDefault="004A3AFA" w:rsidP="004030ED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6D760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25.00</w:t>
            </w:r>
          </w:p>
        </w:tc>
        <w:tc>
          <w:tcPr>
            <w:tcW w:w="709" w:type="dxa"/>
            <w:vAlign w:val="bottom"/>
          </w:tcPr>
          <w:p w14:paraId="4781D246" w14:textId="77777777" w:rsidR="004A3AFA" w:rsidRPr="006D7602" w:rsidRDefault="004A3AFA" w:rsidP="004030ED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6D760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33.33</w:t>
            </w:r>
          </w:p>
        </w:tc>
        <w:tc>
          <w:tcPr>
            <w:tcW w:w="850" w:type="dxa"/>
            <w:noWrap/>
            <w:vAlign w:val="bottom"/>
          </w:tcPr>
          <w:p w14:paraId="5A6CAAB5" w14:textId="77777777" w:rsidR="004A3AFA" w:rsidRPr="006D7602" w:rsidRDefault="004A3AFA" w:rsidP="004030ED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6D760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8.16</w:t>
            </w:r>
          </w:p>
        </w:tc>
        <w:tc>
          <w:tcPr>
            <w:tcW w:w="851" w:type="dxa"/>
            <w:vAlign w:val="bottom"/>
          </w:tcPr>
          <w:p w14:paraId="15DDD572" w14:textId="77777777" w:rsidR="004A3AFA" w:rsidRPr="006D7602" w:rsidRDefault="004A3AFA" w:rsidP="004030ED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6D760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15.91</w:t>
            </w:r>
          </w:p>
        </w:tc>
        <w:tc>
          <w:tcPr>
            <w:tcW w:w="850" w:type="dxa"/>
            <w:noWrap/>
            <w:vAlign w:val="bottom"/>
          </w:tcPr>
          <w:p w14:paraId="7A523B45" w14:textId="77777777" w:rsidR="004A3AFA" w:rsidRPr="006D7602" w:rsidRDefault="004A3AFA" w:rsidP="004030ED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6D760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52.27</w:t>
            </w:r>
          </w:p>
        </w:tc>
        <w:tc>
          <w:tcPr>
            <w:tcW w:w="709" w:type="dxa"/>
            <w:vAlign w:val="bottom"/>
          </w:tcPr>
          <w:p w14:paraId="3FB8C37F" w14:textId="77777777" w:rsidR="004A3AFA" w:rsidRPr="006D7602" w:rsidRDefault="004A3AFA" w:rsidP="004030ED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6D760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28.57</w:t>
            </w:r>
          </w:p>
        </w:tc>
        <w:tc>
          <w:tcPr>
            <w:tcW w:w="709" w:type="dxa"/>
            <w:vAlign w:val="bottom"/>
          </w:tcPr>
          <w:p w14:paraId="2E30BBAD" w14:textId="77777777" w:rsidR="004A3AFA" w:rsidRPr="006D7602" w:rsidRDefault="004A3AFA" w:rsidP="004030ED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6D760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44.12</w:t>
            </w:r>
          </w:p>
        </w:tc>
        <w:tc>
          <w:tcPr>
            <w:tcW w:w="708" w:type="dxa"/>
            <w:vAlign w:val="bottom"/>
          </w:tcPr>
          <w:p w14:paraId="1E9C9BD7" w14:textId="77777777" w:rsidR="004A3AFA" w:rsidRPr="006D7602" w:rsidRDefault="004A3AFA" w:rsidP="004030ED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6D760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56.41</w:t>
            </w:r>
          </w:p>
        </w:tc>
        <w:tc>
          <w:tcPr>
            <w:tcW w:w="709" w:type="dxa"/>
            <w:vAlign w:val="bottom"/>
          </w:tcPr>
          <w:p w14:paraId="79133F39" w14:textId="77777777" w:rsidR="004A3AFA" w:rsidRPr="006D7602" w:rsidRDefault="004A3AFA" w:rsidP="004030ED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6D760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15.79</w:t>
            </w:r>
          </w:p>
        </w:tc>
        <w:tc>
          <w:tcPr>
            <w:tcW w:w="851" w:type="dxa"/>
            <w:vAlign w:val="bottom"/>
          </w:tcPr>
          <w:p w14:paraId="726D6FC8" w14:textId="77777777" w:rsidR="004A3AFA" w:rsidRPr="006D7602" w:rsidRDefault="004A3AFA" w:rsidP="004030ED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6D760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20.00</w:t>
            </w:r>
          </w:p>
        </w:tc>
      </w:tr>
      <w:tr w:rsidR="004A3AFA" w:rsidRPr="006D7602" w14:paraId="19F8CB15" w14:textId="77777777" w:rsidTr="00421FBC">
        <w:trPr>
          <w:trHeight w:hRule="exact" w:val="501"/>
        </w:trPr>
        <w:tc>
          <w:tcPr>
            <w:tcW w:w="3828" w:type="dxa"/>
            <w:noWrap/>
            <w:vAlign w:val="bottom"/>
          </w:tcPr>
          <w:p w14:paraId="4A9C3528" w14:textId="4C70B8C2" w:rsidR="004A3AFA" w:rsidRPr="006D7602" w:rsidRDefault="004B6D15" w:rsidP="00421FBC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nl-NL"/>
              </w:rPr>
            </w:pPr>
            <w:r w:rsidRPr="006D7602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 xml:space="preserve">N° of infested dogs </w:t>
            </w:r>
            <w:r w:rsidR="004A3AFA" w:rsidRPr="006D7602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with at least one</w:t>
            </w:r>
            <w:r w:rsidR="00C45B68" w:rsidRPr="006D7602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 xml:space="preserve"> pathogen</w:t>
            </w:r>
          </w:p>
        </w:tc>
        <w:tc>
          <w:tcPr>
            <w:tcW w:w="850" w:type="dxa"/>
            <w:noWrap/>
            <w:vAlign w:val="bottom"/>
          </w:tcPr>
          <w:p w14:paraId="65B01E2A" w14:textId="77777777" w:rsidR="004A3AFA" w:rsidRPr="006D7602" w:rsidRDefault="004A3AFA" w:rsidP="004030ED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6D760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434</w:t>
            </w:r>
          </w:p>
        </w:tc>
        <w:tc>
          <w:tcPr>
            <w:tcW w:w="851" w:type="dxa"/>
            <w:vAlign w:val="bottom"/>
          </w:tcPr>
          <w:p w14:paraId="30821AE8" w14:textId="77777777" w:rsidR="004A3AFA" w:rsidRPr="006D7602" w:rsidRDefault="004A3AFA" w:rsidP="004030ED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6D760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41</w:t>
            </w:r>
          </w:p>
        </w:tc>
        <w:tc>
          <w:tcPr>
            <w:tcW w:w="708" w:type="dxa"/>
            <w:vAlign w:val="bottom"/>
          </w:tcPr>
          <w:p w14:paraId="0A4F1478" w14:textId="77777777" w:rsidR="004A3AFA" w:rsidRPr="006D7602" w:rsidRDefault="004A3AFA" w:rsidP="004030ED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6D760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40</w:t>
            </w:r>
          </w:p>
        </w:tc>
        <w:tc>
          <w:tcPr>
            <w:tcW w:w="851" w:type="dxa"/>
            <w:vAlign w:val="bottom"/>
          </w:tcPr>
          <w:p w14:paraId="16D0FF6F" w14:textId="77777777" w:rsidR="004A3AFA" w:rsidRPr="006D7602" w:rsidRDefault="004A3AFA" w:rsidP="004030ED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6D760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68</w:t>
            </w:r>
          </w:p>
        </w:tc>
        <w:tc>
          <w:tcPr>
            <w:tcW w:w="709" w:type="dxa"/>
            <w:vAlign w:val="bottom"/>
          </w:tcPr>
          <w:p w14:paraId="6AE415DF" w14:textId="77777777" w:rsidR="004A3AFA" w:rsidRPr="006D7602" w:rsidRDefault="004A3AFA" w:rsidP="004030ED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6D760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15</w:t>
            </w:r>
          </w:p>
        </w:tc>
        <w:tc>
          <w:tcPr>
            <w:tcW w:w="850" w:type="dxa"/>
            <w:noWrap/>
            <w:vAlign w:val="bottom"/>
          </w:tcPr>
          <w:p w14:paraId="4B27EFF7" w14:textId="77777777" w:rsidR="004A3AFA" w:rsidRPr="006D7602" w:rsidRDefault="004A3AFA" w:rsidP="004030ED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6D760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49</w:t>
            </w:r>
          </w:p>
        </w:tc>
        <w:tc>
          <w:tcPr>
            <w:tcW w:w="851" w:type="dxa"/>
            <w:vAlign w:val="bottom"/>
          </w:tcPr>
          <w:p w14:paraId="562DBC8F" w14:textId="77777777" w:rsidR="004A3AFA" w:rsidRPr="006D7602" w:rsidRDefault="004A3AFA" w:rsidP="004030ED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6D760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44</w:t>
            </w:r>
          </w:p>
        </w:tc>
        <w:tc>
          <w:tcPr>
            <w:tcW w:w="850" w:type="dxa"/>
            <w:noWrap/>
            <w:vAlign w:val="bottom"/>
          </w:tcPr>
          <w:p w14:paraId="33A78E05" w14:textId="77777777" w:rsidR="004A3AFA" w:rsidRPr="006D7602" w:rsidRDefault="004A3AFA" w:rsidP="004030ED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6D760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44</w:t>
            </w:r>
          </w:p>
        </w:tc>
        <w:tc>
          <w:tcPr>
            <w:tcW w:w="709" w:type="dxa"/>
            <w:vAlign w:val="bottom"/>
          </w:tcPr>
          <w:p w14:paraId="3E002803" w14:textId="77777777" w:rsidR="004A3AFA" w:rsidRPr="006D7602" w:rsidRDefault="004A3AFA" w:rsidP="004030ED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6D760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21</w:t>
            </w:r>
          </w:p>
        </w:tc>
        <w:tc>
          <w:tcPr>
            <w:tcW w:w="709" w:type="dxa"/>
            <w:vAlign w:val="bottom"/>
          </w:tcPr>
          <w:p w14:paraId="270BDEE5" w14:textId="77777777" w:rsidR="004A3AFA" w:rsidRPr="006D7602" w:rsidRDefault="004A3AFA" w:rsidP="004030ED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6D760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34</w:t>
            </w:r>
          </w:p>
        </w:tc>
        <w:tc>
          <w:tcPr>
            <w:tcW w:w="708" w:type="dxa"/>
            <w:vAlign w:val="bottom"/>
          </w:tcPr>
          <w:p w14:paraId="0D72CEF0" w14:textId="77777777" w:rsidR="004A3AFA" w:rsidRPr="006D7602" w:rsidRDefault="004A3AFA" w:rsidP="004030ED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6D760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39</w:t>
            </w:r>
          </w:p>
        </w:tc>
        <w:tc>
          <w:tcPr>
            <w:tcW w:w="709" w:type="dxa"/>
            <w:vAlign w:val="bottom"/>
          </w:tcPr>
          <w:p w14:paraId="08797534" w14:textId="77777777" w:rsidR="004A3AFA" w:rsidRPr="006D7602" w:rsidRDefault="004A3AFA" w:rsidP="004030ED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6D760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19</w:t>
            </w:r>
          </w:p>
        </w:tc>
        <w:tc>
          <w:tcPr>
            <w:tcW w:w="851" w:type="dxa"/>
            <w:vAlign w:val="bottom"/>
          </w:tcPr>
          <w:p w14:paraId="3691FF38" w14:textId="77777777" w:rsidR="004A3AFA" w:rsidRPr="006D7602" w:rsidRDefault="004A3AFA" w:rsidP="004030ED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6D760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20</w:t>
            </w:r>
          </w:p>
        </w:tc>
      </w:tr>
      <w:tr w:rsidR="004A3AFA" w:rsidRPr="00A63948" w14:paraId="48C2EDDA" w14:textId="77777777" w:rsidTr="004030ED">
        <w:trPr>
          <w:trHeight w:hRule="exact" w:val="138"/>
        </w:trPr>
        <w:tc>
          <w:tcPr>
            <w:tcW w:w="14034" w:type="dxa"/>
            <w:gridSpan w:val="14"/>
            <w:tcBorders>
              <w:bottom w:val="single" w:sz="4" w:space="0" w:color="auto"/>
            </w:tcBorders>
          </w:tcPr>
          <w:p w14:paraId="78939FE5" w14:textId="77777777" w:rsidR="004A3AFA" w:rsidRPr="00A63948" w:rsidRDefault="004A3AFA" w:rsidP="004030ED">
            <w:pPr>
              <w:spacing w:after="0" w:line="240" w:lineRule="auto"/>
              <w:contextualSpacing/>
              <w:outlineLvl w:val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  <w:p w14:paraId="526A0808" w14:textId="77777777" w:rsidR="004A3AFA" w:rsidRPr="00A63948" w:rsidRDefault="004A3AFA" w:rsidP="004030ED">
            <w:pPr>
              <w:spacing w:after="0" w:line="240" w:lineRule="auto"/>
              <w:contextualSpacing/>
              <w:outlineLvl w:val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</w:tr>
    </w:tbl>
    <w:p w14:paraId="792BA0F4" w14:textId="6E5E2E0C" w:rsidR="004A3AFA" w:rsidRPr="00A63948" w:rsidRDefault="00E75B29" w:rsidP="004A3AFA">
      <w:pPr>
        <w:pStyle w:val="NoSpacing"/>
        <w:contextualSpacing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Note: </w:t>
      </w:r>
      <w:r w:rsidRPr="00A63948">
        <w:rPr>
          <w:rFonts w:ascii="Times New Roman" w:hAnsi="Times New Roman" w:cs="Times New Roman"/>
          <w:sz w:val="24"/>
          <w:szCs w:val="24"/>
          <w:lang w:val="en-US"/>
        </w:rPr>
        <w:t xml:space="preserve">Prevalences refer to the number of host individuals with one or more </w:t>
      </w:r>
      <w:r>
        <w:rPr>
          <w:rFonts w:ascii="Times New Roman" w:hAnsi="Times New Roman" w:cs="Times New Roman"/>
          <w:sz w:val="24"/>
          <w:szCs w:val="24"/>
          <w:lang w:val="en-US"/>
        </w:rPr>
        <w:t>pathogens</w:t>
      </w:r>
      <w:r w:rsidRPr="00A63948">
        <w:rPr>
          <w:rFonts w:ascii="Times New Roman" w:hAnsi="Times New Roman" w:cs="Times New Roman"/>
          <w:sz w:val="24"/>
          <w:szCs w:val="24"/>
          <w:lang w:val="en-US"/>
        </w:rPr>
        <w:t>. From top to bottom: highest to lowest prevalence observed.</w:t>
      </w:r>
    </w:p>
    <w:p w14:paraId="19CAABE6" w14:textId="77777777" w:rsidR="004A3AFA" w:rsidRPr="00A63948" w:rsidRDefault="004A3AFA" w:rsidP="004A3AFA">
      <w:pPr>
        <w:pStyle w:val="NoSpacing"/>
        <w:contextualSpacing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F3168C1" w14:textId="77777777" w:rsidR="004A3AFA" w:rsidRPr="00A63948" w:rsidRDefault="004A3AFA" w:rsidP="004A3AFA">
      <w:pPr>
        <w:pStyle w:val="NoSpacing"/>
        <w:contextualSpacing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58C718D" w14:textId="77777777" w:rsidR="004A3AFA" w:rsidRPr="00A63948" w:rsidRDefault="004A3AFA" w:rsidP="004A3AFA">
      <w:pPr>
        <w:pStyle w:val="NoSpacing"/>
        <w:contextualSpacing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7ED2C54" w14:textId="77777777" w:rsidR="004A3AFA" w:rsidRPr="00A63948" w:rsidRDefault="004A3AFA" w:rsidP="004A3AFA">
      <w:pPr>
        <w:pStyle w:val="NoSpacing"/>
        <w:contextualSpacing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0CA60F7" w14:textId="1A3033E2" w:rsidR="004A3AFA" w:rsidRPr="00A63948" w:rsidRDefault="004A3AFA" w:rsidP="004A3AFA">
      <w:pPr>
        <w:pStyle w:val="NoSpacing"/>
        <w:contextualSpacing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6431A13" w14:textId="1158996F" w:rsidR="00A056C6" w:rsidRDefault="00A056C6" w:rsidP="004A3AFA">
      <w:pPr>
        <w:pStyle w:val="NoSpacing"/>
        <w:contextualSpacing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F03004F" w14:textId="012F8708" w:rsidR="00FE587A" w:rsidRDefault="00FE587A" w:rsidP="004A3AFA">
      <w:pPr>
        <w:pStyle w:val="NoSpacing"/>
        <w:contextualSpacing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75BF774" w14:textId="3E30E3CD" w:rsidR="00FE587A" w:rsidRDefault="00FE587A" w:rsidP="004A3AFA">
      <w:pPr>
        <w:pStyle w:val="NoSpacing"/>
        <w:contextualSpacing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EF6C462" w14:textId="383CD596" w:rsidR="004A3AFA" w:rsidRPr="00A63948" w:rsidRDefault="004A3AFA" w:rsidP="004A3AFA">
      <w:pPr>
        <w:pStyle w:val="NoSpacing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A63948">
        <w:rPr>
          <w:rFonts w:ascii="Times New Roman" w:hAnsi="Times New Roman" w:cs="Times New Roman"/>
          <w:b/>
          <w:sz w:val="24"/>
          <w:szCs w:val="24"/>
          <w:lang w:val="en-US"/>
        </w:rPr>
        <w:t>Table S</w:t>
      </w:r>
      <w:r w:rsidR="0015678E" w:rsidRPr="00A63948">
        <w:rPr>
          <w:rFonts w:ascii="Times New Roman" w:hAnsi="Times New Roman" w:cs="Times New Roman"/>
          <w:b/>
          <w:sz w:val="24"/>
          <w:szCs w:val="24"/>
          <w:lang w:val="en-US"/>
        </w:rPr>
        <w:t>5</w:t>
      </w:r>
      <w:r w:rsidRPr="00A63948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A63948">
        <w:rPr>
          <w:rFonts w:ascii="Times New Roman" w:hAnsi="Times New Roman" w:cs="Times New Roman"/>
          <w:sz w:val="24"/>
          <w:szCs w:val="24"/>
          <w:lang w:val="en-US"/>
        </w:rPr>
        <w:t xml:space="preserve"> Co-infections in dog ticks. </w:t>
      </w:r>
    </w:p>
    <w:tbl>
      <w:tblPr>
        <w:tblpPr w:leftFromText="180" w:rightFromText="180" w:vertAnchor="text" w:horzAnchor="margin" w:tblpY="63"/>
        <w:tblW w:w="14034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44"/>
        <w:gridCol w:w="1134"/>
        <w:gridCol w:w="851"/>
        <w:gridCol w:w="708"/>
        <w:gridCol w:w="851"/>
        <w:gridCol w:w="709"/>
        <w:gridCol w:w="850"/>
        <w:gridCol w:w="851"/>
        <w:gridCol w:w="850"/>
        <w:gridCol w:w="709"/>
        <w:gridCol w:w="709"/>
        <w:gridCol w:w="708"/>
        <w:gridCol w:w="709"/>
        <w:gridCol w:w="851"/>
      </w:tblGrid>
      <w:tr w:rsidR="004A3AFA" w:rsidRPr="00A63948" w14:paraId="4A8FED95" w14:textId="77777777" w:rsidTr="004030ED">
        <w:trPr>
          <w:trHeight w:val="413"/>
        </w:trPr>
        <w:tc>
          <w:tcPr>
            <w:tcW w:w="3544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5BD8EFF1" w14:textId="77777777" w:rsidR="004A3AFA" w:rsidRPr="00A63948" w:rsidRDefault="004A3AFA" w:rsidP="004030ED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nl-NL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14:paraId="2C79D2A2" w14:textId="77777777" w:rsidR="004A3AFA" w:rsidRPr="00A63948" w:rsidRDefault="004A3AFA" w:rsidP="004030ED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 w:eastAsia="nl-NL"/>
              </w:rPr>
            </w:pP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9261C6" w14:textId="77777777" w:rsidR="004A3AFA" w:rsidRPr="00A63948" w:rsidRDefault="004A3AFA" w:rsidP="00403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val="en-US" w:eastAsia="nl-NL"/>
              </w:rPr>
            </w:pPr>
            <w:r w:rsidRPr="00A6394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anzania (</w:t>
            </w:r>
            <w:r w:rsidRPr="00A6394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%)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BDC95E" w14:textId="77777777" w:rsidR="004A3AFA" w:rsidRPr="00A63948" w:rsidRDefault="004A3AFA" w:rsidP="00403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val="en-US" w:eastAsia="nl-NL"/>
              </w:rPr>
            </w:pPr>
            <w:r w:rsidRPr="00A63948">
              <w:rPr>
                <w:rFonts w:ascii="Times New Roman" w:hAnsi="Times New Roman" w:cs="Times New Roman"/>
                <w:sz w:val="20"/>
                <w:szCs w:val="20"/>
              </w:rPr>
              <w:t>Kenya</w:t>
            </w:r>
            <w:r w:rsidRPr="00A6394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Pr="00A6394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%)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5E2C5DC" w14:textId="77777777" w:rsidR="004A3AFA" w:rsidRPr="00A63948" w:rsidRDefault="004A3AFA" w:rsidP="00403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val="en-US" w:eastAsia="nl-NL"/>
              </w:rPr>
            </w:pPr>
            <w:r w:rsidRPr="00A63948">
              <w:rPr>
                <w:rFonts w:ascii="Times New Roman" w:hAnsi="Times New Roman" w:cs="Times New Roman"/>
                <w:sz w:val="20"/>
                <w:szCs w:val="20"/>
              </w:rPr>
              <w:t>Uganda</w:t>
            </w:r>
            <w:r w:rsidRPr="00A6394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Pr="00A6394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%)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7CD50EF" w14:textId="77777777" w:rsidR="004A3AFA" w:rsidRPr="00A63948" w:rsidRDefault="004A3AFA" w:rsidP="00403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val="en-US" w:eastAsia="nl-NL"/>
              </w:rPr>
            </w:pPr>
            <w:r w:rsidRPr="00A63948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nl-NL"/>
              </w:rPr>
              <w:t>Nigeria</w:t>
            </w:r>
            <w:r w:rsidRPr="00A6394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Pr="00A6394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%)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A69A4C" w14:textId="77777777" w:rsidR="004A3AFA" w:rsidRPr="00A63948" w:rsidRDefault="004A3AFA" w:rsidP="00403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val="en-US" w:eastAsia="nl-NL"/>
              </w:rPr>
            </w:pPr>
            <w:r w:rsidRPr="00A63948">
              <w:rPr>
                <w:rFonts w:ascii="Times New Roman" w:hAnsi="Times New Roman" w:cs="Times New Roman"/>
                <w:sz w:val="20"/>
                <w:szCs w:val="20"/>
              </w:rPr>
              <w:t>Ghana</w:t>
            </w:r>
            <w:r w:rsidRPr="00A6394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Pr="00A6394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%)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7A154D" w14:textId="77777777" w:rsidR="004A3AFA" w:rsidRPr="00A63948" w:rsidRDefault="004A3AFA" w:rsidP="00403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val="en-US" w:eastAsia="nl-NL"/>
              </w:rPr>
            </w:pPr>
            <w:r w:rsidRPr="00A63948">
              <w:rPr>
                <w:rFonts w:ascii="Times New Roman" w:hAnsi="Times New Roman" w:cs="Times New Roman"/>
                <w:sz w:val="20"/>
                <w:szCs w:val="20"/>
              </w:rPr>
              <w:t>Namibia</w:t>
            </w:r>
            <w:r w:rsidRPr="00A6394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Pr="00A6394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%)</w:t>
            </w:r>
          </w:p>
        </w:tc>
      </w:tr>
      <w:tr w:rsidR="004A3AFA" w:rsidRPr="006D7602" w14:paraId="0AAE1C07" w14:textId="77777777" w:rsidTr="004030ED">
        <w:trPr>
          <w:trHeight w:val="144"/>
        </w:trPr>
        <w:tc>
          <w:tcPr>
            <w:tcW w:w="3544" w:type="dxa"/>
            <w:tcBorders>
              <w:left w:val="nil"/>
              <w:bottom w:val="single" w:sz="4" w:space="0" w:color="auto"/>
              <w:right w:val="nil"/>
            </w:tcBorders>
          </w:tcPr>
          <w:p w14:paraId="0E9A5954" w14:textId="77777777" w:rsidR="004A3AFA" w:rsidRPr="006D7602" w:rsidRDefault="004A3AFA" w:rsidP="004030ED">
            <w:pPr>
              <w:spacing w:after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nl-NL"/>
              </w:rPr>
            </w:pPr>
            <w:r w:rsidRPr="006D76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co-)infections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14:paraId="5261AA14" w14:textId="77777777" w:rsidR="004A3AFA" w:rsidRPr="006D7602" w:rsidRDefault="004A3AFA" w:rsidP="004030E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 w:eastAsia="nl-NL"/>
              </w:rPr>
            </w:pPr>
            <w:r w:rsidRPr="006D7602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 w:eastAsia="nl-NL"/>
              </w:rPr>
              <w:t>Overall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</w:tcPr>
          <w:p w14:paraId="07C6B4CF" w14:textId="77777777" w:rsidR="004A3AFA" w:rsidRPr="006D7602" w:rsidRDefault="004A3AFA" w:rsidP="004030ED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 w:eastAsia="nl-NL"/>
              </w:rPr>
            </w:pPr>
            <w:r w:rsidRPr="006D760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Rural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13201F" w14:textId="77777777" w:rsidR="004A3AFA" w:rsidRPr="006D7602" w:rsidRDefault="004A3AFA" w:rsidP="004030ED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 w:eastAsia="nl-NL"/>
              </w:rPr>
            </w:pPr>
            <w:r w:rsidRPr="006D760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Urba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1C42493" w14:textId="77777777" w:rsidR="004A3AFA" w:rsidRPr="006D7602" w:rsidRDefault="004A3AFA" w:rsidP="004030ED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 w:eastAsia="nl-NL"/>
              </w:rPr>
            </w:pPr>
            <w:r w:rsidRPr="006D760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Rural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CBBD0AE" w14:textId="77777777" w:rsidR="004A3AFA" w:rsidRPr="006D7602" w:rsidRDefault="004A3AFA" w:rsidP="004030ED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 w:eastAsia="nl-NL"/>
              </w:rPr>
            </w:pPr>
            <w:r w:rsidRPr="006D760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Urba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C415C4F" w14:textId="77777777" w:rsidR="004A3AFA" w:rsidRPr="006D7602" w:rsidRDefault="004A3AFA" w:rsidP="004030ED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 w:eastAsia="nl-NL"/>
              </w:rPr>
            </w:pPr>
            <w:r w:rsidRPr="006D760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Rural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27F05E9" w14:textId="77777777" w:rsidR="004A3AFA" w:rsidRPr="006D7602" w:rsidRDefault="004A3AFA" w:rsidP="004030ED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 w:eastAsia="nl-NL"/>
              </w:rPr>
            </w:pPr>
            <w:r w:rsidRPr="006D760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Urba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E1292DC" w14:textId="77777777" w:rsidR="004A3AFA" w:rsidRPr="006D7602" w:rsidRDefault="004A3AFA" w:rsidP="004030ED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 w:eastAsia="nl-NL"/>
              </w:rPr>
            </w:pPr>
            <w:r w:rsidRPr="006D760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Rural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998EC3F" w14:textId="77777777" w:rsidR="004A3AFA" w:rsidRPr="006D7602" w:rsidRDefault="004A3AFA" w:rsidP="004030ED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 w:eastAsia="nl-NL"/>
              </w:rPr>
            </w:pPr>
            <w:r w:rsidRPr="006D760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Urba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ABFD10" w14:textId="77777777" w:rsidR="004A3AFA" w:rsidRPr="006D7602" w:rsidRDefault="004A3AFA" w:rsidP="004030ED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 w:eastAsia="nl-NL"/>
              </w:rPr>
            </w:pPr>
            <w:r w:rsidRPr="006D760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Rural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180FEC" w14:textId="77777777" w:rsidR="004A3AFA" w:rsidRPr="006D7602" w:rsidRDefault="004A3AFA" w:rsidP="004030ED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 w:eastAsia="nl-NL"/>
              </w:rPr>
            </w:pPr>
            <w:r w:rsidRPr="006D760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Urba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D27CB04" w14:textId="77777777" w:rsidR="004A3AFA" w:rsidRPr="006D7602" w:rsidRDefault="004A3AFA" w:rsidP="004030ED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 w:eastAsia="nl-NL"/>
              </w:rPr>
            </w:pPr>
            <w:r w:rsidRPr="006D760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Rural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AA44313" w14:textId="77777777" w:rsidR="004A3AFA" w:rsidRPr="006D7602" w:rsidRDefault="004A3AFA" w:rsidP="004030ED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 w:eastAsia="nl-NL"/>
              </w:rPr>
            </w:pPr>
            <w:r w:rsidRPr="006D760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Urban</w:t>
            </w:r>
          </w:p>
        </w:tc>
      </w:tr>
      <w:tr w:rsidR="004A3AFA" w:rsidRPr="006D7602" w14:paraId="18DE220C" w14:textId="77777777" w:rsidTr="004030ED">
        <w:trPr>
          <w:trHeight w:hRule="exact" w:val="227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75F037" w14:textId="77777777" w:rsidR="004A3AFA" w:rsidRPr="006D7602" w:rsidRDefault="004A3AFA" w:rsidP="004030ED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nl-NL"/>
              </w:rPr>
            </w:pPr>
            <w:r w:rsidRPr="006D760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H. can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D463F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.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CCB7AE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en-US"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.6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AF4B0E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.5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DF1E71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9FC465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3E2D89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.5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65A840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.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F48407" w14:textId="77777777" w:rsidR="004A3AFA" w:rsidRPr="006D7602" w:rsidRDefault="004A3AFA" w:rsidP="004030E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8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79E626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.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7EFEF8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084EA8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.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BE3F5A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.8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911BA3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.78</w:t>
            </w:r>
          </w:p>
        </w:tc>
      </w:tr>
      <w:tr w:rsidR="004A3AFA" w:rsidRPr="006D7602" w14:paraId="427B6F4C" w14:textId="77777777" w:rsidTr="004030ED">
        <w:trPr>
          <w:trHeight w:hRule="exact" w:val="227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CCD411" w14:textId="7FB55336" w:rsidR="004A3AFA" w:rsidRPr="006D7602" w:rsidRDefault="004A3AFA" w:rsidP="004030ED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nl-NL"/>
              </w:rPr>
            </w:pPr>
            <w:bookmarkStart w:id="5" w:name="_Hlk51585444"/>
            <w:r w:rsidRPr="006D760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 xml:space="preserve">C. </w:t>
            </w:r>
            <w:proofErr w:type="spellStart"/>
            <w:r w:rsidRPr="006D760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burnetti</w:t>
            </w:r>
            <w:proofErr w:type="spellEnd"/>
            <w:r w:rsidRPr="006D760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 xml:space="preserve"> x H. </w:t>
            </w:r>
            <w:proofErr w:type="spellStart"/>
            <w:r w:rsidRPr="006D760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canis</w:t>
            </w:r>
            <w:bookmarkEnd w:id="5"/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0625E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FABA51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8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CA8D2C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9678FF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ACA854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C26241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7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4012E3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213594" w14:textId="77777777" w:rsidR="004A3AFA" w:rsidRPr="006D7602" w:rsidRDefault="004A3AFA" w:rsidP="004030E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11418F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0D0024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CB1BD9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F84B92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77DD8E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4A3AFA" w:rsidRPr="006D7602" w14:paraId="3B77E24B" w14:textId="77777777" w:rsidTr="004030ED">
        <w:trPr>
          <w:trHeight w:hRule="exact" w:val="227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6980DE" w14:textId="77777777" w:rsidR="004A3AFA" w:rsidRPr="006D7602" w:rsidRDefault="004A3AFA" w:rsidP="004030ED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nl-NL"/>
              </w:rPr>
            </w:pPr>
            <w:r w:rsidRPr="006D760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 xml:space="preserve">A. platys x H. </w:t>
            </w:r>
            <w:proofErr w:type="spellStart"/>
            <w:r w:rsidRPr="006D760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cani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81785A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F2D4E9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5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DEBBAB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D284D5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3EC701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65534C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394D99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62A8E5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F62983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A37C00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5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D8FE0B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96B101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11585E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11</w:t>
            </w:r>
          </w:p>
        </w:tc>
      </w:tr>
      <w:tr w:rsidR="004A3AFA" w:rsidRPr="006D7602" w14:paraId="555E7564" w14:textId="77777777" w:rsidTr="004030ED">
        <w:trPr>
          <w:trHeight w:hRule="exact" w:val="227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31306A" w14:textId="77777777" w:rsidR="004A3AFA" w:rsidRPr="006D7602" w:rsidRDefault="004A3AFA" w:rsidP="004030ED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nl-NL"/>
              </w:rPr>
            </w:pPr>
            <w:r w:rsidRPr="006D760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 xml:space="preserve">H. </w:t>
            </w:r>
            <w:proofErr w:type="spellStart"/>
            <w:r w:rsidRPr="006D760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canis</w:t>
            </w:r>
            <w:proofErr w:type="spellEnd"/>
            <w:r w:rsidRPr="006D760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 xml:space="preserve"> x E. </w:t>
            </w:r>
            <w:proofErr w:type="spellStart"/>
            <w:r w:rsidRPr="006D760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cani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B0BD4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A19C22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EF9AAC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0D758C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637D7C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D1E106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B2A15D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E51BC4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6703C6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08870A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3168BD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8C2042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BE58B8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4A3AFA" w:rsidRPr="006D7602" w14:paraId="299ACA6C" w14:textId="77777777" w:rsidTr="004030ED">
        <w:trPr>
          <w:trHeight w:hRule="exact" w:val="227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CA6269" w14:textId="77777777" w:rsidR="004A3AFA" w:rsidRPr="006D7602" w:rsidRDefault="004A3AFA" w:rsidP="004030ED">
            <w:pPr>
              <w:spacing w:after="0"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6D760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. platy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2E0AE5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64C83C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8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6285DA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B5F728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D76FC8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E8129D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1EEB66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398424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8F3BFD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FD0366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781328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83C63A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58755A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4A3AFA" w:rsidRPr="006D7602" w14:paraId="0D7B141B" w14:textId="77777777" w:rsidTr="004030ED">
        <w:trPr>
          <w:trHeight w:hRule="exact" w:val="227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546B13" w14:textId="77777777" w:rsidR="004A3AFA" w:rsidRPr="006D7602" w:rsidRDefault="004A3AFA" w:rsidP="004030ED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nl-NL"/>
              </w:rPr>
            </w:pPr>
            <w:r w:rsidRPr="006D760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. burnett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9C8992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56A5CA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232B0B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373E27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58535A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82A731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54FA9D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7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1F1D86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BC51E8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9EFBEA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32F030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353368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02120A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4A3AFA" w:rsidRPr="006D7602" w14:paraId="6EA58843" w14:textId="77777777" w:rsidTr="004030ED">
        <w:trPr>
          <w:cantSplit/>
          <w:trHeight w:hRule="exact" w:val="227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BEF6B2" w14:textId="77777777" w:rsidR="004A3AFA" w:rsidRPr="006D7602" w:rsidRDefault="004A3AFA" w:rsidP="004030ED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nl-NL"/>
              </w:rPr>
            </w:pPr>
            <w:r w:rsidRPr="006D760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 xml:space="preserve">A. platys x H. </w:t>
            </w:r>
            <w:proofErr w:type="spellStart"/>
            <w:r w:rsidRPr="006D760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canis</w:t>
            </w:r>
            <w:proofErr w:type="spellEnd"/>
            <w:r w:rsidRPr="006D760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 xml:space="preserve"> x E. </w:t>
            </w:r>
            <w:proofErr w:type="spellStart"/>
            <w:r w:rsidRPr="006D760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cani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0AEEEB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7C8890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8FB1F6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6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AB064D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1DB34D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749093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DB3E22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EB52F3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DA21BF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4D84B0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6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E827C8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4B0750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6451DE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4A3AFA" w:rsidRPr="006D7602" w14:paraId="5F3AF19F" w14:textId="77777777" w:rsidTr="004030ED">
        <w:trPr>
          <w:trHeight w:hRule="exact" w:val="227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6971A4" w14:textId="77777777" w:rsidR="004A3AFA" w:rsidRPr="006D7602" w:rsidRDefault="004A3AFA" w:rsidP="004030ED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nl-NL"/>
              </w:rPr>
            </w:pPr>
            <w:r w:rsidRPr="006D760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 xml:space="preserve">R. conorii x C. </w:t>
            </w:r>
            <w:proofErr w:type="spellStart"/>
            <w:r w:rsidRPr="006D760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burnetti</w:t>
            </w:r>
            <w:proofErr w:type="spellEnd"/>
            <w:r w:rsidRPr="006D760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 xml:space="preserve"> x H. </w:t>
            </w:r>
            <w:proofErr w:type="spellStart"/>
            <w:r w:rsidRPr="006D760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cani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991CB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9B0432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FCB7EC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28B6B2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F59BF6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6D0946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09CBA0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D58314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127AD3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FE9AFD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8CA771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00511F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34FF81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4A3AFA" w:rsidRPr="006D7602" w14:paraId="455A9785" w14:textId="77777777" w:rsidTr="004030ED">
        <w:trPr>
          <w:trHeight w:hRule="exact" w:val="227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54410B" w14:textId="77777777" w:rsidR="004A3AFA" w:rsidRPr="006D7602" w:rsidRDefault="004A3AFA" w:rsidP="004030ED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nl-NL"/>
              </w:rPr>
            </w:pPr>
            <w:r w:rsidRPr="006D760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 xml:space="preserve">A. platys x C. </w:t>
            </w:r>
            <w:proofErr w:type="spellStart"/>
            <w:r w:rsidRPr="006D760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burnetti</w:t>
            </w:r>
            <w:proofErr w:type="spellEnd"/>
            <w:r w:rsidRPr="006D760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 xml:space="preserve"> x H. </w:t>
            </w:r>
            <w:proofErr w:type="spellStart"/>
            <w:r w:rsidRPr="006D760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cani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502C80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C7D462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2BA20D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F48D28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D83FD3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156B14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B9A78B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5D7210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ED9F50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058F30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52F716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DDC7E2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49E81F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4A3AFA" w:rsidRPr="006D7602" w14:paraId="3F21E32F" w14:textId="77777777" w:rsidTr="004030ED">
        <w:trPr>
          <w:trHeight w:hRule="exact" w:val="227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73B43E" w14:textId="77777777" w:rsidR="004A3AFA" w:rsidRPr="006D7602" w:rsidRDefault="004A3AFA" w:rsidP="004030ED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nl-NL"/>
              </w:rPr>
            </w:pPr>
            <w:r w:rsidRPr="006D760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. africa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D680B8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14F6A6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47160B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2598BD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613E24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999662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2B2D5C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77E14A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0A9691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3F2BD7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81B7EB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79598F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6D9CB7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4A3AFA" w:rsidRPr="006D7602" w14:paraId="6FEF206B" w14:textId="77777777" w:rsidTr="004030ED">
        <w:trPr>
          <w:trHeight w:hRule="exact" w:val="227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155F96" w14:textId="77777777" w:rsidR="004A3AFA" w:rsidRPr="006D7602" w:rsidRDefault="004A3AFA" w:rsidP="004030ED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nl-NL"/>
              </w:rPr>
            </w:pPr>
            <w:r w:rsidRPr="006D760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B. ross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00CB57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85BE3F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E0311B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C8B7D2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40B30F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21E9AB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0E06D5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28FEAF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BF493B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69251D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C1AAB8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BF1EDF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103C89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4A3AFA" w:rsidRPr="006D7602" w14:paraId="24157D62" w14:textId="77777777" w:rsidTr="004030ED">
        <w:trPr>
          <w:trHeight w:hRule="exact" w:val="227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BBA21B" w14:textId="77777777" w:rsidR="004A3AFA" w:rsidRPr="006D7602" w:rsidRDefault="004A3AFA" w:rsidP="004030ED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nl-NL"/>
              </w:rPr>
            </w:pPr>
            <w:r w:rsidRPr="006D760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 xml:space="preserve">B. </w:t>
            </w:r>
            <w:proofErr w:type="spellStart"/>
            <w:r w:rsidRPr="006D760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rossi</w:t>
            </w:r>
            <w:proofErr w:type="spellEnd"/>
            <w:r w:rsidRPr="006D760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 xml:space="preserve"> x C. </w:t>
            </w:r>
            <w:proofErr w:type="spellStart"/>
            <w:r w:rsidRPr="006D760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burnetti</w:t>
            </w:r>
            <w:proofErr w:type="spellEnd"/>
            <w:r w:rsidRPr="006D760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 xml:space="preserve"> x H. </w:t>
            </w:r>
            <w:proofErr w:type="spellStart"/>
            <w:r w:rsidRPr="006D760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cani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46BBC1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9D9BB5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6B11E6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9A5F4B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46D008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A7B2A1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7C774C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F969EA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60FE8A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11C761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1AA682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72B400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7037B3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4A3AFA" w:rsidRPr="006D7602" w14:paraId="5D107480" w14:textId="77777777" w:rsidTr="004030ED">
        <w:trPr>
          <w:trHeight w:hRule="exact" w:val="227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77EAA5" w14:textId="77777777" w:rsidR="004A3AFA" w:rsidRPr="006D7602" w:rsidRDefault="004A3AFA" w:rsidP="004030ED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nl-NL"/>
              </w:rPr>
            </w:pPr>
            <w:r w:rsidRPr="006D760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. can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71B82B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B34FF7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0FAACB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181586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FE7F1C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5F2F50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A6D73F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9C54CB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6DBF79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5742A0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A3BA69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331028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FFA959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4A3AFA" w:rsidRPr="006D7602" w14:paraId="23F16C1A" w14:textId="77777777" w:rsidTr="004030ED">
        <w:trPr>
          <w:cantSplit/>
          <w:trHeight w:hRule="exact" w:val="227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52430A" w14:textId="77777777" w:rsidR="004A3AFA" w:rsidRPr="006D7602" w:rsidRDefault="004A3AFA" w:rsidP="004030ED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nl-NL"/>
              </w:rPr>
            </w:pPr>
            <w:r w:rsidRPr="006D760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 xml:space="preserve">R. </w:t>
            </w:r>
            <w:proofErr w:type="spellStart"/>
            <w:r w:rsidRPr="006D760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africae</w:t>
            </w:r>
            <w:proofErr w:type="spellEnd"/>
            <w:r w:rsidRPr="006D760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 xml:space="preserve"> x H. </w:t>
            </w:r>
            <w:proofErr w:type="spellStart"/>
            <w:r w:rsidRPr="006D760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cani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E2D017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55ED0F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73FEBD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006B87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2A21AA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5A47E7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855E42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7DCEAF" w14:textId="77777777" w:rsidR="004A3AFA" w:rsidRPr="006D7602" w:rsidRDefault="004A3AFA" w:rsidP="004030E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6EFF12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3C13CF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6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D09D81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372546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9DA5E0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4A3AFA" w:rsidRPr="006D7602" w14:paraId="2ACE0CA8" w14:textId="77777777" w:rsidTr="004030ED">
        <w:trPr>
          <w:cantSplit/>
          <w:trHeight w:hRule="exact" w:val="227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CCE04E" w14:textId="77777777" w:rsidR="004A3AFA" w:rsidRPr="006D7602" w:rsidRDefault="004A3AFA" w:rsidP="004030ED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nl-NL"/>
              </w:rPr>
            </w:pPr>
            <w:r w:rsidRPr="006D760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. conori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C61FBF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BCD5B3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5F22D8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C8AB1B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592791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4FA9B5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2E8241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480154" w14:textId="77777777" w:rsidR="004A3AFA" w:rsidRPr="006D7602" w:rsidRDefault="004A3AFA" w:rsidP="004030E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67EE52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2EB4E8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DED829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17795B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977772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11</w:t>
            </w:r>
          </w:p>
        </w:tc>
      </w:tr>
      <w:tr w:rsidR="004A3AFA" w:rsidRPr="006D7602" w14:paraId="40D20F22" w14:textId="77777777" w:rsidTr="004030ED">
        <w:trPr>
          <w:cantSplit/>
          <w:trHeight w:hRule="exact" w:val="227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C8645F" w14:textId="77777777" w:rsidR="004A3AFA" w:rsidRPr="006D7602" w:rsidRDefault="004A3AFA" w:rsidP="004030ED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nl-NL"/>
              </w:rPr>
            </w:pPr>
            <w:r w:rsidRPr="006D760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B. felis x H. can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BF5F99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C352E4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4FB44A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C47550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D576C5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3A5563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EA6725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83C86A" w14:textId="77777777" w:rsidR="004A3AFA" w:rsidRPr="006D7602" w:rsidRDefault="004A3AFA" w:rsidP="004030E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AC5968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EECEE2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83A7B8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C5FBBB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57367D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4A3AFA" w:rsidRPr="006D7602" w14:paraId="09178557" w14:textId="77777777" w:rsidTr="004030ED">
        <w:trPr>
          <w:cantSplit/>
          <w:trHeight w:hRule="exact" w:val="227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9B6E42" w14:textId="77777777" w:rsidR="004A3AFA" w:rsidRPr="006D7602" w:rsidRDefault="004A3AFA" w:rsidP="004030ED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nl-NL"/>
              </w:rPr>
            </w:pPr>
            <w:r w:rsidRPr="006D760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 xml:space="preserve">R. conorii x H. </w:t>
            </w:r>
            <w:proofErr w:type="spellStart"/>
            <w:r w:rsidRPr="006D760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cani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E1AAD3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633A1E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B96618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8E6E5B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2C3F0C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7B8CBA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D26C20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8AD614" w14:textId="77777777" w:rsidR="004A3AFA" w:rsidRPr="006D7602" w:rsidRDefault="004A3AFA" w:rsidP="004030E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437790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4E8EEE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CDFC1A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4D61C2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AC5A77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4A3AFA" w:rsidRPr="006D7602" w14:paraId="5F299892" w14:textId="77777777" w:rsidTr="004030ED">
        <w:trPr>
          <w:cantSplit/>
          <w:trHeight w:hRule="exact" w:val="227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63029D" w14:textId="77777777" w:rsidR="004A3AFA" w:rsidRPr="006D7602" w:rsidRDefault="004A3AFA" w:rsidP="004030ED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nl-NL"/>
              </w:rPr>
            </w:pPr>
            <w:r w:rsidRPr="006D760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 xml:space="preserve">B. </w:t>
            </w:r>
            <w:proofErr w:type="spellStart"/>
            <w:r w:rsidRPr="006D760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rossi</w:t>
            </w:r>
            <w:proofErr w:type="spellEnd"/>
            <w:r w:rsidRPr="006D760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 xml:space="preserve"> x H. </w:t>
            </w:r>
            <w:proofErr w:type="spellStart"/>
            <w:r w:rsidRPr="006D760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cani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684116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95D317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CFFAFC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DC8962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8F6DC4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72A0AB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8A76E4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000090" w14:textId="77777777" w:rsidR="004A3AFA" w:rsidRPr="006D7602" w:rsidRDefault="004A3AFA" w:rsidP="004030E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227831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69CE82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2441D9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FED589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52A8FB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4A3AFA" w:rsidRPr="006D7602" w14:paraId="4D300B92" w14:textId="77777777" w:rsidTr="004030ED">
        <w:trPr>
          <w:cantSplit/>
          <w:trHeight w:hRule="exact" w:val="227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CF0EC0" w14:textId="77777777" w:rsidR="004A3AFA" w:rsidRPr="006D7602" w:rsidRDefault="004A3AFA" w:rsidP="004030ED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nl-NL"/>
              </w:rPr>
            </w:pPr>
            <w:r w:rsidRPr="006D760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 xml:space="preserve">A. platys x C. </w:t>
            </w:r>
            <w:proofErr w:type="spellStart"/>
            <w:r w:rsidRPr="006D760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burnetti</w:t>
            </w:r>
            <w:proofErr w:type="spellEnd"/>
            <w:r w:rsidRPr="006D760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 xml:space="preserve"> x H. </w:t>
            </w:r>
            <w:proofErr w:type="spellStart"/>
            <w:r w:rsidRPr="006D760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canis</w:t>
            </w:r>
            <w:proofErr w:type="spellEnd"/>
            <w:r w:rsidRPr="006D760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 xml:space="preserve"> x E. </w:t>
            </w:r>
            <w:proofErr w:type="spellStart"/>
            <w:r w:rsidRPr="006D760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cani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75C34C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D23BDB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4F4D80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5CF49A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208E43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FE83C5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11F7D5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5D62FE" w14:textId="77777777" w:rsidR="004A3AFA" w:rsidRPr="006D7602" w:rsidRDefault="004A3AFA" w:rsidP="004030E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ABA873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6A3F7B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124DB1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3B4A75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A42518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4A3AFA" w:rsidRPr="006D7602" w14:paraId="6142AB07" w14:textId="77777777" w:rsidTr="004030ED">
        <w:trPr>
          <w:cantSplit/>
          <w:trHeight w:hRule="exact" w:val="227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38B1A3" w14:textId="77777777" w:rsidR="004A3AFA" w:rsidRPr="006D7602" w:rsidRDefault="004A3AFA" w:rsidP="004030ED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nl-NL"/>
              </w:rPr>
            </w:pPr>
            <w:r w:rsidRPr="006D760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 xml:space="preserve">B. </w:t>
            </w:r>
            <w:proofErr w:type="spellStart"/>
            <w:r w:rsidRPr="006D760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rossi</w:t>
            </w:r>
            <w:proofErr w:type="spellEnd"/>
            <w:r w:rsidRPr="006D760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 xml:space="preserve"> x C. </w:t>
            </w:r>
            <w:proofErr w:type="spellStart"/>
            <w:r w:rsidRPr="006D760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burnetti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038CA2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371B8F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292EB0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F10BCE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5E8699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5E6E3B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B78E52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DBC52A" w14:textId="77777777" w:rsidR="004A3AFA" w:rsidRPr="006D7602" w:rsidRDefault="004A3AFA" w:rsidP="004030E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27D352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E2BC64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622CBB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5AEB0F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F87239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4A3AFA" w:rsidRPr="006D7602" w14:paraId="210B3EE9" w14:textId="77777777" w:rsidTr="004030ED">
        <w:trPr>
          <w:cantSplit/>
          <w:trHeight w:hRule="exact" w:val="227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A81FD5" w14:textId="77777777" w:rsidR="004A3AFA" w:rsidRPr="006D7602" w:rsidRDefault="004A3AFA" w:rsidP="004030ED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nl-NL"/>
              </w:rPr>
            </w:pPr>
            <w:r w:rsidRPr="006D760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 xml:space="preserve">B. </w:t>
            </w:r>
            <w:proofErr w:type="spellStart"/>
            <w:r w:rsidRPr="006D760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rossi</w:t>
            </w:r>
            <w:proofErr w:type="spellEnd"/>
            <w:r w:rsidRPr="006D760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 xml:space="preserve"> x R. conorii x H. </w:t>
            </w:r>
            <w:proofErr w:type="spellStart"/>
            <w:r w:rsidRPr="006D760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cani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DA049F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F0243A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AA7E17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B41AF6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7B2AB4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222557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FF4E74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71756E" w14:textId="77777777" w:rsidR="004A3AFA" w:rsidRPr="006D7602" w:rsidRDefault="004A3AFA" w:rsidP="004030E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B2ED21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3FE19B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BED040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47F207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1CDB05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4A3AFA" w:rsidRPr="006D7602" w14:paraId="1576F224" w14:textId="77777777" w:rsidTr="004030ED">
        <w:trPr>
          <w:cantSplit/>
          <w:trHeight w:hRule="exact" w:val="227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79404B" w14:textId="77777777" w:rsidR="004A3AFA" w:rsidRPr="006D7602" w:rsidRDefault="004A3AFA" w:rsidP="004030ED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nl-NL"/>
              </w:rPr>
            </w:pPr>
            <w:r w:rsidRPr="006D760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 xml:space="preserve">H. </w:t>
            </w:r>
            <w:proofErr w:type="spellStart"/>
            <w:r w:rsidRPr="006D760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canis</w:t>
            </w:r>
            <w:proofErr w:type="spellEnd"/>
            <w:r w:rsidRPr="006D760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 xml:space="preserve"> x D. </w:t>
            </w:r>
            <w:proofErr w:type="spellStart"/>
            <w:r w:rsidRPr="006D760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immiti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A45A4F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29531A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65F471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5F97BF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4D6E9A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98D94B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D4F9CC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7FE200" w14:textId="77777777" w:rsidR="004A3AFA" w:rsidRPr="006D7602" w:rsidRDefault="004A3AFA" w:rsidP="004030E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0DDA24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765D23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DFDB2F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E88141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B352A9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4A3AFA" w:rsidRPr="006D7602" w14:paraId="0743785C" w14:textId="77777777" w:rsidTr="004030ED">
        <w:trPr>
          <w:cantSplit/>
          <w:trHeight w:hRule="exact" w:val="227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341344" w14:textId="77777777" w:rsidR="004A3AFA" w:rsidRPr="006D7602" w:rsidRDefault="004A3AFA" w:rsidP="004030ED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nl-NL"/>
              </w:rPr>
            </w:pPr>
            <w:r w:rsidRPr="006D760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 xml:space="preserve">R. </w:t>
            </w:r>
            <w:proofErr w:type="spellStart"/>
            <w:r w:rsidRPr="006D760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africae</w:t>
            </w:r>
            <w:proofErr w:type="spellEnd"/>
            <w:r w:rsidRPr="006D760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 xml:space="preserve"> x C. </w:t>
            </w:r>
            <w:proofErr w:type="spellStart"/>
            <w:r w:rsidRPr="006D760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burnetti</w:t>
            </w:r>
            <w:proofErr w:type="spellEnd"/>
            <w:r w:rsidRPr="006D760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 xml:space="preserve"> x H. </w:t>
            </w:r>
            <w:proofErr w:type="spellStart"/>
            <w:r w:rsidRPr="006D760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cani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D3D66B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D5A1FB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B41597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AD21EA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FAE299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D40A8F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A5D6E9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325CA5" w14:textId="77777777" w:rsidR="004A3AFA" w:rsidRPr="006D7602" w:rsidRDefault="004A3AFA" w:rsidP="004030E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190207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6FA973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C471A1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47E097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7FD60D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4A3AFA" w:rsidRPr="006D7602" w14:paraId="16CA0241" w14:textId="77777777" w:rsidTr="004030ED">
        <w:trPr>
          <w:trHeight w:hRule="exact" w:val="321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6D0769" w14:textId="77777777" w:rsidR="004A3AFA" w:rsidRPr="006D7602" w:rsidRDefault="004A3AFA" w:rsidP="004030ED">
            <w:pPr>
              <w:spacing w:after="0" w:line="360" w:lineRule="auto"/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GB" w:eastAsia="nl-NL"/>
              </w:rPr>
            </w:pPr>
            <w:r w:rsidRPr="006D760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 xml:space="preserve">R. conorii x C. </w:t>
            </w:r>
            <w:proofErr w:type="spellStart"/>
            <w:r w:rsidRPr="006D760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burnetti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C22481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FF4F25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8BEFAC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7659EC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6494AB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A8271B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F11F7B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51A860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B5138F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BC46FE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FC5A5C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235E53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E68D5D" w14:textId="77777777" w:rsidR="004A3AFA" w:rsidRPr="006D7602" w:rsidRDefault="004A3AFA" w:rsidP="004030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nl-NL"/>
              </w:rPr>
            </w:pPr>
            <w:r w:rsidRPr="006D7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4A3AFA" w:rsidRPr="006D7602" w14:paraId="51190E55" w14:textId="77777777" w:rsidTr="004030ED">
        <w:trPr>
          <w:trHeight w:hRule="exact" w:val="356"/>
        </w:trPr>
        <w:tc>
          <w:tcPr>
            <w:tcW w:w="3544" w:type="dxa"/>
            <w:noWrap/>
            <w:vAlign w:val="bottom"/>
          </w:tcPr>
          <w:p w14:paraId="679A006E" w14:textId="77777777" w:rsidR="004A3AFA" w:rsidRPr="006D7602" w:rsidRDefault="004A3AFA" w:rsidP="004030ED">
            <w:pPr>
              <w:spacing w:after="0" w:line="360" w:lineRule="auto"/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GB" w:eastAsia="nl-NL"/>
              </w:rPr>
            </w:pPr>
            <w:r w:rsidRPr="006D7602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GB" w:eastAsia="nl-NL"/>
              </w:rPr>
              <w:t>Co-infected individuals (%)</w:t>
            </w:r>
          </w:p>
        </w:tc>
        <w:tc>
          <w:tcPr>
            <w:tcW w:w="1134" w:type="dxa"/>
            <w:noWrap/>
            <w:vAlign w:val="bottom"/>
          </w:tcPr>
          <w:p w14:paraId="1A0F65C3" w14:textId="77777777" w:rsidR="004A3AFA" w:rsidRPr="006D7602" w:rsidRDefault="004A3AFA" w:rsidP="004030E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6D760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36.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BFAF99" w14:textId="77777777" w:rsidR="004A3AFA" w:rsidRPr="006D7602" w:rsidRDefault="004A3AFA" w:rsidP="004030ED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6D7602">
              <w:rPr>
                <w:rFonts w:ascii="Times New Roman" w:hAnsi="Times New Roman" w:cs="Times New Roman"/>
              </w:rPr>
              <w:t>36.8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C05E8A" w14:textId="77777777" w:rsidR="004A3AFA" w:rsidRPr="006D7602" w:rsidRDefault="004A3AFA" w:rsidP="004030ED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6D7602">
              <w:rPr>
                <w:rFonts w:ascii="Times New Roman" w:hAnsi="Times New Roman" w:cs="Times New Roman"/>
              </w:rPr>
              <w:t>35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F7CBCB" w14:textId="77777777" w:rsidR="004A3AFA" w:rsidRPr="006D7602" w:rsidRDefault="004A3AFA" w:rsidP="004030ED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6D7602">
              <w:rPr>
                <w:rFonts w:ascii="Times New Roman" w:hAnsi="Times New Roman" w:cs="Times New Roman"/>
              </w:rPr>
              <w:t>61.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5207A8" w14:textId="77777777" w:rsidR="004A3AFA" w:rsidRPr="006D7602" w:rsidRDefault="004A3AFA" w:rsidP="004030ED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6D760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FC9ADC" w14:textId="77777777" w:rsidR="004A3AFA" w:rsidRPr="006D7602" w:rsidRDefault="004A3AFA" w:rsidP="004030ED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6D7602">
              <w:rPr>
                <w:rFonts w:ascii="Times New Roman" w:hAnsi="Times New Roman" w:cs="Times New Roman"/>
              </w:rPr>
              <w:t>26.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CDDA3E" w14:textId="77777777" w:rsidR="004A3AFA" w:rsidRPr="006D7602" w:rsidRDefault="004A3AFA" w:rsidP="004030ED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6D7602">
              <w:rPr>
                <w:rFonts w:ascii="Times New Roman" w:hAnsi="Times New Roman" w:cs="Times New Roman"/>
              </w:rPr>
              <w:t>14.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3A3AB6" w14:textId="77777777" w:rsidR="004A3AFA" w:rsidRPr="006D7602" w:rsidRDefault="004A3AFA" w:rsidP="004030ED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6D7602">
              <w:rPr>
                <w:rFonts w:ascii="Times New Roman" w:hAnsi="Times New Roman" w:cs="Times New Roman"/>
              </w:rPr>
              <w:t>54.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EB4F2E" w14:textId="77777777" w:rsidR="004A3AFA" w:rsidRPr="006D7602" w:rsidRDefault="004A3AFA" w:rsidP="004030ED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6D7602">
              <w:rPr>
                <w:rFonts w:ascii="Times New Roman" w:hAnsi="Times New Roman" w:cs="Times New Roman"/>
              </w:rPr>
              <w:t>24.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49633E" w14:textId="77777777" w:rsidR="004A3AFA" w:rsidRPr="006D7602" w:rsidRDefault="004A3AFA" w:rsidP="004030ED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6D7602">
              <w:rPr>
                <w:rFonts w:ascii="Times New Roman" w:hAnsi="Times New Roman" w:cs="Times New Roman"/>
              </w:rPr>
              <w:t>34.6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70F899" w14:textId="77777777" w:rsidR="004A3AFA" w:rsidRPr="006D7602" w:rsidRDefault="004A3AFA" w:rsidP="004030ED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6D7602">
              <w:rPr>
                <w:rFonts w:ascii="Times New Roman" w:hAnsi="Times New Roman" w:cs="Times New Roman"/>
              </w:rPr>
              <w:t>20.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FDCC77" w14:textId="77777777" w:rsidR="004A3AFA" w:rsidRPr="006D7602" w:rsidRDefault="004A3AFA" w:rsidP="004030ED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6D7602">
              <w:rPr>
                <w:rFonts w:ascii="Times New Roman" w:hAnsi="Times New Roman" w:cs="Times New Roman"/>
              </w:rPr>
              <w:t>11.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99C4A1" w14:textId="77777777" w:rsidR="004A3AFA" w:rsidRPr="006D7602" w:rsidRDefault="004A3AFA" w:rsidP="004030ED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6D7602">
              <w:rPr>
                <w:rFonts w:ascii="Times New Roman" w:hAnsi="Times New Roman" w:cs="Times New Roman"/>
              </w:rPr>
              <w:t>11.11</w:t>
            </w:r>
          </w:p>
        </w:tc>
      </w:tr>
      <w:tr w:rsidR="004A3AFA" w:rsidRPr="006D7602" w14:paraId="008495E4" w14:textId="77777777" w:rsidTr="00421FBC">
        <w:trPr>
          <w:trHeight w:hRule="exact" w:val="565"/>
        </w:trPr>
        <w:tc>
          <w:tcPr>
            <w:tcW w:w="3544" w:type="dxa"/>
            <w:noWrap/>
            <w:vAlign w:val="bottom"/>
          </w:tcPr>
          <w:p w14:paraId="4947B569" w14:textId="64AEAF3B" w:rsidR="004A3AFA" w:rsidRPr="006D7602" w:rsidRDefault="00533027" w:rsidP="00421FBC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nl-NL"/>
              </w:rPr>
            </w:pPr>
            <w:r w:rsidRPr="006D7602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 xml:space="preserve">N° of infested dogs with at least one </w:t>
            </w:r>
            <w:r w:rsidR="000A7170" w:rsidRPr="006D7602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p</w:t>
            </w:r>
            <w:r w:rsidRPr="006D7602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athogen found in the tick</w:t>
            </w:r>
            <w:r w:rsidR="000A7170" w:rsidRPr="006D7602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 xml:space="preserve"> pool</w:t>
            </w:r>
          </w:p>
        </w:tc>
        <w:tc>
          <w:tcPr>
            <w:tcW w:w="1134" w:type="dxa"/>
            <w:noWrap/>
            <w:vAlign w:val="bottom"/>
          </w:tcPr>
          <w:p w14:paraId="5F075183" w14:textId="77777777" w:rsidR="004A3AFA" w:rsidRPr="006D7602" w:rsidRDefault="004A3AFA" w:rsidP="004030E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6D760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36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CEFCA9" w14:textId="77777777" w:rsidR="004A3AFA" w:rsidRPr="006D7602" w:rsidRDefault="004A3AFA" w:rsidP="004030ED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6D7602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BFB2B7" w14:textId="77777777" w:rsidR="004A3AFA" w:rsidRPr="006D7602" w:rsidRDefault="004A3AFA" w:rsidP="004030ED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6D7602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37EFB7" w14:textId="77777777" w:rsidR="004A3AFA" w:rsidRPr="006D7602" w:rsidRDefault="004A3AFA" w:rsidP="004030ED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6D7602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F44C7F" w14:textId="77777777" w:rsidR="004A3AFA" w:rsidRPr="006D7602" w:rsidRDefault="004A3AFA" w:rsidP="004030ED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6D7602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277848" w14:textId="77777777" w:rsidR="004A3AFA" w:rsidRPr="006D7602" w:rsidRDefault="004A3AFA" w:rsidP="004030ED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6D7602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3E3B52" w14:textId="77777777" w:rsidR="004A3AFA" w:rsidRPr="006D7602" w:rsidRDefault="004A3AFA" w:rsidP="004030ED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6D7602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769879" w14:textId="77777777" w:rsidR="004A3AFA" w:rsidRPr="006D7602" w:rsidRDefault="004A3AFA" w:rsidP="004030ED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6D7602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C43213" w14:textId="77777777" w:rsidR="004A3AFA" w:rsidRPr="006D7602" w:rsidRDefault="004A3AFA" w:rsidP="004030ED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6D7602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C1CDC1" w14:textId="77777777" w:rsidR="004A3AFA" w:rsidRPr="006D7602" w:rsidRDefault="004A3AFA" w:rsidP="004030ED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6D7602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FF508F" w14:textId="77777777" w:rsidR="004A3AFA" w:rsidRPr="006D7602" w:rsidRDefault="004A3AFA" w:rsidP="004030ED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6D7602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C269EC" w14:textId="77777777" w:rsidR="004A3AFA" w:rsidRPr="006D7602" w:rsidRDefault="004A3AFA" w:rsidP="004030ED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6D7602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6652D5" w14:textId="77777777" w:rsidR="004A3AFA" w:rsidRPr="006D7602" w:rsidRDefault="004A3AFA" w:rsidP="004030ED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6D7602">
              <w:rPr>
                <w:rFonts w:ascii="Times New Roman" w:hAnsi="Times New Roman" w:cs="Times New Roman"/>
              </w:rPr>
              <w:t>9</w:t>
            </w:r>
          </w:p>
        </w:tc>
      </w:tr>
      <w:tr w:rsidR="004A3AFA" w:rsidRPr="00A63948" w14:paraId="3957B548" w14:textId="77777777" w:rsidTr="004030ED">
        <w:trPr>
          <w:trHeight w:hRule="exact" w:val="138"/>
        </w:trPr>
        <w:tc>
          <w:tcPr>
            <w:tcW w:w="14034" w:type="dxa"/>
            <w:gridSpan w:val="14"/>
            <w:tcBorders>
              <w:bottom w:val="single" w:sz="4" w:space="0" w:color="auto"/>
            </w:tcBorders>
          </w:tcPr>
          <w:p w14:paraId="7976FD81" w14:textId="77777777" w:rsidR="004A3AFA" w:rsidRPr="00A63948" w:rsidRDefault="004A3AFA" w:rsidP="004030ED">
            <w:pPr>
              <w:spacing w:after="0" w:line="240" w:lineRule="auto"/>
              <w:contextualSpacing/>
              <w:outlineLvl w:val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  <w:p w14:paraId="64E8281C" w14:textId="77777777" w:rsidR="004A3AFA" w:rsidRPr="00A63948" w:rsidRDefault="004A3AFA" w:rsidP="004030ED">
            <w:pPr>
              <w:spacing w:after="0" w:line="240" w:lineRule="auto"/>
              <w:contextualSpacing/>
              <w:outlineLvl w:val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</w:tr>
    </w:tbl>
    <w:p w14:paraId="74D24F57" w14:textId="2A236AB0" w:rsidR="004A3AFA" w:rsidRPr="00A63948" w:rsidRDefault="004A3AFA" w:rsidP="004A3AFA">
      <w:pPr>
        <w:pStyle w:val="NoSpacing"/>
        <w:contextualSpacing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BC0B170" w14:textId="60B5A970" w:rsidR="00CC05B3" w:rsidRPr="00A63948" w:rsidRDefault="00E75B29" w:rsidP="004A3AFA">
      <w:pPr>
        <w:pStyle w:val="NoSpacing"/>
        <w:contextualSpacing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Note: </w:t>
      </w:r>
      <w:r w:rsidRPr="00A63948">
        <w:rPr>
          <w:rFonts w:ascii="Times New Roman" w:hAnsi="Times New Roman" w:cs="Times New Roman"/>
          <w:sz w:val="24"/>
          <w:szCs w:val="24"/>
          <w:lang w:val="en-US"/>
        </w:rPr>
        <w:t xml:space="preserve">Prevalences refer to tick </w:t>
      </w:r>
      <w:r>
        <w:rPr>
          <w:rFonts w:ascii="Times New Roman" w:hAnsi="Times New Roman" w:cs="Times New Roman"/>
          <w:sz w:val="24"/>
          <w:szCs w:val="24"/>
          <w:lang w:val="en-US"/>
        </w:rPr>
        <w:t>pools (given extractions at dog individual level have been obtained of a pool of ticks)</w:t>
      </w:r>
      <w:r w:rsidRPr="00A63948">
        <w:rPr>
          <w:rFonts w:ascii="Times New Roman" w:hAnsi="Times New Roman" w:cs="Times New Roman"/>
          <w:sz w:val="24"/>
          <w:szCs w:val="24"/>
          <w:lang w:val="en-US"/>
        </w:rPr>
        <w:t xml:space="preserve"> with one or more </w:t>
      </w:r>
      <w:r>
        <w:rPr>
          <w:rFonts w:ascii="Times New Roman" w:hAnsi="Times New Roman" w:cs="Times New Roman"/>
          <w:sz w:val="24"/>
          <w:szCs w:val="24"/>
          <w:lang w:val="en-US"/>
        </w:rPr>
        <w:t>pathogen</w:t>
      </w:r>
      <w:r w:rsidRPr="00A63948">
        <w:rPr>
          <w:rFonts w:ascii="Times New Roman" w:hAnsi="Times New Roman" w:cs="Times New Roman"/>
          <w:sz w:val="24"/>
          <w:szCs w:val="24"/>
          <w:lang w:val="en-US"/>
        </w:rPr>
        <w:t xml:space="preserve"> species. From top to bottom: highest to lowest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prevalences</w:t>
      </w:r>
      <w:proofErr w:type="spellEnd"/>
      <w:r w:rsidRPr="00A63948">
        <w:rPr>
          <w:rFonts w:ascii="Times New Roman" w:hAnsi="Times New Roman" w:cs="Times New Roman"/>
          <w:sz w:val="24"/>
          <w:szCs w:val="24"/>
          <w:lang w:val="en-US"/>
        </w:rPr>
        <w:t xml:space="preserve"> observed.</w:t>
      </w:r>
    </w:p>
    <w:p w14:paraId="433AA1AF" w14:textId="6B34B063" w:rsidR="004A3AFA" w:rsidRPr="00A63948" w:rsidRDefault="004A3AFA" w:rsidP="004A3AFA">
      <w:pPr>
        <w:pStyle w:val="NoSpacing"/>
        <w:contextualSpacing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F5FAABE" w14:textId="742620B3" w:rsidR="005B3D87" w:rsidRPr="00A63948" w:rsidRDefault="005B3D87" w:rsidP="004A3AFA">
      <w:pPr>
        <w:pStyle w:val="NoSpacing"/>
        <w:contextualSpacing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5C15F85" w14:textId="4CFBF4C3" w:rsidR="005B3D87" w:rsidRPr="00A63948" w:rsidRDefault="005B3D87" w:rsidP="004A3AFA">
      <w:pPr>
        <w:pStyle w:val="NoSpacing"/>
        <w:contextualSpacing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639C1D9" w14:textId="5560BAFD" w:rsidR="004A3AFA" w:rsidRPr="00A63948" w:rsidRDefault="004A3AFA" w:rsidP="004A3AFA">
      <w:pPr>
        <w:pStyle w:val="NoSpacing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A63948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Table S</w:t>
      </w:r>
      <w:r w:rsidR="003776D0" w:rsidRPr="00A63948">
        <w:rPr>
          <w:rFonts w:ascii="Times New Roman" w:hAnsi="Times New Roman" w:cs="Times New Roman"/>
          <w:b/>
          <w:sz w:val="24"/>
          <w:szCs w:val="24"/>
          <w:lang w:val="en-US"/>
        </w:rPr>
        <w:t>6</w:t>
      </w:r>
      <w:r w:rsidRPr="00A63948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A63948">
        <w:rPr>
          <w:rFonts w:ascii="Times New Roman" w:hAnsi="Times New Roman" w:cs="Times New Roman"/>
          <w:sz w:val="24"/>
          <w:szCs w:val="24"/>
          <w:lang w:val="en-US"/>
        </w:rPr>
        <w:t xml:space="preserve"> Co-</w:t>
      </w:r>
      <w:r w:rsidR="00394400" w:rsidRPr="00A63948">
        <w:rPr>
          <w:rFonts w:ascii="Times New Roman" w:hAnsi="Times New Roman" w:cs="Times New Roman"/>
          <w:sz w:val="24"/>
          <w:szCs w:val="24"/>
          <w:lang w:val="en-US"/>
        </w:rPr>
        <w:t xml:space="preserve">infections in </w:t>
      </w:r>
      <w:r w:rsidR="00184182">
        <w:rPr>
          <w:rFonts w:ascii="Times New Roman" w:hAnsi="Times New Roman" w:cs="Times New Roman"/>
          <w:sz w:val="24"/>
          <w:szCs w:val="24"/>
          <w:lang w:val="en-US"/>
        </w:rPr>
        <w:t xml:space="preserve">dog </w:t>
      </w:r>
      <w:r w:rsidR="00394400" w:rsidRPr="00A63948">
        <w:rPr>
          <w:rFonts w:ascii="Times New Roman" w:hAnsi="Times New Roman" w:cs="Times New Roman"/>
          <w:sz w:val="24"/>
          <w:szCs w:val="24"/>
          <w:lang w:val="en-US"/>
        </w:rPr>
        <w:t>fleas</w:t>
      </w:r>
      <w:r w:rsidRPr="00A63948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tbl>
      <w:tblPr>
        <w:tblpPr w:leftFromText="180" w:rightFromText="180" w:vertAnchor="text" w:horzAnchor="margin" w:tblpY="56"/>
        <w:tblW w:w="13467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61"/>
        <w:gridCol w:w="850"/>
        <w:gridCol w:w="851"/>
        <w:gridCol w:w="708"/>
        <w:gridCol w:w="851"/>
        <w:gridCol w:w="709"/>
        <w:gridCol w:w="850"/>
        <w:gridCol w:w="851"/>
        <w:gridCol w:w="850"/>
        <w:gridCol w:w="709"/>
        <w:gridCol w:w="709"/>
        <w:gridCol w:w="708"/>
        <w:gridCol w:w="709"/>
        <w:gridCol w:w="851"/>
      </w:tblGrid>
      <w:tr w:rsidR="00E400F5" w:rsidRPr="00A63948" w14:paraId="351F78A3" w14:textId="77777777" w:rsidTr="00E400F5">
        <w:trPr>
          <w:trHeight w:val="297"/>
        </w:trPr>
        <w:tc>
          <w:tcPr>
            <w:tcW w:w="3261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11A00E05" w14:textId="77777777" w:rsidR="00E400F5" w:rsidRPr="00A63948" w:rsidRDefault="00E400F5" w:rsidP="00E400F5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nl-NL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14:paraId="44468B2A" w14:textId="77777777" w:rsidR="00E400F5" w:rsidRPr="00A63948" w:rsidRDefault="00E400F5" w:rsidP="00E400F5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 w:eastAsia="nl-NL"/>
              </w:rPr>
            </w:pP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55B0AF" w14:textId="77777777" w:rsidR="00E400F5" w:rsidRPr="00A63948" w:rsidRDefault="00E400F5" w:rsidP="00E40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val="en-US" w:eastAsia="nl-NL"/>
              </w:rPr>
            </w:pPr>
            <w:r w:rsidRPr="00A6394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anzania (</w:t>
            </w:r>
            <w:r w:rsidRPr="00A6394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%)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680F07" w14:textId="77777777" w:rsidR="00E400F5" w:rsidRPr="00A63948" w:rsidRDefault="00E400F5" w:rsidP="00E40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val="en-US" w:eastAsia="nl-NL"/>
              </w:rPr>
            </w:pPr>
            <w:r w:rsidRPr="00A63948">
              <w:rPr>
                <w:rFonts w:ascii="Times New Roman" w:hAnsi="Times New Roman" w:cs="Times New Roman"/>
                <w:sz w:val="20"/>
                <w:szCs w:val="20"/>
              </w:rPr>
              <w:t>Kenya</w:t>
            </w:r>
            <w:r w:rsidRPr="00A6394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Pr="00A6394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%)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6155722" w14:textId="77777777" w:rsidR="00E400F5" w:rsidRPr="00A63948" w:rsidRDefault="00E400F5" w:rsidP="00E40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val="en-US" w:eastAsia="nl-NL"/>
              </w:rPr>
            </w:pPr>
            <w:r w:rsidRPr="00A63948">
              <w:rPr>
                <w:rFonts w:ascii="Times New Roman" w:hAnsi="Times New Roman" w:cs="Times New Roman"/>
                <w:sz w:val="20"/>
                <w:szCs w:val="20"/>
              </w:rPr>
              <w:t>Uganda</w:t>
            </w:r>
            <w:r w:rsidRPr="00A6394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Pr="00A6394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%)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BBC9A27" w14:textId="77777777" w:rsidR="00E400F5" w:rsidRPr="00A63948" w:rsidRDefault="00E400F5" w:rsidP="00E40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val="en-US" w:eastAsia="nl-NL"/>
              </w:rPr>
            </w:pPr>
            <w:r w:rsidRPr="00A63948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nl-NL"/>
              </w:rPr>
              <w:t>Nigeria</w:t>
            </w:r>
            <w:r w:rsidRPr="00A6394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Pr="00A6394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%)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72AC19" w14:textId="77777777" w:rsidR="00E400F5" w:rsidRPr="00A63948" w:rsidRDefault="00E400F5" w:rsidP="00E40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val="en-US" w:eastAsia="nl-NL"/>
              </w:rPr>
            </w:pPr>
            <w:r w:rsidRPr="00A63948">
              <w:rPr>
                <w:rFonts w:ascii="Times New Roman" w:hAnsi="Times New Roman" w:cs="Times New Roman"/>
                <w:sz w:val="20"/>
                <w:szCs w:val="20"/>
              </w:rPr>
              <w:t>Ghana</w:t>
            </w:r>
            <w:r w:rsidRPr="00A6394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Pr="00A6394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%)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41246E" w14:textId="77777777" w:rsidR="00E400F5" w:rsidRPr="00A63948" w:rsidRDefault="00E400F5" w:rsidP="00E40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val="en-US" w:eastAsia="nl-NL"/>
              </w:rPr>
            </w:pPr>
            <w:r w:rsidRPr="00A63948">
              <w:rPr>
                <w:rFonts w:ascii="Times New Roman" w:hAnsi="Times New Roman" w:cs="Times New Roman"/>
                <w:sz w:val="20"/>
                <w:szCs w:val="20"/>
              </w:rPr>
              <w:t>Namibia</w:t>
            </w:r>
            <w:r w:rsidRPr="00A6394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Pr="00A6394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%)</w:t>
            </w:r>
          </w:p>
        </w:tc>
      </w:tr>
      <w:tr w:rsidR="00E400F5" w:rsidRPr="008B3B67" w14:paraId="334B5C0D" w14:textId="77777777" w:rsidTr="00E400F5">
        <w:trPr>
          <w:trHeight w:val="144"/>
        </w:trPr>
        <w:tc>
          <w:tcPr>
            <w:tcW w:w="3261" w:type="dxa"/>
            <w:tcBorders>
              <w:left w:val="nil"/>
              <w:bottom w:val="single" w:sz="4" w:space="0" w:color="auto"/>
              <w:right w:val="nil"/>
            </w:tcBorders>
          </w:tcPr>
          <w:p w14:paraId="1363D58B" w14:textId="77777777" w:rsidR="00E400F5" w:rsidRPr="008B3B67" w:rsidRDefault="00E400F5" w:rsidP="00E400F5">
            <w:pPr>
              <w:spacing w:after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nl-NL"/>
              </w:rPr>
            </w:pPr>
            <w:r w:rsidRPr="008B3B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co-)infections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14:paraId="7803DE2E" w14:textId="77777777" w:rsidR="00E400F5" w:rsidRPr="008B3B67" w:rsidRDefault="00E400F5" w:rsidP="00E400F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 w:eastAsia="nl-NL"/>
              </w:rPr>
            </w:pPr>
            <w:r w:rsidRPr="008B3B67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 w:eastAsia="nl-NL"/>
              </w:rPr>
              <w:t>Overall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</w:tcPr>
          <w:p w14:paraId="476F7CC0" w14:textId="77777777" w:rsidR="00E400F5" w:rsidRPr="008B3B67" w:rsidRDefault="00E400F5" w:rsidP="00E400F5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 w:eastAsia="nl-NL"/>
              </w:rPr>
            </w:pPr>
            <w:r w:rsidRPr="008B3B6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Rural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11BD46" w14:textId="77777777" w:rsidR="00E400F5" w:rsidRPr="008B3B67" w:rsidRDefault="00E400F5" w:rsidP="00E400F5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 w:eastAsia="nl-NL"/>
              </w:rPr>
            </w:pPr>
            <w:r w:rsidRPr="008B3B6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Urba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296F302" w14:textId="77777777" w:rsidR="00E400F5" w:rsidRPr="008B3B67" w:rsidRDefault="00E400F5" w:rsidP="00E400F5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 w:eastAsia="nl-NL"/>
              </w:rPr>
            </w:pPr>
            <w:r w:rsidRPr="008B3B6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Rural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3F55FA1" w14:textId="77777777" w:rsidR="00E400F5" w:rsidRPr="008B3B67" w:rsidRDefault="00E400F5" w:rsidP="00E400F5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 w:eastAsia="nl-NL"/>
              </w:rPr>
            </w:pPr>
            <w:r w:rsidRPr="008B3B6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Urba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7627D67" w14:textId="77777777" w:rsidR="00E400F5" w:rsidRPr="008B3B67" w:rsidRDefault="00E400F5" w:rsidP="00E400F5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 w:eastAsia="nl-NL"/>
              </w:rPr>
            </w:pPr>
            <w:r w:rsidRPr="008B3B6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Rural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871B10F" w14:textId="77777777" w:rsidR="00E400F5" w:rsidRPr="008B3B67" w:rsidRDefault="00E400F5" w:rsidP="00E400F5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 w:eastAsia="nl-NL"/>
              </w:rPr>
            </w:pPr>
            <w:r w:rsidRPr="008B3B6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Urba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CA261B8" w14:textId="77777777" w:rsidR="00E400F5" w:rsidRPr="008B3B67" w:rsidRDefault="00E400F5" w:rsidP="00E400F5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 w:eastAsia="nl-NL"/>
              </w:rPr>
            </w:pPr>
            <w:r w:rsidRPr="008B3B6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Rural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C8B9E72" w14:textId="77777777" w:rsidR="00E400F5" w:rsidRPr="008B3B67" w:rsidRDefault="00E400F5" w:rsidP="00E400F5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 w:eastAsia="nl-NL"/>
              </w:rPr>
            </w:pPr>
            <w:r w:rsidRPr="008B3B6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Urba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4A43A5" w14:textId="77777777" w:rsidR="00E400F5" w:rsidRPr="008B3B67" w:rsidRDefault="00E400F5" w:rsidP="00E400F5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 w:eastAsia="nl-NL"/>
              </w:rPr>
            </w:pPr>
            <w:r w:rsidRPr="008B3B6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Rural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11EEAD" w14:textId="77777777" w:rsidR="00E400F5" w:rsidRPr="008B3B67" w:rsidRDefault="00E400F5" w:rsidP="00E400F5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 w:eastAsia="nl-NL"/>
              </w:rPr>
            </w:pPr>
            <w:r w:rsidRPr="008B3B6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Urba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1FE459B" w14:textId="77777777" w:rsidR="00E400F5" w:rsidRPr="008B3B67" w:rsidRDefault="00E400F5" w:rsidP="00E400F5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 w:eastAsia="nl-NL"/>
              </w:rPr>
            </w:pPr>
            <w:r w:rsidRPr="008B3B6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Rural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2C10E38" w14:textId="77777777" w:rsidR="00E400F5" w:rsidRPr="008B3B67" w:rsidRDefault="00E400F5" w:rsidP="00E400F5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 w:eastAsia="nl-NL"/>
              </w:rPr>
            </w:pPr>
            <w:r w:rsidRPr="008B3B6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Urban</w:t>
            </w:r>
          </w:p>
        </w:tc>
      </w:tr>
      <w:tr w:rsidR="00E400F5" w:rsidRPr="008B3B67" w14:paraId="406F58A1" w14:textId="77777777" w:rsidTr="00E400F5">
        <w:trPr>
          <w:trHeight w:hRule="exact" w:val="22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17332A" w14:textId="77777777" w:rsidR="00E400F5" w:rsidRPr="008B3B67" w:rsidRDefault="00E400F5" w:rsidP="00E400F5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nl-NL"/>
              </w:rPr>
            </w:pPr>
            <w:r w:rsidRPr="008B3B6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. haemofeli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2C74C" w14:textId="77777777" w:rsidR="00E400F5" w:rsidRPr="008B3B67" w:rsidRDefault="00E400F5" w:rsidP="00E400F5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8B3B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.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747DF6" w14:textId="77777777" w:rsidR="00E400F5" w:rsidRPr="008B3B67" w:rsidRDefault="00E400F5" w:rsidP="00E400F5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en-US" w:eastAsia="nl-NL"/>
              </w:rPr>
            </w:pPr>
            <w:r w:rsidRPr="008B3B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11078F" w14:textId="77777777" w:rsidR="00E400F5" w:rsidRPr="008B3B67" w:rsidRDefault="00E400F5" w:rsidP="00E400F5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nl-NL"/>
              </w:rPr>
            </w:pPr>
            <w:r w:rsidRPr="008B3B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5BAD79" w14:textId="77777777" w:rsidR="00E400F5" w:rsidRPr="008B3B67" w:rsidRDefault="00E400F5" w:rsidP="00E400F5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nl-NL"/>
              </w:rPr>
            </w:pPr>
            <w:r w:rsidRPr="008B3B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.6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1AE176" w14:textId="77777777" w:rsidR="00E400F5" w:rsidRPr="008B3B67" w:rsidRDefault="00E400F5" w:rsidP="00E400F5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nl-NL"/>
              </w:rPr>
            </w:pPr>
            <w:r w:rsidRPr="008B3B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4831ED" w14:textId="77777777" w:rsidR="00E400F5" w:rsidRPr="008B3B67" w:rsidRDefault="00E400F5" w:rsidP="00E400F5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nl-NL"/>
              </w:rPr>
            </w:pPr>
            <w:r w:rsidRPr="008B3B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6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B02491" w14:textId="77777777" w:rsidR="00E400F5" w:rsidRPr="008B3B67" w:rsidRDefault="00E400F5" w:rsidP="00E400F5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nl-NL"/>
              </w:rPr>
            </w:pPr>
            <w:r w:rsidRPr="008B3B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77B5DA" w14:textId="77777777" w:rsidR="00E400F5" w:rsidRPr="008B3B67" w:rsidRDefault="00E400F5" w:rsidP="00E400F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nl-NL"/>
              </w:rPr>
            </w:pPr>
            <w:r w:rsidRPr="008B3B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884A9B" w14:textId="77777777" w:rsidR="00E400F5" w:rsidRPr="008B3B67" w:rsidRDefault="00E400F5" w:rsidP="00E400F5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nl-NL"/>
              </w:rPr>
            </w:pPr>
            <w:r w:rsidRPr="008B3B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A2F10D" w14:textId="77777777" w:rsidR="00E400F5" w:rsidRPr="008B3B67" w:rsidRDefault="00E400F5" w:rsidP="00E400F5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nl-NL"/>
              </w:rPr>
            </w:pPr>
            <w:r w:rsidRPr="008B3B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066A45" w14:textId="77777777" w:rsidR="00E400F5" w:rsidRPr="008B3B67" w:rsidRDefault="00E400F5" w:rsidP="00E400F5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nl-NL"/>
              </w:rPr>
            </w:pPr>
            <w:r w:rsidRPr="008B3B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27BE24" w14:textId="77777777" w:rsidR="00E400F5" w:rsidRPr="008B3B67" w:rsidRDefault="00E400F5" w:rsidP="00E400F5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nl-NL"/>
              </w:rPr>
            </w:pPr>
            <w:r w:rsidRPr="008B3B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B66C8F" w14:textId="77777777" w:rsidR="00E400F5" w:rsidRPr="008B3B67" w:rsidRDefault="00E400F5" w:rsidP="00E400F5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nl-NL"/>
              </w:rPr>
            </w:pPr>
            <w:r w:rsidRPr="008B3B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.00</w:t>
            </w:r>
          </w:p>
        </w:tc>
      </w:tr>
      <w:tr w:rsidR="00E400F5" w:rsidRPr="008B3B67" w14:paraId="6198F19D" w14:textId="77777777" w:rsidTr="00E400F5">
        <w:trPr>
          <w:trHeight w:hRule="exact" w:val="22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A7F88D" w14:textId="77777777" w:rsidR="00E400F5" w:rsidRPr="008B3B67" w:rsidRDefault="00E400F5" w:rsidP="00E400F5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nl-NL"/>
              </w:rPr>
            </w:pPr>
            <w:r w:rsidRPr="008B3B6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D. caninu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6E774" w14:textId="77777777" w:rsidR="00E400F5" w:rsidRPr="008B3B67" w:rsidRDefault="00E400F5" w:rsidP="00E400F5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8B3B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.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1A29C0" w14:textId="77777777" w:rsidR="00E400F5" w:rsidRPr="008B3B67" w:rsidRDefault="00E400F5" w:rsidP="00E400F5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nl-NL"/>
              </w:rPr>
            </w:pPr>
            <w:r w:rsidRPr="008B3B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C09811" w14:textId="77777777" w:rsidR="00E400F5" w:rsidRPr="008B3B67" w:rsidRDefault="00E400F5" w:rsidP="00E400F5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nl-NL"/>
              </w:rPr>
            </w:pPr>
            <w:r w:rsidRPr="008B3B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96C4E7" w14:textId="77777777" w:rsidR="00E400F5" w:rsidRPr="008B3B67" w:rsidRDefault="00E400F5" w:rsidP="00E400F5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nl-NL"/>
              </w:rPr>
            </w:pPr>
            <w:r w:rsidRPr="008B3B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0CAE28" w14:textId="77777777" w:rsidR="00E400F5" w:rsidRPr="008B3B67" w:rsidRDefault="00E400F5" w:rsidP="00E400F5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nl-NL"/>
              </w:rPr>
            </w:pPr>
            <w:r w:rsidRPr="008B3B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81FF02" w14:textId="77777777" w:rsidR="00E400F5" w:rsidRPr="008B3B67" w:rsidRDefault="00E400F5" w:rsidP="00E400F5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nl-NL"/>
              </w:rPr>
            </w:pPr>
            <w:r w:rsidRPr="008B3B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.6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20DEB2" w14:textId="77777777" w:rsidR="00E400F5" w:rsidRPr="008B3B67" w:rsidRDefault="00E400F5" w:rsidP="00E400F5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nl-NL"/>
              </w:rPr>
            </w:pPr>
            <w:r w:rsidRPr="008B3B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.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0C2CE1" w14:textId="77777777" w:rsidR="00E400F5" w:rsidRPr="008B3B67" w:rsidRDefault="00E400F5" w:rsidP="00E400F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nl-NL"/>
              </w:rPr>
            </w:pPr>
            <w:r w:rsidRPr="008B3B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.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2281E4" w14:textId="77777777" w:rsidR="00E400F5" w:rsidRPr="008B3B67" w:rsidRDefault="00E400F5" w:rsidP="00E400F5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nl-NL"/>
              </w:rPr>
            </w:pPr>
            <w:r w:rsidRPr="008B3B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DDCC9C" w14:textId="77777777" w:rsidR="00E400F5" w:rsidRPr="008B3B67" w:rsidRDefault="00E400F5" w:rsidP="00E400F5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nl-NL"/>
              </w:rPr>
            </w:pPr>
            <w:r w:rsidRPr="008B3B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FF7323" w14:textId="77777777" w:rsidR="00E400F5" w:rsidRPr="008B3B67" w:rsidRDefault="00E400F5" w:rsidP="00E400F5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nl-NL"/>
              </w:rPr>
            </w:pPr>
            <w:r w:rsidRPr="008B3B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F0BFDC" w14:textId="77777777" w:rsidR="00E400F5" w:rsidRPr="008B3B67" w:rsidRDefault="00E400F5" w:rsidP="00E400F5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nl-NL"/>
              </w:rPr>
            </w:pPr>
            <w:r w:rsidRPr="008B3B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FD32F6" w14:textId="77777777" w:rsidR="00E400F5" w:rsidRPr="008B3B67" w:rsidRDefault="00E400F5" w:rsidP="00E400F5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nl-NL"/>
              </w:rPr>
            </w:pPr>
            <w:r w:rsidRPr="008B3B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.00</w:t>
            </w:r>
          </w:p>
        </w:tc>
      </w:tr>
      <w:tr w:rsidR="00E400F5" w:rsidRPr="008B3B67" w14:paraId="659FF4BD" w14:textId="77777777" w:rsidTr="00E400F5">
        <w:trPr>
          <w:trHeight w:hRule="exact" w:val="22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7A039A" w14:textId="77777777" w:rsidR="00E400F5" w:rsidRPr="008B3B67" w:rsidRDefault="00E400F5" w:rsidP="00E400F5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nl-NL"/>
              </w:rPr>
            </w:pPr>
            <w:r w:rsidRPr="008B3B6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 xml:space="preserve">M. </w:t>
            </w:r>
            <w:proofErr w:type="spellStart"/>
            <w:r w:rsidRPr="008B3B6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haemofelis</w:t>
            </w:r>
            <w:proofErr w:type="spellEnd"/>
            <w:r w:rsidRPr="008B3B6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 xml:space="preserve"> x D. caninu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E9168B" w14:textId="77777777" w:rsidR="00E400F5" w:rsidRPr="008B3B67" w:rsidRDefault="00E400F5" w:rsidP="00E400F5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8B3B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12A60B" w14:textId="77777777" w:rsidR="00E400F5" w:rsidRPr="008B3B67" w:rsidRDefault="00E400F5" w:rsidP="00E400F5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8B3B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78BBC7" w14:textId="77777777" w:rsidR="00E400F5" w:rsidRPr="008B3B67" w:rsidRDefault="00E400F5" w:rsidP="00E400F5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nl-NL"/>
              </w:rPr>
            </w:pPr>
            <w:r w:rsidRPr="008B3B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C89B94" w14:textId="77777777" w:rsidR="00E400F5" w:rsidRPr="008B3B67" w:rsidRDefault="00E400F5" w:rsidP="00E400F5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nl-NL"/>
              </w:rPr>
            </w:pPr>
            <w:r w:rsidRPr="008B3B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05783F" w14:textId="77777777" w:rsidR="00E400F5" w:rsidRPr="008B3B67" w:rsidRDefault="00E400F5" w:rsidP="00E400F5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nl-NL"/>
              </w:rPr>
            </w:pPr>
            <w:r w:rsidRPr="008B3B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E2EFE9" w14:textId="77777777" w:rsidR="00E400F5" w:rsidRPr="008B3B67" w:rsidRDefault="00E400F5" w:rsidP="00E400F5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nl-NL"/>
              </w:rPr>
            </w:pPr>
            <w:r w:rsidRPr="008B3B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6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1AB48E" w14:textId="77777777" w:rsidR="00E400F5" w:rsidRPr="008B3B67" w:rsidRDefault="00E400F5" w:rsidP="00E400F5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nl-NL"/>
              </w:rPr>
            </w:pPr>
            <w:r w:rsidRPr="008B3B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8D8F8B" w14:textId="77777777" w:rsidR="00E400F5" w:rsidRPr="008B3B67" w:rsidRDefault="00E400F5" w:rsidP="00E400F5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nl-NL"/>
              </w:rPr>
            </w:pPr>
            <w:r w:rsidRPr="008B3B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.8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C886D0" w14:textId="77777777" w:rsidR="00E400F5" w:rsidRPr="008B3B67" w:rsidRDefault="00E400F5" w:rsidP="00E400F5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nl-NL"/>
              </w:rPr>
            </w:pPr>
            <w:r w:rsidRPr="008B3B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E89FB3" w14:textId="77777777" w:rsidR="00E400F5" w:rsidRPr="008B3B67" w:rsidRDefault="00E400F5" w:rsidP="00E400F5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nl-NL"/>
              </w:rPr>
            </w:pPr>
            <w:r w:rsidRPr="008B3B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434A1B" w14:textId="77777777" w:rsidR="00E400F5" w:rsidRPr="008B3B67" w:rsidRDefault="00E400F5" w:rsidP="00E400F5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nl-NL"/>
              </w:rPr>
            </w:pPr>
            <w:r w:rsidRPr="008B3B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7EAA80" w14:textId="77777777" w:rsidR="00E400F5" w:rsidRPr="008B3B67" w:rsidRDefault="00E400F5" w:rsidP="00E400F5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nl-NL"/>
              </w:rPr>
            </w:pPr>
            <w:r w:rsidRPr="008B3B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5FCF49" w14:textId="77777777" w:rsidR="00E400F5" w:rsidRPr="008B3B67" w:rsidRDefault="00E400F5" w:rsidP="00E400F5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nl-NL"/>
              </w:rPr>
            </w:pPr>
            <w:r w:rsidRPr="008B3B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E400F5" w:rsidRPr="008B3B67" w14:paraId="1BFD1208" w14:textId="77777777" w:rsidTr="00E400F5">
        <w:trPr>
          <w:trHeight w:hRule="exact" w:val="22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7CF2F7" w14:textId="77777777" w:rsidR="00E400F5" w:rsidRPr="008B3B67" w:rsidRDefault="00E400F5" w:rsidP="00E400F5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nl-NL"/>
              </w:rPr>
            </w:pPr>
            <w:r w:rsidRPr="008B3B6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B. hensela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1D4B0" w14:textId="77777777" w:rsidR="00E400F5" w:rsidRPr="008B3B67" w:rsidRDefault="00E400F5" w:rsidP="00E400F5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8B3B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C90713" w14:textId="77777777" w:rsidR="00E400F5" w:rsidRPr="008B3B67" w:rsidRDefault="00E400F5" w:rsidP="00E400F5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8B3B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216B5F" w14:textId="77777777" w:rsidR="00E400F5" w:rsidRPr="008B3B67" w:rsidRDefault="00E400F5" w:rsidP="00E400F5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8B3B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2104EF" w14:textId="77777777" w:rsidR="00E400F5" w:rsidRPr="008B3B67" w:rsidRDefault="00E400F5" w:rsidP="00E400F5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8B3B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C7348B" w14:textId="77777777" w:rsidR="00E400F5" w:rsidRPr="008B3B67" w:rsidRDefault="00E400F5" w:rsidP="00E400F5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8B3B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378BBE" w14:textId="77777777" w:rsidR="00E400F5" w:rsidRPr="008B3B67" w:rsidRDefault="00E400F5" w:rsidP="00E400F5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8B3B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F8CA4C" w14:textId="77777777" w:rsidR="00E400F5" w:rsidRPr="008B3B67" w:rsidRDefault="00E400F5" w:rsidP="00E400F5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8B3B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758A06" w14:textId="77777777" w:rsidR="00E400F5" w:rsidRPr="008B3B67" w:rsidRDefault="00E400F5" w:rsidP="00E400F5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8B3B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3CB571" w14:textId="77777777" w:rsidR="00E400F5" w:rsidRPr="008B3B67" w:rsidRDefault="00E400F5" w:rsidP="00E400F5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8B3B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09586F" w14:textId="77777777" w:rsidR="00E400F5" w:rsidRPr="008B3B67" w:rsidRDefault="00E400F5" w:rsidP="00E400F5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8B3B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9296DA" w14:textId="77777777" w:rsidR="00E400F5" w:rsidRPr="008B3B67" w:rsidRDefault="00E400F5" w:rsidP="00E400F5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8B3B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B22533" w14:textId="77777777" w:rsidR="00E400F5" w:rsidRPr="008B3B67" w:rsidRDefault="00E400F5" w:rsidP="00E400F5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8B3B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4A070A" w14:textId="77777777" w:rsidR="00E400F5" w:rsidRPr="008B3B67" w:rsidRDefault="00E400F5" w:rsidP="00E400F5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8B3B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E400F5" w:rsidRPr="008B3B67" w14:paraId="355321DE" w14:textId="77777777" w:rsidTr="00E400F5">
        <w:trPr>
          <w:trHeight w:hRule="exact" w:val="375"/>
        </w:trPr>
        <w:tc>
          <w:tcPr>
            <w:tcW w:w="3261" w:type="dxa"/>
            <w:noWrap/>
            <w:vAlign w:val="bottom"/>
          </w:tcPr>
          <w:p w14:paraId="56A97913" w14:textId="77777777" w:rsidR="00E400F5" w:rsidRPr="008B3B67" w:rsidRDefault="00E400F5" w:rsidP="00E400F5">
            <w:pPr>
              <w:spacing w:after="0" w:line="360" w:lineRule="auto"/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GB" w:eastAsia="nl-NL"/>
              </w:rPr>
            </w:pPr>
            <w:r w:rsidRPr="008B3B67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GB" w:eastAsia="nl-NL"/>
              </w:rPr>
              <w:t>Co-infected fleas (%)</w:t>
            </w:r>
          </w:p>
        </w:tc>
        <w:tc>
          <w:tcPr>
            <w:tcW w:w="850" w:type="dxa"/>
            <w:noWrap/>
            <w:vAlign w:val="bottom"/>
          </w:tcPr>
          <w:p w14:paraId="3E96A246" w14:textId="77777777" w:rsidR="00E400F5" w:rsidRPr="008B3B67" w:rsidRDefault="00E400F5" w:rsidP="00E400F5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8B3B6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9.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DC1F23" w14:textId="77777777" w:rsidR="00E400F5" w:rsidRPr="008B3B67" w:rsidRDefault="00E400F5" w:rsidP="00E400F5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B3B67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A3550A" w14:textId="77777777" w:rsidR="00E400F5" w:rsidRPr="008B3B67" w:rsidRDefault="00E400F5" w:rsidP="00E400F5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B3B67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021381" w14:textId="77777777" w:rsidR="00E400F5" w:rsidRPr="008B3B67" w:rsidRDefault="00E400F5" w:rsidP="00E400F5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B3B67">
              <w:rPr>
                <w:rFonts w:ascii="Times New Roman" w:hAnsi="Times New Roman" w:cs="Times New Roman"/>
                <w:sz w:val="20"/>
                <w:szCs w:val="20"/>
              </w:rPr>
              <w:t>7.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B348E2" w14:textId="77777777" w:rsidR="00E400F5" w:rsidRPr="008B3B67" w:rsidRDefault="00E400F5" w:rsidP="00E400F5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B3B6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FFB3E3" w14:textId="77777777" w:rsidR="00E400F5" w:rsidRPr="008B3B67" w:rsidRDefault="00E400F5" w:rsidP="00E400F5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B3B67">
              <w:rPr>
                <w:rFonts w:ascii="Times New Roman" w:hAnsi="Times New Roman" w:cs="Times New Roman"/>
                <w:sz w:val="20"/>
                <w:szCs w:val="20"/>
              </w:rPr>
              <w:t>6.6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A4BE45" w14:textId="77777777" w:rsidR="00E400F5" w:rsidRPr="008B3B67" w:rsidRDefault="00E400F5" w:rsidP="00E400F5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B3B67">
              <w:rPr>
                <w:rFonts w:ascii="Times New Roman" w:hAnsi="Times New Roman" w:cs="Times New Roman"/>
                <w:sz w:val="20"/>
                <w:szCs w:val="20"/>
              </w:rPr>
              <w:t>16.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241663" w14:textId="77777777" w:rsidR="00E400F5" w:rsidRPr="008B3B67" w:rsidRDefault="00E400F5" w:rsidP="00E400F5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B3B67">
              <w:rPr>
                <w:rFonts w:ascii="Times New Roman" w:hAnsi="Times New Roman" w:cs="Times New Roman"/>
                <w:sz w:val="20"/>
                <w:szCs w:val="20"/>
              </w:rPr>
              <w:t>42.8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7BAC14" w14:textId="77777777" w:rsidR="00E400F5" w:rsidRPr="008B3B67" w:rsidRDefault="00E400F5" w:rsidP="00E400F5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B3B67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856C7B" w14:textId="77777777" w:rsidR="00E400F5" w:rsidRPr="008B3B67" w:rsidRDefault="00E400F5" w:rsidP="00E400F5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B3B67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9F9621" w14:textId="77777777" w:rsidR="00E400F5" w:rsidRPr="008B3B67" w:rsidRDefault="00E400F5" w:rsidP="00E400F5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B3B67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4F5BF6" w14:textId="77777777" w:rsidR="00E400F5" w:rsidRPr="008B3B67" w:rsidRDefault="00E400F5" w:rsidP="00E400F5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B3B67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87BC65" w14:textId="77777777" w:rsidR="00E400F5" w:rsidRPr="008B3B67" w:rsidRDefault="00E400F5" w:rsidP="00E400F5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B3B67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</w:tr>
      <w:tr w:rsidR="00533027" w:rsidRPr="008B3B67" w14:paraId="1BF043A6" w14:textId="77777777" w:rsidTr="00421FBC">
        <w:trPr>
          <w:trHeight w:hRule="exact" w:val="432"/>
        </w:trPr>
        <w:tc>
          <w:tcPr>
            <w:tcW w:w="3261" w:type="dxa"/>
            <w:noWrap/>
            <w:vAlign w:val="bottom"/>
          </w:tcPr>
          <w:p w14:paraId="51471DCF" w14:textId="090C41DE" w:rsidR="00533027" w:rsidRPr="008B3B67" w:rsidRDefault="00533027" w:rsidP="00421FBC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nl-NL"/>
              </w:rPr>
            </w:pPr>
            <w:r w:rsidRPr="008B3B67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N° of infested dogs with at least one pathogen found in the flea</w:t>
            </w:r>
            <w:r w:rsidR="00AB1428" w:rsidRPr="008B3B67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 xml:space="preserve"> pool</w:t>
            </w:r>
          </w:p>
        </w:tc>
        <w:tc>
          <w:tcPr>
            <w:tcW w:w="850" w:type="dxa"/>
            <w:noWrap/>
            <w:vAlign w:val="bottom"/>
          </w:tcPr>
          <w:p w14:paraId="304F7813" w14:textId="77777777" w:rsidR="00533027" w:rsidRPr="008B3B67" w:rsidRDefault="00533027" w:rsidP="0053302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8B3B6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6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BE3DA0" w14:textId="77777777" w:rsidR="00533027" w:rsidRPr="008B3B67" w:rsidRDefault="00533027" w:rsidP="0053302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8B3B6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4F2353" w14:textId="77777777" w:rsidR="00533027" w:rsidRPr="008B3B67" w:rsidRDefault="00533027" w:rsidP="0053302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8B3B6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0B1F43" w14:textId="77777777" w:rsidR="00533027" w:rsidRPr="008B3B67" w:rsidRDefault="00533027" w:rsidP="0053302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8B3B67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BB2DB4" w14:textId="77777777" w:rsidR="00533027" w:rsidRPr="008B3B67" w:rsidRDefault="00533027" w:rsidP="0053302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8B3B6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D4F622" w14:textId="77777777" w:rsidR="00533027" w:rsidRPr="008B3B67" w:rsidRDefault="00533027" w:rsidP="0053302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8B3B67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F3427A" w14:textId="77777777" w:rsidR="00533027" w:rsidRPr="008B3B67" w:rsidRDefault="00533027" w:rsidP="0053302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8B3B6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4A3124" w14:textId="77777777" w:rsidR="00533027" w:rsidRPr="008B3B67" w:rsidRDefault="00533027" w:rsidP="0053302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8B3B6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4BFE5B" w14:textId="77777777" w:rsidR="00533027" w:rsidRPr="008B3B67" w:rsidRDefault="00533027" w:rsidP="0053302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8B3B6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69BF74" w14:textId="77777777" w:rsidR="00533027" w:rsidRPr="008B3B67" w:rsidRDefault="00533027" w:rsidP="0053302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8B3B6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E2892E" w14:textId="77777777" w:rsidR="00533027" w:rsidRPr="008B3B67" w:rsidRDefault="00533027" w:rsidP="0053302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8B3B6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B55A7C" w14:textId="77777777" w:rsidR="00533027" w:rsidRPr="008B3B67" w:rsidRDefault="00533027" w:rsidP="0053302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8B3B6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5D50C4" w14:textId="77777777" w:rsidR="00533027" w:rsidRPr="008B3B67" w:rsidRDefault="00533027" w:rsidP="0053302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8B3B6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533027" w:rsidRPr="00A63948" w14:paraId="6589B24A" w14:textId="77777777" w:rsidTr="00E400F5">
        <w:trPr>
          <w:trHeight w:hRule="exact" w:val="138"/>
        </w:trPr>
        <w:tc>
          <w:tcPr>
            <w:tcW w:w="13467" w:type="dxa"/>
            <w:gridSpan w:val="14"/>
            <w:tcBorders>
              <w:bottom w:val="single" w:sz="4" w:space="0" w:color="auto"/>
            </w:tcBorders>
          </w:tcPr>
          <w:p w14:paraId="6B6005FA" w14:textId="77777777" w:rsidR="00533027" w:rsidRPr="00A63948" w:rsidRDefault="00533027" w:rsidP="00533027">
            <w:pPr>
              <w:spacing w:after="0" w:line="240" w:lineRule="auto"/>
              <w:contextualSpacing/>
              <w:outlineLvl w:val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  <w:p w14:paraId="5DD23D62" w14:textId="77777777" w:rsidR="00533027" w:rsidRPr="00A63948" w:rsidRDefault="00533027" w:rsidP="00533027">
            <w:pPr>
              <w:spacing w:after="0" w:line="240" w:lineRule="auto"/>
              <w:contextualSpacing/>
              <w:outlineLvl w:val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</w:tr>
    </w:tbl>
    <w:p w14:paraId="721ECC79" w14:textId="2C86E796" w:rsidR="004A3AFA" w:rsidRPr="00A63948" w:rsidRDefault="004A3AFA" w:rsidP="00FF578A">
      <w:pPr>
        <w:pStyle w:val="NoSpacing"/>
        <w:contextualSpacing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AF25E10" w14:textId="2C79B387" w:rsidR="00E75B29" w:rsidRPr="00A63948" w:rsidRDefault="00E75B29" w:rsidP="00E75B29">
      <w:pPr>
        <w:pStyle w:val="NoSpacing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Note: </w:t>
      </w:r>
      <w:r w:rsidRPr="00A63948">
        <w:rPr>
          <w:rFonts w:ascii="Times New Roman" w:hAnsi="Times New Roman" w:cs="Times New Roman"/>
          <w:sz w:val="24"/>
          <w:szCs w:val="24"/>
          <w:lang w:val="en-US"/>
        </w:rPr>
        <w:t xml:space="preserve">Prevalences refer to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flea pools (given extractions at dog individual level have been obtained of a pool of fleas) </w:t>
      </w:r>
      <w:r w:rsidRPr="00A63948">
        <w:rPr>
          <w:rFonts w:ascii="Times New Roman" w:hAnsi="Times New Roman" w:cs="Times New Roman"/>
          <w:sz w:val="24"/>
          <w:szCs w:val="24"/>
          <w:lang w:val="en-US"/>
        </w:rPr>
        <w:t xml:space="preserve">with one or more </w:t>
      </w:r>
      <w:r>
        <w:rPr>
          <w:rFonts w:ascii="Times New Roman" w:hAnsi="Times New Roman" w:cs="Times New Roman"/>
          <w:sz w:val="24"/>
          <w:szCs w:val="24"/>
          <w:lang w:val="en-US"/>
        </w:rPr>
        <w:t>pathogens</w:t>
      </w:r>
      <w:r w:rsidRPr="00A63948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p w14:paraId="3F0F8A11" w14:textId="77777777" w:rsidR="00E75B29" w:rsidRPr="00A63948" w:rsidRDefault="00E75B29" w:rsidP="00E75B29">
      <w:pPr>
        <w:pStyle w:val="NoSpacing"/>
        <w:contextualSpacing/>
        <w:rPr>
          <w:rFonts w:ascii="Times New Roman" w:hAnsi="Times New Roman" w:cs="Times New Roman"/>
          <w:sz w:val="24"/>
          <w:szCs w:val="24"/>
          <w:lang w:val="en-US"/>
        </w:rPr>
      </w:pPr>
    </w:p>
    <w:p w14:paraId="4E6F2614" w14:textId="1914BD23" w:rsidR="00A14830" w:rsidRPr="00A63948" w:rsidRDefault="00A14830" w:rsidP="00FF578A">
      <w:pPr>
        <w:pStyle w:val="NoSpacing"/>
        <w:contextualSpacing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BA8A275" w14:textId="1F6D4BEE" w:rsidR="00A14830" w:rsidRPr="00A63948" w:rsidRDefault="00A14830" w:rsidP="00FF578A">
      <w:pPr>
        <w:pStyle w:val="NoSpacing"/>
        <w:contextualSpacing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F06B2BE" w14:textId="7F03EF39" w:rsidR="00A14830" w:rsidRPr="00A63948" w:rsidRDefault="00A14830" w:rsidP="00FF578A">
      <w:pPr>
        <w:pStyle w:val="NoSpacing"/>
        <w:contextualSpacing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4FD537E" w14:textId="1578F74C" w:rsidR="00A14830" w:rsidRPr="00A63948" w:rsidRDefault="00A14830" w:rsidP="00FF578A">
      <w:pPr>
        <w:pStyle w:val="NoSpacing"/>
        <w:contextualSpacing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CB3CF03" w14:textId="79198CF7" w:rsidR="00A14830" w:rsidRPr="00A63948" w:rsidRDefault="00A14830" w:rsidP="00FF578A">
      <w:pPr>
        <w:pStyle w:val="NoSpacing"/>
        <w:contextualSpacing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441C8A1" w14:textId="4ABAADB7" w:rsidR="00A14830" w:rsidRPr="00A63948" w:rsidRDefault="00A14830" w:rsidP="00FF578A">
      <w:pPr>
        <w:pStyle w:val="NoSpacing"/>
        <w:contextualSpacing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6A72E87" w14:textId="06B0E436" w:rsidR="00A14830" w:rsidRPr="00A63948" w:rsidRDefault="00A14830" w:rsidP="00FF578A">
      <w:pPr>
        <w:pStyle w:val="NoSpacing"/>
        <w:contextualSpacing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B2FA623" w14:textId="7E05613B" w:rsidR="00A14830" w:rsidRPr="00A63948" w:rsidRDefault="00A14830" w:rsidP="00FF578A">
      <w:pPr>
        <w:pStyle w:val="NoSpacing"/>
        <w:contextualSpacing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F679342" w14:textId="33890E1D" w:rsidR="00E34914" w:rsidRPr="00A63948" w:rsidRDefault="00E34914" w:rsidP="00FF578A">
      <w:pPr>
        <w:pStyle w:val="NoSpacing"/>
        <w:contextualSpacing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C1E9A2D" w14:textId="77777777" w:rsidR="00BD1B77" w:rsidRDefault="00BD1B77" w:rsidP="00F561EA">
      <w:pPr>
        <w:spacing w:line="240" w:lineRule="auto"/>
        <w:ind w:right="-30"/>
        <w:contextualSpacing/>
        <w:jc w:val="both"/>
        <w:rPr>
          <w:rFonts w:ascii="Times New Roman" w:hAnsi="Times New Roman" w:cs="Times New Roman"/>
          <w:b/>
          <w:color w:val="000000"/>
          <w:sz w:val="24"/>
          <w:szCs w:val="24"/>
          <w:lang w:val="en-GB"/>
        </w:rPr>
      </w:pPr>
    </w:p>
    <w:p w14:paraId="4E66838F" w14:textId="77777777" w:rsidR="00BD1B77" w:rsidRDefault="00BD1B77" w:rsidP="00F561EA">
      <w:pPr>
        <w:spacing w:line="240" w:lineRule="auto"/>
        <w:ind w:right="-30"/>
        <w:contextualSpacing/>
        <w:jc w:val="both"/>
        <w:rPr>
          <w:rFonts w:ascii="Times New Roman" w:hAnsi="Times New Roman" w:cs="Times New Roman"/>
          <w:b/>
          <w:color w:val="000000"/>
          <w:sz w:val="24"/>
          <w:szCs w:val="24"/>
          <w:lang w:val="en-GB"/>
        </w:rPr>
      </w:pPr>
    </w:p>
    <w:p w14:paraId="08BE4D27" w14:textId="77777777" w:rsidR="00BD1B77" w:rsidRDefault="00BD1B77" w:rsidP="00F561EA">
      <w:pPr>
        <w:spacing w:line="240" w:lineRule="auto"/>
        <w:ind w:right="-30"/>
        <w:contextualSpacing/>
        <w:jc w:val="both"/>
        <w:rPr>
          <w:rFonts w:ascii="Times New Roman" w:hAnsi="Times New Roman" w:cs="Times New Roman"/>
          <w:b/>
          <w:color w:val="000000"/>
          <w:sz w:val="24"/>
          <w:szCs w:val="24"/>
          <w:lang w:val="en-GB"/>
        </w:rPr>
      </w:pPr>
    </w:p>
    <w:p w14:paraId="7F7CEE7B" w14:textId="77777777" w:rsidR="00BD1B77" w:rsidRDefault="00BD1B77" w:rsidP="00F561EA">
      <w:pPr>
        <w:spacing w:line="240" w:lineRule="auto"/>
        <w:ind w:right="-30"/>
        <w:contextualSpacing/>
        <w:jc w:val="both"/>
        <w:rPr>
          <w:rFonts w:ascii="Times New Roman" w:hAnsi="Times New Roman" w:cs="Times New Roman"/>
          <w:b/>
          <w:color w:val="000000"/>
          <w:sz w:val="24"/>
          <w:szCs w:val="24"/>
          <w:lang w:val="en-GB"/>
        </w:rPr>
      </w:pPr>
    </w:p>
    <w:p w14:paraId="08B1B3A9" w14:textId="77777777" w:rsidR="00BD1B77" w:rsidRDefault="00BD1B77" w:rsidP="00F561EA">
      <w:pPr>
        <w:spacing w:line="240" w:lineRule="auto"/>
        <w:ind w:right="-30"/>
        <w:contextualSpacing/>
        <w:jc w:val="both"/>
        <w:rPr>
          <w:rFonts w:ascii="Times New Roman" w:hAnsi="Times New Roman" w:cs="Times New Roman"/>
          <w:b/>
          <w:color w:val="000000"/>
          <w:sz w:val="24"/>
          <w:szCs w:val="24"/>
          <w:lang w:val="en-GB"/>
        </w:rPr>
      </w:pPr>
    </w:p>
    <w:p w14:paraId="2BFF932C" w14:textId="77777777" w:rsidR="00BD1B77" w:rsidRDefault="00BD1B77" w:rsidP="00F561EA">
      <w:pPr>
        <w:spacing w:line="240" w:lineRule="auto"/>
        <w:ind w:right="-30"/>
        <w:contextualSpacing/>
        <w:jc w:val="both"/>
        <w:rPr>
          <w:rFonts w:ascii="Times New Roman" w:hAnsi="Times New Roman" w:cs="Times New Roman"/>
          <w:b/>
          <w:color w:val="000000"/>
          <w:sz w:val="24"/>
          <w:szCs w:val="24"/>
          <w:lang w:val="en-GB"/>
        </w:rPr>
      </w:pPr>
    </w:p>
    <w:p w14:paraId="39374ABA" w14:textId="59E3A268" w:rsidR="00BD1B77" w:rsidRDefault="00BD1B77" w:rsidP="00F561EA">
      <w:pPr>
        <w:spacing w:line="240" w:lineRule="auto"/>
        <w:ind w:right="-30"/>
        <w:contextualSpacing/>
        <w:jc w:val="both"/>
        <w:rPr>
          <w:rFonts w:ascii="Times New Roman" w:hAnsi="Times New Roman" w:cs="Times New Roman"/>
          <w:b/>
          <w:color w:val="000000"/>
          <w:sz w:val="24"/>
          <w:szCs w:val="24"/>
          <w:lang w:val="en-GB"/>
        </w:rPr>
      </w:pPr>
    </w:p>
    <w:p w14:paraId="0CDA6499" w14:textId="3151FBE1" w:rsidR="00666585" w:rsidRDefault="00666585" w:rsidP="00F561EA">
      <w:pPr>
        <w:spacing w:line="240" w:lineRule="auto"/>
        <w:ind w:right="-30"/>
        <w:contextualSpacing/>
        <w:jc w:val="both"/>
        <w:rPr>
          <w:rFonts w:ascii="Times New Roman" w:hAnsi="Times New Roman" w:cs="Times New Roman"/>
          <w:b/>
          <w:color w:val="000000"/>
          <w:sz w:val="24"/>
          <w:szCs w:val="24"/>
          <w:lang w:val="en-GB"/>
        </w:rPr>
      </w:pPr>
    </w:p>
    <w:p w14:paraId="3138A65B" w14:textId="6552ACB3" w:rsidR="00666585" w:rsidRDefault="00666585" w:rsidP="00F561EA">
      <w:pPr>
        <w:spacing w:line="240" w:lineRule="auto"/>
        <w:ind w:right="-30"/>
        <w:contextualSpacing/>
        <w:jc w:val="both"/>
        <w:rPr>
          <w:rFonts w:ascii="Times New Roman" w:hAnsi="Times New Roman" w:cs="Times New Roman"/>
          <w:b/>
          <w:color w:val="000000"/>
          <w:sz w:val="24"/>
          <w:szCs w:val="24"/>
          <w:lang w:val="en-GB"/>
        </w:rPr>
      </w:pPr>
    </w:p>
    <w:p w14:paraId="2FB83F59" w14:textId="4A62F786" w:rsidR="00666585" w:rsidRDefault="00666585" w:rsidP="00F561EA">
      <w:pPr>
        <w:spacing w:line="240" w:lineRule="auto"/>
        <w:ind w:right="-30"/>
        <w:contextualSpacing/>
        <w:jc w:val="both"/>
        <w:rPr>
          <w:rFonts w:ascii="Times New Roman" w:hAnsi="Times New Roman" w:cs="Times New Roman"/>
          <w:b/>
          <w:color w:val="000000"/>
          <w:sz w:val="24"/>
          <w:szCs w:val="24"/>
          <w:lang w:val="en-GB"/>
        </w:rPr>
      </w:pPr>
    </w:p>
    <w:p w14:paraId="51BEA060" w14:textId="191B74C5" w:rsidR="00666585" w:rsidRDefault="00666585" w:rsidP="00F561EA">
      <w:pPr>
        <w:spacing w:line="240" w:lineRule="auto"/>
        <w:ind w:right="-30"/>
        <w:contextualSpacing/>
        <w:jc w:val="both"/>
        <w:rPr>
          <w:rFonts w:ascii="Times New Roman" w:hAnsi="Times New Roman" w:cs="Times New Roman"/>
          <w:b/>
          <w:color w:val="000000"/>
          <w:sz w:val="24"/>
          <w:szCs w:val="24"/>
          <w:lang w:val="en-GB"/>
        </w:rPr>
      </w:pPr>
    </w:p>
    <w:p w14:paraId="4D5B60A3" w14:textId="45973A76" w:rsidR="00666585" w:rsidRDefault="00666585" w:rsidP="00F561EA">
      <w:pPr>
        <w:spacing w:line="240" w:lineRule="auto"/>
        <w:ind w:right="-30"/>
        <w:contextualSpacing/>
        <w:jc w:val="both"/>
        <w:rPr>
          <w:rFonts w:ascii="Times New Roman" w:hAnsi="Times New Roman" w:cs="Times New Roman"/>
          <w:b/>
          <w:color w:val="000000"/>
          <w:sz w:val="24"/>
          <w:szCs w:val="24"/>
          <w:lang w:val="en-GB"/>
        </w:rPr>
      </w:pPr>
    </w:p>
    <w:p w14:paraId="55AA9443" w14:textId="0C06AE8D" w:rsidR="00666585" w:rsidRDefault="00666585" w:rsidP="00F561EA">
      <w:pPr>
        <w:spacing w:line="240" w:lineRule="auto"/>
        <w:ind w:right="-30"/>
        <w:contextualSpacing/>
        <w:jc w:val="both"/>
        <w:rPr>
          <w:rFonts w:ascii="Times New Roman" w:hAnsi="Times New Roman" w:cs="Times New Roman"/>
          <w:b/>
          <w:color w:val="000000"/>
          <w:sz w:val="24"/>
          <w:szCs w:val="24"/>
          <w:lang w:val="en-GB"/>
        </w:rPr>
      </w:pPr>
    </w:p>
    <w:p w14:paraId="3E8DEE41" w14:textId="79696EFA" w:rsidR="00F561EA" w:rsidRDefault="00F561EA" w:rsidP="00F561EA">
      <w:pPr>
        <w:spacing w:line="240" w:lineRule="auto"/>
        <w:ind w:right="-30"/>
        <w:contextualSpacing/>
        <w:jc w:val="both"/>
        <w:rPr>
          <w:rFonts w:ascii="Times New Roman" w:hAnsi="Times New Roman" w:cs="Times New Roman"/>
          <w:b/>
          <w:color w:val="000000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color w:val="000000"/>
          <w:sz w:val="24"/>
          <w:szCs w:val="24"/>
          <w:lang w:val="en-GB"/>
        </w:rPr>
        <w:lastRenderedPageBreak/>
        <w:t>T</w:t>
      </w:r>
      <w:r w:rsidRPr="00A63948">
        <w:rPr>
          <w:rFonts w:ascii="Times New Roman" w:hAnsi="Times New Roman" w:cs="Times New Roman"/>
          <w:b/>
          <w:color w:val="000000"/>
          <w:sz w:val="24"/>
          <w:szCs w:val="24"/>
          <w:lang w:val="en-GB"/>
        </w:rPr>
        <w:t xml:space="preserve">able </w:t>
      </w:r>
      <w:r w:rsidR="00FE587A">
        <w:rPr>
          <w:rFonts w:ascii="Times New Roman" w:hAnsi="Times New Roman" w:cs="Times New Roman"/>
          <w:b/>
          <w:color w:val="000000"/>
          <w:sz w:val="24"/>
          <w:szCs w:val="24"/>
          <w:lang w:val="en-GB"/>
        </w:rPr>
        <w:t>S7</w:t>
      </w:r>
      <w:r w:rsidRPr="00A63948">
        <w:rPr>
          <w:rFonts w:ascii="Times New Roman" w:hAnsi="Times New Roman" w:cs="Times New Roman"/>
          <w:b/>
          <w:color w:val="000000"/>
          <w:sz w:val="24"/>
          <w:szCs w:val="24"/>
          <w:lang w:val="en-GB"/>
        </w:rPr>
        <w:t>.</w:t>
      </w:r>
      <w:bookmarkStart w:id="6" w:name="_GoBack"/>
      <w:r w:rsidRPr="00AF1DB1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Correlations with sero-</w:t>
      </w:r>
      <w:proofErr w:type="spellStart"/>
      <w:r w:rsidRPr="00AF1DB1">
        <w:rPr>
          <w:rFonts w:ascii="Times New Roman" w:hAnsi="Times New Roman" w:cs="Times New Roman"/>
          <w:color w:val="000000"/>
          <w:sz w:val="24"/>
          <w:szCs w:val="24"/>
          <w:lang w:val="en-GB"/>
        </w:rPr>
        <w:t>prevalences</w:t>
      </w:r>
      <w:proofErr w:type="spellEnd"/>
      <w:r w:rsidRPr="00AF1DB1">
        <w:rPr>
          <w:rFonts w:ascii="Times New Roman" w:hAnsi="Times New Roman" w:cs="Times New Roman"/>
          <w:color w:val="000000"/>
          <w:sz w:val="24"/>
          <w:szCs w:val="24"/>
          <w:lang w:val="en-GB"/>
        </w:rPr>
        <w:t>.</w:t>
      </w:r>
      <w:r w:rsidRPr="00A63948">
        <w:rPr>
          <w:rFonts w:ascii="Times New Roman" w:hAnsi="Times New Roman" w:cs="Times New Roman"/>
          <w:b/>
          <w:color w:val="000000"/>
          <w:sz w:val="24"/>
          <w:szCs w:val="24"/>
          <w:lang w:val="en-GB"/>
        </w:rPr>
        <w:t xml:space="preserve"> </w:t>
      </w:r>
      <w:bookmarkEnd w:id="6"/>
    </w:p>
    <w:p w14:paraId="65FA15FE" w14:textId="77777777" w:rsidR="00F561EA" w:rsidRPr="00A63948" w:rsidRDefault="00F561EA" w:rsidP="00F561EA">
      <w:pPr>
        <w:tabs>
          <w:tab w:val="left" w:pos="2136"/>
        </w:tabs>
        <w:spacing w:line="240" w:lineRule="auto"/>
        <w:ind w:right="-30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A63948">
        <w:rPr>
          <w:rFonts w:ascii="Times New Roman" w:hAnsi="Times New Roman" w:cs="Times New Roman"/>
          <w:sz w:val="24"/>
          <w:szCs w:val="24"/>
          <w:lang w:val="en-GB"/>
        </w:rPr>
        <w:tab/>
      </w:r>
    </w:p>
    <w:tbl>
      <w:tblPr>
        <w:tblpPr w:leftFromText="180" w:rightFromText="180" w:vertAnchor="text" w:horzAnchor="page" w:tblpX="5971" w:tblpY="146"/>
        <w:tblW w:w="567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52"/>
        <w:gridCol w:w="1843"/>
        <w:gridCol w:w="1275"/>
      </w:tblGrid>
      <w:tr w:rsidR="00F561EA" w:rsidRPr="00A63948" w14:paraId="78DD5A53" w14:textId="77777777" w:rsidTr="003A6561">
        <w:trPr>
          <w:trHeight w:val="703"/>
        </w:trPr>
        <w:tc>
          <w:tcPr>
            <w:tcW w:w="2552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462A9E12" w14:textId="77777777" w:rsidR="00F561EA" w:rsidRPr="00A511D5" w:rsidRDefault="00F561EA" w:rsidP="003A6561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nl-NL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14:paraId="6BFEE87C" w14:textId="77777777" w:rsidR="00F561EA" w:rsidRPr="00A511D5" w:rsidRDefault="00F561EA" w:rsidP="003A6561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511D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Anaplasma</w:t>
            </w:r>
          </w:p>
          <w:p w14:paraId="2D29D5FC" w14:textId="77777777" w:rsidR="00F561EA" w:rsidRPr="00A511D5" w:rsidRDefault="00F561EA" w:rsidP="003A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eastAsia="nl-NL"/>
              </w:rPr>
            </w:pPr>
          </w:p>
          <w:p w14:paraId="3902DE9E" w14:textId="77777777" w:rsidR="00F561EA" w:rsidRPr="00A511D5" w:rsidRDefault="00F561EA" w:rsidP="003A6561">
            <w:pPr>
              <w:pStyle w:val="NoSpacing"/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nl-BE"/>
              </w:rPr>
            </w:pPr>
            <w:r w:rsidRPr="00A511D5"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val="nl-BE" w:eastAsia="nl-NL"/>
              </w:rPr>
              <w:t>Ta, Ke, Ug, Ni, Na</w:t>
            </w:r>
          </w:p>
          <w:p w14:paraId="3E232479" w14:textId="77777777" w:rsidR="00F561EA" w:rsidRPr="00A511D5" w:rsidRDefault="00F561EA" w:rsidP="003A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eastAsia="nl-NL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3AFDF6" w14:textId="77777777" w:rsidR="00F561EA" w:rsidRPr="00A511D5" w:rsidRDefault="00F561EA" w:rsidP="003A6561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511D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Ehrlichia</w:t>
            </w:r>
          </w:p>
          <w:p w14:paraId="232DB590" w14:textId="77777777" w:rsidR="00F561EA" w:rsidRPr="00A511D5" w:rsidRDefault="00F561EA" w:rsidP="003A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eastAsia="nl-NL"/>
              </w:rPr>
            </w:pPr>
          </w:p>
          <w:p w14:paraId="2B9B1E12" w14:textId="77777777" w:rsidR="00F561EA" w:rsidRPr="00A511D5" w:rsidRDefault="00F561EA" w:rsidP="003A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GB" w:eastAsia="nl-NL"/>
              </w:rPr>
            </w:pPr>
            <w:r w:rsidRPr="00A511D5"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val="en-US" w:eastAsia="nl-NL"/>
              </w:rPr>
              <w:t>All countries</w:t>
            </w:r>
          </w:p>
        </w:tc>
      </w:tr>
      <w:tr w:rsidR="00F561EA" w:rsidRPr="00A63948" w14:paraId="195C1356" w14:textId="77777777" w:rsidTr="003A6561">
        <w:trPr>
          <w:trHeight w:val="215"/>
        </w:trPr>
        <w:tc>
          <w:tcPr>
            <w:tcW w:w="2552" w:type="dxa"/>
            <w:tcBorders>
              <w:left w:val="nil"/>
              <w:bottom w:val="single" w:sz="4" w:space="0" w:color="auto"/>
              <w:right w:val="nil"/>
            </w:tcBorders>
          </w:tcPr>
          <w:p w14:paraId="5EDF0E6C" w14:textId="77777777" w:rsidR="00F561EA" w:rsidRPr="00A511D5" w:rsidRDefault="00F561EA" w:rsidP="003A6561">
            <w:pPr>
              <w:spacing w:after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nl-NL"/>
              </w:rPr>
            </w:pPr>
            <w:r w:rsidRPr="00A511D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nl-NL"/>
              </w:rPr>
              <w:t>Covariate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14:paraId="2E393135" w14:textId="77777777" w:rsidR="00F561EA" w:rsidRPr="00A511D5" w:rsidRDefault="00F561EA" w:rsidP="003A65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 w:eastAsia="nl-NL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218E47" w14:textId="77777777" w:rsidR="00F561EA" w:rsidRPr="00A511D5" w:rsidRDefault="00F561EA" w:rsidP="003A65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 w:eastAsia="nl-NL"/>
              </w:rPr>
            </w:pPr>
          </w:p>
        </w:tc>
      </w:tr>
      <w:tr w:rsidR="00F561EA" w:rsidRPr="00A63948" w14:paraId="3B26065A" w14:textId="77777777" w:rsidTr="003A6561">
        <w:trPr>
          <w:trHeight w:hRule="exact" w:val="169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5E800A" w14:textId="77777777" w:rsidR="00F561EA" w:rsidRPr="00A511D5" w:rsidRDefault="00F561EA" w:rsidP="003A6561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nl-NL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62E981" w14:textId="77777777" w:rsidR="00F561EA" w:rsidRPr="00A511D5" w:rsidRDefault="00F561EA" w:rsidP="003A656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  <w:lang w:eastAsia="nl-NL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A4ED06" w14:textId="77777777" w:rsidR="00F561EA" w:rsidRPr="00A511D5" w:rsidRDefault="00F561EA" w:rsidP="003A6561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  <w:lang w:eastAsia="nl-NL"/>
              </w:rPr>
            </w:pPr>
          </w:p>
        </w:tc>
      </w:tr>
      <w:tr w:rsidR="00F561EA" w:rsidRPr="00A63948" w14:paraId="69C87905" w14:textId="77777777" w:rsidTr="003A6561">
        <w:trPr>
          <w:trHeight w:hRule="exact"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CE783F" w14:textId="77777777" w:rsidR="00F561EA" w:rsidRPr="00A511D5" w:rsidRDefault="00F561EA" w:rsidP="003A6561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nl-NL"/>
              </w:rPr>
            </w:pPr>
            <w:r w:rsidRPr="00A511D5">
              <w:rPr>
                <w:rFonts w:ascii="Times New Roman" w:hAnsi="Times New Roman" w:cs="Times New Roman"/>
                <w:bCs/>
                <w:sz w:val="20"/>
                <w:szCs w:val="20"/>
              </w:rPr>
              <w:t>Age (months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E7E2A6" w14:textId="77777777" w:rsidR="00F561EA" w:rsidRPr="00A511D5" w:rsidRDefault="00F561EA" w:rsidP="003A656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  <w:lang w:eastAsia="nl-NL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EEEB5E" w14:textId="77777777" w:rsidR="00F561EA" w:rsidRPr="00A511D5" w:rsidRDefault="00F561EA" w:rsidP="003A6561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  <w:lang w:eastAsia="nl-NL"/>
              </w:rPr>
            </w:pPr>
            <w:r w:rsidRPr="00A511D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11</w:t>
            </w:r>
            <w:r w:rsidRPr="00A511D5">
              <w:rPr>
                <w:rFonts w:ascii="Times New Roman" w:hAnsi="Times New Roman" w:cs="Times New Roman"/>
                <w:sz w:val="18"/>
                <w:szCs w:val="18"/>
                <w:u w:val="single"/>
                <w:lang w:val="en-US"/>
              </w:rPr>
              <w:t>+</w:t>
            </w:r>
            <w:r w:rsidRPr="00A511D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04**</w:t>
            </w:r>
          </w:p>
        </w:tc>
      </w:tr>
      <w:tr w:rsidR="00F561EA" w:rsidRPr="00A63948" w14:paraId="313C8C42" w14:textId="77777777" w:rsidTr="003A6561">
        <w:trPr>
          <w:trHeight w:hRule="exact" w:val="13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D7A908" w14:textId="77777777" w:rsidR="00F561EA" w:rsidRPr="00A511D5" w:rsidRDefault="00F561EA" w:rsidP="003A6561">
            <w:pPr>
              <w:spacing w:after="0"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7C672E" w14:textId="77777777" w:rsidR="00F561EA" w:rsidRPr="00A511D5" w:rsidRDefault="00F561EA" w:rsidP="003A6561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8F304C" w14:textId="77777777" w:rsidR="00F561EA" w:rsidRPr="00A511D5" w:rsidRDefault="00F561EA" w:rsidP="003A6561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561EA" w:rsidRPr="00A63948" w14:paraId="74383DDC" w14:textId="77777777" w:rsidTr="003A6561">
        <w:trPr>
          <w:trHeight w:hRule="exact"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DD7FBD" w14:textId="77777777" w:rsidR="00F561EA" w:rsidRPr="00A511D5" w:rsidRDefault="00F561EA" w:rsidP="003A6561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nl-NL"/>
              </w:rPr>
            </w:pPr>
            <w:r w:rsidRPr="00A511D5">
              <w:rPr>
                <w:rFonts w:ascii="Times New Roman" w:hAnsi="Times New Roman" w:cs="Times New Roman"/>
                <w:bCs/>
                <w:sz w:val="20"/>
                <w:szCs w:val="20"/>
              </w:rPr>
              <w:t>Tick species load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7A659B" w14:textId="77777777" w:rsidR="00F561EA" w:rsidRPr="00A511D5" w:rsidRDefault="00F561EA" w:rsidP="003A6561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98AD2B" w14:textId="77777777" w:rsidR="00F561EA" w:rsidRPr="00A511D5" w:rsidRDefault="00F561EA" w:rsidP="003A6561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</w:p>
        </w:tc>
      </w:tr>
      <w:tr w:rsidR="00F561EA" w:rsidRPr="00A63948" w14:paraId="27D92904" w14:textId="77777777" w:rsidTr="003A6561">
        <w:trPr>
          <w:trHeight w:hRule="exact"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AA08B3" w14:textId="77777777" w:rsidR="00F561EA" w:rsidRPr="00A511D5" w:rsidRDefault="00F561EA" w:rsidP="003A656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nl-NL"/>
              </w:rPr>
            </w:pPr>
            <w:proofErr w:type="spellStart"/>
            <w:r w:rsidRPr="00A511D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  <w:lang w:val="en-GB"/>
              </w:rPr>
              <w:t>R_sanguineus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1C8489" w14:textId="77777777" w:rsidR="00F561EA" w:rsidRPr="00A511D5" w:rsidRDefault="00F561EA" w:rsidP="003A6561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A511D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0.77 </w:t>
            </w:r>
            <w:r w:rsidRPr="00A511D5">
              <w:rPr>
                <w:rFonts w:ascii="Times New Roman" w:hAnsi="Times New Roman" w:cs="Times New Roman"/>
                <w:sz w:val="18"/>
                <w:szCs w:val="18"/>
                <w:u w:val="single"/>
                <w:lang w:val="en-US"/>
              </w:rPr>
              <w:t>+</w:t>
            </w:r>
            <w:r w:rsidRPr="00A511D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0.09**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153683" w14:textId="77777777" w:rsidR="00F561EA" w:rsidRPr="00A511D5" w:rsidRDefault="00F561EA" w:rsidP="003A6561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  <w:lang w:eastAsia="nl-NL"/>
              </w:rPr>
            </w:pPr>
            <w:r w:rsidRPr="00A511D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24</w:t>
            </w:r>
            <w:r w:rsidRPr="00A511D5">
              <w:rPr>
                <w:rFonts w:ascii="Times New Roman" w:hAnsi="Times New Roman" w:cs="Times New Roman"/>
                <w:sz w:val="18"/>
                <w:szCs w:val="18"/>
                <w:u w:val="single"/>
                <w:lang w:val="en-US"/>
              </w:rPr>
              <w:t>+</w:t>
            </w:r>
            <w:r w:rsidRPr="00A511D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2*</w:t>
            </w:r>
          </w:p>
        </w:tc>
      </w:tr>
      <w:tr w:rsidR="00F561EA" w:rsidRPr="00A63948" w14:paraId="1C88A075" w14:textId="77777777" w:rsidTr="003A6561">
        <w:trPr>
          <w:trHeight w:hRule="exact"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0747CF" w14:textId="77777777" w:rsidR="00F561EA" w:rsidRPr="00A511D5" w:rsidRDefault="00F561EA" w:rsidP="003A656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nl-NL"/>
              </w:rPr>
            </w:pPr>
            <w:r w:rsidRPr="00A511D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  <w:lang w:val="en-GB"/>
              </w:rPr>
              <w:t xml:space="preserve">Rhipicephalus </w:t>
            </w:r>
            <w:r w:rsidRPr="00A511D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>sp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5AA35F" w14:textId="77777777" w:rsidR="00F561EA" w:rsidRPr="00A511D5" w:rsidRDefault="00F561EA" w:rsidP="003A6561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A511D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0.91 </w:t>
            </w:r>
            <w:r w:rsidRPr="00A511D5">
              <w:rPr>
                <w:rFonts w:ascii="Times New Roman" w:hAnsi="Times New Roman" w:cs="Times New Roman"/>
                <w:sz w:val="18"/>
                <w:szCs w:val="18"/>
                <w:u w:val="single"/>
                <w:lang w:val="en-US"/>
              </w:rPr>
              <w:t>+</w:t>
            </w:r>
            <w:r w:rsidRPr="00A511D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0.16**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3A3ED0" w14:textId="77777777" w:rsidR="00F561EA" w:rsidRPr="00A511D5" w:rsidRDefault="00F561EA" w:rsidP="003A6561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</w:p>
        </w:tc>
      </w:tr>
      <w:tr w:rsidR="00BD1B77" w:rsidRPr="00A63948" w14:paraId="3ACA832D" w14:textId="77777777" w:rsidTr="003A6561">
        <w:trPr>
          <w:trHeight w:hRule="exact"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BC959F" w14:textId="77777777" w:rsidR="00BD1B77" w:rsidRPr="00A511D5" w:rsidRDefault="00BD1B77" w:rsidP="003A6561">
            <w:pPr>
              <w:spacing w:after="0" w:line="360" w:lineRule="auto"/>
              <w:jc w:val="right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</w:p>
          <w:p w14:paraId="1EEF6162" w14:textId="77777777" w:rsidR="00BD1B77" w:rsidRPr="00A511D5" w:rsidRDefault="00BD1B77" w:rsidP="003A6561">
            <w:pPr>
              <w:spacing w:after="0" w:line="360" w:lineRule="auto"/>
              <w:jc w:val="right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</w:p>
          <w:p w14:paraId="6A501966" w14:textId="77777777" w:rsidR="00BD1B77" w:rsidRPr="00A511D5" w:rsidRDefault="00BD1B77" w:rsidP="003A6561">
            <w:pPr>
              <w:spacing w:after="0" w:line="360" w:lineRule="auto"/>
              <w:jc w:val="right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</w:p>
          <w:p w14:paraId="665000E4" w14:textId="77777777" w:rsidR="00BD1B77" w:rsidRPr="00A511D5" w:rsidRDefault="00BD1B77" w:rsidP="003A6561">
            <w:pPr>
              <w:spacing w:after="0" w:line="360" w:lineRule="auto"/>
              <w:jc w:val="right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</w:p>
          <w:p w14:paraId="5FF5687E" w14:textId="77777777" w:rsidR="00BD1B77" w:rsidRPr="00A511D5" w:rsidRDefault="00BD1B77" w:rsidP="003A6561">
            <w:pPr>
              <w:spacing w:after="0" w:line="360" w:lineRule="auto"/>
              <w:jc w:val="right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</w:p>
          <w:p w14:paraId="494B6B0D" w14:textId="77777777" w:rsidR="00BD1B77" w:rsidRPr="00A511D5" w:rsidRDefault="00BD1B77" w:rsidP="003A6561">
            <w:pPr>
              <w:spacing w:after="0" w:line="360" w:lineRule="auto"/>
              <w:jc w:val="right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</w:p>
          <w:p w14:paraId="38C419E6" w14:textId="64B6864F" w:rsidR="00BD1B77" w:rsidRPr="00A511D5" w:rsidRDefault="00BD1B77" w:rsidP="003A6561">
            <w:pPr>
              <w:spacing w:after="0" w:line="360" w:lineRule="auto"/>
              <w:jc w:val="right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226665" w14:textId="77777777" w:rsidR="00BD1B77" w:rsidRPr="00A511D5" w:rsidRDefault="00BD1B77" w:rsidP="003A6561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BF025E" w14:textId="77777777" w:rsidR="00BD1B77" w:rsidRPr="00A511D5" w:rsidRDefault="00BD1B77" w:rsidP="003A6561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</w:p>
        </w:tc>
      </w:tr>
      <w:tr w:rsidR="00F561EA" w:rsidRPr="00A63948" w14:paraId="6AD0F579" w14:textId="77777777" w:rsidTr="003A6561">
        <w:trPr>
          <w:trHeight w:hRule="exact" w:val="27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807BC0" w14:textId="77777777" w:rsidR="00F561EA" w:rsidRPr="00A511D5" w:rsidRDefault="00F561EA" w:rsidP="003A656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nl-NL"/>
              </w:rPr>
            </w:pPr>
            <w:r w:rsidRPr="00A511D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  <w:lang w:val="en-GB"/>
              </w:rPr>
              <w:t xml:space="preserve">H. </w:t>
            </w:r>
            <w:proofErr w:type="spellStart"/>
            <w:r w:rsidRPr="00A511D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  <w:lang w:val="en-GB"/>
              </w:rPr>
              <w:t>leachi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184706" w14:textId="77777777" w:rsidR="00F561EA" w:rsidRPr="00A511D5" w:rsidRDefault="00F561EA" w:rsidP="003A6561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A511D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0.45 </w:t>
            </w:r>
            <w:r w:rsidRPr="00A511D5">
              <w:rPr>
                <w:rFonts w:ascii="Times New Roman" w:hAnsi="Times New Roman" w:cs="Times New Roman"/>
                <w:sz w:val="18"/>
                <w:szCs w:val="18"/>
                <w:u w:val="single"/>
                <w:lang w:val="en-US"/>
              </w:rPr>
              <w:t>+</w:t>
            </w:r>
            <w:r w:rsidRPr="00A511D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0.13*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697596" w14:textId="77777777" w:rsidR="00F561EA" w:rsidRPr="00A511D5" w:rsidRDefault="00F561EA" w:rsidP="003A6561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</w:p>
        </w:tc>
      </w:tr>
      <w:tr w:rsidR="00F561EA" w:rsidRPr="00A63948" w14:paraId="3199DF28" w14:textId="77777777" w:rsidTr="003A6561">
        <w:trPr>
          <w:trHeight w:hRule="exact"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661811" w14:textId="77777777" w:rsidR="00F561EA" w:rsidRPr="00A511D5" w:rsidRDefault="00F561EA" w:rsidP="003A656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nl-NL"/>
              </w:rPr>
            </w:pPr>
            <w:proofErr w:type="spellStart"/>
            <w:r w:rsidRPr="00A511D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  <w:lang w:val="en-GB"/>
              </w:rPr>
              <w:t>Haemaphysalis</w:t>
            </w:r>
            <w:proofErr w:type="spellEnd"/>
            <w:r w:rsidRPr="00A511D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  <w:lang w:val="en-GB"/>
              </w:rPr>
              <w:t xml:space="preserve"> </w:t>
            </w:r>
            <w:r w:rsidRPr="00A511D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>sp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B640C9" w14:textId="77777777" w:rsidR="00F561EA" w:rsidRPr="00A511D5" w:rsidRDefault="00F561EA" w:rsidP="003A6561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E01531" w14:textId="77777777" w:rsidR="00F561EA" w:rsidRPr="00A511D5" w:rsidRDefault="00F561EA" w:rsidP="003A6561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A511D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40</w:t>
            </w:r>
            <w:r w:rsidRPr="00A511D5">
              <w:rPr>
                <w:rFonts w:ascii="Times New Roman" w:hAnsi="Times New Roman" w:cs="Times New Roman"/>
                <w:sz w:val="18"/>
                <w:szCs w:val="18"/>
                <w:u w:val="single"/>
                <w:lang w:val="en-US"/>
              </w:rPr>
              <w:t>+</w:t>
            </w:r>
            <w:r w:rsidRPr="00A511D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20*</w:t>
            </w:r>
          </w:p>
        </w:tc>
      </w:tr>
      <w:tr w:rsidR="00F561EA" w:rsidRPr="00A63948" w14:paraId="5803C02D" w14:textId="77777777" w:rsidTr="003A6561">
        <w:trPr>
          <w:trHeight w:hRule="exact" w:val="11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12C530" w14:textId="77777777" w:rsidR="00F561EA" w:rsidRPr="00A511D5" w:rsidRDefault="00F561EA" w:rsidP="003A6561">
            <w:pPr>
              <w:spacing w:after="0"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23C377" w14:textId="77777777" w:rsidR="00F561EA" w:rsidRPr="00A511D5" w:rsidRDefault="00F561EA" w:rsidP="003A6561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0E7DFA" w14:textId="77777777" w:rsidR="00F561EA" w:rsidRPr="00A511D5" w:rsidRDefault="00F561EA" w:rsidP="003A6561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</w:p>
        </w:tc>
      </w:tr>
      <w:tr w:rsidR="00F561EA" w:rsidRPr="00A63948" w14:paraId="49C88F31" w14:textId="77777777" w:rsidTr="003A6561">
        <w:trPr>
          <w:cantSplit/>
          <w:trHeight w:hRule="exact" w:val="27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F06ED1" w14:textId="77777777" w:rsidR="00F561EA" w:rsidRPr="00A511D5" w:rsidRDefault="00F561EA" w:rsidP="003A6561">
            <w:pPr>
              <w:spacing w:after="0" w:line="360" w:lineRule="auto"/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nl-NL"/>
              </w:rPr>
            </w:pPr>
            <w:r w:rsidRPr="00A511D5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nl-NL"/>
              </w:rPr>
              <w:t xml:space="preserve">Pathogen in blood tissue </w:t>
            </w:r>
            <w:r w:rsidRPr="00A511D5">
              <w:rPr>
                <w:rFonts w:ascii="Times New Roman" w:eastAsia="Times New Roman" w:hAnsi="Times New Roman" w:cs="Times New Roman"/>
                <w:iCs/>
                <w:sz w:val="20"/>
                <w:szCs w:val="20"/>
                <w:vertAlign w:val="superscript"/>
                <w:lang w:eastAsia="nl-NL"/>
              </w:rPr>
              <w:t>$</w:t>
            </w:r>
          </w:p>
          <w:p w14:paraId="7CD8140D" w14:textId="77777777" w:rsidR="00F561EA" w:rsidRPr="00A511D5" w:rsidRDefault="00F561EA" w:rsidP="003A6561">
            <w:pPr>
              <w:spacing w:after="0" w:line="360" w:lineRule="auto"/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nl-NL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0886258C" w14:textId="77777777" w:rsidR="00F561EA" w:rsidRPr="00A511D5" w:rsidRDefault="00F561EA" w:rsidP="003A6561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1275" w:type="dxa"/>
          </w:tcPr>
          <w:p w14:paraId="1D5B11DA" w14:textId="77777777" w:rsidR="00F561EA" w:rsidRPr="00A511D5" w:rsidRDefault="00F561EA" w:rsidP="003A6561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</w:p>
        </w:tc>
      </w:tr>
      <w:tr w:rsidR="00F561EA" w:rsidRPr="00A63948" w14:paraId="30481477" w14:textId="77777777" w:rsidTr="003A6561">
        <w:trPr>
          <w:cantSplit/>
          <w:trHeight w:hRule="exact" w:val="29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2A3114" w14:textId="77777777" w:rsidR="00F561EA" w:rsidRPr="00A511D5" w:rsidRDefault="00F561EA" w:rsidP="003A656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nl-NL"/>
              </w:rPr>
            </w:pPr>
            <w:r w:rsidRPr="00A511D5">
              <w:rPr>
                <w:rFonts w:ascii="Times New Roman" w:hAnsi="Times New Roman" w:cs="Times New Roman"/>
                <w:bCs/>
                <w:sz w:val="20"/>
                <w:szCs w:val="20"/>
              </w:rPr>
              <w:t>Yes-N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23A9A3C9" w14:textId="77777777" w:rsidR="00F561EA" w:rsidRPr="00A511D5" w:rsidRDefault="00F561EA" w:rsidP="003A6561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A511D5">
              <w:rPr>
                <w:rFonts w:ascii="Times New Roman" w:eastAsia="Times New Roman" w:hAnsi="Times New Roman" w:cs="Times New Roman"/>
                <w:iCs/>
                <w:sz w:val="20"/>
                <w:szCs w:val="20"/>
                <w:vertAlign w:val="superscript"/>
                <w:lang w:eastAsia="nl-NL"/>
              </w:rPr>
              <w:t>£</w:t>
            </w:r>
          </w:p>
        </w:tc>
        <w:tc>
          <w:tcPr>
            <w:tcW w:w="1275" w:type="dxa"/>
          </w:tcPr>
          <w:p w14:paraId="3DFD0F7D" w14:textId="77777777" w:rsidR="00F561EA" w:rsidRPr="00A511D5" w:rsidRDefault="00F561EA" w:rsidP="003A6561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A511D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73</w:t>
            </w:r>
            <w:r w:rsidRPr="00A511D5">
              <w:rPr>
                <w:rFonts w:ascii="Times New Roman" w:hAnsi="Times New Roman" w:cs="Times New Roman"/>
                <w:sz w:val="18"/>
                <w:szCs w:val="18"/>
                <w:u w:val="single"/>
                <w:lang w:val="en-US"/>
              </w:rPr>
              <w:t>+</w:t>
            </w:r>
            <w:r w:rsidRPr="00A511D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0.26** </w:t>
            </w:r>
            <w:r w:rsidRPr="00A511D5">
              <w:rPr>
                <w:rFonts w:ascii="Times New Roman" w:eastAsia="Times New Roman" w:hAnsi="Times New Roman" w:cs="Times New Roman"/>
                <w:iCs/>
                <w:sz w:val="20"/>
                <w:szCs w:val="20"/>
                <w:vertAlign w:val="superscript"/>
                <w:lang w:eastAsia="nl-NL"/>
              </w:rPr>
              <w:t>$</w:t>
            </w:r>
          </w:p>
        </w:tc>
      </w:tr>
      <w:tr w:rsidR="00F561EA" w:rsidRPr="00E75B29" w14:paraId="33253C28" w14:textId="77777777" w:rsidTr="008A5FAF">
        <w:trPr>
          <w:trHeight w:hRule="exact" w:val="68"/>
        </w:trPr>
        <w:tc>
          <w:tcPr>
            <w:tcW w:w="5670" w:type="dxa"/>
            <w:gridSpan w:val="3"/>
            <w:tcBorders>
              <w:bottom w:val="single" w:sz="4" w:space="0" w:color="auto"/>
            </w:tcBorders>
          </w:tcPr>
          <w:p w14:paraId="3A4CE620" w14:textId="7C29558E" w:rsidR="00F561EA" w:rsidRPr="00A63948" w:rsidRDefault="00F561EA" w:rsidP="003A6561">
            <w:pPr>
              <w:pStyle w:val="NoSpacing"/>
              <w:shd w:val="clear" w:color="auto" w:fill="FFFFFF" w:themeFill="background1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</w:tbl>
    <w:p w14:paraId="36819EE7" w14:textId="77777777" w:rsidR="00F561EA" w:rsidRPr="00A63948" w:rsidRDefault="00F561EA" w:rsidP="00F561EA">
      <w:pPr>
        <w:tabs>
          <w:tab w:val="left" w:pos="2136"/>
        </w:tabs>
        <w:spacing w:line="240" w:lineRule="auto"/>
        <w:ind w:right="-30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25B9CBA0" w14:textId="77777777" w:rsidR="00F561EA" w:rsidRPr="00A63948" w:rsidRDefault="00F561EA" w:rsidP="00F561EA">
      <w:pPr>
        <w:pStyle w:val="NoSpacing"/>
        <w:contextualSpacing/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</w:pPr>
    </w:p>
    <w:p w14:paraId="63C58C72" w14:textId="77777777" w:rsidR="00F561EA" w:rsidRPr="00A63948" w:rsidRDefault="00F561EA" w:rsidP="00F561EA">
      <w:pPr>
        <w:pStyle w:val="NoSpacing"/>
        <w:contextualSpacing/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</w:pPr>
    </w:p>
    <w:p w14:paraId="2CA9CAA8" w14:textId="77777777" w:rsidR="00F561EA" w:rsidRPr="00A63948" w:rsidRDefault="00F561EA" w:rsidP="00F561EA">
      <w:pPr>
        <w:spacing w:line="240" w:lineRule="auto"/>
        <w:ind w:right="1813"/>
        <w:contextualSpacing/>
        <w:jc w:val="both"/>
        <w:rPr>
          <w:rFonts w:ascii="Times New Roman" w:hAnsi="Times New Roman" w:cs="Times New Roman"/>
          <w:b/>
          <w:color w:val="000000"/>
          <w:sz w:val="24"/>
          <w:szCs w:val="24"/>
          <w:lang w:val="en-GB"/>
        </w:rPr>
      </w:pPr>
    </w:p>
    <w:p w14:paraId="08D04F53" w14:textId="77777777" w:rsidR="00F561EA" w:rsidRPr="00A63948" w:rsidRDefault="00F561EA" w:rsidP="00F561EA">
      <w:pPr>
        <w:spacing w:line="240" w:lineRule="auto"/>
        <w:ind w:right="1813"/>
        <w:contextualSpacing/>
        <w:jc w:val="both"/>
        <w:rPr>
          <w:rFonts w:ascii="Times New Roman" w:hAnsi="Times New Roman" w:cs="Times New Roman"/>
          <w:b/>
          <w:color w:val="000000"/>
          <w:sz w:val="24"/>
          <w:szCs w:val="24"/>
          <w:lang w:val="en-GB"/>
        </w:rPr>
      </w:pPr>
    </w:p>
    <w:p w14:paraId="3A7FD0C9" w14:textId="77777777" w:rsidR="00F561EA" w:rsidRPr="00A63948" w:rsidRDefault="00F561EA" w:rsidP="00F561EA">
      <w:pPr>
        <w:spacing w:line="240" w:lineRule="auto"/>
        <w:ind w:right="-30"/>
        <w:contextualSpacing/>
        <w:jc w:val="both"/>
        <w:rPr>
          <w:rFonts w:ascii="Times New Roman" w:hAnsi="Times New Roman" w:cs="Times New Roman"/>
          <w:b/>
          <w:color w:val="000000"/>
          <w:sz w:val="24"/>
          <w:szCs w:val="24"/>
          <w:lang w:val="en-GB"/>
        </w:rPr>
      </w:pPr>
    </w:p>
    <w:p w14:paraId="54797A3F" w14:textId="77777777" w:rsidR="00F561EA" w:rsidRPr="00A63948" w:rsidRDefault="00F561EA" w:rsidP="00F561EA">
      <w:pPr>
        <w:spacing w:line="240" w:lineRule="auto"/>
        <w:ind w:right="-30"/>
        <w:contextualSpacing/>
        <w:jc w:val="both"/>
        <w:rPr>
          <w:rFonts w:ascii="Times New Roman" w:hAnsi="Times New Roman" w:cs="Times New Roman"/>
          <w:b/>
          <w:color w:val="000000"/>
          <w:sz w:val="24"/>
          <w:szCs w:val="24"/>
          <w:lang w:val="en-GB"/>
        </w:rPr>
      </w:pPr>
    </w:p>
    <w:p w14:paraId="714182C4" w14:textId="77777777" w:rsidR="00EC4654" w:rsidRDefault="00EC4654" w:rsidP="00F561EA">
      <w:pPr>
        <w:spacing w:line="240" w:lineRule="auto"/>
        <w:ind w:right="-30"/>
        <w:contextualSpacing/>
        <w:jc w:val="both"/>
        <w:rPr>
          <w:rFonts w:ascii="Times New Roman" w:hAnsi="Times New Roman" w:cs="Times New Roman"/>
          <w:b/>
          <w:color w:val="000000"/>
          <w:sz w:val="24"/>
          <w:szCs w:val="24"/>
          <w:lang w:val="en-GB"/>
        </w:rPr>
      </w:pPr>
    </w:p>
    <w:p w14:paraId="31B2BCF8" w14:textId="77777777" w:rsidR="00BD1B77" w:rsidRDefault="00BD1B77" w:rsidP="00F561EA">
      <w:pPr>
        <w:spacing w:line="240" w:lineRule="auto"/>
        <w:ind w:right="-30"/>
        <w:contextualSpacing/>
        <w:jc w:val="both"/>
        <w:rPr>
          <w:rFonts w:ascii="Times New Roman" w:hAnsi="Times New Roman" w:cs="Times New Roman"/>
          <w:b/>
          <w:color w:val="000000"/>
          <w:sz w:val="24"/>
          <w:szCs w:val="24"/>
          <w:lang w:val="en-GB"/>
        </w:rPr>
      </w:pPr>
    </w:p>
    <w:p w14:paraId="231281FC" w14:textId="77777777" w:rsidR="00BD1B77" w:rsidRDefault="00BD1B77" w:rsidP="00F561EA">
      <w:pPr>
        <w:spacing w:line="240" w:lineRule="auto"/>
        <w:ind w:right="-30"/>
        <w:contextualSpacing/>
        <w:jc w:val="both"/>
        <w:rPr>
          <w:rFonts w:ascii="Times New Roman" w:hAnsi="Times New Roman" w:cs="Times New Roman"/>
          <w:b/>
          <w:color w:val="000000"/>
          <w:sz w:val="24"/>
          <w:szCs w:val="24"/>
          <w:lang w:val="en-GB"/>
        </w:rPr>
      </w:pPr>
    </w:p>
    <w:p w14:paraId="713ABD84" w14:textId="77777777" w:rsidR="00BD1B77" w:rsidRDefault="00BD1B77" w:rsidP="00F561EA">
      <w:pPr>
        <w:spacing w:line="240" w:lineRule="auto"/>
        <w:ind w:right="-30"/>
        <w:contextualSpacing/>
        <w:jc w:val="both"/>
        <w:rPr>
          <w:rFonts w:ascii="Times New Roman" w:hAnsi="Times New Roman" w:cs="Times New Roman"/>
          <w:b/>
          <w:color w:val="000000"/>
          <w:sz w:val="24"/>
          <w:szCs w:val="24"/>
          <w:lang w:val="en-GB"/>
        </w:rPr>
      </w:pPr>
    </w:p>
    <w:p w14:paraId="16C99187" w14:textId="77777777" w:rsidR="00BD1B77" w:rsidRDefault="00BD1B77" w:rsidP="00F561EA">
      <w:pPr>
        <w:spacing w:line="240" w:lineRule="auto"/>
        <w:ind w:right="-30"/>
        <w:contextualSpacing/>
        <w:jc w:val="both"/>
        <w:rPr>
          <w:rFonts w:ascii="Times New Roman" w:hAnsi="Times New Roman" w:cs="Times New Roman"/>
          <w:b/>
          <w:color w:val="000000"/>
          <w:sz w:val="24"/>
          <w:szCs w:val="24"/>
          <w:lang w:val="en-GB"/>
        </w:rPr>
      </w:pPr>
    </w:p>
    <w:p w14:paraId="4002693A" w14:textId="77777777" w:rsidR="00BD1B77" w:rsidRDefault="00BD1B77" w:rsidP="00F561EA">
      <w:pPr>
        <w:spacing w:line="240" w:lineRule="auto"/>
        <w:ind w:right="-30"/>
        <w:contextualSpacing/>
        <w:jc w:val="both"/>
        <w:rPr>
          <w:rFonts w:ascii="Times New Roman" w:hAnsi="Times New Roman" w:cs="Times New Roman"/>
          <w:b/>
          <w:color w:val="000000"/>
          <w:sz w:val="24"/>
          <w:szCs w:val="24"/>
          <w:lang w:val="en-GB"/>
        </w:rPr>
      </w:pPr>
    </w:p>
    <w:p w14:paraId="02BAA869" w14:textId="77777777" w:rsidR="00BD1B77" w:rsidRDefault="00BD1B77" w:rsidP="00F561EA">
      <w:pPr>
        <w:spacing w:line="240" w:lineRule="auto"/>
        <w:ind w:right="-30"/>
        <w:contextualSpacing/>
        <w:jc w:val="both"/>
        <w:rPr>
          <w:rFonts w:ascii="Times New Roman" w:hAnsi="Times New Roman" w:cs="Times New Roman"/>
          <w:b/>
          <w:color w:val="000000"/>
          <w:sz w:val="24"/>
          <w:szCs w:val="24"/>
          <w:lang w:val="en-GB"/>
        </w:rPr>
      </w:pPr>
    </w:p>
    <w:p w14:paraId="768BEBD0" w14:textId="77777777" w:rsidR="00BD1B77" w:rsidRDefault="00BD1B77" w:rsidP="00F561EA">
      <w:pPr>
        <w:spacing w:line="240" w:lineRule="auto"/>
        <w:ind w:right="-30"/>
        <w:contextualSpacing/>
        <w:jc w:val="both"/>
        <w:rPr>
          <w:rFonts w:ascii="Times New Roman" w:hAnsi="Times New Roman" w:cs="Times New Roman"/>
          <w:b/>
          <w:color w:val="000000"/>
          <w:sz w:val="24"/>
          <w:szCs w:val="24"/>
          <w:lang w:val="en-GB"/>
        </w:rPr>
      </w:pPr>
    </w:p>
    <w:p w14:paraId="3E2EB029" w14:textId="77777777" w:rsidR="00BD1B77" w:rsidRDefault="00BD1B77" w:rsidP="00F561EA">
      <w:pPr>
        <w:spacing w:line="240" w:lineRule="auto"/>
        <w:ind w:right="-30"/>
        <w:contextualSpacing/>
        <w:jc w:val="both"/>
        <w:rPr>
          <w:rFonts w:ascii="Times New Roman" w:hAnsi="Times New Roman" w:cs="Times New Roman"/>
          <w:b/>
          <w:color w:val="000000"/>
          <w:sz w:val="24"/>
          <w:szCs w:val="24"/>
          <w:lang w:val="en-GB"/>
        </w:rPr>
      </w:pPr>
    </w:p>
    <w:p w14:paraId="5BD4858E" w14:textId="77777777" w:rsidR="00BD1B77" w:rsidRDefault="00BD1B77" w:rsidP="00F561EA">
      <w:pPr>
        <w:spacing w:line="240" w:lineRule="auto"/>
        <w:ind w:right="-30"/>
        <w:contextualSpacing/>
        <w:jc w:val="both"/>
        <w:rPr>
          <w:rFonts w:ascii="Times New Roman" w:hAnsi="Times New Roman" w:cs="Times New Roman"/>
          <w:b/>
          <w:color w:val="000000"/>
          <w:sz w:val="24"/>
          <w:szCs w:val="24"/>
          <w:lang w:val="en-GB"/>
        </w:rPr>
      </w:pPr>
    </w:p>
    <w:p w14:paraId="5A43CB37" w14:textId="77777777" w:rsidR="002020F4" w:rsidRPr="002020F4" w:rsidRDefault="00E75B29" w:rsidP="002020F4">
      <w:pPr>
        <w:spacing w:line="240" w:lineRule="auto"/>
        <w:ind w:right="-30"/>
        <w:contextualSpacing/>
        <w:jc w:val="both"/>
        <w:rPr>
          <w:rFonts w:ascii="Times New Roman" w:hAnsi="Times New Roman" w:cs="Times New Roman"/>
          <w:b/>
          <w:color w:val="000000"/>
          <w:sz w:val="24"/>
          <w:szCs w:val="24"/>
          <w:lang w:val="en-GB"/>
        </w:rPr>
      </w:pPr>
      <w:r w:rsidRPr="002020F4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Note: </w:t>
      </w:r>
      <w:r w:rsidRPr="002020F4">
        <w:rPr>
          <w:rFonts w:ascii="Times New Roman" w:hAnsi="Times New Roman" w:cs="Times New Roman"/>
          <w:color w:val="000000"/>
          <w:sz w:val="24"/>
          <w:szCs w:val="24"/>
          <w:lang w:val="en-GB"/>
        </w:rPr>
        <w:t>P</w:t>
      </w:r>
      <w:r w:rsidRPr="002020F4">
        <w:rPr>
          <w:rFonts w:ascii="Times New Roman" w:hAnsi="Times New Roman" w:cs="Times New Roman"/>
          <w:bCs/>
          <w:color w:val="000000"/>
          <w:sz w:val="24"/>
          <w:szCs w:val="24"/>
          <w:lang w:val="en-GB"/>
        </w:rPr>
        <w:t>arameter estimates (</w:t>
      </w:r>
      <w:r w:rsidRPr="002020F4">
        <w:rPr>
          <w:rFonts w:ascii="Times New Roman" w:hAnsi="Times New Roman" w:cs="Times New Roman"/>
          <w:sz w:val="24"/>
          <w:szCs w:val="24"/>
          <w:u w:val="single"/>
          <w:lang w:val="en-US"/>
        </w:rPr>
        <w:t>+</w:t>
      </w:r>
      <w:r w:rsidRPr="002020F4">
        <w:rPr>
          <w:rFonts w:ascii="Times New Roman" w:hAnsi="Times New Roman" w:cs="Times New Roman"/>
          <w:bCs/>
          <w:color w:val="000000"/>
          <w:sz w:val="24"/>
          <w:szCs w:val="24"/>
          <w:lang w:val="en-GB"/>
        </w:rPr>
        <w:t xml:space="preserve"> empirical standard error) from the logistic regressions (GEE’s) that model the seroprevalence </w:t>
      </w:r>
      <w:r w:rsidRPr="002020F4">
        <w:rPr>
          <w:rFonts w:ascii="Times New Roman" w:hAnsi="Times New Roman" w:cs="Times New Roman"/>
          <w:bCs/>
          <w:strike/>
          <w:color w:val="000000"/>
          <w:sz w:val="24"/>
          <w:szCs w:val="24"/>
          <w:lang w:val="en-GB"/>
        </w:rPr>
        <w:t>prevalence</w:t>
      </w:r>
      <w:r w:rsidRPr="002020F4">
        <w:rPr>
          <w:rFonts w:ascii="Times New Roman" w:hAnsi="Times New Roman" w:cs="Times New Roman"/>
          <w:bCs/>
          <w:color w:val="000000"/>
          <w:sz w:val="24"/>
          <w:szCs w:val="24"/>
          <w:lang w:val="en-GB"/>
        </w:rPr>
        <w:t xml:space="preserve"> (levels: 0, 1). Only countries for which at least one area had a prevalence of at least 10 % were included.  C</w:t>
      </w:r>
      <w:proofErr w:type="spellStart"/>
      <w:r w:rsidRPr="002020F4">
        <w:rPr>
          <w:rFonts w:ascii="Times New Roman" w:hAnsi="Times New Roman" w:cs="Times New Roman"/>
          <w:sz w:val="24"/>
          <w:szCs w:val="24"/>
          <w:lang w:val="en-US"/>
        </w:rPr>
        <w:t>ountry</w:t>
      </w:r>
      <w:proofErr w:type="spellEnd"/>
      <w:r w:rsidRPr="002020F4">
        <w:rPr>
          <w:rFonts w:ascii="Times New Roman" w:hAnsi="Times New Roman" w:cs="Times New Roman"/>
          <w:sz w:val="24"/>
          <w:szCs w:val="24"/>
          <w:lang w:val="en-US"/>
        </w:rPr>
        <w:t xml:space="preserve"> differences have been omitted from the table, but were included in all analyses.</w:t>
      </w:r>
      <w:r w:rsidRPr="002020F4">
        <w:rPr>
          <w:rFonts w:ascii="Times New Roman" w:hAnsi="Times New Roman" w:cs="Times New Roman"/>
          <w:b/>
          <w:color w:val="000000"/>
          <w:sz w:val="24"/>
          <w:szCs w:val="24"/>
          <w:lang w:val="en-GB"/>
        </w:rPr>
        <w:t xml:space="preserve">     </w:t>
      </w:r>
    </w:p>
    <w:p w14:paraId="0521DD3E" w14:textId="712958E2" w:rsidR="002020F4" w:rsidRPr="002020F4" w:rsidRDefault="002020F4" w:rsidP="002020F4">
      <w:pPr>
        <w:spacing w:line="240" w:lineRule="auto"/>
        <w:ind w:right="-30"/>
        <w:contextualSpacing/>
        <w:jc w:val="both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 w:rsidRPr="002020F4">
        <w:rPr>
          <w:rFonts w:ascii="Times New Roman" w:hAnsi="Times New Roman" w:cs="Times New Roman"/>
          <w:color w:val="000000"/>
          <w:sz w:val="24"/>
          <w:szCs w:val="24"/>
          <w:lang w:val="en-GB"/>
        </w:rPr>
        <w:t>Ta(</w:t>
      </w:r>
      <w:proofErr w:type="spellStart"/>
      <w:r w:rsidRPr="002020F4">
        <w:rPr>
          <w:rFonts w:ascii="Times New Roman" w:hAnsi="Times New Roman" w:cs="Times New Roman"/>
          <w:color w:val="000000"/>
          <w:sz w:val="24"/>
          <w:szCs w:val="24"/>
          <w:lang w:val="en-GB"/>
        </w:rPr>
        <w:t>nzania</w:t>
      </w:r>
      <w:proofErr w:type="spellEnd"/>
      <w:r w:rsidRPr="002020F4">
        <w:rPr>
          <w:rFonts w:ascii="Times New Roman" w:hAnsi="Times New Roman" w:cs="Times New Roman"/>
          <w:color w:val="000000"/>
          <w:sz w:val="24"/>
          <w:szCs w:val="24"/>
          <w:lang w:val="en-GB"/>
        </w:rPr>
        <w:t>), Ug(</w:t>
      </w:r>
      <w:proofErr w:type="spellStart"/>
      <w:r w:rsidRPr="002020F4">
        <w:rPr>
          <w:rFonts w:ascii="Times New Roman" w:hAnsi="Times New Roman" w:cs="Times New Roman"/>
          <w:color w:val="000000"/>
          <w:sz w:val="24"/>
          <w:szCs w:val="24"/>
          <w:lang w:val="en-GB"/>
        </w:rPr>
        <w:t>anda</w:t>
      </w:r>
      <w:proofErr w:type="spellEnd"/>
      <w:r w:rsidRPr="002020F4">
        <w:rPr>
          <w:rFonts w:ascii="Times New Roman" w:hAnsi="Times New Roman" w:cs="Times New Roman"/>
          <w:color w:val="000000"/>
          <w:sz w:val="24"/>
          <w:szCs w:val="24"/>
          <w:lang w:val="en-GB"/>
        </w:rPr>
        <w:t>), Na(</w:t>
      </w:r>
      <w:proofErr w:type="spellStart"/>
      <w:r w:rsidRPr="002020F4">
        <w:rPr>
          <w:rFonts w:ascii="Times New Roman" w:hAnsi="Times New Roman" w:cs="Times New Roman"/>
          <w:color w:val="000000"/>
          <w:sz w:val="24"/>
          <w:szCs w:val="24"/>
          <w:lang w:val="en-GB"/>
        </w:rPr>
        <w:t>mibia</w:t>
      </w:r>
      <w:proofErr w:type="spellEnd"/>
      <w:r w:rsidRPr="002020F4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), </w:t>
      </w:r>
      <w:proofErr w:type="spellStart"/>
      <w:r w:rsidRPr="002020F4">
        <w:rPr>
          <w:rFonts w:ascii="Times New Roman" w:hAnsi="Times New Roman" w:cs="Times New Roman"/>
          <w:color w:val="000000"/>
          <w:sz w:val="24"/>
          <w:szCs w:val="24"/>
          <w:lang w:val="en-GB"/>
        </w:rPr>
        <w:t>Ke</w:t>
      </w:r>
      <w:proofErr w:type="spellEnd"/>
      <w:r w:rsidRPr="002020F4">
        <w:rPr>
          <w:rFonts w:ascii="Times New Roman" w:hAnsi="Times New Roman" w:cs="Times New Roman"/>
          <w:color w:val="000000"/>
          <w:sz w:val="24"/>
          <w:szCs w:val="24"/>
          <w:lang w:val="en-GB"/>
        </w:rPr>
        <w:t>(</w:t>
      </w:r>
      <w:proofErr w:type="spellStart"/>
      <w:r w:rsidRPr="002020F4">
        <w:rPr>
          <w:rFonts w:ascii="Times New Roman" w:hAnsi="Times New Roman" w:cs="Times New Roman"/>
          <w:color w:val="000000"/>
          <w:sz w:val="24"/>
          <w:szCs w:val="24"/>
          <w:lang w:val="en-GB"/>
        </w:rPr>
        <w:t>nya</w:t>
      </w:r>
      <w:proofErr w:type="spellEnd"/>
      <w:r w:rsidRPr="002020F4">
        <w:rPr>
          <w:rFonts w:ascii="Times New Roman" w:hAnsi="Times New Roman" w:cs="Times New Roman"/>
          <w:color w:val="000000"/>
          <w:sz w:val="24"/>
          <w:szCs w:val="24"/>
          <w:lang w:val="en-GB"/>
        </w:rPr>
        <w:t>), Ni(</w:t>
      </w:r>
      <w:proofErr w:type="spellStart"/>
      <w:r w:rsidRPr="002020F4">
        <w:rPr>
          <w:rFonts w:ascii="Times New Roman" w:hAnsi="Times New Roman" w:cs="Times New Roman"/>
          <w:color w:val="000000"/>
          <w:sz w:val="24"/>
          <w:szCs w:val="24"/>
          <w:lang w:val="en-GB"/>
        </w:rPr>
        <w:t>geria</w:t>
      </w:r>
      <w:proofErr w:type="spellEnd"/>
      <w:r w:rsidRPr="002020F4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), </w:t>
      </w:r>
      <w:proofErr w:type="spellStart"/>
      <w:r w:rsidRPr="002020F4">
        <w:rPr>
          <w:rFonts w:ascii="Times New Roman" w:hAnsi="Times New Roman" w:cs="Times New Roman"/>
          <w:color w:val="000000"/>
          <w:sz w:val="24"/>
          <w:szCs w:val="24"/>
          <w:lang w:val="en-GB"/>
        </w:rPr>
        <w:t>Gh</w:t>
      </w:r>
      <w:proofErr w:type="spellEnd"/>
      <w:r w:rsidRPr="002020F4">
        <w:rPr>
          <w:rFonts w:ascii="Times New Roman" w:hAnsi="Times New Roman" w:cs="Times New Roman"/>
          <w:color w:val="000000"/>
          <w:sz w:val="24"/>
          <w:szCs w:val="24"/>
          <w:lang w:val="en-GB"/>
        </w:rPr>
        <w:t>(</w:t>
      </w:r>
      <w:proofErr w:type="spellStart"/>
      <w:r w:rsidRPr="002020F4">
        <w:rPr>
          <w:rFonts w:ascii="Times New Roman" w:hAnsi="Times New Roman" w:cs="Times New Roman"/>
          <w:color w:val="000000"/>
          <w:sz w:val="24"/>
          <w:szCs w:val="24"/>
          <w:lang w:val="en-GB"/>
        </w:rPr>
        <w:t>ana</w:t>
      </w:r>
      <w:proofErr w:type="spellEnd"/>
      <w:r w:rsidRPr="002020F4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) </w:t>
      </w:r>
    </w:p>
    <w:p w14:paraId="7F31390F" w14:textId="77777777" w:rsidR="002020F4" w:rsidRPr="002020F4" w:rsidRDefault="002020F4" w:rsidP="002020F4">
      <w:pPr>
        <w:spacing w:line="240" w:lineRule="auto"/>
        <w:ind w:right="-30"/>
        <w:contextualSpacing/>
        <w:jc w:val="both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 w:rsidRPr="002020F4">
        <w:rPr>
          <w:rFonts w:ascii="Times New Roman" w:hAnsi="Times New Roman" w:cs="Times New Roman"/>
          <w:color w:val="000000"/>
          <w:sz w:val="24"/>
          <w:szCs w:val="24"/>
          <w:lang w:val="en-GB"/>
        </w:rPr>
        <w:t>P  &lt; 0.001: ***;  &lt; 0.01: **; P  &lt; 0.05: *, _ P &gt; 0.05</w:t>
      </w:r>
    </w:p>
    <w:p w14:paraId="1E66F4BB" w14:textId="77777777" w:rsidR="002020F4" w:rsidRPr="002020F4" w:rsidRDefault="002020F4" w:rsidP="002020F4">
      <w:pPr>
        <w:spacing w:line="240" w:lineRule="auto"/>
        <w:ind w:right="-30"/>
        <w:contextualSpacing/>
        <w:jc w:val="both"/>
        <w:rPr>
          <w:rFonts w:ascii="Times New Roman" w:hAnsi="Times New Roman" w:cs="Times New Roman"/>
          <w:i/>
          <w:color w:val="000000"/>
          <w:sz w:val="24"/>
          <w:szCs w:val="24"/>
          <w:lang w:val="en-GB"/>
        </w:rPr>
      </w:pPr>
      <w:r w:rsidRPr="002020F4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£ </w:t>
      </w:r>
      <w:r w:rsidRPr="002020F4">
        <w:rPr>
          <w:rFonts w:ascii="Times New Roman" w:hAnsi="Times New Roman" w:cs="Times New Roman"/>
          <w:i/>
          <w:color w:val="000000"/>
          <w:sz w:val="24"/>
          <w:szCs w:val="24"/>
          <w:lang w:val="en-GB"/>
        </w:rPr>
        <w:t>A. platys</w:t>
      </w:r>
      <w:r w:rsidRPr="002020F4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; $ </w:t>
      </w:r>
      <w:r w:rsidRPr="002020F4">
        <w:rPr>
          <w:rFonts w:ascii="Times New Roman" w:hAnsi="Times New Roman" w:cs="Times New Roman"/>
          <w:i/>
          <w:color w:val="000000"/>
          <w:sz w:val="24"/>
          <w:szCs w:val="24"/>
          <w:lang w:val="en-GB"/>
        </w:rPr>
        <w:t xml:space="preserve">E. </w:t>
      </w:r>
      <w:proofErr w:type="spellStart"/>
      <w:r w:rsidRPr="002020F4">
        <w:rPr>
          <w:rFonts w:ascii="Times New Roman" w:hAnsi="Times New Roman" w:cs="Times New Roman"/>
          <w:i/>
          <w:color w:val="000000"/>
          <w:sz w:val="24"/>
          <w:szCs w:val="24"/>
          <w:lang w:val="en-GB"/>
        </w:rPr>
        <w:t>canis</w:t>
      </w:r>
      <w:proofErr w:type="spellEnd"/>
    </w:p>
    <w:p w14:paraId="755DEA0F" w14:textId="6EC75C35" w:rsidR="00BD1B77" w:rsidRPr="002020F4" w:rsidRDefault="002020F4" w:rsidP="002020F4">
      <w:pPr>
        <w:spacing w:line="240" w:lineRule="auto"/>
        <w:ind w:right="-30"/>
        <w:contextualSpacing/>
        <w:jc w:val="both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 w:rsidRPr="002020F4">
        <w:rPr>
          <w:rFonts w:ascii="Times New Roman" w:hAnsi="Times New Roman" w:cs="Times New Roman"/>
          <w:color w:val="000000"/>
          <w:sz w:val="24"/>
          <w:szCs w:val="24"/>
          <w:lang w:val="en-GB"/>
        </w:rPr>
        <w:t>For both antibody-responses, the following factors  did not significantly explain any of the pathogen variation (P &gt; 0.05) and were excluded from the model and table: sex, body condition, dogs in environment and parasite treatments</w:t>
      </w:r>
      <w:r w:rsidR="00E75B29" w:rsidRPr="002020F4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                  </w:t>
      </w:r>
    </w:p>
    <w:p w14:paraId="46126F35" w14:textId="77777777" w:rsidR="00BD1B77" w:rsidRDefault="00BD1B77" w:rsidP="00F561EA">
      <w:pPr>
        <w:spacing w:line="240" w:lineRule="auto"/>
        <w:ind w:right="-30"/>
        <w:contextualSpacing/>
        <w:jc w:val="both"/>
        <w:rPr>
          <w:rFonts w:ascii="Times New Roman" w:hAnsi="Times New Roman" w:cs="Times New Roman"/>
          <w:b/>
          <w:color w:val="000000"/>
          <w:sz w:val="24"/>
          <w:szCs w:val="24"/>
          <w:lang w:val="en-GB"/>
        </w:rPr>
      </w:pPr>
    </w:p>
    <w:p w14:paraId="79406F7B" w14:textId="77777777" w:rsidR="00BD1B77" w:rsidRDefault="00BD1B77" w:rsidP="00F561EA">
      <w:pPr>
        <w:spacing w:line="240" w:lineRule="auto"/>
        <w:ind w:right="-30"/>
        <w:contextualSpacing/>
        <w:jc w:val="both"/>
        <w:rPr>
          <w:rFonts w:ascii="Times New Roman" w:hAnsi="Times New Roman" w:cs="Times New Roman"/>
          <w:b/>
          <w:color w:val="000000"/>
          <w:sz w:val="24"/>
          <w:szCs w:val="24"/>
          <w:lang w:val="en-GB"/>
        </w:rPr>
      </w:pPr>
    </w:p>
    <w:p w14:paraId="37D3C37D" w14:textId="1A359130" w:rsidR="00BD1B77" w:rsidRDefault="00BD1B77" w:rsidP="00F561EA">
      <w:pPr>
        <w:spacing w:line="240" w:lineRule="auto"/>
        <w:ind w:right="-30"/>
        <w:contextualSpacing/>
        <w:jc w:val="both"/>
        <w:rPr>
          <w:rFonts w:ascii="Times New Roman" w:hAnsi="Times New Roman" w:cs="Times New Roman"/>
          <w:b/>
          <w:color w:val="000000"/>
          <w:sz w:val="24"/>
          <w:szCs w:val="24"/>
          <w:lang w:val="en-GB"/>
        </w:rPr>
      </w:pPr>
    </w:p>
    <w:p w14:paraId="140FA9AB" w14:textId="37ECC6AF" w:rsidR="008A5FAF" w:rsidRDefault="008A5FAF" w:rsidP="00F561EA">
      <w:pPr>
        <w:spacing w:line="240" w:lineRule="auto"/>
        <w:ind w:right="-30"/>
        <w:contextualSpacing/>
        <w:jc w:val="both"/>
        <w:rPr>
          <w:rFonts w:ascii="Times New Roman" w:hAnsi="Times New Roman" w:cs="Times New Roman"/>
          <w:b/>
          <w:color w:val="000000"/>
          <w:sz w:val="24"/>
          <w:szCs w:val="24"/>
          <w:lang w:val="en-GB"/>
        </w:rPr>
      </w:pPr>
    </w:p>
    <w:p w14:paraId="118EFEF2" w14:textId="35D73573" w:rsidR="008A5FAF" w:rsidRDefault="008A5FAF" w:rsidP="00F561EA">
      <w:pPr>
        <w:spacing w:line="240" w:lineRule="auto"/>
        <w:ind w:right="-30"/>
        <w:contextualSpacing/>
        <w:jc w:val="both"/>
        <w:rPr>
          <w:rFonts w:ascii="Times New Roman" w:hAnsi="Times New Roman" w:cs="Times New Roman"/>
          <w:b/>
          <w:color w:val="000000"/>
          <w:sz w:val="24"/>
          <w:szCs w:val="24"/>
          <w:lang w:val="en-GB"/>
        </w:rPr>
      </w:pPr>
    </w:p>
    <w:p w14:paraId="1C2A44B6" w14:textId="1C9ABBFB" w:rsidR="008A5FAF" w:rsidRDefault="008A5FAF" w:rsidP="00F561EA">
      <w:pPr>
        <w:spacing w:line="240" w:lineRule="auto"/>
        <w:ind w:right="-30"/>
        <w:contextualSpacing/>
        <w:jc w:val="both"/>
        <w:rPr>
          <w:rFonts w:ascii="Times New Roman" w:hAnsi="Times New Roman" w:cs="Times New Roman"/>
          <w:b/>
          <w:color w:val="000000"/>
          <w:sz w:val="24"/>
          <w:szCs w:val="24"/>
          <w:lang w:val="en-GB"/>
        </w:rPr>
      </w:pPr>
    </w:p>
    <w:p w14:paraId="772A590F" w14:textId="77777777" w:rsidR="008A5FAF" w:rsidRDefault="008A5FAF" w:rsidP="00F561EA">
      <w:pPr>
        <w:spacing w:line="240" w:lineRule="auto"/>
        <w:ind w:right="-30"/>
        <w:contextualSpacing/>
        <w:jc w:val="both"/>
        <w:rPr>
          <w:rFonts w:ascii="Times New Roman" w:hAnsi="Times New Roman" w:cs="Times New Roman"/>
          <w:b/>
          <w:color w:val="000000"/>
          <w:sz w:val="24"/>
          <w:szCs w:val="24"/>
          <w:lang w:val="en-GB"/>
        </w:rPr>
      </w:pPr>
    </w:p>
    <w:p w14:paraId="4EDA4591" w14:textId="77777777" w:rsidR="00BD1B77" w:rsidRDefault="00BD1B77" w:rsidP="00F561EA">
      <w:pPr>
        <w:spacing w:line="240" w:lineRule="auto"/>
        <w:ind w:right="-30"/>
        <w:contextualSpacing/>
        <w:jc w:val="both"/>
        <w:rPr>
          <w:rFonts w:ascii="Times New Roman" w:hAnsi="Times New Roman" w:cs="Times New Roman"/>
          <w:b/>
          <w:color w:val="000000"/>
          <w:sz w:val="24"/>
          <w:szCs w:val="24"/>
          <w:lang w:val="en-GB"/>
        </w:rPr>
      </w:pPr>
    </w:p>
    <w:p w14:paraId="2215E21C" w14:textId="59F8173F" w:rsidR="00F561EA" w:rsidRPr="00A63948" w:rsidRDefault="00F561EA" w:rsidP="00F561EA">
      <w:pPr>
        <w:spacing w:line="240" w:lineRule="auto"/>
        <w:ind w:right="-30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63948">
        <w:rPr>
          <w:rFonts w:ascii="Times New Roman" w:hAnsi="Times New Roman" w:cs="Times New Roman"/>
          <w:b/>
          <w:color w:val="000000"/>
          <w:sz w:val="24"/>
          <w:szCs w:val="24"/>
          <w:lang w:val="en-GB"/>
        </w:rPr>
        <w:lastRenderedPageBreak/>
        <w:t xml:space="preserve">Table </w:t>
      </w:r>
      <w:r w:rsidR="00E649B3">
        <w:rPr>
          <w:rFonts w:ascii="Times New Roman" w:hAnsi="Times New Roman" w:cs="Times New Roman"/>
          <w:b/>
          <w:color w:val="000000"/>
          <w:sz w:val="24"/>
          <w:szCs w:val="24"/>
          <w:lang w:val="en-GB"/>
        </w:rPr>
        <w:t>S8</w:t>
      </w:r>
      <w:r w:rsidRPr="00A63948">
        <w:rPr>
          <w:rFonts w:ascii="Times New Roman" w:hAnsi="Times New Roman" w:cs="Times New Roman"/>
          <w:b/>
          <w:color w:val="000000"/>
          <w:sz w:val="24"/>
          <w:szCs w:val="24"/>
          <w:lang w:val="en-GB"/>
        </w:rPr>
        <w:t>.</w:t>
      </w:r>
      <w:r w:rsidRPr="00AF1DB1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Correlations with flea-borne pathogens. </w:t>
      </w:r>
    </w:p>
    <w:p w14:paraId="3C901A9F" w14:textId="77777777" w:rsidR="00F561EA" w:rsidRPr="00A63948" w:rsidRDefault="00F561EA" w:rsidP="00F561EA">
      <w:pPr>
        <w:spacing w:line="240" w:lineRule="auto"/>
        <w:ind w:right="1813"/>
        <w:contextualSpacing/>
        <w:jc w:val="both"/>
        <w:rPr>
          <w:rFonts w:ascii="Times New Roman" w:hAnsi="Times New Roman" w:cs="Times New Roman"/>
          <w:b/>
          <w:color w:val="000000"/>
          <w:sz w:val="24"/>
          <w:szCs w:val="24"/>
          <w:lang w:val="en-GB"/>
        </w:rPr>
      </w:pPr>
    </w:p>
    <w:p w14:paraId="7F5A266A" w14:textId="77777777" w:rsidR="00F561EA" w:rsidRPr="00A63948" w:rsidRDefault="00F561EA" w:rsidP="00F561EA">
      <w:pPr>
        <w:spacing w:line="240" w:lineRule="auto"/>
        <w:ind w:right="-30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pPr w:leftFromText="180" w:rightFromText="180" w:vertAnchor="text" w:horzAnchor="page" w:tblpX="5881" w:tblpY="151"/>
        <w:tblW w:w="0" w:type="auto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85"/>
        <w:gridCol w:w="1417"/>
        <w:gridCol w:w="1418"/>
      </w:tblGrid>
      <w:tr w:rsidR="00F561EA" w:rsidRPr="00E75B29" w14:paraId="43328F0F" w14:textId="77777777" w:rsidTr="008E51B8">
        <w:trPr>
          <w:cantSplit/>
          <w:trHeight w:hRule="exact" w:val="567"/>
        </w:trPr>
        <w:tc>
          <w:tcPr>
            <w:tcW w:w="1985" w:type="dxa"/>
            <w:tcBorders>
              <w:top w:val="single" w:sz="4" w:space="0" w:color="auto"/>
              <w:left w:val="nil"/>
              <w:right w:val="nil"/>
            </w:tcBorders>
          </w:tcPr>
          <w:p w14:paraId="4080BCD9" w14:textId="77777777" w:rsidR="00F561EA" w:rsidRPr="00A511D5" w:rsidRDefault="00F561EA" w:rsidP="008E51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nl-NL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14:paraId="25D9B2EA" w14:textId="77777777" w:rsidR="00F561EA" w:rsidRPr="00A511D5" w:rsidRDefault="00F561EA" w:rsidP="008E51B8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511D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M. haemofelis</w:t>
            </w:r>
          </w:p>
          <w:p w14:paraId="2BB18BEF" w14:textId="77777777" w:rsidR="00F561EA" w:rsidRPr="00A511D5" w:rsidRDefault="00F561EA" w:rsidP="008E5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A511D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(fleas only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5209E5" w14:textId="77777777" w:rsidR="00F561EA" w:rsidRPr="00A511D5" w:rsidRDefault="00F561EA" w:rsidP="008E51B8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A511D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D. caninum</w:t>
            </w:r>
          </w:p>
          <w:p w14:paraId="47526744" w14:textId="77777777" w:rsidR="00F561EA" w:rsidRPr="00A511D5" w:rsidRDefault="00F561EA" w:rsidP="008E5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val="en-GB" w:eastAsia="nl-NL"/>
              </w:rPr>
            </w:pPr>
            <w:r w:rsidRPr="00A511D5"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val="en-GB" w:eastAsia="nl-NL"/>
              </w:rPr>
              <w:t xml:space="preserve">(fleas only)          </w:t>
            </w:r>
          </w:p>
          <w:p w14:paraId="3F5063B6" w14:textId="77777777" w:rsidR="00F561EA" w:rsidRPr="00A511D5" w:rsidRDefault="00F561EA" w:rsidP="008E5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val="en-GB" w:eastAsia="nl-NL"/>
              </w:rPr>
            </w:pPr>
          </w:p>
          <w:p w14:paraId="0A0E05F3" w14:textId="77777777" w:rsidR="00F561EA" w:rsidRPr="00A511D5" w:rsidRDefault="00F561EA" w:rsidP="008E51B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511D5"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val="en-GB" w:eastAsia="nl-NL"/>
              </w:rPr>
              <w:t>Ug, Ni, Na</w:t>
            </w:r>
          </w:p>
          <w:p w14:paraId="57070408" w14:textId="77777777" w:rsidR="00F561EA" w:rsidRPr="00A511D5" w:rsidRDefault="00F561EA" w:rsidP="008E51B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</w:tr>
      <w:tr w:rsidR="00F561EA" w:rsidRPr="00A63948" w14:paraId="1FBCF330" w14:textId="77777777" w:rsidTr="008E51B8">
        <w:trPr>
          <w:trHeight w:val="378"/>
        </w:trPr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</w:tcPr>
          <w:p w14:paraId="05A6F85C" w14:textId="77777777" w:rsidR="00F561EA" w:rsidRPr="00A511D5" w:rsidRDefault="00F561EA" w:rsidP="008E51B8">
            <w:pPr>
              <w:spacing w:after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nl-NL"/>
              </w:rPr>
            </w:pPr>
            <w:r w:rsidRPr="00A511D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nl-NL"/>
              </w:rPr>
              <w:t>Covariate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14:paraId="7192A6F4" w14:textId="77777777" w:rsidR="00F561EA" w:rsidRPr="00A511D5" w:rsidRDefault="00F561EA" w:rsidP="008E51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 w:eastAsia="nl-NL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21BCE10" w14:textId="77777777" w:rsidR="00F561EA" w:rsidRPr="00A511D5" w:rsidRDefault="00F561EA" w:rsidP="008E51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 w:eastAsia="nl-NL"/>
              </w:rPr>
            </w:pPr>
          </w:p>
        </w:tc>
      </w:tr>
      <w:tr w:rsidR="00F561EA" w:rsidRPr="00A63948" w14:paraId="64C62F4C" w14:textId="77777777" w:rsidTr="008E51B8">
        <w:trPr>
          <w:trHeight w:hRule="exact" w:val="7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CA34D5" w14:textId="77777777" w:rsidR="00F561EA" w:rsidRPr="00A511D5" w:rsidRDefault="00F561EA" w:rsidP="008E51B8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nl-NL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59924B" w14:textId="77777777" w:rsidR="00F561EA" w:rsidRPr="00A511D5" w:rsidRDefault="00F561EA" w:rsidP="008E51B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  <w:lang w:eastAsia="nl-NL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4E0296" w14:textId="77777777" w:rsidR="00F561EA" w:rsidRPr="00A511D5" w:rsidRDefault="00F561EA" w:rsidP="008E51B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  <w:lang w:eastAsia="nl-NL"/>
              </w:rPr>
            </w:pPr>
          </w:p>
        </w:tc>
      </w:tr>
      <w:tr w:rsidR="00F561EA" w:rsidRPr="00A63948" w14:paraId="6AA8AFA7" w14:textId="77777777" w:rsidTr="008E51B8">
        <w:trPr>
          <w:cantSplit/>
          <w:trHeight w:hRule="exact" w:val="227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116BB9" w14:textId="77777777" w:rsidR="00F561EA" w:rsidRPr="00A511D5" w:rsidRDefault="00F561EA" w:rsidP="008E51B8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nl-NL"/>
              </w:rPr>
            </w:pPr>
            <w:r w:rsidRPr="00A511D5">
              <w:rPr>
                <w:rFonts w:ascii="Times New Roman" w:hAnsi="Times New Roman" w:cs="Times New Roman"/>
                <w:bCs/>
                <w:sz w:val="20"/>
                <w:szCs w:val="20"/>
              </w:rPr>
              <w:t>Sex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5E6E61" w14:textId="77777777" w:rsidR="00F561EA" w:rsidRPr="00A511D5" w:rsidRDefault="00F561EA" w:rsidP="008E51B8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6EBD2E5E" w14:textId="77777777" w:rsidR="00F561EA" w:rsidRPr="00A511D5" w:rsidRDefault="00F561EA" w:rsidP="008E51B8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</w:p>
        </w:tc>
      </w:tr>
      <w:tr w:rsidR="00F561EA" w:rsidRPr="00A63948" w14:paraId="5BF923EC" w14:textId="77777777" w:rsidTr="008E51B8">
        <w:trPr>
          <w:trHeight w:hRule="exact" w:val="26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677BE6" w14:textId="77777777" w:rsidR="00F561EA" w:rsidRPr="00A511D5" w:rsidRDefault="00F561EA" w:rsidP="008E51B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nl-NL"/>
              </w:rPr>
            </w:pPr>
            <w:r w:rsidRPr="00A511D5">
              <w:rPr>
                <w:rFonts w:ascii="Times New Roman" w:hAnsi="Times New Roman" w:cs="Times New Roman"/>
                <w:bCs/>
                <w:sz w:val="20"/>
                <w:szCs w:val="20"/>
              </w:rPr>
              <w:t>Female - Ma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090569" w14:textId="77777777" w:rsidR="00F561EA" w:rsidRPr="00A511D5" w:rsidRDefault="00F561EA" w:rsidP="008E51B8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02218BB4" w14:textId="77777777" w:rsidR="00F561EA" w:rsidRPr="00A511D5" w:rsidRDefault="00F561EA" w:rsidP="008E51B8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A511D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1.08 </w:t>
            </w:r>
            <w:r w:rsidRPr="00A511D5">
              <w:rPr>
                <w:rFonts w:ascii="Times New Roman" w:hAnsi="Times New Roman" w:cs="Times New Roman"/>
                <w:sz w:val="18"/>
                <w:szCs w:val="18"/>
                <w:u w:val="single"/>
                <w:lang w:val="en-US"/>
              </w:rPr>
              <w:t>+</w:t>
            </w:r>
            <w:r w:rsidRPr="00A511D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0.55 *</w:t>
            </w:r>
          </w:p>
        </w:tc>
      </w:tr>
      <w:tr w:rsidR="00F561EA" w:rsidRPr="00A63948" w14:paraId="32050001" w14:textId="77777777" w:rsidTr="008E51B8">
        <w:trPr>
          <w:trHeight w:hRule="exact" w:val="6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E40307" w14:textId="77777777" w:rsidR="00F561EA" w:rsidRPr="00A511D5" w:rsidRDefault="00F561EA" w:rsidP="008E51B8">
            <w:pPr>
              <w:spacing w:after="0" w:line="360" w:lineRule="auto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5522C5" w14:textId="77777777" w:rsidR="00F561EA" w:rsidRPr="00A511D5" w:rsidRDefault="00F561EA" w:rsidP="008E51B8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0223C9E5" w14:textId="77777777" w:rsidR="00F561EA" w:rsidRPr="00A511D5" w:rsidRDefault="00F561EA" w:rsidP="008E51B8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</w:p>
        </w:tc>
      </w:tr>
      <w:tr w:rsidR="00F561EA" w:rsidRPr="00A63948" w14:paraId="77997622" w14:textId="77777777" w:rsidTr="008E51B8">
        <w:trPr>
          <w:cantSplit/>
          <w:trHeight w:hRule="exact"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DDE77B" w14:textId="77777777" w:rsidR="00F561EA" w:rsidRPr="00A511D5" w:rsidRDefault="00F561EA" w:rsidP="008E51B8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nl-NL"/>
              </w:rPr>
            </w:pPr>
            <w:r w:rsidRPr="00A511D5">
              <w:rPr>
                <w:rFonts w:ascii="Times New Roman" w:hAnsi="Times New Roman" w:cs="Times New Roman"/>
                <w:bCs/>
                <w:sz w:val="20"/>
                <w:szCs w:val="20"/>
              </w:rPr>
              <w:t># Dogs aroun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061E3E" w14:textId="77777777" w:rsidR="00F561EA" w:rsidRPr="00A511D5" w:rsidRDefault="00F561EA" w:rsidP="008E51B8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A511D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-0.24 </w:t>
            </w:r>
            <w:r w:rsidRPr="00A511D5">
              <w:rPr>
                <w:rFonts w:ascii="Times New Roman" w:hAnsi="Times New Roman" w:cs="Times New Roman"/>
                <w:sz w:val="18"/>
                <w:szCs w:val="18"/>
                <w:u w:val="single"/>
                <w:lang w:val="en-US"/>
              </w:rPr>
              <w:t>+</w:t>
            </w:r>
            <w:r w:rsidRPr="00A511D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0.12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15C31215" w14:textId="77777777" w:rsidR="00F561EA" w:rsidRPr="00A511D5" w:rsidRDefault="00F561EA" w:rsidP="008E51B8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A511D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0.26 </w:t>
            </w:r>
            <w:r w:rsidRPr="00A511D5">
              <w:rPr>
                <w:rFonts w:ascii="Times New Roman" w:hAnsi="Times New Roman" w:cs="Times New Roman"/>
                <w:sz w:val="18"/>
                <w:szCs w:val="18"/>
                <w:u w:val="single"/>
                <w:lang w:val="en-US"/>
              </w:rPr>
              <w:t>+</w:t>
            </w:r>
            <w:r w:rsidRPr="00A511D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0.12*</w:t>
            </w:r>
          </w:p>
        </w:tc>
      </w:tr>
      <w:tr w:rsidR="00F561EA" w:rsidRPr="00E75B29" w14:paraId="76AFE10D" w14:textId="77777777" w:rsidTr="008A5FAF">
        <w:trPr>
          <w:trHeight w:hRule="exact" w:val="117"/>
        </w:trPr>
        <w:tc>
          <w:tcPr>
            <w:tcW w:w="4820" w:type="dxa"/>
            <w:gridSpan w:val="3"/>
            <w:tcBorders>
              <w:bottom w:val="single" w:sz="4" w:space="0" w:color="auto"/>
            </w:tcBorders>
          </w:tcPr>
          <w:p w14:paraId="59283616" w14:textId="6EB4C992" w:rsidR="00F561EA" w:rsidRPr="00A63948" w:rsidRDefault="00F561EA" w:rsidP="008E51B8">
            <w:pPr>
              <w:pStyle w:val="NoSpacing"/>
              <w:shd w:val="clear" w:color="auto" w:fill="FFFFFF" w:themeFill="background1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</w:tbl>
    <w:p w14:paraId="5459A19D" w14:textId="77777777" w:rsidR="00F561EA" w:rsidRPr="00A63948" w:rsidRDefault="00F561EA" w:rsidP="00F561EA">
      <w:pPr>
        <w:pStyle w:val="NoSpacing"/>
        <w:contextualSpacing/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</w:pPr>
    </w:p>
    <w:p w14:paraId="0D99E179" w14:textId="77777777" w:rsidR="00F561EA" w:rsidRPr="00A63948" w:rsidRDefault="00F561EA" w:rsidP="00F561EA">
      <w:pPr>
        <w:pStyle w:val="NoSpacing"/>
        <w:contextualSpacing/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</w:pPr>
    </w:p>
    <w:p w14:paraId="636BA5D6" w14:textId="77777777" w:rsidR="00F561EA" w:rsidRPr="00A63948" w:rsidRDefault="00F561EA" w:rsidP="00F561EA">
      <w:pPr>
        <w:spacing w:line="240" w:lineRule="auto"/>
        <w:ind w:right="1813"/>
        <w:contextualSpacing/>
        <w:jc w:val="both"/>
        <w:rPr>
          <w:rFonts w:ascii="Times New Roman" w:hAnsi="Times New Roman" w:cs="Times New Roman"/>
          <w:b/>
          <w:color w:val="000000"/>
          <w:sz w:val="24"/>
          <w:szCs w:val="24"/>
          <w:lang w:val="en-GB"/>
        </w:rPr>
      </w:pPr>
    </w:p>
    <w:p w14:paraId="33C5FC80" w14:textId="77777777" w:rsidR="00F561EA" w:rsidRPr="00A63948" w:rsidRDefault="00F561EA" w:rsidP="00F561EA">
      <w:pPr>
        <w:spacing w:line="240" w:lineRule="auto"/>
        <w:ind w:right="1813"/>
        <w:contextualSpacing/>
        <w:jc w:val="both"/>
        <w:rPr>
          <w:rFonts w:ascii="Times New Roman" w:hAnsi="Times New Roman" w:cs="Times New Roman"/>
          <w:b/>
          <w:color w:val="000000"/>
          <w:sz w:val="24"/>
          <w:szCs w:val="24"/>
          <w:lang w:val="en-GB"/>
        </w:rPr>
      </w:pPr>
    </w:p>
    <w:p w14:paraId="4D749AB5" w14:textId="77777777" w:rsidR="00F561EA" w:rsidRPr="00A63948" w:rsidRDefault="00F561EA" w:rsidP="00F561EA">
      <w:pPr>
        <w:spacing w:line="240" w:lineRule="auto"/>
        <w:ind w:right="1813"/>
        <w:contextualSpacing/>
        <w:jc w:val="both"/>
        <w:rPr>
          <w:rFonts w:ascii="Times New Roman" w:hAnsi="Times New Roman" w:cs="Times New Roman"/>
          <w:b/>
          <w:color w:val="000000"/>
          <w:sz w:val="24"/>
          <w:szCs w:val="24"/>
          <w:lang w:val="en-GB"/>
        </w:rPr>
      </w:pPr>
    </w:p>
    <w:p w14:paraId="0D5FF44A" w14:textId="77777777" w:rsidR="00F561EA" w:rsidRPr="00A63948" w:rsidRDefault="00F561EA" w:rsidP="00F561EA">
      <w:pPr>
        <w:spacing w:line="240" w:lineRule="auto"/>
        <w:ind w:right="1813"/>
        <w:contextualSpacing/>
        <w:jc w:val="both"/>
        <w:rPr>
          <w:rFonts w:ascii="Times New Roman" w:hAnsi="Times New Roman" w:cs="Times New Roman"/>
          <w:b/>
          <w:color w:val="000000"/>
          <w:sz w:val="24"/>
          <w:szCs w:val="24"/>
          <w:lang w:val="en-GB"/>
        </w:rPr>
      </w:pPr>
    </w:p>
    <w:p w14:paraId="352B68E4" w14:textId="77777777" w:rsidR="00F561EA" w:rsidRPr="00A63948" w:rsidRDefault="00F561EA" w:rsidP="00F561EA">
      <w:pPr>
        <w:spacing w:line="240" w:lineRule="auto"/>
        <w:ind w:right="1813"/>
        <w:contextualSpacing/>
        <w:jc w:val="both"/>
        <w:rPr>
          <w:rFonts w:ascii="Times New Roman" w:hAnsi="Times New Roman" w:cs="Times New Roman"/>
          <w:b/>
          <w:color w:val="000000"/>
          <w:sz w:val="24"/>
          <w:szCs w:val="24"/>
          <w:lang w:val="en-GB"/>
        </w:rPr>
      </w:pPr>
    </w:p>
    <w:p w14:paraId="5D63BA88" w14:textId="77777777" w:rsidR="00F561EA" w:rsidRPr="00A63948" w:rsidRDefault="00F561EA" w:rsidP="00F561EA">
      <w:pPr>
        <w:spacing w:line="240" w:lineRule="auto"/>
        <w:ind w:right="1813"/>
        <w:contextualSpacing/>
        <w:jc w:val="both"/>
        <w:rPr>
          <w:rFonts w:ascii="Times New Roman" w:hAnsi="Times New Roman" w:cs="Times New Roman"/>
          <w:b/>
          <w:color w:val="000000"/>
          <w:sz w:val="24"/>
          <w:szCs w:val="24"/>
          <w:lang w:val="en-GB"/>
        </w:rPr>
      </w:pPr>
    </w:p>
    <w:p w14:paraId="55F7ED17" w14:textId="77777777" w:rsidR="00F561EA" w:rsidRPr="00A63948" w:rsidRDefault="00F561EA" w:rsidP="00F561EA">
      <w:pPr>
        <w:spacing w:line="240" w:lineRule="auto"/>
        <w:ind w:right="1813"/>
        <w:contextualSpacing/>
        <w:jc w:val="both"/>
        <w:rPr>
          <w:rFonts w:ascii="Times New Roman" w:hAnsi="Times New Roman" w:cs="Times New Roman"/>
          <w:b/>
          <w:color w:val="000000"/>
          <w:sz w:val="24"/>
          <w:szCs w:val="24"/>
          <w:lang w:val="en-GB"/>
        </w:rPr>
      </w:pPr>
    </w:p>
    <w:p w14:paraId="662D8612" w14:textId="04EFB102" w:rsidR="008A5FAF" w:rsidRPr="008A5FAF" w:rsidRDefault="00E75B29" w:rsidP="008A5FAF">
      <w:pPr>
        <w:spacing w:line="240" w:lineRule="auto"/>
        <w:ind w:right="-30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Note: </w:t>
      </w:r>
      <w:r w:rsidRPr="00A63948">
        <w:rPr>
          <w:rFonts w:ascii="Times New Roman" w:hAnsi="Times New Roman" w:cs="Times New Roman"/>
          <w:color w:val="000000"/>
          <w:sz w:val="24"/>
          <w:szCs w:val="24"/>
          <w:lang w:val="en-GB"/>
        </w:rPr>
        <w:t>P</w:t>
      </w:r>
      <w:r w:rsidRPr="00A63948">
        <w:rPr>
          <w:rFonts w:ascii="Times New Roman" w:hAnsi="Times New Roman" w:cs="Times New Roman"/>
          <w:bCs/>
          <w:color w:val="000000"/>
          <w:sz w:val="24"/>
          <w:szCs w:val="24"/>
          <w:lang w:val="en-GB"/>
        </w:rPr>
        <w:t>arameter estimates (</w:t>
      </w:r>
      <w:r w:rsidRPr="00A63948">
        <w:rPr>
          <w:rFonts w:ascii="Times New Roman" w:hAnsi="Times New Roman" w:cs="Times New Roman"/>
          <w:sz w:val="24"/>
          <w:szCs w:val="24"/>
          <w:u w:val="single"/>
          <w:lang w:val="en-US"/>
        </w:rPr>
        <w:t>+</w:t>
      </w:r>
      <w:r w:rsidRPr="00A63948">
        <w:rPr>
          <w:rFonts w:ascii="Times New Roman" w:hAnsi="Times New Roman" w:cs="Times New Roman"/>
          <w:bCs/>
          <w:color w:val="000000"/>
          <w:sz w:val="24"/>
          <w:szCs w:val="24"/>
          <w:lang w:val="en-GB"/>
        </w:rPr>
        <w:t xml:space="preserve"> empirical standard error) from the logit-regressions (GEE’s) that model the flea-borne </w:t>
      </w:r>
      <w:r>
        <w:rPr>
          <w:rFonts w:ascii="Times New Roman" w:hAnsi="Times New Roman" w:cs="Times New Roman"/>
          <w:bCs/>
          <w:color w:val="000000"/>
          <w:sz w:val="24"/>
          <w:szCs w:val="24"/>
          <w:lang w:val="en-GB"/>
        </w:rPr>
        <w:t>pathogen</w:t>
      </w:r>
      <w:r w:rsidRPr="00A63948">
        <w:rPr>
          <w:rFonts w:ascii="Times New Roman" w:hAnsi="Times New Roman" w:cs="Times New Roman"/>
          <w:bCs/>
          <w:color w:val="000000"/>
          <w:sz w:val="24"/>
          <w:szCs w:val="24"/>
          <w:lang w:val="en-GB"/>
        </w:rPr>
        <w:t xml:space="preserve"> prevalence (levels: 0, 1) in the dogs’ blood. Only countries with an overall prevalence of at least 10 % were included. C</w:t>
      </w:r>
      <w:proofErr w:type="spellStart"/>
      <w:r w:rsidRPr="00A63948">
        <w:rPr>
          <w:rFonts w:ascii="Times New Roman" w:hAnsi="Times New Roman" w:cs="Times New Roman"/>
          <w:sz w:val="24"/>
          <w:szCs w:val="24"/>
          <w:lang w:val="en-US"/>
        </w:rPr>
        <w:t>ountry</w:t>
      </w:r>
      <w:proofErr w:type="spellEnd"/>
      <w:r w:rsidRPr="00A63948">
        <w:rPr>
          <w:rFonts w:ascii="Times New Roman" w:hAnsi="Times New Roman" w:cs="Times New Roman"/>
          <w:sz w:val="24"/>
          <w:szCs w:val="24"/>
          <w:lang w:val="en-US"/>
        </w:rPr>
        <w:t xml:space="preserve"> differences have been omitted from the table, but were included in all analyses.</w:t>
      </w:r>
      <w:r w:rsidR="008A5FAF" w:rsidRPr="008A5FAF">
        <w:rPr>
          <w:lang w:val="en-GB"/>
        </w:rPr>
        <w:t xml:space="preserve"> </w:t>
      </w:r>
      <w:r w:rsidR="008A5FAF" w:rsidRPr="008A5FAF">
        <w:rPr>
          <w:rFonts w:ascii="Times New Roman" w:hAnsi="Times New Roman" w:cs="Times New Roman"/>
          <w:sz w:val="24"/>
          <w:szCs w:val="24"/>
          <w:lang w:val="en-US"/>
        </w:rPr>
        <w:t>Ug(</w:t>
      </w:r>
      <w:proofErr w:type="spellStart"/>
      <w:r w:rsidR="008A5FAF" w:rsidRPr="008A5FAF">
        <w:rPr>
          <w:rFonts w:ascii="Times New Roman" w:hAnsi="Times New Roman" w:cs="Times New Roman"/>
          <w:sz w:val="24"/>
          <w:szCs w:val="24"/>
          <w:lang w:val="en-US"/>
        </w:rPr>
        <w:t>anda</w:t>
      </w:r>
      <w:proofErr w:type="spellEnd"/>
      <w:r w:rsidR="008A5FAF" w:rsidRPr="008A5FAF">
        <w:rPr>
          <w:rFonts w:ascii="Times New Roman" w:hAnsi="Times New Roman" w:cs="Times New Roman"/>
          <w:sz w:val="24"/>
          <w:szCs w:val="24"/>
          <w:lang w:val="en-US"/>
        </w:rPr>
        <w:t>), Na(</w:t>
      </w:r>
      <w:proofErr w:type="spellStart"/>
      <w:r w:rsidR="008A5FAF" w:rsidRPr="008A5FAF">
        <w:rPr>
          <w:rFonts w:ascii="Times New Roman" w:hAnsi="Times New Roman" w:cs="Times New Roman"/>
          <w:sz w:val="24"/>
          <w:szCs w:val="24"/>
          <w:lang w:val="en-US"/>
        </w:rPr>
        <w:t>mibia</w:t>
      </w:r>
      <w:proofErr w:type="spellEnd"/>
      <w:r w:rsidR="008A5FAF" w:rsidRPr="008A5FAF">
        <w:rPr>
          <w:rFonts w:ascii="Times New Roman" w:hAnsi="Times New Roman" w:cs="Times New Roman"/>
          <w:sz w:val="24"/>
          <w:szCs w:val="24"/>
          <w:lang w:val="en-US"/>
        </w:rPr>
        <w:t>),Ni(</w:t>
      </w:r>
      <w:proofErr w:type="spellStart"/>
      <w:r w:rsidR="008A5FAF" w:rsidRPr="008A5FAF">
        <w:rPr>
          <w:rFonts w:ascii="Times New Roman" w:hAnsi="Times New Roman" w:cs="Times New Roman"/>
          <w:sz w:val="24"/>
          <w:szCs w:val="24"/>
          <w:lang w:val="en-US"/>
        </w:rPr>
        <w:t>geria</w:t>
      </w:r>
      <w:proofErr w:type="spellEnd"/>
      <w:r w:rsidR="008A5FAF" w:rsidRPr="008A5FAF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7B7D4A42" w14:textId="77777777" w:rsidR="008A5FAF" w:rsidRPr="008A5FAF" w:rsidRDefault="008A5FAF" w:rsidP="008A5FAF">
      <w:pPr>
        <w:spacing w:line="240" w:lineRule="auto"/>
        <w:ind w:right="-30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A5FAF">
        <w:rPr>
          <w:rFonts w:ascii="Times New Roman" w:hAnsi="Times New Roman" w:cs="Times New Roman"/>
          <w:sz w:val="24"/>
          <w:szCs w:val="24"/>
          <w:lang w:val="en-US"/>
        </w:rPr>
        <w:t>P  &lt; 0.001: ***;  &lt; 0.01: **; P  &lt; 0.05: *, P &gt; 0.05</w:t>
      </w:r>
    </w:p>
    <w:p w14:paraId="51C00A4A" w14:textId="1096D17F" w:rsidR="00F561EA" w:rsidRPr="00A63948" w:rsidRDefault="008A5FAF" w:rsidP="008A5FAF">
      <w:pPr>
        <w:spacing w:line="240" w:lineRule="auto"/>
        <w:ind w:right="-30"/>
        <w:contextualSpacing/>
        <w:jc w:val="both"/>
        <w:rPr>
          <w:rFonts w:ascii="Times New Roman" w:hAnsi="Times New Roman" w:cs="Times New Roman"/>
          <w:b/>
          <w:color w:val="000000"/>
          <w:sz w:val="24"/>
          <w:szCs w:val="24"/>
          <w:lang w:val="en-GB"/>
        </w:rPr>
      </w:pPr>
      <w:r w:rsidRPr="008A5FAF">
        <w:rPr>
          <w:rFonts w:ascii="Times New Roman" w:hAnsi="Times New Roman" w:cs="Times New Roman"/>
          <w:sz w:val="24"/>
          <w:szCs w:val="24"/>
          <w:lang w:val="en-US"/>
        </w:rPr>
        <w:t xml:space="preserve">Housing, age, body condition, deworming and </w:t>
      </w:r>
      <w:r w:rsidRPr="00A066F7">
        <w:rPr>
          <w:rFonts w:ascii="Times New Roman" w:hAnsi="Times New Roman" w:cs="Times New Roman"/>
          <w:i/>
          <w:sz w:val="24"/>
          <w:szCs w:val="24"/>
          <w:lang w:val="en-US"/>
        </w:rPr>
        <w:t xml:space="preserve">C. </w:t>
      </w:r>
      <w:proofErr w:type="spellStart"/>
      <w:r w:rsidRPr="00A066F7">
        <w:rPr>
          <w:rFonts w:ascii="Times New Roman" w:hAnsi="Times New Roman" w:cs="Times New Roman"/>
          <w:i/>
          <w:sz w:val="24"/>
          <w:szCs w:val="24"/>
          <w:lang w:val="en-US"/>
        </w:rPr>
        <w:t>felis</w:t>
      </w:r>
      <w:proofErr w:type="spellEnd"/>
      <w:r w:rsidRPr="008A5FAF">
        <w:rPr>
          <w:rFonts w:ascii="Times New Roman" w:hAnsi="Times New Roman" w:cs="Times New Roman"/>
          <w:sz w:val="24"/>
          <w:szCs w:val="24"/>
          <w:lang w:val="en-US"/>
        </w:rPr>
        <w:t xml:space="preserve"> loads did not explain pathogen variation (P &gt; 0.05), and therefore were excluded from the model</w:t>
      </w:r>
    </w:p>
    <w:p w14:paraId="4F57914C" w14:textId="77777777" w:rsidR="00F561EA" w:rsidRDefault="00F561EA" w:rsidP="00F561EA">
      <w:pPr>
        <w:spacing w:line="240" w:lineRule="auto"/>
        <w:ind w:right="-30"/>
        <w:contextualSpacing/>
        <w:jc w:val="both"/>
        <w:rPr>
          <w:rFonts w:ascii="Times New Roman" w:hAnsi="Times New Roman" w:cs="Times New Roman"/>
          <w:b/>
          <w:color w:val="000000"/>
          <w:sz w:val="24"/>
          <w:szCs w:val="24"/>
          <w:lang w:val="en-GB"/>
        </w:rPr>
      </w:pPr>
    </w:p>
    <w:p w14:paraId="6D6DF755" w14:textId="77777777" w:rsidR="00F561EA" w:rsidRDefault="00F561EA" w:rsidP="00F561EA">
      <w:pPr>
        <w:spacing w:line="240" w:lineRule="auto"/>
        <w:ind w:right="-30"/>
        <w:contextualSpacing/>
        <w:jc w:val="both"/>
        <w:rPr>
          <w:rFonts w:ascii="Times New Roman" w:hAnsi="Times New Roman" w:cs="Times New Roman"/>
          <w:b/>
          <w:color w:val="000000"/>
          <w:sz w:val="24"/>
          <w:szCs w:val="24"/>
          <w:lang w:val="en-GB"/>
        </w:rPr>
      </w:pPr>
    </w:p>
    <w:p w14:paraId="2BEF3EC9" w14:textId="14486D1B" w:rsidR="00E34914" w:rsidRPr="00F561EA" w:rsidRDefault="00E34914" w:rsidP="00F561EA">
      <w:pPr>
        <w:pStyle w:val="NoSpacing"/>
        <w:contextualSpacing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398E4E3F" w14:textId="235C8B86" w:rsidR="00E34914" w:rsidRPr="00A63948" w:rsidRDefault="00E34914" w:rsidP="00FF578A">
      <w:pPr>
        <w:pStyle w:val="NoSpacing"/>
        <w:contextualSpacing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06155D8" w14:textId="77777777" w:rsidR="00E34914" w:rsidRPr="00A63948" w:rsidRDefault="00E34914" w:rsidP="00FF578A">
      <w:pPr>
        <w:pStyle w:val="NoSpacing"/>
        <w:contextualSpacing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949CDD9" w14:textId="2F6AD978" w:rsidR="00A14830" w:rsidRPr="00A63948" w:rsidRDefault="00A14830" w:rsidP="00FF578A">
      <w:pPr>
        <w:pStyle w:val="NoSpacing"/>
        <w:contextualSpacing/>
        <w:rPr>
          <w:rFonts w:ascii="Times New Roman" w:hAnsi="Times New Roman" w:cs="Times New Roman"/>
          <w:b/>
          <w:sz w:val="24"/>
          <w:szCs w:val="24"/>
          <w:lang w:val="en-US"/>
        </w:rPr>
      </w:pPr>
    </w:p>
    <w:sectPr w:rsidR="00A14830" w:rsidRPr="00A63948" w:rsidSect="000950F2">
      <w:type w:val="evenPage"/>
      <w:pgSz w:w="16838" w:h="11906" w:orient="landscape"/>
      <w:pgMar w:top="1134" w:right="1417" w:bottom="85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7EEA193" w14:textId="77777777" w:rsidR="00BF7797" w:rsidRDefault="00BF7797" w:rsidP="00055C31">
      <w:pPr>
        <w:spacing w:after="0" w:line="240" w:lineRule="auto"/>
      </w:pPr>
      <w:r>
        <w:separator/>
      </w:r>
    </w:p>
  </w:endnote>
  <w:endnote w:type="continuationSeparator" w:id="0">
    <w:p w14:paraId="360BB41E" w14:textId="77777777" w:rsidR="00BF7797" w:rsidRDefault="00BF7797" w:rsidP="00055C3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FB5D494" w14:textId="77777777" w:rsidR="00BF7797" w:rsidRDefault="00BF7797" w:rsidP="00055C31">
      <w:pPr>
        <w:spacing w:after="0" w:line="240" w:lineRule="auto"/>
      </w:pPr>
      <w:r>
        <w:separator/>
      </w:r>
    </w:p>
  </w:footnote>
  <w:footnote w:type="continuationSeparator" w:id="0">
    <w:p w14:paraId="06C226EB" w14:textId="77777777" w:rsidR="00BF7797" w:rsidRDefault="00BF7797" w:rsidP="00055C3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240A03"/>
    <w:multiLevelType w:val="hybridMultilevel"/>
    <w:tmpl w:val="2586EBE2"/>
    <w:lvl w:ilvl="0" w:tplc="8A74EE1A">
      <w:start w:val="1"/>
      <w:numFmt w:val="lowerLetter"/>
      <w:lvlText w:val="(%1)"/>
      <w:lvlJc w:val="left"/>
      <w:pPr>
        <w:ind w:left="720" w:hanging="360"/>
      </w:pPr>
      <w:rPr>
        <w:rFonts w:hint="default"/>
        <w:i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4F0189D"/>
    <w:multiLevelType w:val="hybridMultilevel"/>
    <w:tmpl w:val="D53ABA00"/>
    <w:lvl w:ilvl="0" w:tplc="FF9CA7BE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0C845AA"/>
    <w:multiLevelType w:val="hybridMultilevel"/>
    <w:tmpl w:val="B080CF54"/>
    <w:lvl w:ilvl="0" w:tplc="79C4DF30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A8A1936"/>
    <w:multiLevelType w:val="hybridMultilevel"/>
    <w:tmpl w:val="EDE27EB4"/>
    <w:lvl w:ilvl="0" w:tplc="E46C9238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2407863"/>
    <w:multiLevelType w:val="hybridMultilevel"/>
    <w:tmpl w:val="2E82BCC0"/>
    <w:lvl w:ilvl="0" w:tplc="08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CFB1A60"/>
    <w:multiLevelType w:val="hybridMultilevel"/>
    <w:tmpl w:val="FDB25BA0"/>
    <w:lvl w:ilvl="0" w:tplc="F3583266">
      <w:start w:val="4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25035D4"/>
    <w:multiLevelType w:val="hybridMultilevel"/>
    <w:tmpl w:val="08982252"/>
    <w:lvl w:ilvl="0" w:tplc="323A4C4A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1655326"/>
    <w:multiLevelType w:val="hybridMultilevel"/>
    <w:tmpl w:val="3850E43A"/>
    <w:lvl w:ilvl="0" w:tplc="429A95BE">
      <w:start w:val="55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4D3685B"/>
    <w:multiLevelType w:val="hybridMultilevel"/>
    <w:tmpl w:val="76DC78D6"/>
    <w:lvl w:ilvl="0" w:tplc="08090001">
      <w:start w:val="7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F3C310B"/>
    <w:multiLevelType w:val="hybridMultilevel"/>
    <w:tmpl w:val="17A699C4"/>
    <w:lvl w:ilvl="0" w:tplc="8D7C318C">
      <w:start w:val="1"/>
      <w:numFmt w:val="lowerLetter"/>
      <w:lvlText w:val="(%1)"/>
      <w:lvlJc w:val="left"/>
      <w:pPr>
        <w:ind w:left="720" w:hanging="360"/>
      </w:pPr>
      <w:rPr>
        <w:rFonts w:hint="default"/>
        <w:i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95D24CC"/>
    <w:multiLevelType w:val="hybridMultilevel"/>
    <w:tmpl w:val="47E459F4"/>
    <w:lvl w:ilvl="0" w:tplc="44C83860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6"/>
  </w:num>
  <w:num w:numId="3">
    <w:abstractNumId w:val="3"/>
  </w:num>
  <w:num w:numId="4">
    <w:abstractNumId w:val="0"/>
  </w:num>
  <w:num w:numId="5">
    <w:abstractNumId w:val="9"/>
  </w:num>
  <w:num w:numId="6">
    <w:abstractNumId w:val="1"/>
  </w:num>
  <w:num w:numId="7">
    <w:abstractNumId w:val="5"/>
  </w:num>
  <w:num w:numId="8">
    <w:abstractNumId w:val="2"/>
  </w:num>
  <w:num w:numId="9">
    <w:abstractNumId w:val="10"/>
  </w:num>
  <w:num w:numId="10">
    <w:abstractNumId w:val="8"/>
  </w:num>
  <w:num w:numId="11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3EAB"/>
    <w:rsid w:val="00002A6A"/>
    <w:rsid w:val="00005164"/>
    <w:rsid w:val="00010F59"/>
    <w:rsid w:val="000111B2"/>
    <w:rsid w:val="00012519"/>
    <w:rsid w:val="00013DB8"/>
    <w:rsid w:val="00013E32"/>
    <w:rsid w:val="00013F33"/>
    <w:rsid w:val="000143DE"/>
    <w:rsid w:val="00014B10"/>
    <w:rsid w:val="00015995"/>
    <w:rsid w:val="00016D40"/>
    <w:rsid w:val="00017D4F"/>
    <w:rsid w:val="000201B1"/>
    <w:rsid w:val="0002055E"/>
    <w:rsid w:val="00022259"/>
    <w:rsid w:val="0002522E"/>
    <w:rsid w:val="000263AE"/>
    <w:rsid w:val="000268BE"/>
    <w:rsid w:val="00026DAC"/>
    <w:rsid w:val="00027139"/>
    <w:rsid w:val="00030C2B"/>
    <w:rsid w:val="00030D35"/>
    <w:rsid w:val="00031472"/>
    <w:rsid w:val="0003206B"/>
    <w:rsid w:val="00033C86"/>
    <w:rsid w:val="000375C5"/>
    <w:rsid w:val="00040091"/>
    <w:rsid w:val="0004125F"/>
    <w:rsid w:val="000442F3"/>
    <w:rsid w:val="00044413"/>
    <w:rsid w:val="00045D72"/>
    <w:rsid w:val="00046301"/>
    <w:rsid w:val="000525AD"/>
    <w:rsid w:val="00053996"/>
    <w:rsid w:val="00054E72"/>
    <w:rsid w:val="00055C31"/>
    <w:rsid w:val="00055EC0"/>
    <w:rsid w:val="0005654E"/>
    <w:rsid w:val="0005755D"/>
    <w:rsid w:val="000632D1"/>
    <w:rsid w:val="00063EE2"/>
    <w:rsid w:val="0006491E"/>
    <w:rsid w:val="0006502B"/>
    <w:rsid w:val="000675A7"/>
    <w:rsid w:val="00067980"/>
    <w:rsid w:val="000724EC"/>
    <w:rsid w:val="000726E2"/>
    <w:rsid w:val="00072C52"/>
    <w:rsid w:val="00073EAB"/>
    <w:rsid w:val="0007423E"/>
    <w:rsid w:val="0007428A"/>
    <w:rsid w:val="000829C2"/>
    <w:rsid w:val="0008478E"/>
    <w:rsid w:val="00084B1F"/>
    <w:rsid w:val="00084FED"/>
    <w:rsid w:val="00085043"/>
    <w:rsid w:val="0009028D"/>
    <w:rsid w:val="000910D9"/>
    <w:rsid w:val="00092858"/>
    <w:rsid w:val="0009392A"/>
    <w:rsid w:val="000944F6"/>
    <w:rsid w:val="000950F2"/>
    <w:rsid w:val="000A0FF8"/>
    <w:rsid w:val="000A180D"/>
    <w:rsid w:val="000A2EF7"/>
    <w:rsid w:val="000A42C1"/>
    <w:rsid w:val="000A4424"/>
    <w:rsid w:val="000A5440"/>
    <w:rsid w:val="000A7170"/>
    <w:rsid w:val="000B1098"/>
    <w:rsid w:val="000B2057"/>
    <w:rsid w:val="000B3497"/>
    <w:rsid w:val="000C053D"/>
    <w:rsid w:val="000C0AD3"/>
    <w:rsid w:val="000C26AD"/>
    <w:rsid w:val="000C2AE8"/>
    <w:rsid w:val="000C3D91"/>
    <w:rsid w:val="000C4104"/>
    <w:rsid w:val="000C4348"/>
    <w:rsid w:val="000C43A7"/>
    <w:rsid w:val="000C5F2E"/>
    <w:rsid w:val="000C660A"/>
    <w:rsid w:val="000C6835"/>
    <w:rsid w:val="000C7645"/>
    <w:rsid w:val="000C79ED"/>
    <w:rsid w:val="000D0402"/>
    <w:rsid w:val="000D09FC"/>
    <w:rsid w:val="000D2769"/>
    <w:rsid w:val="000D28A3"/>
    <w:rsid w:val="000D3A9C"/>
    <w:rsid w:val="000D47C8"/>
    <w:rsid w:val="000D68C9"/>
    <w:rsid w:val="000D71A7"/>
    <w:rsid w:val="000E276E"/>
    <w:rsid w:val="000E45DE"/>
    <w:rsid w:val="000E5DB5"/>
    <w:rsid w:val="000E6C4D"/>
    <w:rsid w:val="000F144C"/>
    <w:rsid w:val="000F2E0A"/>
    <w:rsid w:val="000F3644"/>
    <w:rsid w:val="000F46E5"/>
    <w:rsid w:val="000F47BF"/>
    <w:rsid w:val="000F68BD"/>
    <w:rsid w:val="000F7C27"/>
    <w:rsid w:val="00100CEE"/>
    <w:rsid w:val="00101B21"/>
    <w:rsid w:val="00103463"/>
    <w:rsid w:val="0010367E"/>
    <w:rsid w:val="001064C9"/>
    <w:rsid w:val="00111883"/>
    <w:rsid w:val="00113C98"/>
    <w:rsid w:val="0011465A"/>
    <w:rsid w:val="00115D7F"/>
    <w:rsid w:val="00117805"/>
    <w:rsid w:val="00117EB7"/>
    <w:rsid w:val="001201C8"/>
    <w:rsid w:val="001206B5"/>
    <w:rsid w:val="00122037"/>
    <w:rsid w:val="0012231C"/>
    <w:rsid w:val="00122797"/>
    <w:rsid w:val="0012285D"/>
    <w:rsid w:val="00122F25"/>
    <w:rsid w:val="00123BFD"/>
    <w:rsid w:val="0012421E"/>
    <w:rsid w:val="001253C6"/>
    <w:rsid w:val="00125D36"/>
    <w:rsid w:val="0012672E"/>
    <w:rsid w:val="001272DB"/>
    <w:rsid w:val="00130129"/>
    <w:rsid w:val="0013034B"/>
    <w:rsid w:val="0013075C"/>
    <w:rsid w:val="00131007"/>
    <w:rsid w:val="001310F3"/>
    <w:rsid w:val="00131BBE"/>
    <w:rsid w:val="00132317"/>
    <w:rsid w:val="0013266B"/>
    <w:rsid w:val="00133A1A"/>
    <w:rsid w:val="00133F3F"/>
    <w:rsid w:val="00134686"/>
    <w:rsid w:val="00134957"/>
    <w:rsid w:val="001353B1"/>
    <w:rsid w:val="00136FBE"/>
    <w:rsid w:val="0014106F"/>
    <w:rsid w:val="00141289"/>
    <w:rsid w:val="001423FE"/>
    <w:rsid w:val="001432D3"/>
    <w:rsid w:val="001444DE"/>
    <w:rsid w:val="001453CC"/>
    <w:rsid w:val="00145B42"/>
    <w:rsid w:val="0014602B"/>
    <w:rsid w:val="00147D0D"/>
    <w:rsid w:val="001507C8"/>
    <w:rsid w:val="00151398"/>
    <w:rsid w:val="00151C14"/>
    <w:rsid w:val="001521C7"/>
    <w:rsid w:val="001524CE"/>
    <w:rsid w:val="00152A28"/>
    <w:rsid w:val="00153918"/>
    <w:rsid w:val="00153C39"/>
    <w:rsid w:val="0015678E"/>
    <w:rsid w:val="00156C3A"/>
    <w:rsid w:val="001571CA"/>
    <w:rsid w:val="00160E27"/>
    <w:rsid w:val="00160FBD"/>
    <w:rsid w:val="00161D13"/>
    <w:rsid w:val="0016257E"/>
    <w:rsid w:val="00162D10"/>
    <w:rsid w:val="00163296"/>
    <w:rsid w:val="00163580"/>
    <w:rsid w:val="001653E8"/>
    <w:rsid w:val="00166AC5"/>
    <w:rsid w:val="00166F44"/>
    <w:rsid w:val="00170B3D"/>
    <w:rsid w:val="00171625"/>
    <w:rsid w:val="001732C9"/>
    <w:rsid w:val="00173587"/>
    <w:rsid w:val="001760AE"/>
    <w:rsid w:val="0017714C"/>
    <w:rsid w:val="00184182"/>
    <w:rsid w:val="001854D8"/>
    <w:rsid w:val="0018645E"/>
    <w:rsid w:val="001866C4"/>
    <w:rsid w:val="00186969"/>
    <w:rsid w:val="00191343"/>
    <w:rsid w:val="00191476"/>
    <w:rsid w:val="001926AD"/>
    <w:rsid w:val="0019272F"/>
    <w:rsid w:val="001936D4"/>
    <w:rsid w:val="00195A81"/>
    <w:rsid w:val="00197D5D"/>
    <w:rsid w:val="001A1A7E"/>
    <w:rsid w:val="001A3396"/>
    <w:rsid w:val="001A5A38"/>
    <w:rsid w:val="001A60FC"/>
    <w:rsid w:val="001A7CA0"/>
    <w:rsid w:val="001A7FFA"/>
    <w:rsid w:val="001B01FF"/>
    <w:rsid w:val="001B2495"/>
    <w:rsid w:val="001B2708"/>
    <w:rsid w:val="001B2A1D"/>
    <w:rsid w:val="001B3AEA"/>
    <w:rsid w:val="001B4C9C"/>
    <w:rsid w:val="001B6830"/>
    <w:rsid w:val="001B68DA"/>
    <w:rsid w:val="001B70B5"/>
    <w:rsid w:val="001C0421"/>
    <w:rsid w:val="001C1776"/>
    <w:rsid w:val="001C2070"/>
    <w:rsid w:val="001C5118"/>
    <w:rsid w:val="001C5441"/>
    <w:rsid w:val="001C5F88"/>
    <w:rsid w:val="001C6515"/>
    <w:rsid w:val="001C7728"/>
    <w:rsid w:val="001C7C73"/>
    <w:rsid w:val="001D280B"/>
    <w:rsid w:val="001D43F2"/>
    <w:rsid w:val="001D6114"/>
    <w:rsid w:val="001D6B5A"/>
    <w:rsid w:val="001D7E7C"/>
    <w:rsid w:val="001E18A9"/>
    <w:rsid w:val="001E2755"/>
    <w:rsid w:val="001E34B8"/>
    <w:rsid w:val="001E410B"/>
    <w:rsid w:val="001E5515"/>
    <w:rsid w:val="001E5F2C"/>
    <w:rsid w:val="001E6095"/>
    <w:rsid w:val="001E76C0"/>
    <w:rsid w:val="001F1E0F"/>
    <w:rsid w:val="001F234A"/>
    <w:rsid w:val="001F238F"/>
    <w:rsid w:val="001F3191"/>
    <w:rsid w:val="001F41D2"/>
    <w:rsid w:val="001F443B"/>
    <w:rsid w:val="001F4B7F"/>
    <w:rsid w:val="001F58AC"/>
    <w:rsid w:val="001F5D77"/>
    <w:rsid w:val="001F72B6"/>
    <w:rsid w:val="0020080A"/>
    <w:rsid w:val="00201D0A"/>
    <w:rsid w:val="002020F4"/>
    <w:rsid w:val="002023FE"/>
    <w:rsid w:val="0020332A"/>
    <w:rsid w:val="00203374"/>
    <w:rsid w:val="002050B5"/>
    <w:rsid w:val="00207204"/>
    <w:rsid w:val="002104D7"/>
    <w:rsid w:val="0021305E"/>
    <w:rsid w:val="002134CD"/>
    <w:rsid w:val="00215968"/>
    <w:rsid w:val="00215D73"/>
    <w:rsid w:val="00220C8F"/>
    <w:rsid w:val="00221631"/>
    <w:rsid w:val="002219A0"/>
    <w:rsid w:val="002221D5"/>
    <w:rsid w:val="00222766"/>
    <w:rsid w:val="00222AAA"/>
    <w:rsid w:val="00223030"/>
    <w:rsid w:val="00224573"/>
    <w:rsid w:val="002253C6"/>
    <w:rsid w:val="00225782"/>
    <w:rsid w:val="00226793"/>
    <w:rsid w:val="0022679B"/>
    <w:rsid w:val="00227440"/>
    <w:rsid w:val="00227CE7"/>
    <w:rsid w:val="0023244F"/>
    <w:rsid w:val="00234FB6"/>
    <w:rsid w:val="00236777"/>
    <w:rsid w:val="002374D5"/>
    <w:rsid w:val="00240716"/>
    <w:rsid w:val="00240A46"/>
    <w:rsid w:val="00242804"/>
    <w:rsid w:val="00245CDB"/>
    <w:rsid w:val="00245D80"/>
    <w:rsid w:val="00247ADB"/>
    <w:rsid w:val="0025074F"/>
    <w:rsid w:val="002512D3"/>
    <w:rsid w:val="00251CD5"/>
    <w:rsid w:val="00253DF4"/>
    <w:rsid w:val="0025499A"/>
    <w:rsid w:val="00256363"/>
    <w:rsid w:val="002569B0"/>
    <w:rsid w:val="00256B8E"/>
    <w:rsid w:val="0025713D"/>
    <w:rsid w:val="0025756A"/>
    <w:rsid w:val="00260B6E"/>
    <w:rsid w:val="0026142C"/>
    <w:rsid w:val="00261AEF"/>
    <w:rsid w:val="00262F7B"/>
    <w:rsid w:val="002640E6"/>
    <w:rsid w:val="0026425C"/>
    <w:rsid w:val="0026557E"/>
    <w:rsid w:val="00265818"/>
    <w:rsid w:val="00267637"/>
    <w:rsid w:val="00267CD6"/>
    <w:rsid w:val="0027152A"/>
    <w:rsid w:val="002715CB"/>
    <w:rsid w:val="0027235C"/>
    <w:rsid w:val="00273C20"/>
    <w:rsid w:val="002748EF"/>
    <w:rsid w:val="00277B27"/>
    <w:rsid w:val="00280EEA"/>
    <w:rsid w:val="002810C9"/>
    <w:rsid w:val="00281A08"/>
    <w:rsid w:val="0028252D"/>
    <w:rsid w:val="002839D3"/>
    <w:rsid w:val="00294C0F"/>
    <w:rsid w:val="00294FBD"/>
    <w:rsid w:val="0029719C"/>
    <w:rsid w:val="002A1B74"/>
    <w:rsid w:val="002A2604"/>
    <w:rsid w:val="002A2E9F"/>
    <w:rsid w:val="002A3833"/>
    <w:rsid w:val="002A3C5D"/>
    <w:rsid w:val="002A4A78"/>
    <w:rsid w:val="002A4BD4"/>
    <w:rsid w:val="002A644A"/>
    <w:rsid w:val="002A7D11"/>
    <w:rsid w:val="002B1DA1"/>
    <w:rsid w:val="002B3220"/>
    <w:rsid w:val="002B3367"/>
    <w:rsid w:val="002B4CAD"/>
    <w:rsid w:val="002C2254"/>
    <w:rsid w:val="002C294F"/>
    <w:rsid w:val="002C39D6"/>
    <w:rsid w:val="002C3E8F"/>
    <w:rsid w:val="002C4309"/>
    <w:rsid w:val="002C5112"/>
    <w:rsid w:val="002C5383"/>
    <w:rsid w:val="002C60E5"/>
    <w:rsid w:val="002C731D"/>
    <w:rsid w:val="002D1A12"/>
    <w:rsid w:val="002D2E93"/>
    <w:rsid w:val="002D34AF"/>
    <w:rsid w:val="002D3E62"/>
    <w:rsid w:val="002D53A5"/>
    <w:rsid w:val="002D5421"/>
    <w:rsid w:val="002D5A27"/>
    <w:rsid w:val="002D5C68"/>
    <w:rsid w:val="002D6BE2"/>
    <w:rsid w:val="002D7F3C"/>
    <w:rsid w:val="002E367C"/>
    <w:rsid w:val="002E55EB"/>
    <w:rsid w:val="002E58B3"/>
    <w:rsid w:val="002E6B82"/>
    <w:rsid w:val="002F0FE1"/>
    <w:rsid w:val="002F168B"/>
    <w:rsid w:val="002F502F"/>
    <w:rsid w:val="002F5C75"/>
    <w:rsid w:val="002F7B55"/>
    <w:rsid w:val="00300D5E"/>
    <w:rsid w:val="003016CE"/>
    <w:rsid w:val="00301C7A"/>
    <w:rsid w:val="003044CD"/>
    <w:rsid w:val="00304B4C"/>
    <w:rsid w:val="003057D7"/>
    <w:rsid w:val="00305E35"/>
    <w:rsid w:val="0031077C"/>
    <w:rsid w:val="003133ED"/>
    <w:rsid w:val="00313A70"/>
    <w:rsid w:val="00315B10"/>
    <w:rsid w:val="00315EEB"/>
    <w:rsid w:val="003160B7"/>
    <w:rsid w:val="00316CF0"/>
    <w:rsid w:val="003175E1"/>
    <w:rsid w:val="00317E21"/>
    <w:rsid w:val="0032197D"/>
    <w:rsid w:val="00323361"/>
    <w:rsid w:val="00324ADC"/>
    <w:rsid w:val="00325139"/>
    <w:rsid w:val="00325369"/>
    <w:rsid w:val="00325C79"/>
    <w:rsid w:val="00330078"/>
    <w:rsid w:val="00331A38"/>
    <w:rsid w:val="00332D6F"/>
    <w:rsid w:val="0033303C"/>
    <w:rsid w:val="00333693"/>
    <w:rsid w:val="0033409F"/>
    <w:rsid w:val="003347AD"/>
    <w:rsid w:val="0033539D"/>
    <w:rsid w:val="00336B0E"/>
    <w:rsid w:val="00336ECA"/>
    <w:rsid w:val="00340446"/>
    <w:rsid w:val="003406F5"/>
    <w:rsid w:val="00342992"/>
    <w:rsid w:val="003448B2"/>
    <w:rsid w:val="003459D4"/>
    <w:rsid w:val="00345D08"/>
    <w:rsid w:val="003465CB"/>
    <w:rsid w:val="00347517"/>
    <w:rsid w:val="00347B66"/>
    <w:rsid w:val="003517FD"/>
    <w:rsid w:val="003525E3"/>
    <w:rsid w:val="0035319C"/>
    <w:rsid w:val="00353B72"/>
    <w:rsid w:val="00354C6A"/>
    <w:rsid w:val="00356C06"/>
    <w:rsid w:val="00356EA7"/>
    <w:rsid w:val="003572BD"/>
    <w:rsid w:val="00357A6C"/>
    <w:rsid w:val="003623CA"/>
    <w:rsid w:val="003631CB"/>
    <w:rsid w:val="00366550"/>
    <w:rsid w:val="00366F3C"/>
    <w:rsid w:val="00370304"/>
    <w:rsid w:val="00370334"/>
    <w:rsid w:val="0037105C"/>
    <w:rsid w:val="00371A0E"/>
    <w:rsid w:val="003751AC"/>
    <w:rsid w:val="003765D7"/>
    <w:rsid w:val="003773DA"/>
    <w:rsid w:val="003776D0"/>
    <w:rsid w:val="003817EC"/>
    <w:rsid w:val="00381FED"/>
    <w:rsid w:val="003824E1"/>
    <w:rsid w:val="00382725"/>
    <w:rsid w:val="00382C72"/>
    <w:rsid w:val="003854D1"/>
    <w:rsid w:val="00385C47"/>
    <w:rsid w:val="00385EB0"/>
    <w:rsid w:val="00392AD3"/>
    <w:rsid w:val="00392E3C"/>
    <w:rsid w:val="003933BD"/>
    <w:rsid w:val="00393761"/>
    <w:rsid w:val="00394400"/>
    <w:rsid w:val="0039587E"/>
    <w:rsid w:val="00395C23"/>
    <w:rsid w:val="003A0DD7"/>
    <w:rsid w:val="003A18C4"/>
    <w:rsid w:val="003A23BC"/>
    <w:rsid w:val="003A2D18"/>
    <w:rsid w:val="003A2FCA"/>
    <w:rsid w:val="003A30DD"/>
    <w:rsid w:val="003A375A"/>
    <w:rsid w:val="003A3941"/>
    <w:rsid w:val="003A4C14"/>
    <w:rsid w:val="003A4DD9"/>
    <w:rsid w:val="003A5B4C"/>
    <w:rsid w:val="003A6561"/>
    <w:rsid w:val="003A6906"/>
    <w:rsid w:val="003A6C68"/>
    <w:rsid w:val="003A70D7"/>
    <w:rsid w:val="003B1413"/>
    <w:rsid w:val="003B1B86"/>
    <w:rsid w:val="003B3432"/>
    <w:rsid w:val="003B4444"/>
    <w:rsid w:val="003B515C"/>
    <w:rsid w:val="003B760E"/>
    <w:rsid w:val="003C0230"/>
    <w:rsid w:val="003C294D"/>
    <w:rsid w:val="003C50A8"/>
    <w:rsid w:val="003C5E93"/>
    <w:rsid w:val="003C7093"/>
    <w:rsid w:val="003D0123"/>
    <w:rsid w:val="003D052D"/>
    <w:rsid w:val="003D1838"/>
    <w:rsid w:val="003D2AB5"/>
    <w:rsid w:val="003D45E3"/>
    <w:rsid w:val="003D7282"/>
    <w:rsid w:val="003E1118"/>
    <w:rsid w:val="003E1695"/>
    <w:rsid w:val="003E20B6"/>
    <w:rsid w:val="003E467F"/>
    <w:rsid w:val="003E4FFB"/>
    <w:rsid w:val="003E5A52"/>
    <w:rsid w:val="003E622A"/>
    <w:rsid w:val="003E6A9E"/>
    <w:rsid w:val="003F22A2"/>
    <w:rsid w:val="003F2F6D"/>
    <w:rsid w:val="003F3475"/>
    <w:rsid w:val="003F3E1C"/>
    <w:rsid w:val="003F40AB"/>
    <w:rsid w:val="003F54D2"/>
    <w:rsid w:val="003F6E8C"/>
    <w:rsid w:val="003F71C2"/>
    <w:rsid w:val="003F73BC"/>
    <w:rsid w:val="003F7DC5"/>
    <w:rsid w:val="003F7FA3"/>
    <w:rsid w:val="00400667"/>
    <w:rsid w:val="004006C4"/>
    <w:rsid w:val="00400DE1"/>
    <w:rsid w:val="00401416"/>
    <w:rsid w:val="00401623"/>
    <w:rsid w:val="00402ACD"/>
    <w:rsid w:val="00402FBA"/>
    <w:rsid w:val="004030ED"/>
    <w:rsid w:val="004035E3"/>
    <w:rsid w:val="004037F5"/>
    <w:rsid w:val="00405352"/>
    <w:rsid w:val="004063B2"/>
    <w:rsid w:val="00406C34"/>
    <w:rsid w:val="0041028F"/>
    <w:rsid w:val="00410699"/>
    <w:rsid w:val="00410B7D"/>
    <w:rsid w:val="00411C2F"/>
    <w:rsid w:val="00413788"/>
    <w:rsid w:val="00415394"/>
    <w:rsid w:val="00415B13"/>
    <w:rsid w:val="00420049"/>
    <w:rsid w:val="00421FBC"/>
    <w:rsid w:val="004225D9"/>
    <w:rsid w:val="00424060"/>
    <w:rsid w:val="00424904"/>
    <w:rsid w:val="004251D6"/>
    <w:rsid w:val="004272E9"/>
    <w:rsid w:val="004278B8"/>
    <w:rsid w:val="004307BA"/>
    <w:rsid w:val="004322E6"/>
    <w:rsid w:val="00432EA4"/>
    <w:rsid w:val="0043590E"/>
    <w:rsid w:val="004365C2"/>
    <w:rsid w:val="00436FB3"/>
    <w:rsid w:val="0043793B"/>
    <w:rsid w:val="00441FA2"/>
    <w:rsid w:val="00443BD0"/>
    <w:rsid w:val="00443BE2"/>
    <w:rsid w:val="0044529E"/>
    <w:rsid w:val="00445999"/>
    <w:rsid w:val="004508F6"/>
    <w:rsid w:val="0045152C"/>
    <w:rsid w:val="00451D26"/>
    <w:rsid w:val="00452532"/>
    <w:rsid w:val="0045292E"/>
    <w:rsid w:val="00454152"/>
    <w:rsid w:val="0046135D"/>
    <w:rsid w:val="00461621"/>
    <w:rsid w:val="004620DA"/>
    <w:rsid w:val="00462469"/>
    <w:rsid w:val="00462956"/>
    <w:rsid w:val="00465ABD"/>
    <w:rsid w:val="0046619C"/>
    <w:rsid w:val="00472186"/>
    <w:rsid w:val="00472BE4"/>
    <w:rsid w:val="00472EB0"/>
    <w:rsid w:val="004742D5"/>
    <w:rsid w:val="0047452A"/>
    <w:rsid w:val="0047606E"/>
    <w:rsid w:val="00477DF9"/>
    <w:rsid w:val="00480BCE"/>
    <w:rsid w:val="00481BF2"/>
    <w:rsid w:val="00481E20"/>
    <w:rsid w:val="00482DC3"/>
    <w:rsid w:val="004836F8"/>
    <w:rsid w:val="00483AD3"/>
    <w:rsid w:val="00485E12"/>
    <w:rsid w:val="00486148"/>
    <w:rsid w:val="00486AB3"/>
    <w:rsid w:val="00492E94"/>
    <w:rsid w:val="004934EA"/>
    <w:rsid w:val="004942BD"/>
    <w:rsid w:val="00494CD8"/>
    <w:rsid w:val="00495610"/>
    <w:rsid w:val="00495DF5"/>
    <w:rsid w:val="00496BB9"/>
    <w:rsid w:val="00497C2E"/>
    <w:rsid w:val="004A0077"/>
    <w:rsid w:val="004A1208"/>
    <w:rsid w:val="004A2A66"/>
    <w:rsid w:val="004A2C11"/>
    <w:rsid w:val="004A3AFA"/>
    <w:rsid w:val="004A3BB2"/>
    <w:rsid w:val="004A4133"/>
    <w:rsid w:val="004A4F7F"/>
    <w:rsid w:val="004A6A4F"/>
    <w:rsid w:val="004A757A"/>
    <w:rsid w:val="004A7661"/>
    <w:rsid w:val="004A7740"/>
    <w:rsid w:val="004A7B2A"/>
    <w:rsid w:val="004B0F99"/>
    <w:rsid w:val="004B1418"/>
    <w:rsid w:val="004B17B6"/>
    <w:rsid w:val="004B194A"/>
    <w:rsid w:val="004B2303"/>
    <w:rsid w:val="004B26D8"/>
    <w:rsid w:val="004B3480"/>
    <w:rsid w:val="004B3E21"/>
    <w:rsid w:val="004B6D15"/>
    <w:rsid w:val="004B716B"/>
    <w:rsid w:val="004C22F4"/>
    <w:rsid w:val="004C2640"/>
    <w:rsid w:val="004C2BED"/>
    <w:rsid w:val="004C31C2"/>
    <w:rsid w:val="004C3FF1"/>
    <w:rsid w:val="004C7088"/>
    <w:rsid w:val="004D1B70"/>
    <w:rsid w:val="004D4A6A"/>
    <w:rsid w:val="004D5D58"/>
    <w:rsid w:val="004D73D9"/>
    <w:rsid w:val="004D77FC"/>
    <w:rsid w:val="004D7A40"/>
    <w:rsid w:val="004E2050"/>
    <w:rsid w:val="004E23DE"/>
    <w:rsid w:val="004E35F3"/>
    <w:rsid w:val="004E445D"/>
    <w:rsid w:val="004E6521"/>
    <w:rsid w:val="004F282E"/>
    <w:rsid w:val="004F3382"/>
    <w:rsid w:val="004F3ECA"/>
    <w:rsid w:val="004F61BF"/>
    <w:rsid w:val="004F6ED8"/>
    <w:rsid w:val="0050052A"/>
    <w:rsid w:val="00500AEB"/>
    <w:rsid w:val="00501103"/>
    <w:rsid w:val="005015A8"/>
    <w:rsid w:val="00502293"/>
    <w:rsid w:val="00502533"/>
    <w:rsid w:val="005037D0"/>
    <w:rsid w:val="0050569D"/>
    <w:rsid w:val="005069E8"/>
    <w:rsid w:val="00506D69"/>
    <w:rsid w:val="005102AD"/>
    <w:rsid w:val="00510704"/>
    <w:rsid w:val="0051191A"/>
    <w:rsid w:val="00512173"/>
    <w:rsid w:val="00513C6E"/>
    <w:rsid w:val="00515174"/>
    <w:rsid w:val="0051717F"/>
    <w:rsid w:val="00517F65"/>
    <w:rsid w:val="00520198"/>
    <w:rsid w:val="00520498"/>
    <w:rsid w:val="00520603"/>
    <w:rsid w:val="00521CD8"/>
    <w:rsid w:val="0052496E"/>
    <w:rsid w:val="005250EB"/>
    <w:rsid w:val="00526016"/>
    <w:rsid w:val="00526347"/>
    <w:rsid w:val="00527DCD"/>
    <w:rsid w:val="00530727"/>
    <w:rsid w:val="00530912"/>
    <w:rsid w:val="005324CA"/>
    <w:rsid w:val="00533027"/>
    <w:rsid w:val="00540D4E"/>
    <w:rsid w:val="005411D4"/>
    <w:rsid w:val="00541651"/>
    <w:rsid w:val="00541F04"/>
    <w:rsid w:val="005424FC"/>
    <w:rsid w:val="0054301C"/>
    <w:rsid w:val="00543679"/>
    <w:rsid w:val="00544672"/>
    <w:rsid w:val="00544A15"/>
    <w:rsid w:val="00545663"/>
    <w:rsid w:val="00547E34"/>
    <w:rsid w:val="0055140F"/>
    <w:rsid w:val="00554FB8"/>
    <w:rsid w:val="00555EDC"/>
    <w:rsid w:val="005615DF"/>
    <w:rsid w:val="00561F13"/>
    <w:rsid w:val="0056457E"/>
    <w:rsid w:val="00564A42"/>
    <w:rsid w:val="00564D7F"/>
    <w:rsid w:val="0057068B"/>
    <w:rsid w:val="00572BFB"/>
    <w:rsid w:val="0057350A"/>
    <w:rsid w:val="005753C2"/>
    <w:rsid w:val="00575911"/>
    <w:rsid w:val="005764F8"/>
    <w:rsid w:val="00577220"/>
    <w:rsid w:val="005777F3"/>
    <w:rsid w:val="00580DBB"/>
    <w:rsid w:val="005829F5"/>
    <w:rsid w:val="00583C2A"/>
    <w:rsid w:val="00583FC8"/>
    <w:rsid w:val="00586D3B"/>
    <w:rsid w:val="00590612"/>
    <w:rsid w:val="00591C46"/>
    <w:rsid w:val="00592959"/>
    <w:rsid w:val="00592963"/>
    <w:rsid w:val="0059346B"/>
    <w:rsid w:val="00594022"/>
    <w:rsid w:val="00595AEA"/>
    <w:rsid w:val="00596060"/>
    <w:rsid w:val="00596DF8"/>
    <w:rsid w:val="005A100B"/>
    <w:rsid w:val="005A1C2C"/>
    <w:rsid w:val="005A1F4A"/>
    <w:rsid w:val="005A46C7"/>
    <w:rsid w:val="005A48F4"/>
    <w:rsid w:val="005A54AA"/>
    <w:rsid w:val="005A5EA2"/>
    <w:rsid w:val="005A6BA9"/>
    <w:rsid w:val="005A73CA"/>
    <w:rsid w:val="005A7E66"/>
    <w:rsid w:val="005B0AF6"/>
    <w:rsid w:val="005B21DD"/>
    <w:rsid w:val="005B3B30"/>
    <w:rsid w:val="005B3D87"/>
    <w:rsid w:val="005B40B1"/>
    <w:rsid w:val="005B4147"/>
    <w:rsid w:val="005B719C"/>
    <w:rsid w:val="005B7A93"/>
    <w:rsid w:val="005C25AF"/>
    <w:rsid w:val="005C2F29"/>
    <w:rsid w:val="005C5717"/>
    <w:rsid w:val="005C5A50"/>
    <w:rsid w:val="005C62CB"/>
    <w:rsid w:val="005C668F"/>
    <w:rsid w:val="005C6A1D"/>
    <w:rsid w:val="005D0600"/>
    <w:rsid w:val="005D153C"/>
    <w:rsid w:val="005D4D91"/>
    <w:rsid w:val="005D4FA4"/>
    <w:rsid w:val="005D5B61"/>
    <w:rsid w:val="005D5C01"/>
    <w:rsid w:val="005D6FDB"/>
    <w:rsid w:val="005D72F4"/>
    <w:rsid w:val="005D77DB"/>
    <w:rsid w:val="005D7DE3"/>
    <w:rsid w:val="005E1807"/>
    <w:rsid w:val="005E21CD"/>
    <w:rsid w:val="005E2CD5"/>
    <w:rsid w:val="005E361B"/>
    <w:rsid w:val="005E4076"/>
    <w:rsid w:val="005E452A"/>
    <w:rsid w:val="005E6EEC"/>
    <w:rsid w:val="005E7D91"/>
    <w:rsid w:val="005F1E57"/>
    <w:rsid w:val="005F28B7"/>
    <w:rsid w:val="005F2BCE"/>
    <w:rsid w:val="005F322B"/>
    <w:rsid w:val="005F360F"/>
    <w:rsid w:val="005F4E2F"/>
    <w:rsid w:val="00600329"/>
    <w:rsid w:val="00601896"/>
    <w:rsid w:val="00602507"/>
    <w:rsid w:val="006032FA"/>
    <w:rsid w:val="00604516"/>
    <w:rsid w:val="00604B89"/>
    <w:rsid w:val="00605FCC"/>
    <w:rsid w:val="00606024"/>
    <w:rsid w:val="00606E41"/>
    <w:rsid w:val="00607B26"/>
    <w:rsid w:val="006102DE"/>
    <w:rsid w:val="0061126A"/>
    <w:rsid w:val="006112FC"/>
    <w:rsid w:val="00611EDB"/>
    <w:rsid w:val="00616392"/>
    <w:rsid w:val="00616F4E"/>
    <w:rsid w:val="006176BE"/>
    <w:rsid w:val="00617DE4"/>
    <w:rsid w:val="006209E6"/>
    <w:rsid w:val="00620EB2"/>
    <w:rsid w:val="00623967"/>
    <w:rsid w:val="00625823"/>
    <w:rsid w:val="00627110"/>
    <w:rsid w:val="0063099A"/>
    <w:rsid w:val="00631E96"/>
    <w:rsid w:val="00632DFE"/>
    <w:rsid w:val="006333C1"/>
    <w:rsid w:val="00633F39"/>
    <w:rsid w:val="00633FE6"/>
    <w:rsid w:val="0063658F"/>
    <w:rsid w:val="006369F5"/>
    <w:rsid w:val="006379CC"/>
    <w:rsid w:val="006425FE"/>
    <w:rsid w:val="00643178"/>
    <w:rsid w:val="00643291"/>
    <w:rsid w:val="00643C53"/>
    <w:rsid w:val="00644927"/>
    <w:rsid w:val="00644B4D"/>
    <w:rsid w:val="00646A57"/>
    <w:rsid w:val="006471A2"/>
    <w:rsid w:val="00647D23"/>
    <w:rsid w:val="00650D9C"/>
    <w:rsid w:val="0065342D"/>
    <w:rsid w:val="0065633C"/>
    <w:rsid w:val="00657DBA"/>
    <w:rsid w:val="00663672"/>
    <w:rsid w:val="00663CEF"/>
    <w:rsid w:val="0066463B"/>
    <w:rsid w:val="00665A34"/>
    <w:rsid w:val="00666585"/>
    <w:rsid w:val="006672B3"/>
    <w:rsid w:val="00670318"/>
    <w:rsid w:val="006705D9"/>
    <w:rsid w:val="0067138D"/>
    <w:rsid w:val="00671B01"/>
    <w:rsid w:val="006732FE"/>
    <w:rsid w:val="006737DC"/>
    <w:rsid w:val="00676220"/>
    <w:rsid w:val="00677EBD"/>
    <w:rsid w:val="00680A2D"/>
    <w:rsid w:val="00680E31"/>
    <w:rsid w:val="006810A1"/>
    <w:rsid w:val="00682875"/>
    <w:rsid w:val="006852D8"/>
    <w:rsid w:val="00685375"/>
    <w:rsid w:val="00685D02"/>
    <w:rsid w:val="00686053"/>
    <w:rsid w:val="00686B45"/>
    <w:rsid w:val="0069045E"/>
    <w:rsid w:val="006918D4"/>
    <w:rsid w:val="00691943"/>
    <w:rsid w:val="0069340A"/>
    <w:rsid w:val="00695C11"/>
    <w:rsid w:val="00695D54"/>
    <w:rsid w:val="0069690F"/>
    <w:rsid w:val="006974AF"/>
    <w:rsid w:val="006A00F7"/>
    <w:rsid w:val="006A0626"/>
    <w:rsid w:val="006A0E37"/>
    <w:rsid w:val="006A2A1E"/>
    <w:rsid w:val="006A3D83"/>
    <w:rsid w:val="006A3EF4"/>
    <w:rsid w:val="006A3F9F"/>
    <w:rsid w:val="006A4319"/>
    <w:rsid w:val="006A4AFC"/>
    <w:rsid w:val="006A57B8"/>
    <w:rsid w:val="006A660F"/>
    <w:rsid w:val="006A7D9F"/>
    <w:rsid w:val="006B06BD"/>
    <w:rsid w:val="006B0B7B"/>
    <w:rsid w:val="006B0CA6"/>
    <w:rsid w:val="006B256D"/>
    <w:rsid w:val="006B2B30"/>
    <w:rsid w:val="006B33F4"/>
    <w:rsid w:val="006B3801"/>
    <w:rsid w:val="006B47FA"/>
    <w:rsid w:val="006B643D"/>
    <w:rsid w:val="006B6D72"/>
    <w:rsid w:val="006B7E36"/>
    <w:rsid w:val="006C2EA6"/>
    <w:rsid w:val="006C381C"/>
    <w:rsid w:val="006C4EB1"/>
    <w:rsid w:val="006C5242"/>
    <w:rsid w:val="006C566B"/>
    <w:rsid w:val="006C693E"/>
    <w:rsid w:val="006C75CF"/>
    <w:rsid w:val="006C76FD"/>
    <w:rsid w:val="006C7A7F"/>
    <w:rsid w:val="006D1744"/>
    <w:rsid w:val="006D27AA"/>
    <w:rsid w:val="006D338E"/>
    <w:rsid w:val="006D38E0"/>
    <w:rsid w:val="006D394A"/>
    <w:rsid w:val="006D6F06"/>
    <w:rsid w:val="006D7602"/>
    <w:rsid w:val="006E0C33"/>
    <w:rsid w:val="006E0EDE"/>
    <w:rsid w:val="006E128C"/>
    <w:rsid w:val="006E1F28"/>
    <w:rsid w:val="006E1F8F"/>
    <w:rsid w:val="006E35CB"/>
    <w:rsid w:val="006E3BE0"/>
    <w:rsid w:val="006E4285"/>
    <w:rsid w:val="006E490F"/>
    <w:rsid w:val="006E4FA1"/>
    <w:rsid w:val="006E73E3"/>
    <w:rsid w:val="006F019C"/>
    <w:rsid w:val="006F13F2"/>
    <w:rsid w:val="006F1B64"/>
    <w:rsid w:val="006F27F8"/>
    <w:rsid w:val="006F3796"/>
    <w:rsid w:val="006F38EA"/>
    <w:rsid w:val="006F4615"/>
    <w:rsid w:val="006F5F34"/>
    <w:rsid w:val="006F77BB"/>
    <w:rsid w:val="007011AF"/>
    <w:rsid w:val="0070124B"/>
    <w:rsid w:val="00701C42"/>
    <w:rsid w:val="0070263B"/>
    <w:rsid w:val="0070265C"/>
    <w:rsid w:val="00703356"/>
    <w:rsid w:val="0070382B"/>
    <w:rsid w:val="00703D64"/>
    <w:rsid w:val="00704C5D"/>
    <w:rsid w:val="00705CA3"/>
    <w:rsid w:val="007068C7"/>
    <w:rsid w:val="00707732"/>
    <w:rsid w:val="00710E26"/>
    <w:rsid w:val="00713A42"/>
    <w:rsid w:val="007140E3"/>
    <w:rsid w:val="0071515E"/>
    <w:rsid w:val="0071672C"/>
    <w:rsid w:val="007171A8"/>
    <w:rsid w:val="00720DCE"/>
    <w:rsid w:val="0072109C"/>
    <w:rsid w:val="0072118E"/>
    <w:rsid w:val="00724A40"/>
    <w:rsid w:val="00725A8D"/>
    <w:rsid w:val="007277F0"/>
    <w:rsid w:val="00732DFA"/>
    <w:rsid w:val="007345AA"/>
    <w:rsid w:val="00737EC0"/>
    <w:rsid w:val="007400C8"/>
    <w:rsid w:val="0074027F"/>
    <w:rsid w:val="007406C6"/>
    <w:rsid w:val="00743257"/>
    <w:rsid w:val="00743ECB"/>
    <w:rsid w:val="0074463F"/>
    <w:rsid w:val="00744F7E"/>
    <w:rsid w:val="00746421"/>
    <w:rsid w:val="00747382"/>
    <w:rsid w:val="00747513"/>
    <w:rsid w:val="0075166D"/>
    <w:rsid w:val="00751CF0"/>
    <w:rsid w:val="0075317C"/>
    <w:rsid w:val="007534FA"/>
    <w:rsid w:val="00753D04"/>
    <w:rsid w:val="00754260"/>
    <w:rsid w:val="00757F6C"/>
    <w:rsid w:val="00763273"/>
    <w:rsid w:val="00766509"/>
    <w:rsid w:val="00767BA6"/>
    <w:rsid w:val="00770367"/>
    <w:rsid w:val="00770D52"/>
    <w:rsid w:val="00770DBE"/>
    <w:rsid w:val="00773EEF"/>
    <w:rsid w:val="007759D4"/>
    <w:rsid w:val="00776F6A"/>
    <w:rsid w:val="007770B4"/>
    <w:rsid w:val="00781566"/>
    <w:rsid w:val="00782373"/>
    <w:rsid w:val="0078291D"/>
    <w:rsid w:val="00782DD6"/>
    <w:rsid w:val="00784C1C"/>
    <w:rsid w:val="0078722D"/>
    <w:rsid w:val="007874B0"/>
    <w:rsid w:val="0079210D"/>
    <w:rsid w:val="00792920"/>
    <w:rsid w:val="00794887"/>
    <w:rsid w:val="00795D40"/>
    <w:rsid w:val="00796B18"/>
    <w:rsid w:val="007979E1"/>
    <w:rsid w:val="007A0EBE"/>
    <w:rsid w:val="007A285F"/>
    <w:rsid w:val="007A3E63"/>
    <w:rsid w:val="007A573D"/>
    <w:rsid w:val="007A59DD"/>
    <w:rsid w:val="007A60D1"/>
    <w:rsid w:val="007A654C"/>
    <w:rsid w:val="007A6E0E"/>
    <w:rsid w:val="007B0AA7"/>
    <w:rsid w:val="007B18FE"/>
    <w:rsid w:val="007B2C32"/>
    <w:rsid w:val="007B2ECE"/>
    <w:rsid w:val="007B30D8"/>
    <w:rsid w:val="007B3EAC"/>
    <w:rsid w:val="007B571C"/>
    <w:rsid w:val="007B5A32"/>
    <w:rsid w:val="007B71EC"/>
    <w:rsid w:val="007C19BE"/>
    <w:rsid w:val="007C241F"/>
    <w:rsid w:val="007C2798"/>
    <w:rsid w:val="007C2AEF"/>
    <w:rsid w:val="007C396A"/>
    <w:rsid w:val="007C43C9"/>
    <w:rsid w:val="007C7B72"/>
    <w:rsid w:val="007D1749"/>
    <w:rsid w:val="007D1EBA"/>
    <w:rsid w:val="007D424F"/>
    <w:rsid w:val="007D6C35"/>
    <w:rsid w:val="007E0957"/>
    <w:rsid w:val="007E1DC7"/>
    <w:rsid w:val="007E1EF5"/>
    <w:rsid w:val="007E40E2"/>
    <w:rsid w:val="007E442B"/>
    <w:rsid w:val="007E5423"/>
    <w:rsid w:val="007E79C2"/>
    <w:rsid w:val="007F088F"/>
    <w:rsid w:val="007F2558"/>
    <w:rsid w:val="007F2A42"/>
    <w:rsid w:val="007F2AD7"/>
    <w:rsid w:val="007F2BB2"/>
    <w:rsid w:val="007F3302"/>
    <w:rsid w:val="007F33B4"/>
    <w:rsid w:val="007F4033"/>
    <w:rsid w:val="007F7185"/>
    <w:rsid w:val="007F7F28"/>
    <w:rsid w:val="008031A4"/>
    <w:rsid w:val="00803719"/>
    <w:rsid w:val="0080440B"/>
    <w:rsid w:val="00804574"/>
    <w:rsid w:val="008058EC"/>
    <w:rsid w:val="008060D3"/>
    <w:rsid w:val="00806EAE"/>
    <w:rsid w:val="008120B0"/>
    <w:rsid w:val="008125FF"/>
    <w:rsid w:val="008143DD"/>
    <w:rsid w:val="00816D52"/>
    <w:rsid w:val="00817425"/>
    <w:rsid w:val="008204D3"/>
    <w:rsid w:val="0082105E"/>
    <w:rsid w:val="00825AED"/>
    <w:rsid w:val="00832400"/>
    <w:rsid w:val="00832929"/>
    <w:rsid w:val="00833151"/>
    <w:rsid w:val="00833D6A"/>
    <w:rsid w:val="0083406C"/>
    <w:rsid w:val="0083627C"/>
    <w:rsid w:val="00836C3E"/>
    <w:rsid w:val="00836E90"/>
    <w:rsid w:val="008374CC"/>
    <w:rsid w:val="00837DC3"/>
    <w:rsid w:val="00840922"/>
    <w:rsid w:val="008460AC"/>
    <w:rsid w:val="00850377"/>
    <w:rsid w:val="00854164"/>
    <w:rsid w:val="0086044E"/>
    <w:rsid w:val="00861DB8"/>
    <w:rsid w:val="008636FE"/>
    <w:rsid w:val="0086450C"/>
    <w:rsid w:val="0086484C"/>
    <w:rsid w:val="008650F5"/>
    <w:rsid w:val="00865324"/>
    <w:rsid w:val="008659E2"/>
    <w:rsid w:val="008661A5"/>
    <w:rsid w:val="008663A1"/>
    <w:rsid w:val="00866C91"/>
    <w:rsid w:val="00866D8F"/>
    <w:rsid w:val="00866E7B"/>
    <w:rsid w:val="00870007"/>
    <w:rsid w:val="008716E0"/>
    <w:rsid w:val="00871F50"/>
    <w:rsid w:val="00873878"/>
    <w:rsid w:val="008740F8"/>
    <w:rsid w:val="00874ED7"/>
    <w:rsid w:val="008759BA"/>
    <w:rsid w:val="00876890"/>
    <w:rsid w:val="00876A5E"/>
    <w:rsid w:val="00876D5F"/>
    <w:rsid w:val="008775BB"/>
    <w:rsid w:val="00877A49"/>
    <w:rsid w:val="00880207"/>
    <w:rsid w:val="00881B0A"/>
    <w:rsid w:val="008825F4"/>
    <w:rsid w:val="008835EA"/>
    <w:rsid w:val="00884E9D"/>
    <w:rsid w:val="0089050D"/>
    <w:rsid w:val="008905CE"/>
    <w:rsid w:val="00890CB8"/>
    <w:rsid w:val="00891DC6"/>
    <w:rsid w:val="00891E57"/>
    <w:rsid w:val="008938D4"/>
    <w:rsid w:val="00895B56"/>
    <w:rsid w:val="00896551"/>
    <w:rsid w:val="008A04AD"/>
    <w:rsid w:val="008A10A4"/>
    <w:rsid w:val="008A206D"/>
    <w:rsid w:val="008A296E"/>
    <w:rsid w:val="008A3398"/>
    <w:rsid w:val="008A3C11"/>
    <w:rsid w:val="008A413A"/>
    <w:rsid w:val="008A4203"/>
    <w:rsid w:val="008A54E6"/>
    <w:rsid w:val="008A5EDD"/>
    <w:rsid w:val="008A5FAF"/>
    <w:rsid w:val="008A6919"/>
    <w:rsid w:val="008A6B16"/>
    <w:rsid w:val="008B0597"/>
    <w:rsid w:val="008B0ABD"/>
    <w:rsid w:val="008B18DA"/>
    <w:rsid w:val="008B36DA"/>
    <w:rsid w:val="008B3A54"/>
    <w:rsid w:val="008B3B67"/>
    <w:rsid w:val="008C061F"/>
    <w:rsid w:val="008C0BBD"/>
    <w:rsid w:val="008D0524"/>
    <w:rsid w:val="008D05DA"/>
    <w:rsid w:val="008D1DCE"/>
    <w:rsid w:val="008D263F"/>
    <w:rsid w:val="008D2F22"/>
    <w:rsid w:val="008D3E85"/>
    <w:rsid w:val="008D5AEB"/>
    <w:rsid w:val="008D60D5"/>
    <w:rsid w:val="008E0086"/>
    <w:rsid w:val="008E0A1A"/>
    <w:rsid w:val="008E0E9E"/>
    <w:rsid w:val="008E1869"/>
    <w:rsid w:val="008E38EA"/>
    <w:rsid w:val="008E3FC2"/>
    <w:rsid w:val="008E49F9"/>
    <w:rsid w:val="008E51B8"/>
    <w:rsid w:val="008E5E0D"/>
    <w:rsid w:val="008E7732"/>
    <w:rsid w:val="008F42E4"/>
    <w:rsid w:val="008F603D"/>
    <w:rsid w:val="008F6511"/>
    <w:rsid w:val="008F78A3"/>
    <w:rsid w:val="008F7BC8"/>
    <w:rsid w:val="009014E2"/>
    <w:rsid w:val="00902A45"/>
    <w:rsid w:val="009050CC"/>
    <w:rsid w:val="00911598"/>
    <w:rsid w:val="00911DC7"/>
    <w:rsid w:val="00911FC3"/>
    <w:rsid w:val="00912C3A"/>
    <w:rsid w:val="00915474"/>
    <w:rsid w:val="00917B6C"/>
    <w:rsid w:val="0092277C"/>
    <w:rsid w:val="00925D88"/>
    <w:rsid w:val="00926BBF"/>
    <w:rsid w:val="0092718C"/>
    <w:rsid w:val="00930C21"/>
    <w:rsid w:val="0093301A"/>
    <w:rsid w:val="00933B38"/>
    <w:rsid w:val="00933F92"/>
    <w:rsid w:val="009342FD"/>
    <w:rsid w:val="00935FD8"/>
    <w:rsid w:val="00936BFE"/>
    <w:rsid w:val="00942D7E"/>
    <w:rsid w:val="00942DC7"/>
    <w:rsid w:val="00943C4E"/>
    <w:rsid w:val="00943E5B"/>
    <w:rsid w:val="00943FB4"/>
    <w:rsid w:val="009474A1"/>
    <w:rsid w:val="0095089B"/>
    <w:rsid w:val="0095099B"/>
    <w:rsid w:val="00950EBF"/>
    <w:rsid w:val="009533B4"/>
    <w:rsid w:val="00954989"/>
    <w:rsid w:val="00955709"/>
    <w:rsid w:val="00955CCD"/>
    <w:rsid w:val="00961958"/>
    <w:rsid w:val="00962F8C"/>
    <w:rsid w:val="009633B8"/>
    <w:rsid w:val="009639D6"/>
    <w:rsid w:val="00963BC5"/>
    <w:rsid w:val="00964A48"/>
    <w:rsid w:val="00965096"/>
    <w:rsid w:val="00965913"/>
    <w:rsid w:val="00971320"/>
    <w:rsid w:val="0097156F"/>
    <w:rsid w:val="00971B7F"/>
    <w:rsid w:val="0097206C"/>
    <w:rsid w:val="00975915"/>
    <w:rsid w:val="00982B12"/>
    <w:rsid w:val="009831DB"/>
    <w:rsid w:val="00984855"/>
    <w:rsid w:val="009849DF"/>
    <w:rsid w:val="00985ACC"/>
    <w:rsid w:val="00986A38"/>
    <w:rsid w:val="00991C16"/>
    <w:rsid w:val="00994006"/>
    <w:rsid w:val="009955E7"/>
    <w:rsid w:val="00995749"/>
    <w:rsid w:val="009A0123"/>
    <w:rsid w:val="009A04B7"/>
    <w:rsid w:val="009A2CDE"/>
    <w:rsid w:val="009A3E4B"/>
    <w:rsid w:val="009A49DE"/>
    <w:rsid w:val="009A5A40"/>
    <w:rsid w:val="009A5B1A"/>
    <w:rsid w:val="009B0DF6"/>
    <w:rsid w:val="009B19EC"/>
    <w:rsid w:val="009B647D"/>
    <w:rsid w:val="009B6B5C"/>
    <w:rsid w:val="009B7C8B"/>
    <w:rsid w:val="009C1D52"/>
    <w:rsid w:val="009C22AA"/>
    <w:rsid w:val="009C2F00"/>
    <w:rsid w:val="009C343C"/>
    <w:rsid w:val="009C5EED"/>
    <w:rsid w:val="009C63FD"/>
    <w:rsid w:val="009C6FA1"/>
    <w:rsid w:val="009C7487"/>
    <w:rsid w:val="009D248F"/>
    <w:rsid w:val="009D283A"/>
    <w:rsid w:val="009D461D"/>
    <w:rsid w:val="009D48AA"/>
    <w:rsid w:val="009D7BA8"/>
    <w:rsid w:val="009E041C"/>
    <w:rsid w:val="009E0AA7"/>
    <w:rsid w:val="009E1634"/>
    <w:rsid w:val="009E1A87"/>
    <w:rsid w:val="009E29B3"/>
    <w:rsid w:val="009E65C0"/>
    <w:rsid w:val="009E7C7D"/>
    <w:rsid w:val="009F1BEC"/>
    <w:rsid w:val="009F1CFE"/>
    <w:rsid w:val="009F2EC2"/>
    <w:rsid w:val="009F3DD3"/>
    <w:rsid w:val="009F4086"/>
    <w:rsid w:val="009F4579"/>
    <w:rsid w:val="009F52C1"/>
    <w:rsid w:val="009F5376"/>
    <w:rsid w:val="009F6B55"/>
    <w:rsid w:val="009F6D81"/>
    <w:rsid w:val="009F6EC7"/>
    <w:rsid w:val="009F71F4"/>
    <w:rsid w:val="009F7409"/>
    <w:rsid w:val="009F74BB"/>
    <w:rsid w:val="009F781E"/>
    <w:rsid w:val="009F7858"/>
    <w:rsid w:val="009F7986"/>
    <w:rsid w:val="009F7CF2"/>
    <w:rsid w:val="00A00BF7"/>
    <w:rsid w:val="00A012E5"/>
    <w:rsid w:val="00A0358A"/>
    <w:rsid w:val="00A05490"/>
    <w:rsid w:val="00A056C6"/>
    <w:rsid w:val="00A05F68"/>
    <w:rsid w:val="00A06366"/>
    <w:rsid w:val="00A066F7"/>
    <w:rsid w:val="00A10B0C"/>
    <w:rsid w:val="00A11B76"/>
    <w:rsid w:val="00A11E1E"/>
    <w:rsid w:val="00A14830"/>
    <w:rsid w:val="00A1734B"/>
    <w:rsid w:val="00A2291A"/>
    <w:rsid w:val="00A22A7B"/>
    <w:rsid w:val="00A22B02"/>
    <w:rsid w:val="00A248A3"/>
    <w:rsid w:val="00A260C8"/>
    <w:rsid w:val="00A27B4C"/>
    <w:rsid w:val="00A311A5"/>
    <w:rsid w:val="00A33267"/>
    <w:rsid w:val="00A33284"/>
    <w:rsid w:val="00A3336D"/>
    <w:rsid w:val="00A343B3"/>
    <w:rsid w:val="00A35901"/>
    <w:rsid w:val="00A37E7C"/>
    <w:rsid w:val="00A40045"/>
    <w:rsid w:val="00A40405"/>
    <w:rsid w:val="00A41797"/>
    <w:rsid w:val="00A43610"/>
    <w:rsid w:val="00A44D98"/>
    <w:rsid w:val="00A45624"/>
    <w:rsid w:val="00A45712"/>
    <w:rsid w:val="00A457AE"/>
    <w:rsid w:val="00A459CF"/>
    <w:rsid w:val="00A50618"/>
    <w:rsid w:val="00A511D5"/>
    <w:rsid w:val="00A540FB"/>
    <w:rsid w:val="00A54C81"/>
    <w:rsid w:val="00A55D43"/>
    <w:rsid w:val="00A56980"/>
    <w:rsid w:val="00A574FE"/>
    <w:rsid w:val="00A62817"/>
    <w:rsid w:val="00A629AE"/>
    <w:rsid w:val="00A63948"/>
    <w:rsid w:val="00A655AC"/>
    <w:rsid w:val="00A668C0"/>
    <w:rsid w:val="00A67458"/>
    <w:rsid w:val="00A679AE"/>
    <w:rsid w:val="00A67EEF"/>
    <w:rsid w:val="00A71C10"/>
    <w:rsid w:val="00A7215A"/>
    <w:rsid w:val="00A748CC"/>
    <w:rsid w:val="00A74D85"/>
    <w:rsid w:val="00A7505D"/>
    <w:rsid w:val="00A75BE6"/>
    <w:rsid w:val="00A77D68"/>
    <w:rsid w:val="00A81BF3"/>
    <w:rsid w:val="00A81CD9"/>
    <w:rsid w:val="00A82EB2"/>
    <w:rsid w:val="00A83172"/>
    <w:rsid w:val="00A84EFC"/>
    <w:rsid w:val="00A8789A"/>
    <w:rsid w:val="00A94277"/>
    <w:rsid w:val="00A9591B"/>
    <w:rsid w:val="00AA1FB6"/>
    <w:rsid w:val="00AA309B"/>
    <w:rsid w:val="00AA3BC0"/>
    <w:rsid w:val="00AA4283"/>
    <w:rsid w:val="00AA6236"/>
    <w:rsid w:val="00AA6505"/>
    <w:rsid w:val="00AB0953"/>
    <w:rsid w:val="00AB1428"/>
    <w:rsid w:val="00AB256D"/>
    <w:rsid w:val="00AB48F2"/>
    <w:rsid w:val="00AC0CA2"/>
    <w:rsid w:val="00AC2969"/>
    <w:rsid w:val="00AC319C"/>
    <w:rsid w:val="00AC46EB"/>
    <w:rsid w:val="00AC504B"/>
    <w:rsid w:val="00AC68A1"/>
    <w:rsid w:val="00AC6C2E"/>
    <w:rsid w:val="00AC765B"/>
    <w:rsid w:val="00AC79D4"/>
    <w:rsid w:val="00AD18B7"/>
    <w:rsid w:val="00AD4795"/>
    <w:rsid w:val="00AD5590"/>
    <w:rsid w:val="00AD5CE3"/>
    <w:rsid w:val="00AD630A"/>
    <w:rsid w:val="00AD6F2D"/>
    <w:rsid w:val="00AE0ED7"/>
    <w:rsid w:val="00AE3F26"/>
    <w:rsid w:val="00AE413E"/>
    <w:rsid w:val="00AE42CE"/>
    <w:rsid w:val="00AE58E3"/>
    <w:rsid w:val="00AE5EA4"/>
    <w:rsid w:val="00AE69BB"/>
    <w:rsid w:val="00AE76D5"/>
    <w:rsid w:val="00AE7E04"/>
    <w:rsid w:val="00AF0536"/>
    <w:rsid w:val="00AF0F38"/>
    <w:rsid w:val="00AF0FB6"/>
    <w:rsid w:val="00AF16CE"/>
    <w:rsid w:val="00AF1DB1"/>
    <w:rsid w:val="00AF2440"/>
    <w:rsid w:val="00AF2614"/>
    <w:rsid w:val="00AF2742"/>
    <w:rsid w:val="00AF2B23"/>
    <w:rsid w:val="00AF5237"/>
    <w:rsid w:val="00AF7D8D"/>
    <w:rsid w:val="00B00688"/>
    <w:rsid w:val="00B01142"/>
    <w:rsid w:val="00B0155C"/>
    <w:rsid w:val="00B0215C"/>
    <w:rsid w:val="00B05CDA"/>
    <w:rsid w:val="00B106EF"/>
    <w:rsid w:val="00B10CA7"/>
    <w:rsid w:val="00B11F83"/>
    <w:rsid w:val="00B15138"/>
    <w:rsid w:val="00B174D5"/>
    <w:rsid w:val="00B22F79"/>
    <w:rsid w:val="00B23F42"/>
    <w:rsid w:val="00B2467C"/>
    <w:rsid w:val="00B24B23"/>
    <w:rsid w:val="00B30243"/>
    <w:rsid w:val="00B35D15"/>
    <w:rsid w:val="00B364A9"/>
    <w:rsid w:val="00B37071"/>
    <w:rsid w:val="00B40CF9"/>
    <w:rsid w:val="00B41912"/>
    <w:rsid w:val="00B41C22"/>
    <w:rsid w:val="00B4215B"/>
    <w:rsid w:val="00B42497"/>
    <w:rsid w:val="00B4330C"/>
    <w:rsid w:val="00B44391"/>
    <w:rsid w:val="00B45518"/>
    <w:rsid w:val="00B46551"/>
    <w:rsid w:val="00B467F4"/>
    <w:rsid w:val="00B4697F"/>
    <w:rsid w:val="00B47013"/>
    <w:rsid w:val="00B4729C"/>
    <w:rsid w:val="00B51373"/>
    <w:rsid w:val="00B53149"/>
    <w:rsid w:val="00B54714"/>
    <w:rsid w:val="00B555C1"/>
    <w:rsid w:val="00B60B1F"/>
    <w:rsid w:val="00B60F7F"/>
    <w:rsid w:val="00B64158"/>
    <w:rsid w:val="00B64600"/>
    <w:rsid w:val="00B65255"/>
    <w:rsid w:val="00B67384"/>
    <w:rsid w:val="00B713CF"/>
    <w:rsid w:val="00B719FB"/>
    <w:rsid w:val="00B734FC"/>
    <w:rsid w:val="00B75DD0"/>
    <w:rsid w:val="00B77530"/>
    <w:rsid w:val="00B77E87"/>
    <w:rsid w:val="00B857A4"/>
    <w:rsid w:val="00B86F92"/>
    <w:rsid w:val="00B8707B"/>
    <w:rsid w:val="00B93261"/>
    <w:rsid w:val="00BA0584"/>
    <w:rsid w:val="00BA1764"/>
    <w:rsid w:val="00BA4489"/>
    <w:rsid w:val="00BA4C66"/>
    <w:rsid w:val="00BA4E8C"/>
    <w:rsid w:val="00BA5FB8"/>
    <w:rsid w:val="00BA6609"/>
    <w:rsid w:val="00BB060C"/>
    <w:rsid w:val="00BB0A4B"/>
    <w:rsid w:val="00BB2A84"/>
    <w:rsid w:val="00BB40BD"/>
    <w:rsid w:val="00BB7B65"/>
    <w:rsid w:val="00BC16A1"/>
    <w:rsid w:val="00BC2D8B"/>
    <w:rsid w:val="00BC316E"/>
    <w:rsid w:val="00BC31A5"/>
    <w:rsid w:val="00BC4964"/>
    <w:rsid w:val="00BC719A"/>
    <w:rsid w:val="00BC7DBA"/>
    <w:rsid w:val="00BD1B77"/>
    <w:rsid w:val="00BD3462"/>
    <w:rsid w:val="00BD4825"/>
    <w:rsid w:val="00BE2729"/>
    <w:rsid w:val="00BE3287"/>
    <w:rsid w:val="00BE36AB"/>
    <w:rsid w:val="00BE3E12"/>
    <w:rsid w:val="00BE4411"/>
    <w:rsid w:val="00BE4827"/>
    <w:rsid w:val="00BE4ECE"/>
    <w:rsid w:val="00BE531B"/>
    <w:rsid w:val="00BE5CED"/>
    <w:rsid w:val="00BE5EE6"/>
    <w:rsid w:val="00BE7730"/>
    <w:rsid w:val="00BF063A"/>
    <w:rsid w:val="00BF1336"/>
    <w:rsid w:val="00BF1523"/>
    <w:rsid w:val="00BF1BFA"/>
    <w:rsid w:val="00BF2718"/>
    <w:rsid w:val="00BF32C8"/>
    <w:rsid w:val="00BF351B"/>
    <w:rsid w:val="00BF42D8"/>
    <w:rsid w:val="00BF5217"/>
    <w:rsid w:val="00BF7797"/>
    <w:rsid w:val="00C00BCF"/>
    <w:rsid w:val="00C013A4"/>
    <w:rsid w:val="00C01650"/>
    <w:rsid w:val="00C05C0F"/>
    <w:rsid w:val="00C061FD"/>
    <w:rsid w:val="00C06DE0"/>
    <w:rsid w:val="00C07307"/>
    <w:rsid w:val="00C073F5"/>
    <w:rsid w:val="00C11C45"/>
    <w:rsid w:val="00C131A7"/>
    <w:rsid w:val="00C137F6"/>
    <w:rsid w:val="00C1473C"/>
    <w:rsid w:val="00C15013"/>
    <w:rsid w:val="00C159CA"/>
    <w:rsid w:val="00C163A6"/>
    <w:rsid w:val="00C17233"/>
    <w:rsid w:val="00C20178"/>
    <w:rsid w:val="00C24D09"/>
    <w:rsid w:val="00C277A3"/>
    <w:rsid w:val="00C3046D"/>
    <w:rsid w:val="00C37CFE"/>
    <w:rsid w:val="00C42141"/>
    <w:rsid w:val="00C43853"/>
    <w:rsid w:val="00C45050"/>
    <w:rsid w:val="00C4542B"/>
    <w:rsid w:val="00C45B68"/>
    <w:rsid w:val="00C460D8"/>
    <w:rsid w:val="00C4711B"/>
    <w:rsid w:val="00C51206"/>
    <w:rsid w:val="00C517CB"/>
    <w:rsid w:val="00C52C8A"/>
    <w:rsid w:val="00C5410A"/>
    <w:rsid w:val="00C55AB5"/>
    <w:rsid w:val="00C55BB2"/>
    <w:rsid w:val="00C579BF"/>
    <w:rsid w:val="00C60E8E"/>
    <w:rsid w:val="00C62644"/>
    <w:rsid w:val="00C62EA3"/>
    <w:rsid w:val="00C64827"/>
    <w:rsid w:val="00C65FA7"/>
    <w:rsid w:val="00C6695B"/>
    <w:rsid w:val="00C66BA3"/>
    <w:rsid w:val="00C66DDA"/>
    <w:rsid w:val="00C676E3"/>
    <w:rsid w:val="00C720A5"/>
    <w:rsid w:val="00C72A21"/>
    <w:rsid w:val="00C72A91"/>
    <w:rsid w:val="00C7451F"/>
    <w:rsid w:val="00C75708"/>
    <w:rsid w:val="00C75E29"/>
    <w:rsid w:val="00C764A6"/>
    <w:rsid w:val="00C76FC0"/>
    <w:rsid w:val="00C8119F"/>
    <w:rsid w:val="00C838A6"/>
    <w:rsid w:val="00C84A09"/>
    <w:rsid w:val="00C84A9B"/>
    <w:rsid w:val="00C85435"/>
    <w:rsid w:val="00C85B5A"/>
    <w:rsid w:val="00C87A84"/>
    <w:rsid w:val="00C87D07"/>
    <w:rsid w:val="00C92BA6"/>
    <w:rsid w:val="00C92CFD"/>
    <w:rsid w:val="00C92D57"/>
    <w:rsid w:val="00C92E1F"/>
    <w:rsid w:val="00C9351C"/>
    <w:rsid w:val="00C93E26"/>
    <w:rsid w:val="00C94160"/>
    <w:rsid w:val="00C94728"/>
    <w:rsid w:val="00C94F10"/>
    <w:rsid w:val="00C96C79"/>
    <w:rsid w:val="00C9791D"/>
    <w:rsid w:val="00CA108C"/>
    <w:rsid w:val="00CA1DDE"/>
    <w:rsid w:val="00CA6675"/>
    <w:rsid w:val="00CB11B6"/>
    <w:rsid w:val="00CB1221"/>
    <w:rsid w:val="00CB1C6B"/>
    <w:rsid w:val="00CB6C12"/>
    <w:rsid w:val="00CB718B"/>
    <w:rsid w:val="00CC05B3"/>
    <w:rsid w:val="00CC0756"/>
    <w:rsid w:val="00CC1682"/>
    <w:rsid w:val="00CC1D79"/>
    <w:rsid w:val="00CC5BC5"/>
    <w:rsid w:val="00CC5F9F"/>
    <w:rsid w:val="00CC62E1"/>
    <w:rsid w:val="00CC7E58"/>
    <w:rsid w:val="00CD11CC"/>
    <w:rsid w:val="00CD1743"/>
    <w:rsid w:val="00CD19CE"/>
    <w:rsid w:val="00CD46BD"/>
    <w:rsid w:val="00CD5568"/>
    <w:rsid w:val="00CD5DF8"/>
    <w:rsid w:val="00CD766D"/>
    <w:rsid w:val="00CE023E"/>
    <w:rsid w:val="00CE3222"/>
    <w:rsid w:val="00CE458A"/>
    <w:rsid w:val="00CE523E"/>
    <w:rsid w:val="00CE60D4"/>
    <w:rsid w:val="00CE6D60"/>
    <w:rsid w:val="00CE7143"/>
    <w:rsid w:val="00CF0480"/>
    <w:rsid w:val="00CF0F1B"/>
    <w:rsid w:val="00CF1481"/>
    <w:rsid w:val="00CF2176"/>
    <w:rsid w:val="00CF2CDD"/>
    <w:rsid w:val="00CF35A7"/>
    <w:rsid w:val="00CF3BCD"/>
    <w:rsid w:val="00CF3CBC"/>
    <w:rsid w:val="00CF4785"/>
    <w:rsid w:val="00CF53F2"/>
    <w:rsid w:val="00CF5A11"/>
    <w:rsid w:val="00CF6669"/>
    <w:rsid w:val="00CF7816"/>
    <w:rsid w:val="00D00CDA"/>
    <w:rsid w:val="00D019FD"/>
    <w:rsid w:val="00D02529"/>
    <w:rsid w:val="00D02B60"/>
    <w:rsid w:val="00D02FC2"/>
    <w:rsid w:val="00D04E03"/>
    <w:rsid w:val="00D0527E"/>
    <w:rsid w:val="00D05C15"/>
    <w:rsid w:val="00D06276"/>
    <w:rsid w:val="00D066D1"/>
    <w:rsid w:val="00D069E5"/>
    <w:rsid w:val="00D07B9D"/>
    <w:rsid w:val="00D07FDA"/>
    <w:rsid w:val="00D10857"/>
    <w:rsid w:val="00D1234C"/>
    <w:rsid w:val="00D12911"/>
    <w:rsid w:val="00D13130"/>
    <w:rsid w:val="00D13385"/>
    <w:rsid w:val="00D1493E"/>
    <w:rsid w:val="00D16954"/>
    <w:rsid w:val="00D16F9A"/>
    <w:rsid w:val="00D17688"/>
    <w:rsid w:val="00D22AD2"/>
    <w:rsid w:val="00D257B5"/>
    <w:rsid w:val="00D26AC5"/>
    <w:rsid w:val="00D32304"/>
    <w:rsid w:val="00D33715"/>
    <w:rsid w:val="00D33AD7"/>
    <w:rsid w:val="00D33EB7"/>
    <w:rsid w:val="00D3446F"/>
    <w:rsid w:val="00D34AE3"/>
    <w:rsid w:val="00D3627D"/>
    <w:rsid w:val="00D37121"/>
    <w:rsid w:val="00D37A04"/>
    <w:rsid w:val="00D40F83"/>
    <w:rsid w:val="00D42628"/>
    <w:rsid w:val="00D43FA5"/>
    <w:rsid w:val="00D43FF4"/>
    <w:rsid w:val="00D453B9"/>
    <w:rsid w:val="00D4693B"/>
    <w:rsid w:val="00D47C8D"/>
    <w:rsid w:val="00D50FA5"/>
    <w:rsid w:val="00D52087"/>
    <w:rsid w:val="00D52A45"/>
    <w:rsid w:val="00D533F7"/>
    <w:rsid w:val="00D53517"/>
    <w:rsid w:val="00D53D90"/>
    <w:rsid w:val="00D54190"/>
    <w:rsid w:val="00D549B4"/>
    <w:rsid w:val="00D5530A"/>
    <w:rsid w:val="00D5627B"/>
    <w:rsid w:val="00D57965"/>
    <w:rsid w:val="00D60247"/>
    <w:rsid w:val="00D613FF"/>
    <w:rsid w:val="00D61732"/>
    <w:rsid w:val="00D62427"/>
    <w:rsid w:val="00D64D6C"/>
    <w:rsid w:val="00D65556"/>
    <w:rsid w:val="00D678FC"/>
    <w:rsid w:val="00D67C2F"/>
    <w:rsid w:val="00D713C7"/>
    <w:rsid w:val="00D715D6"/>
    <w:rsid w:val="00D71DB5"/>
    <w:rsid w:val="00D73F17"/>
    <w:rsid w:val="00D742BA"/>
    <w:rsid w:val="00D749E9"/>
    <w:rsid w:val="00D755C6"/>
    <w:rsid w:val="00D760BE"/>
    <w:rsid w:val="00D77813"/>
    <w:rsid w:val="00D80ACF"/>
    <w:rsid w:val="00D82D82"/>
    <w:rsid w:val="00D82F26"/>
    <w:rsid w:val="00D8357E"/>
    <w:rsid w:val="00D84709"/>
    <w:rsid w:val="00D86D44"/>
    <w:rsid w:val="00D903FC"/>
    <w:rsid w:val="00D91E65"/>
    <w:rsid w:val="00D92DC9"/>
    <w:rsid w:val="00D95187"/>
    <w:rsid w:val="00D953BB"/>
    <w:rsid w:val="00D958E7"/>
    <w:rsid w:val="00D9594C"/>
    <w:rsid w:val="00D96838"/>
    <w:rsid w:val="00D96CCC"/>
    <w:rsid w:val="00D97097"/>
    <w:rsid w:val="00DA13F1"/>
    <w:rsid w:val="00DA1910"/>
    <w:rsid w:val="00DA334F"/>
    <w:rsid w:val="00DA3D4C"/>
    <w:rsid w:val="00DA6C76"/>
    <w:rsid w:val="00DA70A6"/>
    <w:rsid w:val="00DB234A"/>
    <w:rsid w:val="00DB2DB0"/>
    <w:rsid w:val="00DB3BDD"/>
    <w:rsid w:val="00DB41D3"/>
    <w:rsid w:val="00DB79D2"/>
    <w:rsid w:val="00DB7B48"/>
    <w:rsid w:val="00DC09E1"/>
    <w:rsid w:val="00DC3F2B"/>
    <w:rsid w:val="00DC5D23"/>
    <w:rsid w:val="00DC5DC6"/>
    <w:rsid w:val="00DC5FF0"/>
    <w:rsid w:val="00DC66EE"/>
    <w:rsid w:val="00DC7865"/>
    <w:rsid w:val="00DC7EF9"/>
    <w:rsid w:val="00DD148C"/>
    <w:rsid w:val="00DD29AD"/>
    <w:rsid w:val="00DD3957"/>
    <w:rsid w:val="00DD3BD0"/>
    <w:rsid w:val="00DD4E60"/>
    <w:rsid w:val="00DE02C9"/>
    <w:rsid w:val="00DE1004"/>
    <w:rsid w:val="00DE1010"/>
    <w:rsid w:val="00DE1695"/>
    <w:rsid w:val="00DE1F96"/>
    <w:rsid w:val="00DE4C9F"/>
    <w:rsid w:val="00DE686F"/>
    <w:rsid w:val="00DE6CEE"/>
    <w:rsid w:val="00DE7358"/>
    <w:rsid w:val="00DF0ADB"/>
    <w:rsid w:val="00DF17CA"/>
    <w:rsid w:val="00DF3469"/>
    <w:rsid w:val="00DF4F5F"/>
    <w:rsid w:val="00DF5E3C"/>
    <w:rsid w:val="00DF6E8C"/>
    <w:rsid w:val="00DF77BF"/>
    <w:rsid w:val="00E0495F"/>
    <w:rsid w:val="00E04D72"/>
    <w:rsid w:val="00E05461"/>
    <w:rsid w:val="00E05927"/>
    <w:rsid w:val="00E0598A"/>
    <w:rsid w:val="00E06F89"/>
    <w:rsid w:val="00E10FD6"/>
    <w:rsid w:val="00E11B32"/>
    <w:rsid w:val="00E14B3E"/>
    <w:rsid w:val="00E15AEA"/>
    <w:rsid w:val="00E16634"/>
    <w:rsid w:val="00E16F09"/>
    <w:rsid w:val="00E20E26"/>
    <w:rsid w:val="00E2146F"/>
    <w:rsid w:val="00E21553"/>
    <w:rsid w:val="00E2157F"/>
    <w:rsid w:val="00E2318A"/>
    <w:rsid w:val="00E238EC"/>
    <w:rsid w:val="00E240EA"/>
    <w:rsid w:val="00E250C7"/>
    <w:rsid w:val="00E253C3"/>
    <w:rsid w:val="00E262AD"/>
    <w:rsid w:val="00E30950"/>
    <w:rsid w:val="00E30C68"/>
    <w:rsid w:val="00E31953"/>
    <w:rsid w:val="00E34914"/>
    <w:rsid w:val="00E34FE2"/>
    <w:rsid w:val="00E369D0"/>
    <w:rsid w:val="00E374B4"/>
    <w:rsid w:val="00E377DD"/>
    <w:rsid w:val="00E400F5"/>
    <w:rsid w:val="00E417B5"/>
    <w:rsid w:val="00E4180D"/>
    <w:rsid w:val="00E41C6C"/>
    <w:rsid w:val="00E41D02"/>
    <w:rsid w:val="00E463BD"/>
    <w:rsid w:val="00E46B38"/>
    <w:rsid w:val="00E46F9C"/>
    <w:rsid w:val="00E517A5"/>
    <w:rsid w:val="00E55E0F"/>
    <w:rsid w:val="00E57050"/>
    <w:rsid w:val="00E571DB"/>
    <w:rsid w:val="00E573D8"/>
    <w:rsid w:val="00E57FEF"/>
    <w:rsid w:val="00E61E84"/>
    <w:rsid w:val="00E63C76"/>
    <w:rsid w:val="00E649B3"/>
    <w:rsid w:val="00E64C18"/>
    <w:rsid w:val="00E66094"/>
    <w:rsid w:val="00E66316"/>
    <w:rsid w:val="00E67A29"/>
    <w:rsid w:val="00E72BAA"/>
    <w:rsid w:val="00E74135"/>
    <w:rsid w:val="00E74BA0"/>
    <w:rsid w:val="00E75B29"/>
    <w:rsid w:val="00E761B9"/>
    <w:rsid w:val="00E77F6E"/>
    <w:rsid w:val="00E8088B"/>
    <w:rsid w:val="00E80E68"/>
    <w:rsid w:val="00E85082"/>
    <w:rsid w:val="00E859B7"/>
    <w:rsid w:val="00E902A3"/>
    <w:rsid w:val="00E907D3"/>
    <w:rsid w:val="00E920BB"/>
    <w:rsid w:val="00E92533"/>
    <w:rsid w:val="00E96269"/>
    <w:rsid w:val="00EA12B0"/>
    <w:rsid w:val="00EA154C"/>
    <w:rsid w:val="00EA1A38"/>
    <w:rsid w:val="00EA347B"/>
    <w:rsid w:val="00EA42F5"/>
    <w:rsid w:val="00EA544F"/>
    <w:rsid w:val="00EA6504"/>
    <w:rsid w:val="00EB0608"/>
    <w:rsid w:val="00EB3194"/>
    <w:rsid w:val="00EB3509"/>
    <w:rsid w:val="00EB7431"/>
    <w:rsid w:val="00EC0B79"/>
    <w:rsid w:val="00EC19CD"/>
    <w:rsid w:val="00EC2B1B"/>
    <w:rsid w:val="00EC39B1"/>
    <w:rsid w:val="00EC3B3F"/>
    <w:rsid w:val="00EC3D9F"/>
    <w:rsid w:val="00EC3F65"/>
    <w:rsid w:val="00EC4654"/>
    <w:rsid w:val="00EC57A6"/>
    <w:rsid w:val="00EC77E9"/>
    <w:rsid w:val="00EC7EE4"/>
    <w:rsid w:val="00EC7F23"/>
    <w:rsid w:val="00ED00BF"/>
    <w:rsid w:val="00ED025F"/>
    <w:rsid w:val="00ED1052"/>
    <w:rsid w:val="00ED380D"/>
    <w:rsid w:val="00ED3C5A"/>
    <w:rsid w:val="00ED3F39"/>
    <w:rsid w:val="00ED49B7"/>
    <w:rsid w:val="00ED4BCE"/>
    <w:rsid w:val="00ED4FAE"/>
    <w:rsid w:val="00ED576D"/>
    <w:rsid w:val="00EE0131"/>
    <w:rsid w:val="00EE02F8"/>
    <w:rsid w:val="00EE06AC"/>
    <w:rsid w:val="00EE1DC6"/>
    <w:rsid w:val="00EE69F7"/>
    <w:rsid w:val="00EF0921"/>
    <w:rsid w:val="00EF20D2"/>
    <w:rsid w:val="00EF3554"/>
    <w:rsid w:val="00EF3F87"/>
    <w:rsid w:val="00EF4556"/>
    <w:rsid w:val="00EF5CEE"/>
    <w:rsid w:val="00EF6B53"/>
    <w:rsid w:val="00F00A61"/>
    <w:rsid w:val="00F012B4"/>
    <w:rsid w:val="00F01A5A"/>
    <w:rsid w:val="00F01B07"/>
    <w:rsid w:val="00F04714"/>
    <w:rsid w:val="00F04AB5"/>
    <w:rsid w:val="00F0663F"/>
    <w:rsid w:val="00F078B3"/>
    <w:rsid w:val="00F10A7D"/>
    <w:rsid w:val="00F1197F"/>
    <w:rsid w:val="00F1212A"/>
    <w:rsid w:val="00F12380"/>
    <w:rsid w:val="00F1419D"/>
    <w:rsid w:val="00F15A97"/>
    <w:rsid w:val="00F16EED"/>
    <w:rsid w:val="00F2073B"/>
    <w:rsid w:val="00F25AAA"/>
    <w:rsid w:val="00F25B64"/>
    <w:rsid w:val="00F269AA"/>
    <w:rsid w:val="00F2746C"/>
    <w:rsid w:val="00F27603"/>
    <w:rsid w:val="00F30417"/>
    <w:rsid w:val="00F3053B"/>
    <w:rsid w:val="00F308FD"/>
    <w:rsid w:val="00F3094D"/>
    <w:rsid w:val="00F3147B"/>
    <w:rsid w:val="00F32440"/>
    <w:rsid w:val="00F36ACC"/>
    <w:rsid w:val="00F414B9"/>
    <w:rsid w:val="00F44CB3"/>
    <w:rsid w:val="00F46655"/>
    <w:rsid w:val="00F47E75"/>
    <w:rsid w:val="00F5083D"/>
    <w:rsid w:val="00F5187E"/>
    <w:rsid w:val="00F525A5"/>
    <w:rsid w:val="00F54206"/>
    <w:rsid w:val="00F55F61"/>
    <w:rsid w:val="00F561EA"/>
    <w:rsid w:val="00F60D37"/>
    <w:rsid w:val="00F6196B"/>
    <w:rsid w:val="00F62051"/>
    <w:rsid w:val="00F6219E"/>
    <w:rsid w:val="00F64BE9"/>
    <w:rsid w:val="00F667E7"/>
    <w:rsid w:val="00F74617"/>
    <w:rsid w:val="00F74AE1"/>
    <w:rsid w:val="00F75E13"/>
    <w:rsid w:val="00F75F7B"/>
    <w:rsid w:val="00F770CC"/>
    <w:rsid w:val="00F77515"/>
    <w:rsid w:val="00F77D5C"/>
    <w:rsid w:val="00F8091C"/>
    <w:rsid w:val="00F81081"/>
    <w:rsid w:val="00F82325"/>
    <w:rsid w:val="00F82376"/>
    <w:rsid w:val="00F82D77"/>
    <w:rsid w:val="00F834AF"/>
    <w:rsid w:val="00F8417F"/>
    <w:rsid w:val="00F851A2"/>
    <w:rsid w:val="00F86147"/>
    <w:rsid w:val="00F86A31"/>
    <w:rsid w:val="00F86E14"/>
    <w:rsid w:val="00F8777B"/>
    <w:rsid w:val="00F87C66"/>
    <w:rsid w:val="00F900D9"/>
    <w:rsid w:val="00F918DD"/>
    <w:rsid w:val="00F93BE1"/>
    <w:rsid w:val="00F957DC"/>
    <w:rsid w:val="00F95FAC"/>
    <w:rsid w:val="00F96524"/>
    <w:rsid w:val="00FA0B37"/>
    <w:rsid w:val="00FA0B93"/>
    <w:rsid w:val="00FA0D69"/>
    <w:rsid w:val="00FA3C46"/>
    <w:rsid w:val="00FA6DB5"/>
    <w:rsid w:val="00FA7415"/>
    <w:rsid w:val="00FB0DBA"/>
    <w:rsid w:val="00FB1A59"/>
    <w:rsid w:val="00FB2FEF"/>
    <w:rsid w:val="00FB327B"/>
    <w:rsid w:val="00FB3DF9"/>
    <w:rsid w:val="00FB4490"/>
    <w:rsid w:val="00FB622F"/>
    <w:rsid w:val="00FB75EC"/>
    <w:rsid w:val="00FB7707"/>
    <w:rsid w:val="00FB7961"/>
    <w:rsid w:val="00FB7D3B"/>
    <w:rsid w:val="00FC19E1"/>
    <w:rsid w:val="00FC2D44"/>
    <w:rsid w:val="00FC35E7"/>
    <w:rsid w:val="00FC3B6C"/>
    <w:rsid w:val="00FC547C"/>
    <w:rsid w:val="00FC54BF"/>
    <w:rsid w:val="00FC5B8A"/>
    <w:rsid w:val="00FC75FE"/>
    <w:rsid w:val="00FD03EB"/>
    <w:rsid w:val="00FD3432"/>
    <w:rsid w:val="00FD3E25"/>
    <w:rsid w:val="00FD6411"/>
    <w:rsid w:val="00FE05F4"/>
    <w:rsid w:val="00FE2F0A"/>
    <w:rsid w:val="00FE5658"/>
    <w:rsid w:val="00FE587A"/>
    <w:rsid w:val="00FE64A8"/>
    <w:rsid w:val="00FE6BD5"/>
    <w:rsid w:val="00FE6E50"/>
    <w:rsid w:val="00FE75A4"/>
    <w:rsid w:val="00FF249F"/>
    <w:rsid w:val="00FF38B3"/>
    <w:rsid w:val="00FF526D"/>
    <w:rsid w:val="00FF578A"/>
    <w:rsid w:val="00FF6384"/>
    <w:rsid w:val="00FF799E"/>
    <w:rsid w:val="00FF7A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C180F49"/>
  <w15:docId w15:val="{6AE6923F-A64A-4BAC-AB2A-F8D12F8FCE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73EAB"/>
    <w:rPr>
      <w:lang w:val="nl-B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73EAB"/>
    <w:pPr>
      <w:keepNext/>
      <w:keepLines/>
      <w:spacing w:before="240" w:after="0"/>
      <w:outlineLvl w:val="0"/>
    </w:pPr>
    <w:rPr>
      <w:rFonts w:eastAsiaTheme="majorEastAsia" w:cstheme="majorBidi"/>
      <w:b/>
      <w:sz w:val="24"/>
      <w:szCs w:val="24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73EAB"/>
    <w:pPr>
      <w:keepNext/>
      <w:keepLines/>
      <w:spacing w:before="40" w:after="0"/>
      <w:outlineLvl w:val="1"/>
    </w:pPr>
    <w:rPr>
      <w:rFonts w:eastAsiaTheme="majorEastAsia" w:cstheme="majorBidi"/>
      <w:b/>
      <w:i/>
      <w:u w:val="single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73EAB"/>
    <w:rPr>
      <w:rFonts w:eastAsiaTheme="majorEastAsia" w:cstheme="majorBidi"/>
      <w:b/>
      <w:sz w:val="24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073EAB"/>
    <w:rPr>
      <w:rFonts w:eastAsiaTheme="majorEastAsia" w:cstheme="majorBidi"/>
      <w:b/>
      <w:i/>
      <w:u w:val="single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73EA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3EAB"/>
    <w:rPr>
      <w:rFonts w:ascii="Segoe UI" w:hAnsi="Segoe UI" w:cs="Segoe UI"/>
      <w:sz w:val="18"/>
      <w:szCs w:val="18"/>
      <w:lang w:val="nl-BE"/>
    </w:rPr>
  </w:style>
  <w:style w:type="paragraph" w:customStyle="1" w:styleId="EndNoteBibliographyTitle">
    <w:name w:val="EndNote Bibliography Title"/>
    <w:basedOn w:val="Normal"/>
    <w:link w:val="EndNoteBibliographyTitleChar"/>
    <w:rsid w:val="00073EAB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73EAB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73EAB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73EAB"/>
    <w:rPr>
      <w:rFonts w:ascii="Calibri" w:hAnsi="Calibri"/>
      <w:noProof/>
      <w:lang w:val="en-US"/>
    </w:rPr>
  </w:style>
  <w:style w:type="paragraph" w:styleId="ListParagraph">
    <w:name w:val="List Paragraph"/>
    <w:basedOn w:val="Normal"/>
    <w:uiPriority w:val="34"/>
    <w:qFormat/>
    <w:rsid w:val="00073EAB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073EA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73EA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73EAB"/>
    <w:rPr>
      <w:sz w:val="20"/>
      <w:szCs w:val="20"/>
      <w:lang w:val="nl-B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73EA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73EAB"/>
    <w:rPr>
      <w:b/>
      <w:bCs/>
      <w:sz w:val="20"/>
      <w:szCs w:val="20"/>
      <w:lang w:val="nl-BE"/>
    </w:rPr>
  </w:style>
  <w:style w:type="paragraph" w:customStyle="1" w:styleId="Default">
    <w:name w:val="Default"/>
    <w:rsid w:val="00073EAB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NoSpacing">
    <w:name w:val="No Spacing"/>
    <w:uiPriority w:val="1"/>
    <w:qFormat/>
    <w:rsid w:val="00073EAB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073EA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73EAB"/>
    <w:rPr>
      <w:lang w:val="nl-BE"/>
    </w:rPr>
  </w:style>
  <w:style w:type="paragraph" w:styleId="Footer">
    <w:name w:val="footer"/>
    <w:basedOn w:val="Normal"/>
    <w:link w:val="FooterChar"/>
    <w:uiPriority w:val="99"/>
    <w:unhideWhenUsed/>
    <w:rsid w:val="00073EA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73EAB"/>
    <w:rPr>
      <w:lang w:val="nl-BE"/>
    </w:rPr>
  </w:style>
  <w:style w:type="table" w:styleId="TableGrid">
    <w:name w:val="Table Grid"/>
    <w:basedOn w:val="TableNormal"/>
    <w:uiPriority w:val="39"/>
    <w:rsid w:val="00D469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170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06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464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775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437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671023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9415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2701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26577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729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973739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2200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9609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17512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280348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4951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48089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30680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525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092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438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302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299940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932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4137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50666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280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432477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7859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0016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92812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208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004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953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281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408316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4105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0769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56020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761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465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400BC46-CBBC-459A-BD11-B14D56DE0D8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9</Pages>
  <Words>2250</Words>
  <Characters>12827</Characters>
  <Application>Microsoft Office Word</Application>
  <DocSecurity>0</DocSecurity>
  <Lines>106</Lines>
  <Paragraphs>3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0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ylen Dieter</dc:creator>
  <cp:keywords/>
  <dc:description/>
  <cp:lastModifiedBy>HEYLEN Dieter</cp:lastModifiedBy>
  <cp:revision>19</cp:revision>
  <cp:lastPrinted>2020-11-10T12:55:00Z</cp:lastPrinted>
  <dcterms:created xsi:type="dcterms:W3CDTF">2021-05-03T15:46:00Z</dcterms:created>
  <dcterms:modified xsi:type="dcterms:W3CDTF">2021-09-07T14:18:00Z</dcterms:modified>
</cp:coreProperties>
</file>